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CF8B69" w14:textId="77777777" w:rsidR="009E3BFC" w:rsidRPr="00545F81" w:rsidRDefault="009E3BFC" w:rsidP="009E3BFC">
      <w:pPr>
        <w:rPr>
          <w:rFonts w:ascii="Arial" w:hAnsi="Arial" w:cs="Arial"/>
          <w:b/>
          <w:bCs/>
          <w:color w:val="000000" w:themeColor="text1"/>
          <w:lang w:val="en-US"/>
        </w:rPr>
      </w:pPr>
      <w:r w:rsidRPr="00545F81">
        <w:rPr>
          <w:rFonts w:ascii="Arial" w:hAnsi="Arial" w:cs="Arial"/>
          <w:b/>
          <w:bCs/>
          <w:color w:val="000000" w:themeColor="text1"/>
          <w:lang w:val="en-US"/>
        </w:rPr>
        <w:t xml:space="preserve">Divergent effects of 3-nitrooxypropanol on enteric methane emissions in Holstein and Brown Swiss cows, and its lack of synergy with </w:t>
      </w:r>
      <w:r w:rsidRPr="00545F81">
        <w:rPr>
          <w:rFonts w:ascii="Arial" w:hAnsi="Arial" w:cs="Arial"/>
          <w:b/>
          <w:bCs/>
          <w:i/>
          <w:iCs/>
          <w:color w:val="000000" w:themeColor="text1"/>
          <w:lang w:val="en-US"/>
        </w:rPr>
        <w:t xml:space="preserve">Acacia </w:t>
      </w:r>
      <w:proofErr w:type="spellStart"/>
      <w:r w:rsidRPr="00545F81">
        <w:rPr>
          <w:rFonts w:ascii="Arial" w:hAnsi="Arial" w:cs="Arial"/>
          <w:b/>
          <w:bCs/>
          <w:i/>
          <w:iCs/>
          <w:color w:val="000000" w:themeColor="text1"/>
          <w:lang w:val="en-US"/>
        </w:rPr>
        <w:t>mearnsii</w:t>
      </w:r>
      <w:proofErr w:type="spellEnd"/>
      <w:r w:rsidRPr="00545F81">
        <w:rPr>
          <w:rFonts w:ascii="Arial" w:hAnsi="Arial" w:cs="Arial"/>
          <w:b/>
          <w:bCs/>
          <w:color w:val="000000" w:themeColor="text1"/>
          <w:lang w:val="en-US"/>
        </w:rPr>
        <w:t xml:space="preserve"> tannin extract </w:t>
      </w:r>
    </w:p>
    <w:p w14:paraId="39FB0A63" w14:textId="77777777" w:rsidR="0055529B" w:rsidRPr="006E4D0C" w:rsidRDefault="0055529B" w:rsidP="009E3BFC">
      <w:pPr>
        <w:pStyle w:val="ANMauthorname"/>
        <w:spacing w:before="120" w:line="240" w:lineRule="auto"/>
        <w:rPr>
          <w:lang w:val="en-US"/>
        </w:rPr>
      </w:pPr>
    </w:p>
    <w:p w14:paraId="0639387B" w14:textId="49731A21" w:rsidR="009E3BFC" w:rsidRDefault="009E3BFC" w:rsidP="009E3BFC">
      <w:pPr>
        <w:pStyle w:val="ANMauthorname"/>
        <w:spacing w:before="120" w:line="240" w:lineRule="auto"/>
        <w:rPr>
          <w:lang w:val="de-CH"/>
        </w:rPr>
      </w:pPr>
      <w:r w:rsidRPr="000E3944">
        <w:rPr>
          <w:lang w:val="de-CH"/>
        </w:rPr>
        <w:t xml:space="preserve">M. Z. Islam, S. E. </w:t>
      </w:r>
      <w:proofErr w:type="spellStart"/>
      <w:r w:rsidRPr="000E3944">
        <w:rPr>
          <w:lang w:val="de-CH"/>
        </w:rPr>
        <w:t>Räisänen</w:t>
      </w:r>
      <w:proofErr w:type="spellEnd"/>
      <w:r w:rsidRPr="000E3944">
        <w:rPr>
          <w:lang w:val="de-CH"/>
        </w:rPr>
        <w:t xml:space="preserve">, T. He, C. Kunz, Y. Li, X. Ma, A. M. </w:t>
      </w:r>
      <w:proofErr w:type="spellStart"/>
      <w:r w:rsidRPr="000E3944">
        <w:rPr>
          <w:lang w:val="de-CH"/>
        </w:rPr>
        <w:t>Serviento</w:t>
      </w:r>
      <w:proofErr w:type="spellEnd"/>
      <w:r w:rsidRPr="000E3944">
        <w:rPr>
          <w:lang w:val="de-CH"/>
        </w:rPr>
        <w:t xml:space="preserve">, K. Wang, M. Wang, Z. Zeng, M. </w:t>
      </w:r>
      <w:proofErr w:type="spellStart"/>
      <w:r w:rsidRPr="000E3944">
        <w:rPr>
          <w:lang w:val="de-CH"/>
        </w:rPr>
        <w:t>Niu</w:t>
      </w:r>
      <w:proofErr w:type="spellEnd"/>
    </w:p>
    <w:p w14:paraId="709A24FF" w14:textId="466AB1F1" w:rsidR="009E3BFC" w:rsidRPr="0055529B" w:rsidRDefault="009E3BFC" w:rsidP="009E3BFC">
      <w:pPr>
        <w:pStyle w:val="ANMauthorname"/>
        <w:spacing w:before="120" w:after="100" w:afterAutospacing="1" w:line="240" w:lineRule="auto"/>
        <w:rPr>
          <w:rFonts w:cs="Arial"/>
          <w:sz w:val="22"/>
          <w:szCs w:val="22"/>
          <w:vertAlign w:val="superscript"/>
          <w:lang w:val="en-US"/>
        </w:rPr>
      </w:pPr>
      <w:r w:rsidRPr="0055529B">
        <w:rPr>
          <w:rFonts w:cs="Arial"/>
          <w:i/>
          <w:iCs/>
          <w:lang w:val="en-US"/>
        </w:rPr>
        <w:t>animal</w:t>
      </w:r>
      <w:r w:rsidRPr="0055529B">
        <w:rPr>
          <w:rFonts w:cs="Arial"/>
          <w:lang w:val="en-US"/>
        </w:rPr>
        <w:t xml:space="preserve"> journal </w:t>
      </w:r>
    </w:p>
    <w:p w14:paraId="269CE058" w14:textId="77777777" w:rsidR="009E3BFC" w:rsidRPr="008B3E3E" w:rsidRDefault="009E3BFC" w:rsidP="009E3BFC">
      <w:pPr>
        <w:rPr>
          <w:rFonts w:ascii="Times New Roman" w:hAnsi="Times New Roman" w:cs="Times New Roman"/>
          <w:b/>
          <w:bCs/>
          <w:sz w:val="28"/>
          <w:szCs w:val="28"/>
          <w:highlight w:val="yellow"/>
          <w:lang w:val="en-US"/>
        </w:rPr>
      </w:pPr>
    </w:p>
    <w:p w14:paraId="0E27D990" w14:textId="77777777" w:rsidR="009E3BFC" w:rsidRPr="008B3E3E" w:rsidRDefault="009E3BFC" w:rsidP="00963FB6">
      <w:pPr>
        <w:rPr>
          <w:rFonts w:ascii="Times New Roman" w:hAnsi="Times New Roman" w:cs="Times New Roman"/>
          <w:b/>
          <w:bCs/>
          <w:sz w:val="28"/>
          <w:szCs w:val="28"/>
          <w:highlight w:val="yellow"/>
          <w:lang w:val="en-US"/>
        </w:rPr>
      </w:pPr>
    </w:p>
    <w:p w14:paraId="7DE96C45" w14:textId="77777777" w:rsidR="009E3BFC" w:rsidRPr="008B3E3E" w:rsidRDefault="009E3BFC" w:rsidP="00963FB6">
      <w:pPr>
        <w:rPr>
          <w:rFonts w:ascii="Times New Roman" w:hAnsi="Times New Roman" w:cs="Times New Roman"/>
          <w:b/>
          <w:bCs/>
          <w:sz w:val="28"/>
          <w:szCs w:val="28"/>
          <w:highlight w:val="yellow"/>
          <w:lang w:val="en-US"/>
        </w:rPr>
      </w:pPr>
    </w:p>
    <w:p w14:paraId="5C4CC93C" w14:textId="77777777" w:rsidR="00963FB6" w:rsidRPr="00963FB6" w:rsidRDefault="00963FB6" w:rsidP="00963FB6">
      <w:pPr>
        <w:rPr>
          <w:rFonts w:ascii="Times New Roman" w:hAnsi="Times New Roman" w:cs="Times New Roman"/>
          <w:b/>
          <w:bCs/>
          <w:lang w:val="en-US"/>
        </w:rPr>
      </w:pPr>
    </w:p>
    <w:p w14:paraId="132B9166" w14:textId="77777777" w:rsidR="00963FB6" w:rsidRPr="00963FB6" w:rsidRDefault="00963FB6" w:rsidP="00963FB6">
      <w:pPr>
        <w:rPr>
          <w:rFonts w:ascii="Times New Roman" w:hAnsi="Times New Roman" w:cs="Times New Roman"/>
        </w:rPr>
      </w:pPr>
    </w:p>
    <w:p w14:paraId="0975B0CD" w14:textId="77777777" w:rsidR="00963FB6" w:rsidRPr="00963FB6" w:rsidRDefault="00963FB6" w:rsidP="00963FB6">
      <w:pPr>
        <w:rPr>
          <w:rFonts w:ascii="Times New Roman" w:hAnsi="Times New Roman" w:cs="Times New Roman"/>
          <w:b/>
          <w:bCs/>
          <w:lang w:val="en-US"/>
        </w:rPr>
      </w:pPr>
      <w:r w:rsidRPr="00963FB6">
        <w:rPr>
          <w:rFonts w:ascii="Times New Roman" w:hAnsi="Times New Roman" w:cs="Times New Roman"/>
          <w:b/>
          <w:bCs/>
          <w:lang w:val="en-US"/>
        </w:rPr>
        <w:br w:type="page"/>
      </w:r>
    </w:p>
    <w:p w14:paraId="030C6B8A" w14:textId="77777777" w:rsidR="00963FB6" w:rsidRPr="00963FB6" w:rsidRDefault="00963FB6" w:rsidP="00963FB6">
      <w:pPr>
        <w:rPr>
          <w:rFonts w:ascii="Times New Roman" w:hAnsi="Times New Roman" w:cs="Times New Roman"/>
          <w:b/>
          <w:bCs/>
          <w:lang w:val="en-US"/>
        </w:rPr>
        <w:sectPr w:rsidR="00963FB6" w:rsidRPr="00963FB6" w:rsidSect="000C4F82">
          <w:footerReference w:type="even" r:id="rId11"/>
          <w:foot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5287CAF" w14:textId="77777777" w:rsidR="008B3E3E" w:rsidRPr="008B3E3E" w:rsidRDefault="008B3E3E" w:rsidP="008B3E3E">
      <w:pPr>
        <w:spacing w:after="240"/>
        <w:rPr>
          <w:rFonts w:ascii="Arial" w:hAnsi="Arial" w:cs="Arial"/>
          <w:b/>
          <w:bCs/>
          <w:lang w:val="en-US"/>
        </w:rPr>
      </w:pPr>
      <w:r w:rsidRPr="008B3E3E">
        <w:rPr>
          <w:rFonts w:ascii="Arial" w:hAnsi="Arial" w:cs="Arial"/>
          <w:b/>
          <w:bCs/>
          <w:lang w:val="en-US"/>
        </w:rPr>
        <w:lastRenderedPageBreak/>
        <w:t xml:space="preserve">Supplementary </w:t>
      </w:r>
      <w:r w:rsidR="00963FB6" w:rsidRPr="008B3E3E">
        <w:rPr>
          <w:rFonts w:ascii="Arial" w:hAnsi="Arial" w:cs="Arial"/>
          <w:b/>
          <w:bCs/>
          <w:lang w:val="en-US"/>
        </w:rPr>
        <w:t>Table S1</w:t>
      </w:r>
    </w:p>
    <w:p w14:paraId="0E86300E" w14:textId="492D97E1" w:rsidR="00963FB6" w:rsidRPr="008B3E3E" w:rsidRDefault="00963FB6" w:rsidP="008B3E3E">
      <w:pPr>
        <w:spacing w:after="240"/>
        <w:rPr>
          <w:rFonts w:ascii="Arial" w:hAnsi="Arial" w:cs="Arial"/>
          <w:vertAlign w:val="superscript"/>
          <w:lang w:val="en-US"/>
        </w:rPr>
      </w:pPr>
      <w:r w:rsidRPr="008B3E3E">
        <w:rPr>
          <w:rFonts w:ascii="Arial" w:hAnsi="Arial" w:cs="Arial"/>
          <w:lang w:val="en-US"/>
        </w:rPr>
        <w:t>Lactational performance of Brown Swiss (BS) and Holstein Friesian (HF) cows fed dietary treatments</w:t>
      </w:r>
      <w:r w:rsidRPr="008B3E3E">
        <w:rPr>
          <w:rFonts w:ascii="Arial" w:hAnsi="Arial" w:cs="Arial"/>
          <w:vertAlign w:val="superscript"/>
          <w:lang w:val="en-US"/>
        </w:rPr>
        <w:t>1</w:t>
      </w:r>
      <w:r w:rsidRPr="008B3E3E">
        <w:rPr>
          <w:rFonts w:ascii="Arial" w:hAnsi="Arial" w:cs="Arial"/>
          <w:lang w:val="en-US"/>
        </w:rPr>
        <w:t>.</w:t>
      </w:r>
    </w:p>
    <w:tbl>
      <w:tblPr>
        <w:tblStyle w:val="TableGridLight"/>
        <w:tblpPr w:leftFromText="180" w:rightFromText="180" w:vertAnchor="text" w:horzAnchor="margin" w:tblpXSpec="center" w:tblpY="63"/>
        <w:tblW w:w="1664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810"/>
        <w:gridCol w:w="810"/>
        <w:gridCol w:w="810"/>
        <w:gridCol w:w="810"/>
        <w:gridCol w:w="810"/>
        <w:gridCol w:w="270"/>
        <w:gridCol w:w="810"/>
        <w:gridCol w:w="810"/>
        <w:gridCol w:w="720"/>
        <w:gridCol w:w="990"/>
        <w:gridCol w:w="810"/>
        <w:gridCol w:w="270"/>
        <w:gridCol w:w="810"/>
        <w:gridCol w:w="900"/>
        <w:gridCol w:w="900"/>
        <w:gridCol w:w="900"/>
        <w:gridCol w:w="810"/>
        <w:gridCol w:w="810"/>
        <w:gridCol w:w="1075"/>
      </w:tblGrid>
      <w:tr w:rsidR="00963FB6" w:rsidRPr="008B3E3E" w14:paraId="615CC15A" w14:textId="77777777" w:rsidTr="00B03226">
        <w:trPr>
          <w:trHeight w:val="350"/>
        </w:trPr>
        <w:tc>
          <w:tcPr>
            <w:tcW w:w="171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4CEE2EED" w14:textId="77777777" w:rsidR="00963FB6" w:rsidRPr="008B3E3E" w:rsidRDefault="00963FB6" w:rsidP="00963FB6">
            <w:pPr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8460" w:type="dxa"/>
            <w:gridSpan w:val="11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88B2086" w14:textId="77777777" w:rsidR="00963FB6" w:rsidRPr="008B3E3E" w:rsidRDefault="00963FB6" w:rsidP="00B03226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>Breed</w:t>
            </w:r>
          </w:p>
        </w:tc>
        <w:tc>
          <w:tcPr>
            <w:tcW w:w="270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3C6B9A22" w14:textId="77777777" w:rsidR="00963FB6" w:rsidRPr="008B3E3E" w:rsidRDefault="00963FB6" w:rsidP="00963FB6">
            <w:pPr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6205" w:type="dxa"/>
            <w:gridSpan w:val="7"/>
            <w:vMerge w:val="restart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0704E1F2" w14:textId="77777777" w:rsidR="00963FB6" w:rsidRPr="008B3E3E" w:rsidRDefault="00963FB6" w:rsidP="00B03226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0C22A4">
              <w:rPr>
                <w:rFonts w:ascii="Arial" w:eastAsia="SimSun" w:hAnsi="Arial" w:cs="Arial"/>
                <w:i/>
                <w:iCs/>
                <w:sz w:val="22"/>
                <w:szCs w:val="22"/>
                <w:lang w:eastAsia="en-US"/>
              </w:rPr>
              <w:t>P</w:t>
            </w:r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>-value</w:t>
            </w:r>
            <w:r w:rsidRPr="008B3E3E">
              <w:rPr>
                <w:rFonts w:ascii="Arial" w:eastAsia="SimSun" w:hAnsi="Arial" w:cs="Arial"/>
                <w:sz w:val="22"/>
                <w:szCs w:val="22"/>
                <w:vertAlign w:val="superscript"/>
                <w:lang w:eastAsia="en-US"/>
              </w:rPr>
              <w:t>2</w:t>
            </w:r>
          </w:p>
        </w:tc>
      </w:tr>
      <w:tr w:rsidR="00963FB6" w:rsidRPr="008B3E3E" w14:paraId="61CDC84D" w14:textId="77777777" w:rsidTr="00B03226">
        <w:trPr>
          <w:trHeight w:val="430"/>
        </w:trPr>
        <w:tc>
          <w:tcPr>
            <w:tcW w:w="1710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727BA1" w14:textId="77777777" w:rsidR="00963FB6" w:rsidRPr="008B3E3E" w:rsidRDefault="00963FB6" w:rsidP="00963FB6">
            <w:pPr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>Items</w:t>
            </w:r>
          </w:p>
        </w:tc>
        <w:tc>
          <w:tcPr>
            <w:tcW w:w="4050" w:type="dxa"/>
            <w:gridSpan w:val="5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8FD9279" w14:textId="77777777" w:rsidR="00963FB6" w:rsidRPr="008B3E3E" w:rsidRDefault="00963FB6" w:rsidP="00B03226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>BS</w:t>
            </w:r>
          </w:p>
        </w:tc>
        <w:tc>
          <w:tcPr>
            <w:tcW w:w="27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42E914A2" w14:textId="77777777" w:rsidR="00963FB6" w:rsidRPr="008B3E3E" w:rsidRDefault="00963FB6" w:rsidP="00B03226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4140" w:type="dxa"/>
            <w:gridSpan w:val="5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02C95B2E" w14:textId="77777777" w:rsidR="00963FB6" w:rsidRPr="008B3E3E" w:rsidRDefault="00963FB6" w:rsidP="00B03226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>HF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1BB9C67" w14:textId="77777777" w:rsidR="00963FB6" w:rsidRPr="008B3E3E" w:rsidRDefault="00963FB6" w:rsidP="00963FB6">
            <w:pPr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6205" w:type="dxa"/>
            <w:gridSpan w:val="7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6BC0BD" w14:textId="77777777" w:rsidR="00963FB6" w:rsidRPr="008B3E3E" w:rsidRDefault="00963FB6" w:rsidP="00963FB6">
            <w:pPr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</w:p>
        </w:tc>
      </w:tr>
      <w:tr w:rsidR="00963FB6" w:rsidRPr="008B3E3E" w14:paraId="6FF77171" w14:textId="77777777" w:rsidTr="00090D2F">
        <w:trPr>
          <w:trHeight w:val="989"/>
        </w:trPr>
        <w:tc>
          <w:tcPr>
            <w:tcW w:w="1710" w:type="dxa"/>
            <w:vMerge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2E8A2CA6" w14:textId="77777777" w:rsidR="00963FB6" w:rsidRPr="008B3E3E" w:rsidRDefault="00963FB6" w:rsidP="00963FB6">
            <w:pPr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8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05DFBB8B" w14:textId="77777777" w:rsidR="00963FB6" w:rsidRPr="008B3E3E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>CON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32A71CD" w14:textId="77777777" w:rsidR="00963FB6" w:rsidRPr="008B3E3E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>3-NOP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E5CA90E" w14:textId="77777777" w:rsidR="00963FB6" w:rsidRPr="008B3E3E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>TAN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03CE4100" w14:textId="77777777" w:rsidR="00963FB6" w:rsidRPr="008B3E3E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>3-NOP + TAN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AA05859" w14:textId="77777777" w:rsidR="00963FB6" w:rsidRPr="008B3E3E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>SE</w:t>
            </w:r>
            <w:r w:rsidRPr="008B3E3E">
              <w:rPr>
                <w:rFonts w:ascii="Arial" w:eastAsia="SimSun" w:hAnsi="Arial" w:cs="Arial"/>
                <w:sz w:val="22"/>
                <w:szCs w:val="22"/>
                <w:vertAlign w:val="superscript"/>
                <w:lang w:eastAsia="en-US"/>
              </w:rPr>
              <w:t>3</w:t>
            </w:r>
          </w:p>
        </w:tc>
        <w:tc>
          <w:tcPr>
            <w:tcW w:w="27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469FC6A" w14:textId="77777777" w:rsidR="00963FB6" w:rsidRPr="008B3E3E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8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41053D2F" w14:textId="77777777" w:rsidR="00963FB6" w:rsidRPr="008B3E3E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>CON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01090347" w14:textId="77777777" w:rsidR="00963FB6" w:rsidRPr="008B3E3E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>3-NOP</w:t>
            </w:r>
          </w:p>
        </w:tc>
        <w:tc>
          <w:tcPr>
            <w:tcW w:w="7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51CF6E0B" w14:textId="77777777" w:rsidR="00963FB6" w:rsidRPr="008B3E3E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>TAN</w:t>
            </w:r>
          </w:p>
        </w:tc>
        <w:tc>
          <w:tcPr>
            <w:tcW w:w="9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396E38C6" w14:textId="7AE37E8B" w:rsidR="0026709A" w:rsidRPr="008B3E3E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>3-NOP</w:t>
            </w:r>
          </w:p>
          <w:p w14:paraId="70255797" w14:textId="77777777" w:rsidR="00913B7A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 xml:space="preserve">+ </w:t>
            </w:r>
          </w:p>
          <w:p w14:paraId="1DBD7F21" w14:textId="05F3AC4A" w:rsidR="00963FB6" w:rsidRPr="008B3E3E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>TAN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09C2DFD8" w14:textId="77777777" w:rsidR="00963FB6" w:rsidRPr="008B3E3E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270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1412268E" w14:textId="77777777" w:rsidR="00963FB6" w:rsidRPr="008B3E3E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8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75DDB32" w14:textId="77777777" w:rsidR="00963FB6" w:rsidRPr="008B3E3E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>3-NOP</w:t>
            </w:r>
          </w:p>
        </w:tc>
        <w:tc>
          <w:tcPr>
            <w:tcW w:w="9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06AEDD31" w14:textId="77777777" w:rsidR="00963FB6" w:rsidRPr="008B3E3E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>TAN</w:t>
            </w:r>
          </w:p>
        </w:tc>
        <w:tc>
          <w:tcPr>
            <w:tcW w:w="9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D6853F9" w14:textId="77777777" w:rsidR="00963FB6" w:rsidRPr="008B3E3E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>Breed</w:t>
            </w:r>
          </w:p>
        </w:tc>
        <w:tc>
          <w:tcPr>
            <w:tcW w:w="9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5180C8EC" w14:textId="77777777" w:rsidR="00913B7A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 xml:space="preserve">3-NOP × </w:t>
            </w:r>
          </w:p>
          <w:p w14:paraId="5DD67C0E" w14:textId="06B10E5D" w:rsidR="00963FB6" w:rsidRPr="008B3E3E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>TAN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0862182E" w14:textId="77777777" w:rsidR="00963FB6" w:rsidRPr="008B3E3E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>3-NOP × Breed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36465030" w14:textId="18DC1D8D" w:rsidR="00963FB6" w:rsidRPr="008B3E3E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>TAN ×</w:t>
            </w:r>
          </w:p>
          <w:p w14:paraId="427F131C" w14:textId="77777777" w:rsidR="00963FB6" w:rsidRPr="008B3E3E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>Breed</w:t>
            </w:r>
          </w:p>
        </w:tc>
        <w:tc>
          <w:tcPr>
            <w:tcW w:w="107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00CF290" w14:textId="77777777" w:rsidR="00963FB6" w:rsidRPr="008B3E3E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>3-NOP ×</w:t>
            </w:r>
          </w:p>
          <w:p w14:paraId="6C25ECA0" w14:textId="77777777" w:rsidR="00913B7A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 xml:space="preserve">TAN </w:t>
            </w:r>
          </w:p>
          <w:p w14:paraId="2BC24C8A" w14:textId="54A8D5FB" w:rsidR="00963FB6" w:rsidRPr="008B3E3E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>×</w:t>
            </w:r>
          </w:p>
          <w:p w14:paraId="57FF15E2" w14:textId="77777777" w:rsidR="00963FB6" w:rsidRPr="008B3E3E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>Breed</w:t>
            </w:r>
          </w:p>
        </w:tc>
      </w:tr>
      <w:tr w:rsidR="008B3E3E" w:rsidRPr="008B3E3E" w14:paraId="295CD354" w14:textId="77777777" w:rsidTr="00090D2F">
        <w:trPr>
          <w:trHeight w:val="349"/>
        </w:trPr>
        <w:tc>
          <w:tcPr>
            <w:tcW w:w="171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02C7DCF0" w14:textId="2354F03B" w:rsidR="008B3E3E" w:rsidRPr="008B3E3E" w:rsidRDefault="008B3E3E" w:rsidP="008B3E3E">
            <w:pPr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>DMI</w:t>
            </w:r>
            <w:r w:rsidR="003E5ACE" w:rsidRPr="003E5ACE">
              <w:rPr>
                <w:rFonts w:ascii="Arial" w:eastAsia="SimSun" w:hAnsi="Arial" w:cs="Arial"/>
                <w:sz w:val="22"/>
                <w:szCs w:val="22"/>
                <w:vertAlign w:val="superscript"/>
                <w:lang w:eastAsia="en-US"/>
              </w:rPr>
              <w:t>4</w:t>
            </w:r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>, kg/d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4873916B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21.2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149E927D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21.1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22667D02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9.6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50D68706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20.1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5106CE17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0.668</w:t>
            </w:r>
          </w:p>
        </w:tc>
        <w:tc>
          <w:tcPr>
            <w:tcW w:w="27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0D1D2B30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330E9A51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24.9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5242F303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24.4</w:t>
            </w:r>
          </w:p>
        </w:tc>
        <w:tc>
          <w:tcPr>
            <w:tcW w:w="72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6D718EE8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23.8</w:t>
            </w:r>
          </w:p>
        </w:tc>
        <w:tc>
          <w:tcPr>
            <w:tcW w:w="99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38844BCC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24.1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465CB224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0.676</w:t>
            </w:r>
          </w:p>
        </w:tc>
        <w:tc>
          <w:tcPr>
            <w:tcW w:w="270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6D2AF188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2380E22C" w14:textId="7D5B5354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22717DE4" w14:textId="02717319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90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76F74760" w14:textId="5CDC3F48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077A2CE2" w14:textId="7E623D25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75188914" w14:textId="73DA904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494FC032" w14:textId="3388219E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075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138D28A4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0.97</w:t>
            </w:r>
          </w:p>
        </w:tc>
      </w:tr>
      <w:tr w:rsidR="008B3E3E" w:rsidRPr="008B3E3E" w14:paraId="066919BD" w14:textId="77777777" w:rsidTr="00090D2F">
        <w:trPr>
          <w:trHeight w:val="135"/>
        </w:trPr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6923F662" w14:textId="77777777" w:rsidR="008B3E3E" w:rsidRPr="008B3E3E" w:rsidRDefault="008B3E3E" w:rsidP="008B3E3E">
            <w:pPr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>Yield, kg/d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</w:tcPr>
          <w:p w14:paraId="23B008A3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</w:tcPr>
          <w:p w14:paraId="3348126F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6EF7EF28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</w:tcPr>
          <w:p w14:paraId="389ED2A2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4003697E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14:paraId="5DF2DC0A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</w:tcPr>
          <w:p w14:paraId="48F06098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</w:tcPr>
          <w:p w14:paraId="48B695D0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center"/>
          </w:tcPr>
          <w:p w14:paraId="1F9E2A4D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</w:tcPr>
          <w:p w14:paraId="11C9885E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</w:tcPr>
          <w:p w14:paraId="7B81410E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28A9BE28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</w:tcPr>
          <w:p w14:paraId="12F0D8FA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3CC0BD7F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49328056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31723CDC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</w:tcPr>
          <w:p w14:paraId="069580B1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</w:tcPr>
          <w:p w14:paraId="3076C5B1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</w:tcPr>
          <w:p w14:paraId="578AE467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</w:tr>
      <w:tr w:rsidR="008B3E3E" w:rsidRPr="008B3E3E" w14:paraId="3B94D987" w14:textId="77777777" w:rsidTr="00090D2F">
        <w:trPr>
          <w:trHeight w:val="349"/>
        </w:trPr>
        <w:tc>
          <w:tcPr>
            <w:tcW w:w="1710" w:type="dxa"/>
            <w:shd w:val="clear" w:color="auto" w:fill="auto"/>
            <w:vAlign w:val="center"/>
          </w:tcPr>
          <w:p w14:paraId="090D24BB" w14:textId="0C90BD16" w:rsidR="008B3E3E" w:rsidRPr="008B3E3E" w:rsidRDefault="008B3E3E" w:rsidP="008B3E3E">
            <w:pPr>
              <w:rPr>
                <w:rFonts w:ascii="Arial" w:eastAsia="SimSun" w:hAnsi="Arial" w:cs="Arial"/>
                <w:sz w:val="22"/>
                <w:szCs w:val="22"/>
                <w:vertAlign w:val="superscript"/>
                <w:lang w:eastAsia="en-US"/>
              </w:rPr>
            </w:pPr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 xml:space="preserve">   Milk</w:t>
            </w:r>
            <w:r w:rsidR="003E5ACE" w:rsidRPr="003E5ACE">
              <w:rPr>
                <w:rFonts w:ascii="Arial" w:eastAsia="SimSun" w:hAnsi="Arial" w:cs="Arial"/>
                <w:sz w:val="22"/>
                <w:szCs w:val="22"/>
                <w:vertAlign w:val="superscript"/>
                <w:lang w:eastAsia="en-US"/>
              </w:rPr>
              <w:t>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846CED5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29.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F79A45C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29.3</w:t>
            </w:r>
          </w:p>
        </w:tc>
        <w:tc>
          <w:tcPr>
            <w:tcW w:w="810" w:type="dxa"/>
            <w:vAlign w:val="center"/>
          </w:tcPr>
          <w:p w14:paraId="68A3353C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29.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83E3A81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28.4</w:t>
            </w:r>
          </w:p>
        </w:tc>
        <w:tc>
          <w:tcPr>
            <w:tcW w:w="810" w:type="dxa"/>
            <w:vAlign w:val="center"/>
          </w:tcPr>
          <w:p w14:paraId="66573C6E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.56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3BB6326F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57B9AA6F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38.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8CC4390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39.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F48999F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37.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F3A25FA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38.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4CFD105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.55</w:t>
            </w:r>
          </w:p>
        </w:tc>
        <w:tc>
          <w:tcPr>
            <w:tcW w:w="270" w:type="dxa"/>
            <w:vAlign w:val="center"/>
          </w:tcPr>
          <w:p w14:paraId="2392878E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47672B27" w14:textId="775958B4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BEF4577" w14:textId="36F47179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548DF52" w14:textId="7C1F1F3C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7ABEE48" w14:textId="42952B41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9E12169" w14:textId="480B43CA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CCBB081" w14:textId="3E353F8D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075" w:type="dxa"/>
            <w:vAlign w:val="center"/>
          </w:tcPr>
          <w:p w14:paraId="3D3F2C57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0.79</w:t>
            </w:r>
          </w:p>
        </w:tc>
      </w:tr>
      <w:tr w:rsidR="008B3E3E" w:rsidRPr="008B3E3E" w14:paraId="75FC41D9" w14:textId="77777777" w:rsidTr="00090D2F">
        <w:trPr>
          <w:trHeight w:val="349"/>
        </w:trPr>
        <w:tc>
          <w:tcPr>
            <w:tcW w:w="1710" w:type="dxa"/>
            <w:shd w:val="clear" w:color="auto" w:fill="auto"/>
            <w:vAlign w:val="center"/>
          </w:tcPr>
          <w:p w14:paraId="5869D44D" w14:textId="0C4651A6" w:rsidR="008B3E3E" w:rsidRPr="008B3E3E" w:rsidRDefault="008B3E3E" w:rsidP="008B3E3E">
            <w:pPr>
              <w:rPr>
                <w:rFonts w:ascii="Arial" w:eastAsia="SimSun" w:hAnsi="Arial" w:cs="Arial"/>
                <w:sz w:val="22"/>
                <w:szCs w:val="22"/>
                <w:vertAlign w:val="superscript"/>
                <w:lang w:eastAsia="en-US"/>
              </w:rPr>
            </w:pPr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 xml:space="preserve">   ECM</w:t>
            </w:r>
            <w:r w:rsidR="003E5ACE">
              <w:rPr>
                <w:rFonts w:ascii="Arial" w:eastAsia="SimSun" w:hAnsi="Arial" w:cs="Arial"/>
                <w:sz w:val="22"/>
                <w:szCs w:val="22"/>
                <w:vertAlign w:val="superscript"/>
                <w:lang w:eastAsia="en-US"/>
              </w:rPr>
              <w:t>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F027A04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28.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D0FE8CF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28.4</w:t>
            </w:r>
          </w:p>
        </w:tc>
        <w:tc>
          <w:tcPr>
            <w:tcW w:w="810" w:type="dxa"/>
            <w:vAlign w:val="center"/>
          </w:tcPr>
          <w:p w14:paraId="766322B0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29.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436C3CE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27.6</w:t>
            </w:r>
          </w:p>
        </w:tc>
        <w:tc>
          <w:tcPr>
            <w:tcW w:w="810" w:type="dxa"/>
            <w:vAlign w:val="center"/>
          </w:tcPr>
          <w:p w14:paraId="54029811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.71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0290A30A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01CB6877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37.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37348B0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39.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8B88643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37.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A0393FA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37.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650BD48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.71</w:t>
            </w:r>
          </w:p>
        </w:tc>
        <w:tc>
          <w:tcPr>
            <w:tcW w:w="270" w:type="dxa"/>
            <w:vAlign w:val="center"/>
          </w:tcPr>
          <w:p w14:paraId="627A365D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05848B5E" w14:textId="2B9E8A9B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8E3591C" w14:textId="0F82CF85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4DE5758" w14:textId="00C67229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0C9B271" w14:textId="6AC8F37E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4CF9356" w14:textId="2C2DAC1D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A540E81" w14:textId="36CCEB02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075" w:type="dxa"/>
            <w:vAlign w:val="center"/>
          </w:tcPr>
          <w:p w14:paraId="75BD308B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0.96</w:t>
            </w:r>
          </w:p>
        </w:tc>
      </w:tr>
      <w:tr w:rsidR="008B3E3E" w:rsidRPr="008B3E3E" w14:paraId="21CD4AD7" w14:textId="77777777" w:rsidTr="00090D2F">
        <w:trPr>
          <w:trHeight w:val="349"/>
        </w:trPr>
        <w:tc>
          <w:tcPr>
            <w:tcW w:w="1710" w:type="dxa"/>
            <w:shd w:val="clear" w:color="auto" w:fill="auto"/>
            <w:vAlign w:val="center"/>
          </w:tcPr>
          <w:p w14:paraId="69771DB0" w14:textId="00B70009" w:rsidR="008B3E3E" w:rsidRPr="008B3E3E" w:rsidRDefault="008B3E3E" w:rsidP="008B3E3E">
            <w:pPr>
              <w:rPr>
                <w:rFonts w:ascii="Arial" w:eastAsia="SimSun" w:hAnsi="Arial" w:cs="Arial"/>
                <w:sz w:val="22"/>
                <w:szCs w:val="22"/>
                <w:vertAlign w:val="superscript"/>
                <w:lang w:eastAsia="en-US"/>
              </w:rPr>
            </w:pPr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 xml:space="preserve">   Milk fat</w:t>
            </w:r>
            <w:r w:rsidR="003E5ACE" w:rsidRPr="003E5ACE">
              <w:rPr>
                <w:rFonts w:ascii="Arial" w:eastAsia="SimSun" w:hAnsi="Arial" w:cs="Arial"/>
                <w:sz w:val="22"/>
                <w:szCs w:val="22"/>
                <w:vertAlign w:val="superscript"/>
                <w:lang w:eastAsia="en-US"/>
              </w:rPr>
              <w:t>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9BACC85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.0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E44CD27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.07</w:t>
            </w:r>
          </w:p>
        </w:tc>
        <w:tc>
          <w:tcPr>
            <w:tcW w:w="810" w:type="dxa"/>
            <w:vAlign w:val="center"/>
          </w:tcPr>
          <w:p w14:paraId="207F2BE9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.1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9C43BD9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.02</w:t>
            </w:r>
          </w:p>
        </w:tc>
        <w:tc>
          <w:tcPr>
            <w:tcW w:w="810" w:type="dxa"/>
            <w:vAlign w:val="center"/>
          </w:tcPr>
          <w:p w14:paraId="0838C223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0.723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047C6514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333E51C2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.3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8D360BB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.4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032DD4B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.4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A606DBA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.4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5E2622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0.072</w:t>
            </w:r>
          </w:p>
        </w:tc>
        <w:tc>
          <w:tcPr>
            <w:tcW w:w="270" w:type="dxa"/>
            <w:vAlign w:val="center"/>
          </w:tcPr>
          <w:p w14:paraId="36E98440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378350F0" w14:textId="07ABE075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3C4C634" w14:textId="79C49A90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EF48983" w14:textId="3EC5D290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64C5183" w14:textId="1761150A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8DFF039" w14:textId="3F8E5070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20F882F" w14:textId="00200BDB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075" w:type="dxa"/>
            <w:vAlign w:val="center"/>
          </w:tcPr>
          <w:p w14:paraId="18E845DF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0.97</w:t>
            </w:r>
          </w:p>
        </w:tc>
      </w:tr>
      <w:tr w:rsidR="0055529B" w:rsidRPr="008B3E3E" w14:paraId="07EF22BC" w14:textId="77777777" w:rsidTr="00090D2F">
        <w:trPr>
          <w:trHeight w:val="349"/>
        </w:trPr>
        <w:tc>
          <w:tcPr>
            <w:tcW w:w="1710" w:type="dxa"/>
            <w:shd w:val="clear" w:color="auto" w:fill="auto"/>
            <w:vAlign w:val="center"/>
          </w:tcPr>
          <w:p w14:paraId="5BBCD0E0" w14:textId="77777777" w:rsidR="0055529B" w:rsidRPr="008B3E3E" w:rsidRDefault="0055529B" w:rsidP="0055529B">
            <w:pPr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 xml:space="preserve">   Milk true</w:t>
            </w:r>
          </w:p>
          <w:p w14:paraId="75A6191C" w14:textId="363968FB" w:rsidR="0055529B" w:rsidRPr="008B3E3E" w:rsidRDefault="0055529B" w:rsidP="0055529B">
            <w:pPr>
              <w:rPr>
                <w:rFonts w:ascii="Arial" w:eastAsia="SimSun" w:hAnsi="Arial" w:cs="Arial"/>
                <w:sz w:val="22"/>
                <w:szCs w:val="22"/>
                <w:vertAlign w:val="superscript"/>
                <w:lang w:eastAsia="en-US"/>
              </w:rPr>
            </w:pPr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 xml:space="preserve">      </w:t>
            </w:r>
            <w:r w:rsidR="003E5ACE"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>P</w:t>
            </w:r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>rotein</w:t>
            </w:r>
            <w:r w:rsidR="003E5ACE" w:rsidRPr="003E5ACE">
              <w:rPr>
                <w:rFonts w:ascii="Arial" w:eastAsia="SimSun" w:hAnsi="Arial" w:cs="Arial"/>
                <w:sz w:val="22"/>
                <w:szCs w:val="22"/>
                <w:vertAlign w:val="superscript"/>
                <w:lang w:eastAsia="en-US"/>
              </w:rPr>
              <w:t>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1E2B0E" w14:textId="77777777" w:rsidR="0055529B" w:rsidRPr="008B3E3E" w:rsidRDefault="0055529B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0.9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0667082" w14:textId="77777777" w:rsidR="0055529B" w:rsidRPr="008B3E3E" w:rsidRDefault="0055529B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0.94</w:t>
            </w:r>
          </w:p>
        </w:tc>
        <w:tc>
          <w:tcPr>
            <w:tcW w:w="810" w:type="dxa"/>
            <w:vAlign w:val="center"/>
          </w:tcPr>
          <w:p w14:paraId="14F6FC74" w14:textId="77777777" w:rsidR="0055529B" w:rsidRPr="008B3E3E" w:rsidRDefault="0055529B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0.9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23FAC1B" w14:textId="77777777" w:rsidR="0055529B" w:rsidRPr="008B3E3E" w:rsidRDefault="0055529B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0.96</w:t>
            </w:r>
          </w:p>
        </w:tc>
        <w:tc>
          <w:tcPr>
            <w:tcW w:w="810" w:type="dxa"/>
            <w:vAlign w:val="center"/>
          </w:tcPr>
          <w:p w14:paraId="3FBA69F7" w14:textId="77777777" w:rsidR="0055529B" w:rsidRPr="008B3E3E" w:rsidRDefault="0055529B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0.062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6D80009E" w14:textId="77777777" w:rsidR="0055529B" w:rsidRPr="008B3E3E" w:rsidRDefault="0055529B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62A4B012" w14:textId="423D8ADF" w:rsidR="0055529B" w:rsidRPr="008B3E3E" w:rsidRDefault="0055529B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.2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3039A59" w14:textId="77777777" w:rsidR="0055529B" w:rsidRPr="008B3E3E" w:rsidRDefault="0055529B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.2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C45332F" w14:textId="3E929E86" w:rsidR="0055529B" w:rsidRPr="008B3E3E" w:rsidRDefault="0055529B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.2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5C9464D" w14:textId="77777777" w:rsidR="0055529B" w:rsidRPr="008B3E3E" w:rsidRDefault="0055529B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.2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59AC29A" w14:textId="77777777" w:rsidR="0055529B" w:rsidRPr="008B3E3E" w:rsidRDefault="0055529B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0.063</w:t>
            </w:r>
          </w:p>
        </w:tc>
        <w:tc>
          <w:tcPr>
            <w:tcW w:w="270" w:type="dxa"/>
            <w:vAlign w:val="center"/>
          </w:tcPr>
          <w:p w14:paraId="0D28647E" w14:textId="77777777" w:rsidR="0055529B" w:rsidRPr="008B3E3E" w:rsidRDefault="0055529B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61A3E161" w14:textId="737ED963" w:rsidR="0055529B" w:rsidRPr="008B3E3E" w:rsidRDefault="0055529B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FB4AB2">
              <w:rPr>
                <w:rFonts w:cs="Arial"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70A3B80" w14:textId="527685AF" w:rsidR="0055529B" w:rsidRPr="008B3E3E" w:rsidRDefault="0055529B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FB4AB2">
              <w:rPr>
                <w:rFonts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E99819C" w14:textId="407C9B60" w:rsidR="0055529B" w:rsidRPr="008B3E3E" w:rsidRDefault="0055529B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FB4AB2">
              <w:rPr>
                <w:rFonts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20DE490" w14:textId="464205BF" w:rsidR="0055529B" w:rsidRPr="008B3E3E" w:rsidRDefault="0055529B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FB4AB2">
              <w:rPr>
                <w:rFonts w:cs="Arial"/>
                <w:color w:val="000000" w:themeColor="text1"/>
                <w:sz w:val="22"/>
                <w:szCs w:val="22"/>
              </w:rPr>
              <w:t>0.4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A062634" w14:textId="4105A2E0" w:rsidR="0055529B" w:rsidRPr="008B3E3E" w:rsidRDefault="0055529B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FB4AB2">
              <w:rPr>
                <w:rFonts w:cs="Arial"/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8F47414" w14:textId="72F6DF5B" w:rsidR="0055529B" w:rsidRPr="008B3E3E" w:rsidRDefault="0055529B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FB4AB2">
              <w:rPr>
                <w:rFonts w:cs="Arial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1075" w:type="dxa"/>
            <w:vAlign w:val="center"/>
          </w:tcPr>
          <w:p w14:paraId="1515FF48" w14:textId="77777777" w:rsidR="0055529B" w:rsidRPr="008B3E3E" w:rsidRDefault="0055529B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0.56</w:t>
            </w:r>
          </w:p>
        </w:tc>
      </w:tr>
      <w:tr w:rsidR="008B3E3E" w:rsidRPr="008B3E3E" w14:paraId="00779E6F" w14:textId="77777777" w:rsidTr="00090D2F">
        <w:trPr>
          <w:trHeight w:val="349"/>
        </w:trPr>
        <w:tc>
          <w:tcPr>
            <w:tcW w:w="1710" w:type="dxa"/>
            <w:shd w:val="clear" w:color="auto" w:fill="auto"/>
            <w:vAlign w:val="center"/>
          </w:tcPr>
          <w:p w14:paraId="7C1434E6" w14:textId="537D3C70" w:rsidR="008B3E3E" w:rsidRPr="008B3E3E" w:rsidRDefault="008B3E3E" w:rsidP="008B3E3E">
            <w:pPr>
              <w:rPr>
                <w:rFonts w:ascii="Arial" w:eastAsia="SimSun" w:hAnsi="Arial" w:cs="Arial"/>
                <w:sz w:val="22"/>
                <w:szCs w:val="22"/>
                <w:vertAlign w:val="superscript"/>
                <w:lang w:eastAsia="en-US"/>
              </w:rPr>
            </w:pPr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 xml:space="preserve">   Milk lactose</w:t>
            </w:r>
            <w:r w:rsidR="003E5ACE" w:rsidRPr="003E5ACE">
              <w:rPr>
                <w:rFonts w:ascii="Arial" w:eastAsia="SimSun" w:hAnsi="Arial" w:cs="Arial"/>
                <w:sz w:val="22"/>
                <w:szCs w:val="22"/>
                <w:vertAlign w:val="superscript"/>
                <w:lang w:eastAsia="en-US"/>
              </w:rPr>
              <w:t>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E3E5B02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.4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9363485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.40</w:t>
            </w:r>
          </w:p>
        </w:tc>
        <w:tc>
          <w:tcPr>
            <w:tcW w:w="810" w:type="dxa"/>
            <w:vAlign w:val="center"/>
          </w:tcPr>
          <w:p w14:paraId="1F898F29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.3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B45DE40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.35</w:t>
            </w:r>
          </w:p>
        </w:tc>
        <w:tc>
          <w:tcPr>
            <w:tcW w:w="810" w:type="dxa"/>
            <w:vAlign w:val="center"/>
          </w:tcPr>
          <w:p w14:paraId="426C2C98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0.075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4AF799E9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17D85F8E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.8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2D6913E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.9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C8EDC60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.8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FA93B72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.8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A5A65D2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0.743</w:t>
            </w:r>
          </w:p>
        </w:tc>
        <w:tc>
          <w:tcPr>
            <w:tcW w:w="270" w:type="dxa"/>
            <w:vAlign w:val="center"/>
          </w:tcPr>
          <w:p w14:paraId="0901083A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07A551DF" w14:textId="330B6B6D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C427F59" w14:textId="1E5A6AE0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E1C6108" w14:textId="0461CA39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1C358BB" w14:textId="7480FEDE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E2FDC32" w14:textId="10E1735C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08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D1F30F8" w14:textId="649623E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1075" w:type="dxa"/>
            <w:vAlign w:val="center"/>
          </w:tcPr>
          <w:p w14:paraId="30A68CE3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0.89</w:t>
            </w:r>
          </w:p>
        </w:tc>
      </w:tr>
      <w:tr w:rsidR="008B3E3E" w:rsidRPr="008B3E3E" w14:paraId="7A7B583E" w14:textId="77777777" w:rsidTr="00090D2F">
        <w:trPr>
          <w:trHeight w:val="349"/>
        </w:trPr>
        <w:tc>
          <w:tcPr>
            <w:tcW w:w="3330" w:type="dxa"/>
            <w:gridSpan w:val="3"/>
            <w:shd w:val="clear" w:color="auto" w:fill="auto"/>
            <w:vAlign w:val="center"/>
          </w:tcPr>
          <w:p w14:paraId="0805C41F" w14:textId="77777777" w:rsidR="008B3E3E" w:rsidRPr="008B3E3E" w:rsidRDefault="008B3E3E" w:rsidP="008B3E3E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Milk composition, %</w:t>
            </w:r>
          </w:p>
        </w:tc>
        <w:tc>
          <w:tcPr>
            <w:tcW w:w="810" w:type="dxa"/>
            <w:vAlign w:val="center"/>
          </w:tcPr>
          <w:p w14:paraId="60418ACA" w14:textId="77777777" w:rsidR="008B3E3E" w:rsidRPr="008B3E3E" w:rsidRDefault="008B3E3E" w:rsidP="008B3E3E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4D764F32" w14:textId="77777777" w:rsidR="008B3E3E" w:rsidRPr="008B3E3E" w:rsidRDefault="008B3E3E" w:rsidP="008B3E3E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vAlign w:val="center"/>
          </w:tcPr>
          <w:p w14:paraId="4EC9114C" w14:textId="77777777" w:rsidR="008B3E3E" w:rsidRPr="008B3E3E" w:rsidRDefault="008B3E3E" w:rsidP="008B3E3E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12A96C2D" w14:textId="77777777" w:rsidR="008B3E3E" w:rsidRPr="008B3E3E" w:rsidRDefault="008B3E3E" w:rsidP="008B3E3E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08A7AC7A" w14:textId="77777777" w:rsidR="008B3E3E" w:rsidRPr="008B3E3E" w:rsidRDefault="008B3E3E" w:rsidP="008B3E3E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23908BA7" w14:textId="77777777" w:rsidR="008B3E3E" w:rsidRPr="008B3E3E" w:rsidRDefault="008B3E3E" w:rsidP="008B3E3E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B4A5C82" w14:textId="77777777" w:rsidR="008B3E3E" w:rsidRPr="008B3E3E" w:rsidRDefault="008B3E3E" w:rsidP="008B3E3E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6ECBD512" w14:textId="77777777" w:rsidR="008B3E3E" w:rsidRPr="008B3E3E" w:rsidRDefault="008B3E3E" w:rsidP="008B3E3E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1CB9F852" w14:textId="77777777" w:rsidR="008B3E3E" w:rsidRPr="008B3E3E" w:rsidRDefault="008B3E3E" w:rsidP="008B3E3E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vAlign w:val="center"/>
          </w:tcPr>
          <w:p w14:paraId="2578211B" w14:textId="77777777" w:rsidR="008B3E3E" w:rsidRPr="008B3E3E" w:rsidRDefault="008B3E3E" w:rsidP="008B3E3E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0C9ACEF2" w14:textId="77777777" w:rsidR="008B3E3E" w:rsidRPr="008B3E3E" w:rsidRDefault="008B3E3E" w:rsidP="008B3E3E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2A01CDFE" w14:textId="77777777" w:rsidR="008B3E3E" w:rsidRPr="008B3E3E" w:rsidRDefault="008B3E3E" w:rsidP="008B3E3E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224845F8" w14:textId="77777777" w:rsidR="008B3E3E" w:rsidRPr="008B3E3E" w:rsidRDefault="008B3E3E" w:rsidP="008B3E3E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9B0F384" w14:textId="77777777" w:rsidR="008B3E3E" w:rsidRPr="008B3E3E" w:rsidRDefault="008B3E3E" w:rsidP="008B3E3E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247AE02D" w14:textId="77777777" w:rsidR="008B3E3E" w:rsidRPr="008B3E3E" w:rsidRDefault="008B3E3E" w:rsidP="008B3E3E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18F6F44B" w14:textId="77777777" w:rsidR="008B3E3E" w:rsidRPr="008B3E3E" w:rsidRDefault="008B3E3E" w:rsidP="008B3E3E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075" w:type="dxa"/>
            <w:shd w:val="clear" w:color="auto" w:fill="auto"/>
            <w:vAlign w:val="center"/>
          </w:tcPr>
          <w:p w14:paraId="5506A1D5" w14:textId="77777777" w:rsidR="008B3E3E" w:rsidRPr="008B3E3E" w:rsidRDefault="008B3E3E" w:rsidP="008B3E3E">
            <w:pPr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</w:tr>
      <w:tr w:rsidR="008B3E3E" w:rsidRPr="008B3E3E" w14:paraId="1BF4B6D2" w14:textId="77777777" w:rsidTr="00090D2F">
        <w:trPr>
          <w:trHeight w:val="349"/>
        </w:trPr>
        <w:tc>
          <w:tcPr>
            <w:tcW w:w="1710" w:type="dxa"/>
            <w:shd w:val="clear" w:color="auto" w:fill="auto"/>
            <w:vAlign w:val="center"/>
          </w:tcPr>
          <w:p w14:paraId="68F549FE" w14:textId="77777777" w:rsidR="008B3E3E" w:rsidRPr="008B3E3E" w:rsidRDefault="008B3E3E" w:rsidP="008B3E3E">
            <w:pPr>
              <w:rPr>
                <w:rFonts w:ascii="Arial" w:eastAsia="SimSun" w:hAnsi="Arial" w:cs="Arial"/>
                <w:sz w:val="22"/>
                <w:szCs w:val="22"/>
                <w:vertAlign w:val="superscript"/>
                <w:lang w:eastAsia="en-US"/>
              </w:rPr>
            </w:pPr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 xml:space="preserve">   Milk fat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5247EB3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3.5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41D6250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3.67</w:t>
            </w:r>
          </w:p>
        </w:tc>
        <w:tc>
          <w:tcPr>
            <w:tcW w:w="810" w:type="dxa"/>
            <w:vAlign w:val="center"/>
          </w:tcPr>
          <w:p w14:paraId="76513CE6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3.8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59A3958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3.60</w:t>
            </w:r>
          </w:p>
        </w:tc>
        <w:tc>
          <w:tcPr>
            <w:tcW w:w="810" w:type="dxa"/>
            <w:vAlign w:val="center"/>
          </w:tcPr>
          <w:p w14:paraId="2896AD20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0.141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377C7B65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3D969235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3.6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473BDCA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3.6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744D39C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3.8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676F0B9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3.7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BFDB602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0.142</w:t>
            </w:r>
          </w:p>
        </w:tc>
        <w:tc>
          <w:tcPr>
            <w:tcW w:w="270" w:type="dxa"/>
            <w:vAlign w:val="center"/>
          </w:tcPr>
          <w:p w14:paraId="0F3C4B8A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172A9453" w14:textId="7873DB7F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788E78D" w14:textId="34E0D564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A27FD4A" w14:textId="02746188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B2CDD65" w14:textId="15481260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336398A" w14:textId="551D8B73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24A58C6" w14:textId="44EA441B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075" w:type="dxa"/>
            <w:vAlign w:val="center"/>
          </w:tcPr>
          <w:p w14:paraId="793C5E25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0.42</w:t>
            </w:r>
          </w:p>
        </w:tc>
      </w:tr>
      <w:tr w:rsidR="008B3E3E" w:rsidRPr="008B3E3E" w14:paraId="50077545" w14:textId="77777777" w:rsidTr="00090D2F">
        <w:trPr>
          <w:trHeight w:val="349"/>
        </w:trPr>
        <w:tc>
          <w:tcPr>
            <w:tcW w:w="1710" w:type="dxa"/>
            <w:shd w:val="clear" w:color="auto" w:fill="auto"/>
            <w:vAlign w:val="center"/>
          </w:tcPr>
          <w:p w14:paraId="1616469F" w14:textId="77777777" w:rsidR="008B3E3E" w:rsidRPr="008B3E3E" w:rsidRDefault="008B3E3E" w:rsidP="008B3E3E">
            <w:pPr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 xml:space="preserve">   Milk true</w:t>
            </w:r>
          </w:p>
          <w:p w14:paraId="6F9FFB4E" w14:textId="77777777" w:rsidR="008B3E3E" w:rsidRPr="008B3E3E" w:rsidRDefault="008B3E3E" w:rsidP="008B3E3E">
            <w:pPr>
              <w:rPr>
                <w:rFonts w:ascii="Arial" w:eastAsia="SimSun" w:hAnsi="Arial" w:cs="Arial"/>
                <w:sz w:val="22"/>
                <w:szCs w:val="22"/>
                <w:vertAlign w:val="superscript"/>
                <w:lang w:eastAsia="en-US"/>
              </w:rPr>
            </w:pPr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 xml:space="preserve">       protei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778CC5B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3.3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044A3FD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3.29</w:t>
            </w:r>
          </w:p>
        </w:tc>
        <w:tc>
          <w:tcPr>
            <w:tcW w:w="810" w:type="dxa"/>
            <w:vAlign w:val="center"/>
          </w:tcPr>
          <w:p w14:paraId="0453EE17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3.3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2E19F48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3.46</w:t>
            </w:r>
          </w:p>
        </w:tc>
        <w:tc>
          <w:tcPr>
            <w:tcW w:w="810" w:type="dxa"/>
            <w:vAlign w:val="center"/>
          </w:tcPr>
          <w:p w14:paraId="44A8461A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0.092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06962F16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4A991816" w14:textId="55588B0C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3.3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E3DED90" w14:textId="79ABDC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3.4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8CFAAE4" w14:textId="4A2F94DC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3.2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1DBD727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3.3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9D9C357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0.092</w:t>
            </w:r>
          </w:p>
        </w:tc>
        <w:tc>
          <w:tcPr>
            <w:tcW w:w="270" w:type="dxa"/>
            <w:vAlign w:val="center"/>
          </w:tcPr>
          <w:p w14:paraId="1227C816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1B33A18D" w14:textId="3D8A1110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6C9627C" w14:textId="241A7C0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6D3F4BC" w14:textId="6872B8FB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C6080ED" w14:textId="781F5205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D3ED983" w14:textId="14049DBA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F2B797D" w14:textId="423D1D7D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075" w:type="dxa"/>
            <w:vAlign w:val="center"/>
          </w:tcPr>
          <w:p w14:paraId="71E096D6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0.29</w:t>
            </w:r>
          </w:p>
        </w:tc>
      </w:tr>
      <w:tr w:rsidR="008B3E3E" w:rsidRPr="008B3E3E" w14:paraId="50B7883A" w14:textId="77777777" w:rsidTr="00090D2F">
        <w:trPr>
          <w:trHeight w:val="349"/>
        </w:trPr>
        <w:tc>
          <w:tcPr>
            <w:tcW w:w="1710" w:type="dxa"/>
            <w:shd w:val="clear" w:color="auto" w:fill="auto"/>
            <w:vAlign w:val="center"/>
          </w:tcPr>
          <w:p w14:paraId="492AB6B3" w14:textId="77777777" w:rsidR="008B3E3E" w:rsidRPr="008B3E3E" w:rsidRDefault="008B3E3E" w:rsidP="008B3E3E">
            <w:pPr>
              <w:rPr>
                <w:rFonts w:ascii="Arial" w:eastAsia="SimSun" w:hAnsi="Arial" w:cs="Arial"/>
                <w:sz w:val="22"/>
                <w:szCs w:val="22"/>
                <w:vertAlign w:val="superscript"/>
                <w:lang w:eastAsia="en-US"/>
              </w:rPr>
            </w:pPr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 xml:space="preserve">   Milk lactose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6AFDAAE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4.7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364FD09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4.72</w:t>
            </w:r>
          </w:p>
        </w:tc>
        <w:tc>
          <w:tcPr>
            <w:tcW w:w="810" w:type="dxa"/>
            <w:vAlign w:val="center"/>
          </w:tcPr>
          <w:p w14:paraId="744C021B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4.7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2F9BCB9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4.75</w:t>
            </w:r>
          </w:p>
        </w:tc>
        <w:tc>
          <w:tcPr>
            <w:tcW w:w="810" w:type="dxa"/>
            <w:vAlign w:val="center"/>
          </w:tcPr>
          <w:p w14:paraId="61C9C2DF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0.032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1445D1A9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55890268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4.7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42E2A99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4.7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A24E8C0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4.7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501FE4A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4.7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8855657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0.032</w:t>
            </w:r>
          </w:p>
        </w:tc>
        <w:tc>
          <w:tcPr>
            <w:tcW w:w="270" w:type="dxa"/>
            <w:vAlign w:val="center"/>
          </w:tcPr>
          <w:p w14:paraId="5E4E3260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78EF86DB" w14:textId="66970B80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08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81574AD" w14:textId="7FD39609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A29C0BB" w14:textId="0CF433EF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ED37C07" w14:textId="33F80086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24A1E4B" w14:textId="3B0CE510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078DF90" w14:textId="70BEC263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075" w:type="dxa"/>
            <w:vAlign w:val="center"/>
          </w:tcPr>
          <w:p w14:paraId="7825799E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0.93</w:t>
            </w:r>
          </w:p>
        </w:tc>
      </w:tr>
      <w:tr w:rsidR="008B3E3E" w:rsidRPr="008B3E3E" w14:paraId="795473E5" w14:textId="77777777" w:rsidTr="00090D2F">
        <w:trPr>
          <w:trHeight w:val="349"/>
        </w:trPr>
        <w:tc>
          <w:tcPr>
            <w:tcW w:w="1710" w:type="dxa"/>
            <w:shd w:val="clear" w:color="auto" w:fill="auto"/>
            <w:vAlign w:val="center"/>
          </w:tcPr>
          <w:p w14:paraId="2BF1ED37" w14:textId="77777777" w:rsidR="008B3E3E" w:rsidRPr="008B3E3E" w:rsidRDefault="008B3E3E" w:rsidP="008B3E3E">
            <w:pPr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 xml:space="preserve">   MUN, mg/dL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B263024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7.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311DB21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6.5</w:t>
            </w:r>
          </w:p>
        </w:tc>
        <w:tc>
          <w:tcPr>
            <w:tcW w:w="810" w:type="dxa"/>
            <w:vAlign w:val="center"/>
          </w:tcPr>
          <w:p w14:paraId="5F1032D0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3.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B7A4DC1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4.1</w:t>
            </w:r>
          </w:p>
        </w:tc>
        <w:tc>
          <w:tcPr>
            <w:tcW w:w="810" w:type="dxa"/>
            <w:vAlign w:val="center"/>
          </w:tcPr>
          <w:p w14:paraId="6E0596B7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0.465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6773CDC2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60A97F3D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6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1833959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6.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23C04A5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3.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38AE457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2.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266B281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0.488</w:t>
            </w:r>
          </w:p>
        </w:tc>
        <w:tc>
          <w:tcPr>
            <w:tcW w:w="270" w:type="dxa"/>
            <w:vAlign w:val="center"/>
          </w:tcPr>
          <w:p w14:paraId="08DAC1A1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4B42EAE5" w14:textId="2F395044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13A2FE0" w14:textId="6FB35332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04B98AB" w14:textId="7E1ADDEF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09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F2C8800" w14:textId="7504FC3D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A6A4477" w14:textId="4E5412E1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9D14240" w14:textId="64D9E32F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075" w:type="dxa"/>
            <w:vAlign w:val="center"/>
          </w:tcPr>
          <w:p w14:paraId="7BE773DA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0.22</w:t>
            </w:r>
          </w:p>
        </w:tc>
      </w:tr>
      <w:tr w:rsidR="008B3E3E" w:rsidRPr="008B3E3E" w14:paraId="65724EE0" w14:textId="77777777" w:rsidTr="00090D2F">
        <w:trPr>
          <w:trHeight w:val="349"/>
        </w:trPr>
        <w:tc>
          <w:tcPr>
            <w:tcW w:w="1710" w:type="dxa"/>
            <w:shd w:val="clear" w:color="auto" w:fill="auto"/>
            <w:vAlign w:val="center"/>
          </w:tcPr>
          <w:p w14:paraId="37EF0237" w14:textId="4298B7E4" w:rsidR="008B3E3E" w:rsidRPr="008B3E3E" w:rsidRDefault="008B3E3E" w:rsidP="008B3E3E">
            <w:pPr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8B3E3E">
              <w:rPr>
                <w:rFonts w:ascii="Arial" w:eastAsia="SimSun" w:hAnsi="Arial" w:cs="Arial"/>
                <w:color w:val="000000" w:themeColor="text1"/>
                <w:sz w:val="22"/>
                <w:szCs w:val="22"/>
                <w:lang w:eastAsia="en-US"/>
              </w:rPr>
              <w:t xml:space="preserve">   </w:t>
            </w:r>
            <w:r w:rsidRPr="008B3E3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CC, </w:t>
            </w:r>
            <w:r w:rsidRPr="008B3E3E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B4"/>
            </w:r>
            <w:r w:rsidRPr="008B3E3E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 w:rsidRPr="008B3E3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008B3E3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cells/mL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734D2B7" w14:textId="21AAB53A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1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084B568" w14:textId="1350E696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18</w:t>
            </w:r>
          </w:p>
        </w:tc>
        <w:tc>
          <w:tcPr>
            <w:tcW w:w="810" w:type="dxa"/>
            <w:vAlign w:val="center"/>
          </w:tcPr>
          <w:p w14:paraId="2E304B72" w14:textId="413B1993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1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DCB2737" w14:textId="33222D92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17</w:t>
            </w:r>
          </w:p>
        </w:tc>
        <w:tc>
          <w:tcPr>
            <w:tcW w:w="810" w:type="dxa"/>
            <w:vAlign w:val="center"/>
          </w:tcPr>
          <w:p w14:paraId="45AC1171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0.271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7525F92F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4CD577CF" w14:textId="2CF73668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1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4622414" w14:textId="22EF006F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2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40EF1FA" w14:textId="45F07532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1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C65CE13" w14:textId="34CCD4F5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1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89F88F8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0.270</w:t>
            </w:r>
          </w:p>
        </w:tc>
        <w:tc>
          <w:tcPr>
            <w:tcW w:w="270" w:type="dxa"/>
            <w:vAlign w:val="center"/>
          </w:tcPr>
          <w:p w14:paraId="0B565250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09A06DBB" w14:textId="519DA721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A9E47EB" w14:textId="2A8FE9E2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539E9EC" w14:textId="6811E0DB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9CFDDA0" w14:textId="4BEE092C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6760344" w14:textId="66EB3E8B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8680DC4" w14:textId="38B6DE76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075" w:type="dxa"/>
            <w:vAlign w:val="center"/>
          </w:tcPr>
          <w:p w14:paraId="6AE4C54F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0.39</w:t>
            </w:r>
          </w:p>
        </w:tc>
      </w:tr>
      <w:tr w:rsidR="008B3E3E" w:rsidRPr="008B3E3E" w14:paraId="3F7D6474" w14:textId="77777777" w:rsidTr="00090D2F">
        <w:trPr>
          <w:trHeight w:val="349"/>
        </w:trPr>
        <w:tc>
          <w:tcPr>
            <w:tcW w:w="1710" w:type="dxa"/>
            <w:shd w:val="clear" w:color="auto" w:fill="auto"/>
            <w:vAlign w:val="center"/>
          </w:tcPr>
          <w:p w14:paraId="6D48C5DB" w14:textId="77777777" w:rsidR="008B3E3E" w:rsidRPr="008B3E3E" w:rsidRDefault="008B3E3E" w:rsidP="008B3E3E">
            <w:pPr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proofErr w:type="gramStart"/>
            <w:r w:rsidRPr="008B3E3E">
              <w:rPr>
                <w:rFonts w:ascii="Arial" w:eastAsia="SimSun" w:hAnsi="Arial" w:cs="Arial"/>
                <w:sz w:val="22"/>
                <w:szCs w:val="22"/>
                <w:lang w:eastAsia="en-US"/>
              </w:rPr>
              <w:t>ECM:DMI</w:t>
            </w:r>
            <w:proofErr w:type="gramEnd"/>
          </w:p>
        </w:tc>
        <w:tc>
          <w:tcPr>
            <w:tcW w:w="810" w:type="dxa"/>
            <w:shd w:val="clear" w:color="auto" w:fill="auto"/>
            <w:vAlign w:val="center"/>
          </w:tcPr>
          <w:p w14:paraId="1BDB64A3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.3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AB08147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.37</w:t>
            </w:r>
          </w:p>
        </w:tc>
        <w:tc>
          <w:tcPr>
            <w:tcW w:w="810" w:type="dxa"/>
            <w:vAlign w:val="center"/>
          </w:tcPr>
          <w:p w14:paraId="705C663E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.4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3CB567B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.38</w:t>
            </w:r>
          </w:p>
        </w:tc>
        <w:tc>
          <w:tcPr>
            <w:tcW w:w="810" w:type="dxa"/>
            <w:vAlign w:val="center"/>
          </w:tcPr>
          <w:p w14:paraId="4AC16D32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0.810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7987000F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4B1A4B0A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.5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ABDA7C2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.6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8D9913F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.5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DA5FA92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1.5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38AA753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0.081</w:t>
            </w:r>
          </w:p>
        </w:tc>
        <w:tc>
          <w:tcPr>
            <w:tcW w:w="270" w:type="dxa"/>
            <w:vAlign w:val="center"/>
          </w:tcPr>
          <w:p w14:paraId="594217C2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579649F0" w14:textId="25A80CEF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B9F5B92" w14:textId="45ECB255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B88D2A4" w14:textId="356F53B4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B05DF47" w14:textId="73B0F98D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B5390D1" w14:textId="4A76F943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FE77CAA" w14:textId="6AD47E64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hAnsi="Arial" w:cs="Arial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1075" w:type="dxa"/>
            <w:vAlign w:val="center"/>
          </w:tcPr>
          <w:p w14:paraId="2EA65E53" w14:textId="77777777" w:rsidR="008B3E3E" w:rsidRPr="008B3E3E" w:rsidRDefault="008B3E3E" w:rsidP="00090D2F">
            <w:pPr>
              <w:jc w:val="center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  <w:r w:rsidRPr="008B3E3E">
              <w:rPr>
                <w:rFonts w:ascii="Arial" w:eastAsia="SimSun" w:hAnsi="Arial" w:cs="Arial"/>
                <w:sz w:val="20"/>
                <w:szCs w:val="20"/>
                <w:lang w:eastAsia="en-US"/>
              </w:rPr>
              <w:t>0.59</w:t>
            </w:r>
          </w:p>
        </w:tc>
      </w:tr>
    </w:tbl>
    <w:p w14:paraId="1D318274" w14:textId="77777777" w:rsidR="000F2318" w:rsidRPr="00B72A50" w:rsidRDefault="000F2318" w:rsidP="000F2318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B72A50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</w:t>
      </w:r>
      <w:r w:rsidRPr="00B72A5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Dietary treatments were CON = basal diet; 3-NOP = 3-nitrooxypropanol supplemented diet (60 mg/kg DM); TAN = Acacia </w:t>
      </w:r>
      <w:proofErr w:type="spellStart"/>
      <w:r w:rsidRPr="00B72A50">
        <w:rPr>
          <w:rFonts w:ascii="Arial" w:hAnsi="Arial" w:cs="Arial"/>
          <w:color w:val="000000" w:themeColor="text1"/>
          <w:sz w:val="20"/>
          <w:szCs w:val="20"/>
          <w:lang w:val="en-US"/>
        </w:rPr>
        <w:t>mearnsii</w:t>
      </w:r>
      <w:proofErr w:type="spellEnd"/>
      <w:r w:rsidRPr="00B72A5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tannin extract supplemented diet (3% of DM; extract containing 51.8% total tannin/kg of DM;</w:t>
      </w:r>
      <w:r w:rsidRPr="00B72A50">
        <w:rPr>
          <w:rFonts w:ascii="Arial" w:hAnsi="Arial" w:cs="Arial"/>
          <w:sz w:val="20"/>
          <w:szCs w:val="20"/>
          <w:lang w:val="en-US"/>
        </w:rPr>
        <w:t xml:space="preserve"> CT:HT ratio was 0.219</w:t>
      </w:r>
      <w:r w:rsidRPr="00B72A5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); 3-NOP + TAN supplemented diet. [3-NOP No] is the LSM of CON and </w:t>
      </w:r>
      <w:r w:rsidRPr="00B72A50">
        <w:rPr>
          <w:rFonts w:ascii="Arial" w:hAnsi="Arial" w:cs="Arial"/>
          <w:color w:val="000000" w:themeColor="text1"/>
          <w:sz w:val="20"/>
          <w:szCs w:val="20"/>
          <w:lang w:val="en-US"/>
        </w:rPr>
        <w:lastRenderedPageBreak/>
        <w:t>TAN diet; [3-NOP Yes] is the LSM of 3-NOP and 3-NOP + TAN diet; [TAN No] is the LSM of CON and 3-NOP diet; [TAN Yes] is the LSM of TAN and 3-NOP + TAN diet.</w:t>
      </w:r>
    </w:p>
    <w:p w14:paraId="09883EDC" w14:textId="4B6A9293" w:rsidR="00E775B5" w:rsidRPr="008E109C" w:rsidRDefault="00E775B5" w:rsidP="00E775B5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8E109C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2</w:t>
      </w:r>
      <w:r w:rsidRPr="008E109C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P</w:t>
      </w:r>
      <w:r w:rsidRPr="008E109C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-values derived from the comprehensive model. </w:t>
      </w:r>
    </w:p>
    <w:p w14:paraId="2AFE9CA1" w14:textId="135B842E" w:rsidR="000F2318" w:rsidRPr="008E109C" w:rsidRDefault="00E775B5" w:rsidP="000F2318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8E109C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3</w:t>
      </w:r>
      <w:r w:rsidR="000F2318" w:rsidRPr="008E109C">
        <w:rPr>
          <w:rFonts w:ascii="Arial" w:hAnsi="Arial" w:cs="Arial"/>
          <w:color w:val="000000" w:themeColor="text1"/>
          <w:sz w:val="20"/>
          <w:szCs w:val="20"/>
          <w:lang w:val="en-US"/>
        </w:rPr>
        <w:t>Reported the largest SE.</w:t>
      </w:r>
    </w:p>
    <w:p w14:paraId="04CBA608" w14:textId="1CA2F5FC" w:rsidR="000F2318" w:rsidRPr="008E109C" w:rsidRDefault="00E775B5" w:rsidP="000F2318">
      <w:pPr>
        <w:jc w:val="both"/>
        <w:rPr>
          <w:rFonts w:ascii="Arial" w:hAnsi="Arial" w:cs="Arial"/>
          <w:sz w:val="20"/>
          <w:szCs w:val="20"/>
          <w:lang w:val="en-US"/>
        </w:rPr>
      </w:pPr>
      <w:r w:rsidRPr="008E109C"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 w:rsidR="000F2318" w:rsidRPr="008E109C">
        <w:rPr>
          <w:rFonts w:ascii="Arial" w:hAnsi="Arial" w:cs="Arial"/>
          <w:sz w:val="20"/>
          <w:szCs w:val="20"/>
          <w:lang w:val="en-US"/>
        </w:rPr>
        <w:t>DMI, 3-NOP × TAN interaction; [3-NOP No TAN No] = 23.0</w:t>
      </w:r>
      <w:r w:rsidR="000F2318" w:rsidRPr="008E109C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="000F2318" w:rsidRPr="008E109C">
        <w:rPr>
          <w:rFonts w:ascii="Arial" w:hAnsi="Arial" w:cs="Arial"/>
          <w:sz w:val="20"/>
          <w:szCs w:val="20"/>
          <w:lang w:val="en-US"/>
        </w:rPr>
        <w:t>, [3-NOP Yes TAN No] = 22.7</w:t>
      </w:r>
      <w:r w:rsidR="000F2318" w:rsidRPr="008E109C">
        <w:rPr>
          <w:rFonts w:ascii="Arial" w:hAnsi="Arial" w:cs="Arial"/>
          <w:sz w:val="20"/>
          <w:szCs w:val="20"/>
          <w:vertAlign w:val="superscript"/>
          <w:lang w:val="en-US"/>
        </w:rPr>
        <w:t>ab</w:t>
      </w:r>
      <w:r w:rsidR="000F2318" w:rsidRPr="008E109C">
        <w:rPr>
          <w:rFonts w:ascii="Arial" w:hAnsi="Arial" w:cs="Arial"/>
          <w:sz w:val="20"/>
          <w:szCs w:val="20"/>
          <w:lang w:val="en-US"/>
        </w:rPr>
        <w:t>, [3-NOP No TAN Yes] = 21.7</w:t>
      </w:r>
      <w:r w:rsidR="000F2318" w:rsidRPr="008E109C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="000F2318" w:rsidRPr="008E109C">
        <w:rPr>
          <w:rFonts w:ascii="Arial" w:hAnsi="Arial" w:cs="Arial"/>
          <w:sz w:val="20"/>
          <w:szCs w:val="20"/>
          <w:lang w:val="en-US"/>
        </w:rPr>
        <w:t>, [3-NOP Yes TAN Yes] = 22.0</w:t>
      </w:r>
      <w:r w:rsidR="000F2318" w:rsidRPr="008E109C">
        <w:rPr>
          <w:rFonts w:ascii="Arial" w:hAnsi="Arial" w:cs="Arial"/>
          <w:sz w:val="20"/>
          <w:szCs w:val="20"/>
          <w:vertAlign w:val="superscript"/>
          <w:lang w:val="en-US"/>
        </w:rPr>
        <w:t>bc</w:t>
      </w:r>
      <w:r w:rsidR="000F2318" w:rsidRPr="008E109C">
        <w:rPr>
          <w:rFonts w:ascii="Arial" w:hAnsi="Arial" w:cs="Arial"/>
          <w:sz w:val="20"/>
          <w:szCs w:val="20"/>
          <w:lang w:val="en-US"/>
        </w:rPr>
        <w:t>. Different superscripts indicate a significant (</w:t>
      </w:r>
      <w:r w:rsidR="000F2318" w:rsidRPr="008E109C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="000F2318" w:rsidRPr="008E109C">
        <w:rPr>
          <w:rFonts w:ascii="Arial" w:hAnsi="Arial" w:cs="Arial"/>
          <w:sz w:val="20"/>
          <w:szCs w:val="20"/>
          <w:lang w:val="en-US"/>
        </w:rPr>
        <w:t xml:space="preserve"> &lt; 0.05) difference.</w:t>
      </w:r>
    </w:p>
    <w:p w14:paraId="13AD36B5" w14:textId="14A31905" w:rsidR="000F2318" w:rsidRPr="008E109C" w:rsidRDefault="00E775B5" w:rsidP="000F2318">
      <w:pPr>
        <w:rPr>
          <w:rFonts w:ascii="Arial" w:hAnsi="Arial" w:cs="Arial"/>
          <w:sz w:val="20"/>
          <w:szCs w:val="20"/>
          <w:lang w:val="en-US"/>
        </w:rPr>
      </w:pPr>
      <w:r w:rsidRPr="008E109C">
        <w:rPr>
          <w:rFonts w:ascii="Arial" w:hAnsi="Arial" w:cs="Arial"/>
          <w:sz w:val="20"/>
          <w:szCs w:val="20"/>
          <w:vertAlign w:val="superscript"/>
          <w:lang w:val="en-US"/>
        </w:rPr>
        <w:t>5</w:t>
      </w:r>
      <w:r w:rsidR="000F2318" w:rsidRPr="008E109C">
        <w:rPr>
          <w:rFonts w:ascii="Arial" w:hAnsi="Arial" w:cs="Arial"/>
          <w:sz w:val="20"/>
          <w:szCs w:val="20"/>
          <w:lang w:val="en-US"/>
        </w:rPr>
        <w:t>Milk production, 3-NOP × Breed interaction; [BS 3-NOP No] = 29.3</w:t>
      </w:r>
      <w:r w:rsidR="000F2318" w:rsidRPr="008E109C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="000F2318" w:rsidRPr="008E109C">
        <w:rPr>
          <w:rFonts w:ascii="Arial" w:hAnsi="Arial" w:cs="Arial"/>
          <w:sz w:val="20"/>
          <w:szCs w:val="20"/>
          <w:lang w:val="en-US"/>
        </w:rPr>
        <w:t>, [BS 3-NOP Yes] = 28.8</w:t>
      </w:r>
      <w:r w:rsidR="000F2318" w:rsidRPr="008E109C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="000F2318" w:rsidRPr="008E109C">
        <w:rPr>
          <w:rFonts w:ascii="Arial" w:hAnsi="Arial" w:cs="Arial"/>
          <w:sz w:val="20"/>
          <w:szCs w:val="20"/>
          <w:lang w:val="en-US"/>
        </w:rPr>
        <w:t>, [HF 3-NOP No] = 38.1</w:t>
      </w:r>
      <w:r w:rsidR="000F2318" w:rsidRPr="008E109C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="000F2318" w:rsidRPr="008E109C">
        <w:rPr>
          <w:rFonts w:ascii="Arial" w:hAnsi="Arial" w:cs="Arial"/>
          <w:sz w:val="20"/>
          <w:szCs w:val="20"/>
          <w:lang w:val="en-US"/>
        </w:rPr>
        <w:t>, [HF 3-NOP Yes] = 39.2</w:t>
      </w:r>
      <w:r w:rsidR="000F2318" w:rsidRPr="008E109C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="000F2318" w:rsidRPr="008E109C">
        <w:rPr>
          <w:rFonts w:ascii="Arial" w:hAnsi="Arial" w:cs="Arial"/>
          <w:sz w:val="20"/>
          <w:szCs w:val="20"/>
          <w:lang w:val="en-US"/>
        </w:rPr>
        <w:t>. Different superscripts indicate a significant (</w:t>
      </w:r>
      <w:r w:rsidR="000F2318" w:rsidRPr="008E109C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="000F2318" w:rsidRPr="008E109C">
        <w:rPr>
          <w:rFonts w:ascii="Arial" w:hAnsi="Arial" w:cs="Arial"/>
          <w:sz w:val="20"/>
          <w:szCs w:val="20"/>
          <w:lang w:val="en-US"/>
        </w:rPr>
        <w:t xml:space="preserve"> &lt; 0.05) difference.</w:t>
      </w:r>
    </w:p>
    <w:p w14:paraId="77188143" w14:textId="351A19B1" w:rsidR="000F2318" w:rsidRPr="008E109C" w:rsidRDefault="00E775B5" w:rsidP="000F2318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8E109C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6</w:t>
      </w:r>
      <w:r w:rsidR="000F2318" w:rsidRPr="008E109C">
        <w:rPr>
          <w:rFonts w:ascii="Arial" w:hAnsi="Arial" w:cs="Arial"/>
          <w:color w:val="000000" w:themeColor="text1"/>
          <w:sz w:val="20"/>
          <w:szCs w:val="20"/>
          <w:lang w:val="en-US"/>
        </w:rPr>
        <w:t>E</w:t>
      </w:r>
      <w:r w:rsidR="000F2318" w:rsidRPr="008E109C">
        <w:rPr>
          <w:rFonts w:ascii="Arial" w:hAnsi="Arial" w:cs="Arial"/>
          <w:sz w:val="20"/>
          <w:szCs w:val="20"/>
          <w:lang w:val="en-US"/>
        </w:rPr>
        <w:t>CM, 3-NOP × Breed interaction; [BS 3-NOP No] = 29.0</w:t>
      </w:r>
      <w:r w:rsidR="000F2318" w:rsidRPr="008E109C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="000F2318" w:rsidRPr="008E109C">
        <w:rPr>
          <w:rFonts w:ascii="Arial" w:hAnsi="Arial" w:cs="Arial"/>
          <w:sz w:val="20"/>
          <w:szCs w:val="20"/>
          <w:lang w:val="en-US"/>
        </w:rPr>
        <w:t>, [BS 3-NOP Yes] = 28.0</w:t>
      </w:r>
      <w:r w:rsidR="000F2318" w:rsidRPr="008E109C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="000F2318" w:rsidRPr="008E109C">
        <w:rPr>
          <w:rFonts w:ascii="Arial" w:hAnsi="Arial" w:cs="Arial"/>
          <w:sz w:val="20"/>
          <w:szCs w:val="20"/>
          <w:lang w:val="en-US"/>
        </w:rPr>
        <w:t>, [HF 3-NOP No] = 37.3</w:t>
      </w:r>
      <w:r w:rsidR="000F2318" w:rsidRPr="008E109C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="000F2318" w:rsidRPr="008E109C">
        <w:rPr>
          <w:rFonts w:ascii="Arial" w:hAnsi="Arial" w:cs="Arial"/>
          <w:sz w:val="20"/>
          <w:szCs w:val="20"/>
          <w:lang w:val="en-US"/>
        </w:rPr>
        <w:t>, [HF 3-NOP Yes] = 38.8</w:t>
      </w:r>
      <w:r w:rsidR="000F2318" w:rsidRPr="008E109C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="000F2318" w:rsidRPr="008E109C">
        <w:rPr>
          <w:rFonts w:ascii="Arial" w:hAnsi="Arial" w:cs="Arial"/>
          <w:sz w:val="20"/>
          <w:szCs w:val="20"/>
          <w:lang w:val="en-US"/>
        </w:rPr>
        <w:t>. Different superscripts indicate a significant (</w:t>
      </w:r>
      <w:r w:rsidR="000F2318" w:rsidRPr="008E109C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="000F2318" w:rsidRPr="008E109C">
        <w:rPr>
          <w:rFonts w:ascii="Arial" w:hAnsi="Arial" w:cs="Arial"/>
          <w:sz w:val="20"/>
          <w:szCs w:val="20"/>
          <w:lang w:val="en-US"/>
        </w:rPr>
        <w:t xml:space="preserve"> &lt; 0.05) difference.</w:t>
      </w:r>
      <w:r w:rsidR="000F2318" w:rsidRPr="008E109C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ECM yield (kg/d) = 12.18 × Fat [kg/d] + 7.69 × Protein [kg/d] + 5.26 × Lactose [kg/d] + 0.01 × Milk Yield [kg/d] (</w:t>
      </w:r>
      <w:proofErr w:type="spellStart"/>
      <w:r w:rsidR="000F2318" w:rsidRPr="008E109C">
        <w:rPr>
          <w:rFonts w:ascii="Arial" w:hAnsi="Arial" w:cs="Arial"/>
          <w:color w:val="000000" w:themeColor="text1"/>
          <w:sz w:val="20"/>
          <w:szCs w:val="20"/>
          <w:lang w:val="en-US"/>
        </w:rPr>
        <w:t>Sjaunja</w:t>
      </w:r>
      <w:proofErr w:type="spellEnd"/>
      <w:r w:rsidR="000F2318" w:rsidRPr="008E109C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et al., 1990). </w:t>
      </w:r>
    </w:p>
    <w:p w14:paraId="0223DA6F" w14:textId="6FEAE252" w:rsidR="000F2318" w:rsidRPr="008E109C" w:rsidRDefault="00E775B5" w:rsidP="000F2318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8E109C">
        <w:rPr>
          <w:rFonts w:ascii="Arial" w:hAnsi="Arial" w:cs="Arial"/>
          <w:sz w:val="20"/>
          <w:szCs w:val="20"/>
          <w:vertAlign w:val="superscript"/>
          <w:lang w:val="en-US"/>
        </w:rPr>
        <w:t>7</w:t>
      </w:r>
      <w:r w:rsidR="000F2318" w:rsidRPr="008E109C">
        <w:rPr>
          <w:rFonts w:ascii="Arial" w:hAnsi="Arial" w:cs="Arial"/>
          <w:sz w:val="20"/>
          <w:szCs w:val="20"/>
          <w:lang w:val="en-US"/>
        </w:rPr>
        <w:t>Fat yield, 3-NOP × TAN interaction; [3-NOP No TAN No] = 1.22</w:t>
      </w:r>
      <w:r w:rsidR="000F2318" w:rsidRPr="008E109C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="000F2318" w:rsidRPr="008E109C">
        <w:rPr>
          <w:rFonts w:ascii="Arial" w:hAnsi="Arial" w:cs="Arial"/>
          <w:sz w:val="20"/>
          <w:szCs w:val="20"/>
          <w:lang w:val="en-US"/>
        </w:rPr>
        <w:t>, [3-NOP Yes TAN No] = 1.27</w:t>
      </w:r>
      <w:r w:rsidR="000F2318" w:rsidRPr="008E109C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="000F2318" w:rsidRPr="008E109C">
        <w:rPr>
          <w:rFonts w:ascii="Arial" w:hAnsi="Arial" w:cs="Arial"/>
          <w:sz w:val="20"/>
          <w:szCs w:val="20"/>
          <w:lang w:val="en-US"/>
        </w:rPr>
        <w:t>, [3-NOP No TAN Yes] = 1.26</w:t>
      </w:r>
      <w:r w:rsidR="000F2318" w:rsidRPr="008E109C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="000F2318" w:rsidRPr="008E109C">
        <w:rPr>
          <w:rFonts w:ascii="Arial" w:hAnsi="Arial" w:cs="Arial"/>
          <w:sz w:val="20"/>
          <w:szCs w:val="20"/>
          <w:lang w:val="en-US"/>
        </w:rPr>
        <w:t>, [3-NOP Yes TAN Yes] = 1.22</w:t>
      </w:r>
      <w:r w:rsidR="000F2318" w:rsidRPr="008E109C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="000F2318" w:rsidRPr="008E109C">
        <w:rPr>
          <w:rFonts w:ascii="Arial" w:hAnsi="Arial" w:cs="Arial"/>
          <w:sz w:val="20"/>
          <w:szCs w:val="20"/>
          <w:lang w:val="en-US"/>
        </w:rPr>
        <w:t>. Different superscripts indicate a significant (</w:t>
      </w:r>
      <w:r w:rsidR="000F2318" w:rsidRPr="008E109C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="000F2318" w:rsidRPr="008E109C">
        <w:rPr>
          <w:rFonts w:ascii="Arial" w:hAnsi="Arial" w:cs="Arial"/>
          <w:sz w:val="20"/>
          <w:szCs w:val="20"/>
          <w:lang w:val="en-US"/>
        </w:rPr>
        <w:t xml:space="preserve"> &lt; 0.05) difference.</w:t>
      </w:r>
    </w:p>
    <w:p w14:paraId="347F87CD" w14:textId="3E1A1257" w:rsidR="000F2318" w:rsidRPr="008E109C" w:rsidRDefault="00E775B5" w:rsidP="000F2318">
      <w:pPr>
        <w:jc w:val="both"/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8E109C">
        <w:rPr>
          <w:rFonts w:ascii="Arial" w:hAnsi="Arial" w:cs="Arial"/>
          <w:color w:val="000000" w:themeColor="text1"/>
          <w:sz w:val="20"/>
          <w:szCs w:val="20"/>
          <w:vertAlign w:val="superscript"/>
          <w:lang w:val="de-CH"/>
        </w:rPr>
        <w:t>8</w:t>
      </w:r>
      <w:r w:rsidR="000F2318" w:rsidRPr="008E109C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Milk </w:t>
      </w:r>
      <w:proofErr w:type="spellStart"/>
      <w:r w:rsidR="000F2318" w:rsidRPr="008E109C">
        <w:rPr>
          <w:rFonts w:ascii="Arial" w:hAnsi="Arial" w:cs="Arial"/>
          <w:color w:val="000000" w:themeColor="text1"/>
          <w:sz w:val="20"/>
          <w:szCs w:val="20"/>
          <w:lang w:val="de-CH"/>
        </w:rPr>
        <w:t>true</w:t>
      </w:r>
      <w:proofErr w:type="spellEnd"/>
      <w:r w:rsidR="000F2318" w:rsidRPr="008E109C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</w:t>
      </w:r>
      <w:proofErr w:type="spellStart"/>
      <w:r w:rsidR="000F2318" w:rsidRPr="008E109C">
        <w:rPr>
          <w:rFonts w:ascii="Arial" w:hAnsi="Arial" w:cs="Arial"/>
          <w:color w:val="000000" w:themeColor="text1"/>
          <w:sz w:val="20"/>
          <w:szCs w:val="20"/>
          <w:lang w:val="de-CH"/>
        </w:rPr>
        <w:t>protein</w:t>
      </w:r>
      <w:proofErr w:type="spellEnd"/>
      <w:r w:rsidR="000F2318" w:rsidRPr="008E109C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= milk </w:t>
      </w:r>
      <w:proofErr w:type="spellStart"/>
      <w:r w:rsidR="000F2318" w:rsidRPr="008E109C">
        <w:rPr>
          <w:rFonts w:ascii="Arial" w:hAnsi="Arial" w:cs="Arial"/>
          <w:color w:val="000000" w:themeColor="text1"/>
          <w:sz w:val="20"/>
          <w:szCs w:val="20"/>
          <w:lang w:val="de-CH"/>
        </w:rPr>
        <w:t>crude</w:t>
      </w:r>
      <w:proofErr w:type="spellEnd"/>
      <w:r w:rsidR="000F2318" w:rsidRPr="008E109C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</w:t>
      </w:r>
      <w:proofErr w:type="spellStart"/>
      <w:r w:rsidR="000F2318" w:rsidRPr="008E109C">
        <w:rPr>
          <w:rFonts w:ascii="Arial" w:hAnsi="Arial" w:cs="Arial"/>
          <w:color w:val="000000" w:themeColor="text1"/>
          <w:sz w:val="20"/>
          <w:szCs w:val="20"/>
          <w:lang w:val="de-CH"/>
        </w:rPr>
        <w:t>protein</w:t>
      </w:r>
      <w:proofErr w:type="spellEnd"/>
      <w:r w:rsidR="000F2318" w:rsidRPr="008E109C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(%) - MUN (mg/</w:t>
      </w:r>
      <w:proofErr w:type="spellStart"/>
      <w:r w:rsidR="000F2318" w:rsidRPr="008E109C">
        <w:rPr>
          <w:rFonts w:ascii="Arial" w:hAnsi="Arial" w:cs="Arial"/>
          <w:color w:val="000000" w:themeColor="text1"/>
          <w:sz w:val="20"/>
          <w:szCs w:val="20"/>
          <w:lang w:val="de-CH"/>
        </w:rPr>
        <w:t>dL</w:t>
      </w:r>
      <w:proofErr w:type="spellEnd"/>
      <w:r w:rsidR="000F2318" w:rsidRPr="008E109C">
        <w:rPr>
          <w:rFonts w:ascii="Arial" w:hAnsi="Arial" w:cs="Arial"/>
          <w:color w:val="000000" w:themeColor="text1"/>
          <w:sz w:val="20"/>
          <w:szCs w:val="20"/>
          <w:lang w:val="de-CH"/>
        </w:rPr>
        <w:t>) × 6.38 / 1000.</w:t>
      </w:r>
    </w:p>
    <w:p w14:paraId="1B899526" w14:textId="4639343C" w:rsidR="000F2318" w:rsidRPr="00B72A50" w:rsidRDefault="00E775B5" w:rsidP="000F2318">
      <w:pPr>
        <w:rPr>
          <w:rFonts w:ascii="Arial" w:hAnsi="Arial" w:cs="Arial"/>
          <w:sz w:val="20"/>
          <w:szCs w:val="20"/>
          <w:lang w:val="en-US"/>
        </w:rPr>
      </w:pPr>
      <w:r w:rsidRPr="008E109C">
        <w:rPr>
          <w:rFonts w:ascii="Arial" w:hAnsi="Arial" w:cs="Arial"/>
          <w:sz w:val="20"/>
          <w:szCs w:val="20"/>
          <w:vertAlign w:val="superscript"/>
          <w:lang w:val="en-US"/>
        </w:rPr>
        <w:t>9</w:t>
      </w:r>
      <w:r w:rsidR="000F2318" w:rsidRPr="008E109C">
        <w:rPr>
          <w:rFonts w:ascii="Arial" w:hAnsi="Arial" w:cs="Arial"/>
          <w:sz w:val="20"/>
          <w:szCs w:val="20"/>
          <w:lang w:val="en-US"/>
        </w:rPr>
        <w:t>Lactose yield, 3-NOP × Breed interaction; [BS 3-NOP No] = 1.39</w:t>
      </w:r>
      <w:r w:rsidR="000F2318" w:rsidRPr="008E109C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="000F2318" w:rsidRPr="008E109C">
        <w:rPr>
          <w:rFonts w:ascii="Arial" w:hAnsi="Arial" w:cs="Arial"/>
          <w:sz w:val="20"/>
          <w:szCs w:val="20"/>
          <w:lang w:val="en-US"/>
        </w:rPr>
        <w:t>, [BS 3-NOP Yes] = 1.38</w:t>
      </w:r>
      <w:r w:rsidR="000F2318" w:rsidRPr="008E109C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="000F2318" w:rsidRPr="008E109C">
        <w:rPr>
          <w:rFonts w:ascii="Arial" w:hAnsi="Arial" w:cs="Arial"/>
          <w:sz w:val="20"/>
          <w:szCs w:val="20"/>
          <w:lang w:val="en-US"/>
        </w:rPr>
        <w:t>, [HF 3-NOP No] = 37.3</w:t>
      </w:r>
      <w:r w:rsidR="000F2318" w:rsidRPr="008E109C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="000F2318" w:rsidRPr="008E109C">
        <w:rPr>
          <w:rFonts w:ascii="Arial" w:hAnsi="Arial" w:cs="Arial"/>
          <w:sz w:val="20"/>
          <w:szCs w:val="20"/>
          <w:lang w:val="en-US"/>
        </w:rPr>
        <w:t>, [HF 3-NOP Yes] = 38.8</w:t>
      </w:r>
      <w:r w:rsidR="000F2318" w:rsidRPr="008E109C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="000F2318" w:rsidRPr="008E109C">
        <w:rPr>
          <w:rFonts w:ascii="Arial" w:hAnsi="Arial" w:cs="Arial"/>
          <w:sz w:val="20"/>
          <w:szCs w:val="20"/>
          <w:lang w:val="en-US"/>
        </w:rPr>
        <w:t>. Different superscripts indicate a significant (</w:t>
      </w:r>
      <w:r w:rsidR="000F2318" w:rsidRPr="008E109C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="000F2318" w:rsidRPr="008E109C">
        <w:rPr>
          <w:rFonts w:ascii="Arial" w:hAnsi="Arial" w:cs="Arial"/>
          <w:sz w:val="20"/>
          <w:szCs w:val="20"/>
          <w:lang w:val="en-US"/>
        </w:rPr>
        <w:t xml:space="preserve"> &lt; 0.05) difference.</w:t>
      </w:r>
    </w:p>
    <w:p w14:paraId="5915FC83" w14:textId="77777777" w:rsidR="00963FB6" w:rsidRPr="008B3E3E" w:rsidRDefault="00963FB6" w:rsidP="00963FB6">
      <w:pPr>
        <w:rPr>
          <w:rFonts w:ascii="Times New Roman" w:hAnsi="Times New Roman" w:cs="Times New Roman"/>
          <w:b/>
          <w:bCs/>
          <w:sz w:val="20"/>
          <w:szCs w:val="20"/>
          <w:lang w:val="de-CH"/>
        </w:rPr>
      </w:pPr>
      <w:r w:rsidRPr="008B3E3E">
        <w:rPr>
          <w:rFonts w:ascii="Times New Roman" w:hAnsi="Times New Roman" w:cs="Times New Roman"/>
          <w:b/>
          <w:bCs/>
          <w:sz w:val="20"/>
          <w:szCs w:val="20"/>
          <w:lang w:val="de-CH"/>
        </w:rPr>
        <w:br w:type="page"/>
      </w:r>
    </w:p>
    <w:p w14:paraId="3899EFCA" w14:textId="77777777" w:rsidR="00265AA0" w:rsidRDefault="00265AA0" w:rsidP="00265AA0">
      <w:pPr>
        <w:spacing w:after="240"/>
        <w:rPr>
          <w:rFonts w:ascii="Arial" w:hAnsi="Arial" w:cs="Arial"/>
          <w:b/>
          <w:bCs/>
          <w:lang w:val="en-US"/>
        </w:rPr>
      </w:pPr>
      <w:r w:rsidRPr="008B3E3E">
        <w:rPr>
          <w:rFonts w:ascii="Arial" w:hAnsi="Arial" w:cs="Arial"/>
          <w:b/>
          <w:bCs/>
          <w:lang w:val="en-US"/>
        </w:rPr>
        <w:lastRenderedPageBreak/>
        <w:t xml:space="preserve">Supplementary </w:t>
      </w:r>
      <w:r w:rsidR="00963FB6" w:rsidRPr="00265AA0">
        <w:rPr>
          <w:rFonts w:ascii="Arial" w:hAnsi="Arial" w:cs="Arial"/>
          <w:b/>
          <w:bCs/>
          <w:lang w:val="en-US"/>
        </w:rPr>
        <w:t>Table S2</w:t>
      </w:r>
    </w:p>
    <w:p w14:paraId="7AA2EB4F" w14:textId="2A248465" w:rsidR="00963FB6" w:rsidRPr="00265AA0" w:rsidRDefault="00963FB6" w:rsidP="00963FB6">
      <w:pPr>
        <w:rPr>
          <w:rFonts w:ascii="Arial" w:hAnsi="Arial" w:cs="Arial"/>
          <w:lang w:val="en-US"/>
        </w:rPr>
      </w:pPr>
      <w:r w:rsidRPr="00265AA0">
        <w:rPr>
          <w:rFonts w:ascii="Arial" w:hAnsi="Arial" w:cs="Arial"/>
          <w:lang w:val="en-US"/>
        </w:rPr>
        <w:t>Digestible nutrients</w:t>
      </w:r>
      <w:r w:rsidRPr="00265AA0">
        <w:rPr>
          <w:rFonts w:ascii="Arial" w:hAnsi="Arial" w:cs="Arial"/>
          <w:vertAlign w:val="superscript"/>
          <w:lang w:val="en-US"/>
        </w:rPr>
        <w:t>1</w:t>
      </w:r>
      <w:r w:rsidRPr="00265AA0">
        <w:rPr>
          <w:rFonts w:ascii="Arial" w:hAnsi="Arial" w:cs="Arial"/>
          <w:lang w:val="en-US"/>
        </w:rPr>
        <w:t xml:space="preserve"> and apparent total-tract digestibility (ATTD)</w:t>
      </w:r>
      <w:r w:rsidRPr="00265AA0">
        <w:rPr>
          <w:rFonts w:ascii="Arial" w:hAnsi="Arial" w:cs="Arial"/>
          <w:vertAlign w:val="superscript"/>
          <w:lang w:val="en-US"/>
        </w:rPr>
        <w:t>2</w:t>
      </w:r>
      <w:r w:rsidRPr="00265AA0">
        <w:rPr>
          <w:rFonts w:ascii="Arial" w:hAnsi="Arial" w:cs="Arial"/>
          <w:lang w:val="en-US"/>
        </w:rPr>
        <w:t xml:space="preserve"> of Brown Swiss (BS) and Holstein Frisian (HF) cows fed dietary treatments</w:t>
      </w:r>
      <w:r w:rsidRPr="00265AA0">
        <w:rPr>
          <w:rFonts w:ascii="Arial" w:hAnsi="Arial" w:cs="Arial"/>
          <w:vertAlign w:val="superscript"/>
          <w:lang w:val="en-US"/>
        </w:rPr>
        <w:t>3</w:t>
      </w:r>
      <w:r w:rsidRPr="00265AA0">
        <w:rPr>
          <w:rFonts w:ascii="Arial" w:hAnsi="Arial" w:cs="Arial"/>
          <w:lang w:val="en-US"/>
        </w:rPr>
        <w:t>.</w:t>
      </w:r>
    </w:p>
    <w:tbl>
      <w:tblPr>
        <w:tblStyle w:val="TableGridLight"/>
        <w:tblpPr w:leftFromText="180" w:rightFromText="180" w:vertAnchor="text" w:horzAnchor="margin" w:tblpXSpec="center" w:tblpY="63"/>
        <w:tblW w:w="1664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810"/>
        <w:gridCol w:w="810"/>
        <w:gridCol w:w="720"/>
        <w:gridCol w:w="720"/>
        <w:gridCol w:w="810"/>
        <w:gridCol w:w="270"/>
        <w:gridCol w:w="720"/>
        <w:gridCol w:w="900"/>
        <w:gridCol w:w="720"/>
        <w:gridCol w:w="810"/>
        <w:gridCol w:w="810"/>
        <w:gridCol w:w="270"/>
        <w:gridCol w:w="900"/>
        <w:gridCol w:w="810"/>
        <w:gridCol w:w="810"/>
        <w:gridCol w:w="900"/>
        <w:gridCol w:w="900"/>
        <w:gridCol w:w="810"/>
        <w:gridCol w:w="1075"/>
      </w:tblGrid>
      <w:tr w:rsidR="00963FB6" w:rsidRPr="00D666ED" w14:paraId="1B5971E6" w14:textId="77777777" w:rsidTr="00AD4FB0">
        <w:trPr>
          <w:trHeight w:val="350"/>
        </w:trPr>
        <w:tc>
          <w:tcPr>
            <w:tcW w:w="207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572A32FA" w14:textId="77777777" w:rsidR="00963FB6" w:rsidRPr="00D666ED" w:rsidRDefault="00963FB6" w:rsidP="00963FB6">
            <w:pPr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8100" w:type="dxa"/>
            <w:gridSpan w:val="11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14:paraId="08F295A3" w14:textId="77777777" w:rsidR="00963FB6" w:rsidRPr="00D666ED" w:rsidRDefault="00963FB6" w:rsidP="00B03226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Breed</w:t>
            </w:r>
          </w:p>
        </w:tc>
        <w:tc>
          <w:tcPr>
            <w:tcW w:w="270" w:type="dxa"/>
            <w:tcBorders>
              <w:top w:val="single" w:sz="12" w:space="0" w:color="000000" w:themeColor="text1"/>
              <w:bottom w:val="nil"/>
            </w:tcBorders>
          </w:tcPr>
          <w:p w14:paraId="5D634882" w14:textId="77777777" w:rsidR="00963FB6" w:rsidRPr="00D666ED" w:rsidRDefault="00963FB6" w:rsidP="00963FB6">
            <w:pPr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6205" w:type="dxa"/>
            <w:gridSpan w:val="7"/>
            <w:vMerge w:val="restart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44E18934" w14:textId="77777777" w:rsidR="00963FB6" w:rsidRPr="00D666ED" w:rsidRDefault="00963FB6" w:rsidP="00B03226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0C22A4">
              <w:rPr>
                <w:rFonts w:ascii="Arial" w:eastAsia="SimSun" w:hAnsi="Arial" w:cs="Arial"/>
                <w:i/>
                <w:iCs/>
                <w:sz w:val="22"/>
                <w:szCs w:val="22"/>
                <w:lang w:eastAsia="en-US"/>
              </w:rPr>
              <w:t>P</w:t>
            </w: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-value</w:t>
            </w:r>
            <w:r w:rsidRPr="00D666ED">
              <w:rPr>
                <w:rFonts w:ascii="Arial" w:eastAsia="SimSun" w:hAnsi="Arial" w:cs="Arial"/>
                <w:sz w:val="22"/>
                <w:szCs w:val="22"/>
                <w:vertAlign w:val="superscript"/>
                <w:lang w:eastAsia="en-US"/>
              </w:rPr>
              <w:t>4</w:t>
            </w:r>
          </w:p>
        </w:tc>
      </w:tr>
      <w:tr w:rsidR="00963FB6" w:rsidRPr="00D666ED" w14:paraId="76132F5C" w14:textId="77777777" w:rsidTr="008278DD">
        <w:trPr>
          <w:trHeight w:val="356"/>
        </w:trPr>
        <w:tc>
          <w:tcPr>
            <w:tcW w:w="2070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734E82" w14:textId="63929980" w:rsidR="00963FB6" w:rsidRPr="00D666ED" w:rsidRDefault="008278DD" w:rsidP="008278DD">
            <w:pPr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FB4AB2">
              <w:rPr>
                <w:rFonts w:cs="Arial"/>
                <w:color w:val="000000" w:themeColor="text1"/>
                <w:sz w:val="22"/>
                <w:szCs w:val="22"/>
              </w:rPr>
              <w:t>Apparent digestibility, %</w:t>
            </w:r>
          </w:p>
        </w:tc>
        <w:tc>
          <w:tcPr>
            <w:tcW w:w="3870" w:type="dxa"/>
            <w:gridSpan w:val="5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14:paraId="4F97B5C8" w14:textId="77777777" w:rsidR="00963FB6" w:rsidRPr="00D666ED" w:rsidRDefault="00963FB6" w:rsidP="00B03226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BS</w:t>
            </w:r>
          </w:p>
        </w:tc>
        <w:tc>
          <w:tcPr>
            <w:tcW w:w="27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0A258A5C" w14:textId="77777777" w:rsidR="00963FB6" w:rsidRPr="00D666ED" w:rsidRDefault="00963FB6" w:rsidP="00B03226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960" w:type="dxa"/>
            <w:gridSpan w:val="5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5D399096" w14:textId="77777777" w:rsidR="00963FB6" w:rsidRPr="00D666ED" w:rsidRDefault="00963FB6" w:rsidP="00B03226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HF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46CA7EF" w14:textId="77777777" w:rsidR="00963FB6" w:rsidRPr="00D666ED" w:rsidRDefault="00963FB6" w:rsidP="00963FB6">
            <w:pPr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6205" w:type="dxa"/>
            <w:gridSpan w:val="7"/>
            <w:vMerge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57731C58" w14:textId="77777777" w:rsidR="00963FB6" w:rsidRPr="00D666ED" w:rsidRDefault="00963FB6" w:rsidP="00963FB6">
            <w:pPr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</w:p>
        </w:tc>
      </w:tr>
      <w:tr w:rsidR="00963FB6" w:rsidRPr="00D666ED" w14:paraId="22846C74" w14:textId="77777777" w:rsidTr="00D666ED">
        <w:trPr>
          <w:trHeight w:val="817"/>
        </w:trPr>
        <w:tc>
          <w:tcPr>
            <w:tcW w:w="2070" w:type="dxa"/>
            <w:vMerge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590CE2FE" w14:textId="77777777" w:rsidR="00963FB6" w:rsidRPr="00D666ED" w:rsidRDefault="00963FB6" w:rsidP="00963FB6">
            <w:pPr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8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5E6D0CCD" w14:textId="77777777" w:rsidR="00963FB6" w:rsidRPr="00D666ED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CON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8910F35" w14:textId="77777777" w:rsidR="00963FB6" w:rsidRPr="00D666ED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3-NOP</w:t>
            </w:r>
          </w:p>
        </w:tc>
        <w:tc>
          <w:tcPr>
            <w:tcW w:w="7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0012BF7" w14:textId="77777777" w:rsidR="00963FB6" w:rsidRPr="00D666ED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TAN</w:t>
            </w:r>
          </w:p>
        </w:tc>
        <w:tc>
          <w:tcPr>
            <w:tcW w:w="7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0FFA72FD" w14:textId="77777777" w:rsidR="00090D2F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3-NO</w:t>
            </w:r>
          </w:p>
          <w:p w14:paraId="18004FB1" w14:textId="390BAD0C" w:rsidR="00963FB6" w:rsidRPr="00D666ED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+ TAN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EFDEC2D" w14:textId="77777777" w:rsidR="00963FB6" w:rsidRPr="00D666ED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SE</w:t>
            </w:r>
            <w:r w:rsidRPr="00D666ED">
              <w:rPr>
                <w:rFonts w:ascii="Arial" w:eastAsia="SimSun" w:hAnsi="Arial" w:cs="Arial"/>
                <w:sz w:val="22"/>
                <w:szCs w:val="22"/>
                <w:vertAlign w:val="superscript"/>
                <w:lang w:eastAsia="en-US"/>
              </w:rPr>
              <w:t>5</w:t>
            </w:r>
          </w:p>
        </w:tc>
        <w:tc>
          <w:tcPr>
            <w:tcW w:w="27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4E5A6100" w14:textId="77777777" w:rsidR="00963FB6" w:rsidRPr="00D666ED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7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C4810FE" w14:textId="77777777" w:rsidR="00963FB6" w:rsidRPr="00D666ED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CON</w:t>
            </w:r>
          </w:p>
        </w:tc>
        <w:tc>
          <w:tcPr>
            <w:tcW w:w="9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3C0D1DD" w14:textId="77777777" w:rsidR="00963FB6" w:rsidRPr="00D666ED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3-NOP</w:t>
            </w:r>
          </w:p>
        </w:tc>
        <w:tc>
          <w:tcPr>
            <w:tcW w:w="7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473FF336" w14:textId="77777777" w:rsidR="00963FB6" w:rsidRPr="00D666ED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TAN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B62360E" w14:textId="77777777" w:rsidR="00963FB6" w:rsidRPr="00D666ED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3-NOP + TAN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01C0B651" w14:textId="77777777" w:rsidR="00963FB6" w:rsidRPr="00D666ED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270" w:type="dxa"/>
            <w:tcBorders>
              <w:top w:val="nil"/>
              <w:bottom w:val="single" w:sz="12" w:space="0" w:color="000000" w:themeColor="text1"/>
            </w:tcBorders>
          </w:tcPr>
          <w:p w14:paraId="591F053C" w14:textId="77777777" w:rsidR="00963FB6" w:rsidRPr="00D666ED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9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618B767" w14:textId="77777777" w:rsidR="00963FB6" w:rsidRPr="00D666ED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3-NOP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4D40A469" w14:textId="77777777" w:rsidR="00963FB6" w:rsidRPr="00D666ED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TAN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43F0409D" w14:textId="77777777" w:rsidR="00963FB6" w:rsidRPr="00D666ED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Breed</w:t>
            </w:r>
          </w:p>
        </w:tc>
        <w:tc>
          <w:tcPr>
            <w:tcW w:w="9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05B0B484" w14:textId="161A0E48" w:rsidR="00D666ED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3-NOP</w:t>
            </w:r>
            <w:r w:rsidR="0026709A"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 xml:space="preserve"> </w:t>
            </w: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×</w:t>
            </w:r>
          </w:p>
          <w:p w14:paraId="52797AB6" w14:textId="2EB8E187" w:rsidR="00963FB6" w:rsidRPr="00D666ED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TAN</w:t>
            </w:r>
          </w:p>
        </w:tc>
        <w:tc>
          <w:tcPr>
            <w:tcW w:w="9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9658AD6" w14:textId="77777777" w:rsidR="00963FB6" w:rsidRPr="00D666ED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3-NOP × Breed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78BEABD" w14:textId="77777777" w:rsidR="00963FB6" w:rsidRPr="00D666ED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TAN ×</w:t>
            </w:r>
          </w:p>
          <w:p w14:paraId="7DB93AEF" w14:textId="77777777" w:rsidR="00963FB6" w:rsidRPr="00D666ED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Breed</w:t>
            </w:r>
          </w:p>
        </w:tc>
        <w:tc>
          <w:tcPr>
            <w:tcW w:w="107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616E0B4" w14:textId="77777777" w:rsidR="00963FB6" w:rsidRPr="00D666ED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3-NOP ×</w:t>
            </w:r>
          </w:p>
          <w:p w14:paraId="4898F341" w14:textId="00A2A6BE" w:rsidR="00D666ED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TAN</w:t>
            </w:r>
          </w:p>
          <w:p w14:paraId="76B73939" w14:textId="57C20078" w:rsidR="00963FB6" w:rsidRPr="00D666ED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×</w:t>
            </w:r>
          </w:p>
          <w:p w14:paraId="6E1B25C2" w14:textId="77777777" w:rsidR="00963FB6" w:rsidRPr="00D666ED" w:rsidRDefault="00963FB6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Breed</w:t>
            </w:r>
          </w:p>
        </w:tc>
      </w:tr>
      <w:tr w:rsidR="008278DD" w:rsidRPr="00D666ED" w14:paraId="6FD4D1ED" w14:textId="77777777" w:rsidTr="00D666ED">
        <w:trPr>
          <w:trHeight w:val="349"/>
        </w:trPr>
        <w:tc>
          <w:tcPr>
            <w:tcW w:w="2070" w:type="dxa"/>
            <w:shd w:val="clear" w:color="auto" w:fill="auto"/>
            <w:vAlign w:val="center"/>
          </w:tcPr>
          <w:p w14:paraId="415B7092" w14:textId="50D1DA43" w:rsidR="008278DD" w:rsidRPr="00D666ED" w:rsidRDefault="008278DD" w:rsidP="008278DD">
            <w:pPr>
              <w:rPr>
                <w:rFonts w:ascii="Arial" w:eastAsia="SimSun" w:hAnsi="Arial" w:cs="Arial"/>
                <w:sz w:val="22"/>
                <w:szCs w:val="22"/>
                <w:vertAlign w:val="superscript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 xml:space="preserve">   </w:t>
            </w:r>
            <w:r>
              <w:rPr>
                <w:rFonts w:ascii="Arial" w:eastAsia="SimSun" w:hAnsi="Arial" w:cs="Arial"/>
                <w:sz w:val="22"/>
                <w:szCs w:val="22"/>
                <w:lang w:eastAsia="en-US"/>
              </w:rPr>
              <w:t>OM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BFA58E5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62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E312A72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65.3</w:t>
            </w:r>
          </w:p>
        </w:tc>
        <w:tc>
          <w:tcPr>
            <w:tcW w:w="720" w:type="dxa"/>
            <w:vAlign w:val="center"/>
          </w:tcPr>
          <w:p w14:paraId="3F364EC6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65.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178E968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66.3</w:t>
            </w:r>
          </w:p>
        </w:tc>
        <w:tc>
          <w:tcPr>
            <w:tcW w:w="810" w:type="dxa"/>
            <w:vAlign w:val="center"/>
          </w:tcPr>
          <w:p w14:paraId="369F0EB4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2.11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0F03D3A7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20DB735A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63.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DE51AB1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65.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93DA75A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66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D4A2A98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65.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150EFA6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2.10</w:t>
            </w:r>
          </w:p>
        </w:tc>
        <w:tc>
          <w:tcPr>
            <w:tcW w:w="270" w:type="dxa"/>
          </w:tcPr>
          <w:p w14:paraId="09067266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575F6448" w14:textId="7B556B4C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FB4AB2">
              <w:rPr>
                <w:rFonts w:cs="Arial"/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19704F6" w14:textId="4AEFAC93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FB4AB2">
              <w:rPr>
                <w:rFonts w:cs="Arial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9A60CF0" w14:textId="3EAB5835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FB4AB2">
              <w:rPr>
                <w:rFonts w:cs="Arial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24B162D" w14:textId="62FB7001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FB4AB2">
              <w:rPr>
                <w:rFonts w:cs="Arial"/>
                <w:color w:val="000000" w:themeColor="text1"/>
                <w:sz w:val="22"/>
                <w:szCs w:val="22"/>
              </w:rPr>
              <w:t>0.4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59E8A29" w14:textId="46A36428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FB4AB2">
              <w:rPr>
                <w:rFonts w:cs="Arial"/>
                <w:color w:val="000000" w:themeColor="text1"/>
                <w:sz w:val="22"/>
                <w:szCs w:val="22"/>
              </w:rPr>
              <w:t>0.5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E2725DF" w14:textId="7029A9CB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FB4AB2">
              <w:rPr>
                <w:rFonts w:cs="Arial"/>
                <w:color w:val="000000" w:themeColor="text1"/>
                <w:sz w:val="22"/>
                <w:szCs w:val="22"/>
              </w:rPr>
              <w:t>0.79</w:t>
            </w:r>
          </w:p>
        </w:tc>
        <w:tc>
          <w:tcPr>
            <w:tcW w:w="1075" w:type="dxa"/>
            <w:vAlign w:val="center"/>
          </w:tcPr>
          <w:p w14:paraId="0EE48527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0.83</w:t>
            </w:r>
          </w:p>
        </w:tc>
      </w:tr>
      <w:tr w:rsidR="008278DD" w:rsidRPr="00D666ED" w14:paraId="66F6785F" w14:textId="77777777" w:rsidTr="00D666ED">
        <w:trPr>
          <w:trHeight w:val="349"/>
        </w:trPr>
        <w:tc>
          <w:tcPr>
            <w:tcW w:w="2070" w:type="dxa"/>
            <w:shd w:val="clear" w:color="auto" w:fill="auto"/>
            <w:vAlign w:val="center"/>
          </w:tcPr>
          <w:p w14:paraId="16811087" w14:textId="78974D92" w:rsidR="008278DD" w:rsidRPr="00D666ED" w:rsidRDefault="008278DD" w:rsidP="008278DD">
            <w:pPr>
              <w:rPr>
                <w:rFonts w:ascii="Arial" w:eastAsia="SimSun" w:hAnsi="Arial" w:cs="Arial"/>
                <w:sz w:val="22"/>
                <w:szCs w:val="22"/>
                <w:vertAlign w:val="superscript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 xml:space="preserve">   </w:t>
            </w:r>
            <w:r>
              <w:rPr>
                <w:rFonts w:ascii="Arial" w:eastAsia="SimSun" w:hAnsi="Arial" w:cs="Arial"/>
                <w:sz w:val="22"/>
                <w:szCs w:val="22"/>
                <w:lang w:eastAsia="en-US"/>
              </w:rPr>
              <w:t>NDF</w:t>
            </w:r>
            <w:r w:rsidR="00667D25" w:rsidRPr="00667D25">
              <w:rPr>
                <w:rFonts w:ascii="Arial" w:eastAsia="SimSun" w:hAnsi="Arial" w:cs="Arial"/>
                <w:sz w:val="22"/>
                <w:szCs w:val="22"/>
                <w:vertAlign w:val="superscript"/>
                <w:lang w:eastAsia="en-US"/>
              </w:rPr>
              <w:t>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063D140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35.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05F65A8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54.3</w:t>
            </w:r>
          </w:p>
        </w:tc>
        <w:tc>
          <w:tcPr>
            <w:tcW w:w="720" w:type="dxa"/>
            <w:vAlign w:val="center"/>
          </w:tcPr>
          <w:p w14:paraId="26CBBCF8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45.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11D2EE3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45.8</w:t>
            </w:r>
          </w:p>
        </w:tc>
        <w:tc>
          <w:tcPr>
            <w:tcW w:w="810" w:type="dxa"/>
            <w:vAlign w:val="center"/>
          </w:tcPr>
          <w:p w14:paraId="079CAE88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4.63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20E058D2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9BC39B8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52.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4FF21FC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46.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AC787BA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38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3AED9D8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37.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5E7DCE7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4.63</w:t>
            </w:r>
          </w:p>
        </w:tc>
        <w:tc>
          <w:tcPr>
            <w:tcW w:w="270" w:type="dxa"/>
          </w:tcPr>
          <w:p w14:paraId="0B1274EB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5E1C1D88" w14:textId="54AD20EB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FB4AB2">
              <w:rPr>
                <w:rFonts w:cs="Arial"/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7A5D327" w14:textId="49D5FF5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FB4AB2">
              <w:rPr>
                <w:rFonts w:cs="Arial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FA27CD3" w14:textId="056AF3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FB4AB2">
              <w:rPr>
                <w:rFonts w:cs="Arial"/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79B75A9" w14:textId="0125608D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FB4AB2">
              <w:rPr>
                <w:rFonts w:cs="Arial"/>
                <w:color w:val="000000" w:themeColor="text1"/>
                <w:sz w:val="22"/>
                <w:szCs w:val="22"/>
              </w:rPr>
              <w:t>0.3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1FD810D" w14:textId="18C91839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FB4AB2">
              <w:rPr>
                <w:rFonts w:cs="Arial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54CB374" w14:textId="6EA23EE9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FB4AB2">
              <w:rPr>
                <w:rFonts w:cs="Arial"/>
                <w:color w:val="000000" w:themeColor="text1"/>
                <w:sz w:val="22"/>
                <w:szCs w:val="22"/>
              </w:rPr>
              <w:t>0.067</w:t>
            </w:r>
          </w:p>
        </w:tc>
        <w:tc>
          <w:tcPr>
            <w:tcW w:w="1075" w:type="dxa"/>
            <w:vAlign w:val="center"/>
          </w:tcPr>
          <w:p w14:paraId="0A8D39FE" w14:textId="383DDB0E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0.</w:t>
            </w:r>
            <w:r w:rsidR="00363E58">
              <w:rPr>
                <w:rFonts w:ascii="Arial" w:eastAsia="SimSun" w:hAnsi="Arial" w:cs="Arial"/>
                <w:sz w:val="22"/>
                <w:szCs w:val="22"/>
                <w:lang w:eastAsia="en-US"/>
              </w:rPr>
              <w:t>20</w:t>
            </w:r>
          </w:p>
        </w:tc>
      </w:tr>
      <w:tr w:rsidR="008278DD" w:rsidRPr="00D666ED" w14:paraId="6FDD32EB" w14:textId="77777777" w:rsidTr="00D666ED">
        <w:trPr>
          <w:trHeight w:val="349"/>
        </w:trPr>
        <w:tc>
          <w:tcPr>
            <w:tcW w:w="2070" w:type="dxa"/>
            <w:shd w:val="clear" w:color="auto" w:fill="auto"/>
            <w:vAlign w:val="center"/>
          </w:tcPr>
          <w:p w14:paraId="53908D87" w14:textId="17B01BEC" w:rsidR="008278DD" w:rsidRPr="00D666ED" w:rsidRDefault="008278DD" w:rsidP="008278DD">
            <w:pPr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 xml:space="preserve">   </w:t>
            </w:r>
            <w:r>
              <w:rPr>
                <w:rFonts w:ascii="Arial" w:eastAsia="SimSun" w:hAnsi="Arial" w:cs="Arial"/>
                <w:sz w:val="22"/>
                <w:szCs w:val="22"/>
                <w:lang w:eastAsia="en-US"/>
              </w:rPr>
              <w:t>ADF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B925F57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43.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9606AA3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44.6</w:t>
            </w:r>
          </w:p>
        </w:tc>
        <w:tc>
          <w:tcPr>
            <w:tcW w:w="720" w:type="dxa"/>
            <w:vAlign w:val="center"/>
          </w:tcPr>
          <w:p w14:paraId="32E7EDEB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40.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69F3022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40.4</w:t>
            </w:r>
          </w:p>
        </w:tc>
        <w:tc>
          <w:tcPr>
            <w:tcW w:w="810" w:type="dxa"/>
            <w:vAlign w:val="center"/>
          </w:tcPr>
          <w:p w14:paraId="24064113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3.16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1EFB3CA3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2751FEAD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46.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FA3F4F0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41.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FF8569C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41.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51F53B9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42.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DDBAAC2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3.16</w:t>
            </w:r>
          </w:p>
        </w:tc>
        <w:tc>
          <w:tcPr>
            <w:tcW w:w="270" w:type="dxa"/>
          </w:tcPr>
          <w:p w14:paraId="1F32CA6B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7A8C1A99" w14:textId="44F8C429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FB4AB2">
              <w:rPr>
                <w:rFonts w:cs="Arial"/>
                <w:color w:val="000000" w:themeColor="text1"/>
                <w:sz w:val="22"/>
                <w:szCs w:val="22"/>
              </w:rPr>
              <w:t>0.7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BE55478" w14:textId="4EC927F8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FB4AB2">
              <w:rPr>
                <w:rFonts w:cs="Arial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7E66738" w14:textId="5F771945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FB4AB2">
              <w:rPr>
                <w:rFonts w:cs="Arial"/>
                <w:color w:val="000000" w:themeColor="text1"/>
                <w:sz w:val="22"/>
                <w:szCs w:val="22"/>
              </w:rPr>
              <w:t>0.5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D12B147" w14:textId="7056FD0D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FB4AB2">
              <w:rPr>
                <w:rFonts w:cs="Arial"/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127B3C8" w14:textId="52EE5AE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FB4AB2">
              <w:rPr>
                <w:rFonts w:cs="Arial"/>
                <w:color w:val="000000" w:themeColor="text1"/>
                <w:sz w:val="22"/>
                <w:szCs w:val="22"/>
              </w:rPr>
              <w:t>0.5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B28C1F8" w14:textId="4313245D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FB4AB2">
              <w:rPr>
                <w:rFonts w:cs="Arial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1075" w:type="dxa"/>
            <w:vAlign w:val="center"/>
          </w:tcPr>
          <w:p w14:paraId="25A6176B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0.35</w:t>
            </w:r>
          </w:p>
        </w:tc>
      </w:tr>
      <w:tr w:rsidR="008278DD" w:rsidRPr="00D666ED" w14:paraId="39174363" w14:textId="77777777" w:rsidTr="00D666ED">
        <w:trPr>
          <w:trHeight w:val="349"/>
        </w:trPr>
        <w:tc>
          <w:tcPr>
            <w:tcW w:w="2070" w:type="dxa"/>
            <w:shd w:val="clear" w:color="auto" w:fill="auto"/>
            <w:vAlign w:val="center"/>
          </w:tcPr>
          <w:p w14:paraId="186289A4" w14:textId="4DA35C20" w:rsidR="008278DD" w:rsidRPr="00D666ED" w:rsidRDefault="008278DD" w:rsidP="008278DD">
            <w:pPr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 xml:space="preserve">   </w:t>
            </w:r>
            <w:r>
              <w:rPr>
                <w:rFonts w:ascii="Arial" w:eastAsia="SimSun" w:hAnsi="Arial" w:cs="Arial"/>
                <w:sz w:val="22"/>
                <w:szCs w:val="22"/>
                <w:lang w:eastAsia="en-US"/>
              </w:rPr>
              <w:t>Starch</w:t>
            </w:r>
            <w:r w:rsidR="00667D25" w:rsidRPr="00667D25">
              <w:rPr>
                <w:rFonts w:ascii="Arial" w:eastAsia="SimSun" w:hAnsi="Arial" w:cs="Arial"/>
                <w:sz w:val="22"/>
                <w:szCs w:val="22"/>
                <w:vertAlign w:val="superscript"/>
                <w:lang w:eastAsia="en-US"/>
              </w:rPr>
              <w:t>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7471D97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99.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E46E87F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99.3</w:t>
            </w:r>
          </w:p>
        </w:tc>
        <w:tc>
          <w:tcPr>
            <w:tcW w:w="720" w:type="dxa"/>
            <w:vAlign w:val="center"/>
          </w:tcPr>
          <w:p w14:paraId="21522449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99.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746B752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99.2</w:t>
            </w:r>
          </w:p>
        </w:tc>
        <w:tc>
          <w:tcPr>
            <w:tcW w:w="810" w:type="dxa"/>
            <w:vAlign w:val="center"/>
          </w:tcPr>
          <w:p w14:paraId="1EF3A47A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0.134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03F98E14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17CC39C2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99.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0D08C90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99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BAD35EC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99.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EFA6EC2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99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877E204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0.146</w:t>
            </w:r>
          </w:p>
        </w:tc>
        <w:tc>
          <w:tcPr>
            <w:tcW w:w="270" w:type="dxa"/>
          </w:tcPr>
          <w:p w14:paraId="0A268F9E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046063EA" w14:textId="64225569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FB4AB2">
              <w:rPr>
                <w:rFonts w:cs="Arial"/>
                <w:color w:val="000000" w:themeColor="text1"/>
                <w:sz w:val="22"/>
                <w:szCs w:val="22"/>
              </w:rPr>
              <w:t>0.01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E5AE60" w14:textId="181D4B0F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FB4AB2">
              <w:rPr>
                <w:rFonts w:cs="Arial"/>
                <w:color w:val="000000" w:themeColor="text1"/>
                <w:sz w:val="22"/>
                <w:szCs w:val="22"/>
              </w:rPr>
              <w:t>0.9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65F4C5B" w14:textId="2B1FEBD3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FB4AB2">
              <w:rPr>
                <w:rFonts w:cs="Arial"/>
                <w:color w:val="000000" w:themeColor="text1"/>
                <w:sz w:val="22"/>
                <w:szCs w:val="22"/>
              </w:rPr>
              <w:t>0.08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100EA5F" w14:textId="52D16F09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FB4AB2">
              <w:rPr>
                <w:rFonts w:cs="Arial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B2BFD09" w14:textId="018504F9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FB4AB2">
              <w:rPr>
                <w:rFonts w:cs="Arial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1974582" w14:textId="477D1CAA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FB4AB2">
              <w:rPr>
                <w:rFonts w:cs="Arial"/>
                <w:color w:val="000000" w:themeColor="text1"/>
                <w:sz w:val="22"/>
                <w:szCs w:val="22"/>
              </w:rPr>
              <w:t>0.064</w:t>
            </w:r>
          </w:p>
        </w:tc>
        <w:tc>
          <w:tcPr>
            <w:tcW w:w="1075" w:type="dxa"/>
            <w:vAlign w:val="center"/>
          </w:tcPr>
          <w:p w14:paraId="7352586D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0.45</w:t>
            </w:r>
          </w:p>
        </w:tc>
      </w:tr>
      <w:tr w:rsidR="008278DD" w:rsidRPr="00D666ED" w14:paraId="592B277A" w14:textId="77777777" w:rsidTr="00D666ED">
        <w:trPr>
          <w:trHeight w:val="349"/>
        </w:trPr>
        <w:tc>
          <w:tcPr>
            <w:tcW w:w="207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2B771C78" w14:textId="744F0852" w:rsidR="008278DD" w:rsidRPr="00D666ED" w:rsidRDefault="008278DD" w:rsidP="008278DD">
            <w:pPr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 xml:space="preserve">   </w:t>
            </w:r>
            <w:r>
              <w:rPr>
                <w:rFonts w:ascii="Arial" w:eastAsia="SimSun" w:hAnsi="Arial" w:cs="Arial"/>
                <w:sz w:val="22"/>
                <w:szCs w:val="22"/>
                <w:lang w:eastAsia="en-US"/>
              </w:rPr>
              <w:t>CP</w:t>
            </w:r>
          </w:p>
        </w:tc>
        <w:tc>
          <w:tcPr>
            <w:tcW w:w="81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38BF838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78.7</w:t>
            </w:r>
          </w:p>
        </w:tc>
        <w:tc>
          <w:tcPr>
            <w:tcW w:w="81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BBE40E6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79.1</w:t>
            </w:r>
          </w:p>
        </w:tc>
        <w:tc>
          <w:tcPr>
            <w:tcW w:w="720" w:type="dxa"/>
            <w:tcBorders>
              <w:bottom w:val="single" w:sz="12" w:space="0" w:color="000000" w:themeColor="text1"/>
            </w:tcBorders>
            <w:vAlign w:val="center"/>
          </w:tcPr>
          <w:p w14:paraId="4CCCBF79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76.4</w:t>
            </w:r>
          </w:p>
        </w:tc>
        <w:tc>
          <w:tcPr>
            <w:tcW w:w="72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5DA71D3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76.3</w:t>
            </w:r>
          </w:p>
        </w:tc>
        <w:tc>
          <w:tcPr>
            <w:tcW w:w="810" w:type="dxa"/>
            <w:tcBorders>
              <w:bottom w:val="single" w:sz="12" w:space="0" w:color="000000" w:themeColor="text1"/>
            </w:tcBorders>
            <w:vAlign w:val="center"/>
          </w:tcPr>
          <w:p w14:paraId="084DA8F0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1.73</w:t>
            </w:r>
          </w:p>
        </w:tc>
        <w:tc>
          <w:tcPr>
            <w:tcW w:w="27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2656A747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72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55C0916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80.2</w:t>
            </w:r>
          </w:p>
        </w:tc>
        <w:tc>
          <w:tcPr>
            <w:tcW w:w="90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6D576F9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79.4</w:t>
            </w:r>
          </w:p>
        </w:tc>
        <w:tc>
          <w:tcPr>
            <w:tcW w:w="72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641EA1A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79.4</w:t>
            </w:r>
          </w:p>
        </w:tc>
        <w:tc>
          <w:tcPr>
            <w:tcW w:w="81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9BEB165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78.3</w:t>
            </w:r>
          </w:p>
        </w:tc>
        <w:tc>
          <w:tcPr>
            <w:tcW w:w="81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23A87A9C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1.73</w:t>
            </w:r>
          </w:p>
        </w:tc>
        <w:tc>
          <w:tcPr>
            <w:tcW w:w="270" w:type="dxa"/>
            <w:tcBorders>
              <w:bottom w:val="single" w:sz="12" w:space="0" w:color="000000" w:themeColor="text1"/>
            </w:tcBorders>
          </w:tcPr>
          <w:p w14:paraId="1174835F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90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3DE09F0A" w14:textId="16411EEF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FB4AB2">
              <w:rPr>
                <w:rFonts w:cs="Arial"/>
                <w:color w:val="000000" w:themeColor="text1"/>
                <w:sz w:val="22"/>
                <w:szCs w:val="22"/>
              </w:rPr>
              <w:t>0.78</w:t>
            </w:r>
          </w:p>
        </w:tc>
        <w:tc>
          <w:tcPr>
            <w:tcW w:w="81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D422011" w14:textId="1EC4B011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FB4AB2">
              <w:rPr>
                <w:rFonts w:cs="Arial"/>
                <w:color w:val="000000" w:themeColor="text1"/>
                <w:sz w:val="22"/>
                <w:szCs w:val="22"/>
              </w:rPr>
              <w:t>0.080</w:t>
            </w:r>
          </w:p>
        </w:tc>
        <w:tc>
          <w:tcPr>
            <w:tcW w:w="81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CD5196C" w14:textId="657B5C64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FB4AB2">
              <w:rPr>
                <w:rFonts w:cs="Arial"/>
                <w:color w:val="000000" w:themeColor="text1"/>
                <w:sz w:val="22"/>
                <w:szCs w:val="22"/>
              </w:rPr>
              <w:t>0.050</w:t>
            </w:r>
          </w:p>
        </w:tc>
        <w:tc>
          <w:tcPr>
            <w:tcW w:w="90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363D17A1" w14:textId="00753B5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FB4AB2">
              <w:rPr>
                <w:rFonts w:cs="Arial"/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90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0C05BB2" w14:textId="343CE5DA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FB4AB2">
              <w:rPr>
                <w:rFonts w:cs="Arial"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81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4E8A9E32" w14:textId="10E15140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FB4AB2">
              <w:rPr>
                <w:rFonts w:cs="Arial"/>
                <w:color w:val="000000" w:themeColor="text1"/>
                <w:sz w:val="22"/>
                <w:szCs w:val="22"/>
              </w:rPr>
              <w:t>0.45</w:t>
            </w:r>
          </w:p>
        </w:tc>
        <w:tc>
          <w:tcPr>
            <w:tcW w:w="1075" w:type="dxa"/>
            <w:tcBorders>
              <w:bottom w:val="single" w:sz="12" w:space="0" w:color="000000" w:themeColor="text1"/>
            </w:tcBorders>
            <w:vAlign w:val="center"/>
          </w:tcPr>
          <w:p w14:paraId="36E3B889" w14:textId="77777777" w:rsidR="008278DD" w:rsidRPr="00D666ED" w:rsidRDefault="008278DD" w:rsidP="00090D2F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en-US"/>
              </w:rPr>
            </w:pPr>
            <w:r w:rsidRPr="00D666ED">
              <w:rPr>
                <w:rFonts w:ascii="Arial" w:eastAsia="SimSun" w:hAnsi="Arial" w:cs="Arial"/>
                <w:sz w:val="22"/>
                <w:szCs w:val="22"/>
                <w:lang w:eastAsia="en-US"/>
              </w:rPr>
              <w:t>0.92</w:t>
            </w:r>
          </w:p>
        </w:tc>
      </w:tr>
    </w:tbl>
    <w:p w14:paraId="679646A3" w14:textId="77777777" w:rsidR="00963FB6" w:rsidRPr="00D666ED" w:rsidRDefault="00963FB6" w:rsidP="00963FB6">
      <w:pPr>
        <w:rPr>
          <w:rFonts w:ascii="Arial" w:hAnsi="Arial" w:cs="Arial"/>
          <w:sz w:val="20"/>
          <w:szCs w:val="20"/>
          <w:lang w:val="en-US"/>
        </w:rPr>
      </w:pPr>
      <w:r w:rsidRPr="00D666ED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D666ED">
        <w:rPr>
          <w:rFonts w:ascii="Arial" w:hAnsi="Arial" w:cs="Arial"/>
          <w:sz w:val="20"/>
          <w:szCs w:val="20"/>
          <w:lang w:val="en-US"/>
        </w:rPr>
        <w:t>Digestible nutrient = nutrient intake (kg/d) × ATTD (%) of nutrient.</w:t>
      </w:r>
    </w:p>
    <w:p w14:paraId="0B20DAD2" w14:textId="77777777" w:rsidR="00963FB6" w:rsidRPr="00D666ED" w:rsidRDefault="00963FB6" w:rsidP="00963FB6">
      <w:pPr>
        <w:rPr>
          <w:rFonts w:ascii="Arial" w:hAnsi="Arial" w:cs="Arial"/>
          <w:sz w:val="20"/>
          <w:szCs w:val="20"/>
          <w:lang w:val="en-GB"/>
        </w:rPr>
      </w:pPr>
      <w:r w:rsidRPr="00D666ED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D666ED">
        <w:rPr>
          <w:rFonts w:ascii="Arial" w:hAnsi="Arial" w:cs="Arial"/>
          <w:sz w:val="20"/>
          <w:szCs w:val="20"/>
          <w:lang w:val="en-US"/>
        </w:rPr>
        <w:t xml:space="preserve">Apparent total-tract digestibility (ATTD, %) = 100 – 100 × [(% marker in feed </w:t>
      </w:r>
      <w:r w:rsidRPr="00D666ED">
        <w:rPr>
          <w:rFonts w:ascii="Arial" w:hAnsi="Arial" w:cs="Arial"/>
          <w:sz w:val="20"/>
          <w:szCs w:val="20"/>
          <w:lang w:val="en-US"/>
        </w:rPr>
        <w:sym w:font="Symbol" w:char="F0B8"/>
      </w:r>
      <w:r w:rsidRPr="00D666ED">
        <w:rPr>
          <w:rFonts w:ascii="Arial" w:hAnsi="Arial" w:cs="Arial"/>
          <w:sz w:val="20"/>
          <w:szCs w:val="20"/>
          <w:lang w:val="en-US"/>
        </w:rPr>
        <w:t xml:space="preserve"> % marker in feces) × (% nutrient in feces </w:t>
      </w:r>
      <w:r w:rsidRPr="00D666ED">
        <w:rPr>
          <w:rFonts w:ascii="Arial" w:hAnsi="Arial" w:cs="Arial"/>
          <w:sz w:val="20"/>
          <w:szCs w:val="20"/>
          <w:lang w:val="en-US"/>
        </w:rPr>
        <w:sym w:font="Symbol" w:char="F0B8"/>
      </w:r>
      <w:r w:rsidRPr="00D666ED">
        <w:rPr>
          <w:rFonts w:ascii="Arial" w:hAnsi="Arial" w:cs="Arial"/>
          <w:sz w:val="20"/>
          <w:szCs w:val="20"/>
          <w:lang w:val="en-US"/>
        </w:rPr>
        <w:t xml:space="preserve"> % nutrient in feed)] based on </w:t>
      </w:r>
      <w:r w:rsidRPr="00D666ED">
        <w:rPr>
          <w:rFonts w:ascii="Arial" w:hAnsi="Arial" w:cs="Arial"/>
          <w:sz w:val="20"/>
          <w:szCs w:val="20"/>
          <w:lang w:val="en-GB"/>
        </w:rPr>
        <w:t>Keulen and Young (1977).</w:t>
      </w:r>
    </w:p>
    <w:p w14:paraId="06776A95" w14:textId="77777777" w:rsidR="00963FB6" w:rsidRPr="00D666ED" w:rsidRDefault="00963FB6" w:rsidP="00963FB6">
      <w:pPr>
        <w:rPr>
          <w:rFonts w:ascii="Arial" w:hAnsi="Arial" w:cs="Arial"/>
          <w:sz w:val="20"/>
          <w:szCs w:val="20"/>
          <w:lang w:val="en-US"/>
        </w:rPr>
      </w:pPr>
      <w:r w:rsidRPr="00D666ED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D666ED">
        <w:rPr>
          <w:rFonts w:ascii="Arial" w:hAnsi="Arial" w:cs="Arial"/>
          <w:sz w:val="20"/>
          <w:szCs w:val="20"/>
          <w:lang w:val="en-US"/>
        </w:rPr>
        <w:t xml:space="preserve">Dietary treatments were CON = basal diet; 3-NOP = 3-nitrooxypropanol supplemented diet (60 mg/kg DM); TAN = </w:t>
      </w:r>
      <w:r w:rsidRPr="008278DD">
        <w:rPr>
          <w:rFonts w:ascii="Arial" w:hAnsi="Arial" w:cs="Arial"/>
          <w:i/>
          <w:iCs/>
          <w:sz w:val="20"/>
          <w:szCs w:val="20"/>
          <w:lang w:val="en-US"/>
        </w:rPr>
        <w:t xml:space="preserve">Acacia </w:t>
      </w:r>
      <w:proofErr w:type="spellStart"/>
      <w:r w:rsidRPr="008278DD">
        <w:rPr>
          <w:rFonts w:ascii="Arial" w:hAnsi="Arial" w:cs="Arial"/>
          <w:i/>
          <w:iCs/>
          <w:sz w:val="20"/>
          <w:szCs w:val="20"/>
          <w:lang w:val="en-US"/>
        </w:rPr>
        <w:t>mearnsii</w:t>
      </w:r>
      <w:proofErr w:type="spellEnd"/>
      <w:r w:rsidRPr="00D666ED">
        <w:rPr>
          <w:rFonts w:ascii="Arial" w:hAnsi="Arial" w:cs="Arial"/>
          <w:sz w:val="20"/>
          <w:szCs w:val="20"/>
          <w:lang w:val="en-US"/>
        </w:rPr>
        <w:t xml:space="preserve"> tannin extract supplemented diet (</w:t>
      </w:r>
      <w:r w:rsidRPr="00D666ED">
        <w:rPr>
          <w:rFonts w:ascii="Arial" w:hAnsi="Arial" w:cs="Arial"/>
          <w:sz w:val="20"/>
          <w:szCs w:val="20"/>
        </w:rPr>
        <w:t>3% of DM; extract containing 51.8% total tannin/kg of DM;</w:t>
      </w:r>
      <w:r w:rsidRPr="00D666ED">
        <w:rPr>
          <w:rFonts w:ascii="Arial" w:hAnsi="Arial" w:cs="Arial"/>
          <w:sz w:val="20"/>
          <w:szCs w:val="20"/>
          <w:lang w:val="en-US"/>
        </w:rPr>
        <w:t xml:space="preserve"> CT:HT ratio was 0.219); 3-NOP + TAN supplemented diet. [3-NOP No] is the LSM of CON and TAN diet; [3-NOP Yes] is the LSM of 3-NOP and 3-NOP+ TAN diet; [TAN No] is the LSM of CON and 3-NOP diet; [TAN Yes] is the LSM of TAN and 3-NOP+ TAN diet.</w:t>
      </w:r>
    </w:p>
    <w:p w14:paraId="2E4083C3" w14:textId="77777777" w:rsidR="00963FB6" w:rsidRPr="00D666ED" w:rsidRDefault="00963FB6" w:rsidP="00963FB6">
      <w:pPr>
        <w:rPr>
          <w:rFonts w:ascii="Arial" w:hAnsi="Arial" w:cs="Arial"/>
          <w:sz w:val="20"/>
          <w:szCs w:val="20"/>
          <w:lang w:val="en-US"/>
        </w:rPr>
      </w:pPr>
      <w:r w:rsidRPr="00D666ED"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 w:rsidRPr="000C22A4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D666ED">
        <w:rPr>
          <w:rFonts w:ascii="Arial" w:hAnsi="Arial" w:cs="Arial"/>
          <w:sz w:val="20"/>
          <w:szCs w:val="20"/>
          <w:lang w:val="en-US"/>
        </w:rPr>
        <w:t>-values derived from the comprehensive model.</w:t>
      </w:r>
    </w:p>
    <w:p w14:paraId="7C0B9B11" w14:textId="77777777" w:rsidR="00963FB6" w:rsidRDefault="00963FB6" w:rsidP="00963FB6">
      <w:pPr>
        <w:rPr>
          <w:rFonts w:ascii="Arial" w:hAnsi="Arial" w:cs="Arial"/>
          <w:sz w:val="20"/>
          <w:szCs w:val="20"/>
          <w:lang w:val="en-US"/>
        </w:rPr>
      </w:pPr>
      <w:r w:rsidRPr="00D666ED">
        <w:rPr>
          <w:rFonts w:ascii="Arial" w:hAnsi="Arial" w:cs="Arial"/>
          <w:sz w:val="20"/>
          <w:szCs w:val="20"/>
          <w:vertAlign w:val="superscript"/>
          <w:lang w:val="en-US"/>
        </w:rPr>
        <w:t>5</w:t>
      </w:r>
      <w:r w:rsidRPr="00D666ED">
        <w:rPr>
          <w:rFonts w:ascii="Arial" w:hAnsi="Arial" w:cs="Arial"/>
          <w:sz w:val="20"/>
          <w:szCs w:val="20"/>
          <w:lang w:val="en-US"/>
        </w:rPr>
        <w:t>Reported the largest SE.</w:t>
      </w:r>
    </w:p>
    <w:p w14:paraId="47EB0C88" w14:textId="0F1211C4" w:rsidR="00667D25" w:rsidRPr="00913B7A" w:rsidRDefault="00667D25" w:rsidP="00667D25">
      <w:pPr>
        <w:rPr>
          <w:rFonts w:ascii="Arial" w:hAnsi="Arial" w:cs="Arial"/>
          <w:sz w:val="20"/>
          <w:szCs w:val="20"/>
          <w:lang w:val="en-US"/>
        </w:rPr>
      </w:pPr>
      <w:r w:rsidRPr="00913B7A">
        <w:rPr>
          <w:rFonts w:ascii="Arial" w:hAnsi="Arial" w:cs="Arial"/>
          <w:sz w:val="20"/>
          <w:szCs w:val="20"/>
          <w:vertAlign w:val="superscript"/>
          <w:lang w:val="en-US"/>
        </w:rPr>
        <w:t>6</w:t>
      </w:r>
      <w:r w:rsidRPr="00913B7A">
        <w:rPr>
          <w:rFonts w:ascii="Arial" w:hAnsi="Arial" w:cs="Arial"/>
          <w:sz w:val="20"/>
          <w:szCs w:val="20"/>
          <w:lang w:val="en-US"/>
        </w:rPr>
        <w:t>NDF, TAN × Breed interaction; [BS TAN No] = 44.7</w:t>
      </w:r>
      <w:r w:rsidRPr="00913B7A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913B7A">
        <w:rPr>
          <w:rFonts w:ascii="Arial" w:hAnsi="Arial" w:cs="Arial"/>
          <w:sz w:val="20"/>
          <w:szCs w:val="20"/>
          <w:lang w:val="en-US"/>
        </w:rPr>
        <w:t>, [BS TAN Yes] = 42.7</w:t>
      </w:r>
      <w:r w:rsidRPr="00913B7A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913B7A">
        <w:rPr>
          <w:rFonts w:ascii="Arial" w:hAnsi="Arial" w:cs="Arial"/>
          <w:sz w:val="20"/>
          <w:szCs w:val="20"/>
          <w:lang w:val="en-US"/>
        </w:rPr>
        <w:t>, [HF TAN No] = 49.5</w:t>
      </w:r>
      <w:r w:rsidRPr="00913B7A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913B7A">
        <w:rPr>
          <w:rFonts w:ascii="Arial" w:hAnsi="Arial" w:cs="Arial"/>
          <w:sz w:val="20"/>
          <w:szCs w:val="20"/>
          <w:lang w:val="en-US"/>
        </w:rPr>
        <w:t>, [HF TAN Yes] = 36.4</w:t>
      </w:r>
      <w:r w:rsidRPr="00913B7A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913B7A">
        <w:rPr>
          <w:rFonts w:ascii="Arial" w:hAnsi="Arial" w:cs="Arial"/>
          <w:sz w:val="20"/>
          <w:szCs w:val="20"/>
          <w:lang w:val="en-US"/>
        </w:rPr>
        <w:t>. 3-NOP × Breed interaction; [BS 3-NOP No] = 37.5</w:t>
      </w:r>
      <w:r w:rsidRPr="00913B7A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913B7A">
        <w:rPr>
          <w:rFonts w:ascii="Arial" w:hAnsi="Arial" w:cs="Arial"/>
          <w:sz w:val="20"/>
          <w:szCs w:val="20"/>
          <w:lang w:val="en-US"/>
        </w:rPr>
        <w:t>, [BS 3-NOP Yes] = 49.1</w:t>
      </w:r>
      <w:r w:rsidRPr="00913B7A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913B7A">
        <w:rPr>
          <w:rFonts w:ascii="Arial" w:hAnsi="Arial" w:cs="Arial"/>
          <w:sz w:val="20"/>
          <w:szCs w:val="20"/>
          <w:lang w:val="en-US"/>
        </w:rPr>
        <w:t>, [HF 3-NOP No] = 44.2</w:t>
      </w:r>
      <w:r w:rsidRPr="00913B7A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913B7A">
        <w:rPr>
          <w:rFonts w:ascii="Arial" w:hAnsi="Arial" w:cs="Arial"/>
          <w:sz w:val="20"/>
          <w:szCs w:val="20"/>
          <w:lang w:val="en-US"/>
        </w:rPr>
        <w:t>, [HF 3-NOP Yes] = 42.6</w:t>
      </w:r>
      <w:r w:rsidRPr="00913B7A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913B7A">
        <w:rPr>
          <w:rFonts w:ascii="Arial" w:hAnsi="Arial" w:cs="Arial"/>
          <w:sz w:val="20"/>
          <w:szCs w:val="20"/>
          <w:lang w:val="en-US"/>
        </w:rPr>
        <w:t>. Different superscripts indicate a significant (</w:t>
      </w:r>
      <w:r w:rsidRPr="00913B7A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913B7A">
        <w:rPr>
          <w:rFonts w:ascii="Arial" w:hAnsi="Arial" w:cs="Arial"/>
          <w:sz w:val="20"/>
          <w:szCs w:val="20"/>
          <w:lang w:val="en-US"/>
        </w:rPr>
        <w:t xml:space="preserve"> &lt; 0.05) difference. </w:t>
      </w:r>
    </w:p>
    <w:p w14:paraId="1F4C9466" w14:textId="0B300E5A" w:rsidR="00667D25" w:rsidRPr="00B72A50" w:rsidRDefault="00667D25" w:rsidP="00667D25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13B7A">
        <w:rPr>
          <w:rFonts w:ascii="Arial" w:hAnsi="Arial" w:cs="Arial"/>
          <w:sz w:val="20"/>
          <w:szCs w:val="20"/>
          <w:vertAlign w:val="superscript"/>
          <w:lang w:val="en-US"/>
        </w:rPr>
        <w:t>7</w:t>
      </w:r>
      <w:r w:rsidRPr="00913B7A">
        <w:rPr>
          <w:rFonts w:ascii="Arial" w:hAnsi="Arial" w:cs="Arial"/>
          <w:sz w:val="20"/>
          <w:szCs w:val="20"/>
          <w:lang w:val="en-US"/>
        </w:rPr>
        <w:t>Starch, TAN × Breed interaction; [BS TAN No] = 99.3</w:t>
      </w:r>
      <w:r w:rsidRPr="00913B7A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913B7A">
        <w:rPr>
          <w:rFonts w:ascii="Arial" w:hAnsi="Arial" w:cs="Arial"/>
          <w:sz w:val="20"/>
          <w:szCs w:val="20"/>
          <w:lang w:val="en-US"/>
        </w:rPr>
        <w:t>, [BS TAN Yes] = 99.2</w:t>
      </w:r>
      <w:r w:rsidRPr="00913B7A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913B7A">
        <w:rPr>
          <w:rFonts w:ascii="Arial" w:hAnsi="Arial" w:cs="Arial"/>
          <w:sz w:val="20"/>
          <w:szCs w:val="20"/>
          <w:lang w:val="en-US"/>
        </w:rPr>
        <w:t>, [HF TAN No] = 99.5</w:t>
      </w:r>
      <w:r w:rsidRPr="00913B7A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913B7A">
        <w:rPr>
          <w:rFonts w:ascii="Arial" w:hAnsi="Arial" w:cs="Arial"/>
          <w:sz w:val="20"/>
          <w:szCs w:val="20"/>
          <w:lang w:val="en-US"/>
        </w:rPr>
        <w:t>, [HF TAN Yes] = 99.5</w:t>
      </w:r>
      <w:r w:rsidRPr="00913B7A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913B7A">
        <w:rPr>
          <w:rFonts w:ascii="Arial" w:hAnsi="Arial" w:cs="Arial"/>
          <w:sz w:val="20"/>
          <w:szCs w:val="20"/>
          <w:lang w:val="en-US"/>
        </w:rPr>
        <w:t>. 3-NOP × TAN interaction; [3-NOP No TAN No] = 99.4</w:t>
      </w:r>
      <w:r w:rsidRPr="00913B7A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913B7A">
        <w:rPr>
          <w:rFonts w:ascii="Arial" w:hAnsi="Arial" w:cs="Arial"/>
          <w:sz w:val="20"/>
          <w:szCs w:val="20"/>
          <w:lang w:val="en-US"/>
        </w:rPr>
        <w:t>, [3-NOP Yes TAN No] = 99.4</w:t>
      </w:r>
      <w:r w:rsidRPr="00913B7A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913B7A">
        <w:rPr>
          <w:rFonts w:ascii="Arial" w:hAnsi="Arial" w:cs="Arial"/>
          <w:sz w:val="20"/>
          <w:szCs w:val="20"/>
          <w:lang w:val="en-US"/>
        </w:rPr>
        <w:t>, [3-NOP No TAN Yes] = 99.3</w:t>
      </w:r>
      <w:r w:rsidRPr="00913B7A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913B7A">
        <w:rPr>
          <w:rFonts w:ascii="Arial" w:hAnsi="Arial" w:cs="Arial"/>
          <w:sz w:val="20"/>
          <w:szCs w:val="20"/>
          <w:lang w:val="en-US"/>
        </w:rPr>
        <w:t>, [3-NOP Yes TAN Yes] = 99.4</w:t>
      </w:r>
      <w:r w:rsidRPr="00913B7A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913B7A">
        <w:rPr>
          <w:rFonts w:ascii="Arial" w:hAnsi="Arial" w:cs="Arial"/>
          <w:sz w:val="20"/>
          <w:szCs w:val="20"/>
          <w:lang w:val="en-US"/>
        </w:rPr>
        <w:t>. Different superscripts indicate a significant (</w:t>
      </w:r>
      <w:r w:rsidRPr="00913B7A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913B7A">
        <w:rPr>
          <w:rFonts w:ascii="Arial" w:hAnsi="Arial" w:cs="Arial"/>
          <w:sz w:val="20"/>
          <w:szCs w:val="20"/>
          <w:lang w:val="en-US"/>
        </w:rPr>
        <w:t xml:space="preserve"> &lt; 0.05) difference.</w:t>
      </w:r>
    </w:p>
    <w:p w14:paraId="5EE0DD71" w14:textId="77777777" w:rsidR="00667D25" w:rsidRPr="00D666ED" w:rsidRDefault="00667D25" w:rsidP="00963FB6">
      <w:pPr>
        <w:rPr>
          <w:rFonts w:ascii="Arial" w:hAnsi="Arial" w:cs="Arial"/>
          <w:sz w:val="20"/>
          <w:szCs w:val="20"/>
          <w:lang w:val="en-US"/>
        </w:rPr>
      </w:pPr>
    </w:p>
    <w:p w14:paraId="567193E3" w14:textId="4DB770B2" w:rsidR="00963FB6" w:rsidRPr="00963FB6" w:rsidRDefault="00963FB6" w:rsidP="00963FB6">
      <w:pPr>
        <w:rPr>
          <w:rFonts w:ascii="Times New Roman" w:hAnsi="Times New Roman" w:cs="Times New Roman"/>
          <w:b/>
          <w:bCs/>
          <w:lang w:val="en-US"/>
        </w:rPr>
      </w:pPr>
      <w:r w:rsidRPr="00963FB6">
        <w:rPr>
          <w:rFonts w:ascii="Times New Roman" w:hAnsi="Times New Roman" w:cs="Times New Roman"/>
          <w:b/>
          <w:bCs/>
          <w:lang w:val="en-US"/>
        </w:rPr>
        <w:br w:type="page"/>
      </w:r>
    </w:p>
    <w:p w14:paraId="5E434454" w14:textId="77777777" w:rsidR="00963FB6" w:rsidRPr="00963FB6" w:rsidRDefault="00963FB6" w:rsidP="00963FB6">
      <w:pPr>
        <w:rPr>
          <w:rFonts w:ascii="Times New Roman" w:hAnsi="Times New Roman" w:cs="Times New Roman"/>
          <w:b/>
          <w:bCs/>
          <w:lang w:val="en-US"/>
        </w:rPr>
      </w:pPr>
    </w:p>
    <w:p w14:paraId="4B953F16" w14:textId="062E5766" w:rsidR="006E4D0C" w:rsidRDefault="008278DD" w:rsidP="00963FB6">
      <w:pPr>
        <w:rPr>
          <w:rFonts w:ascii="Arial" w:hAnsi="Arial" w:cs="Arial"/>
          <w:color w:val="000000" w:themeColor="text1"/>
          <w:lang w:val="en-US"/>
        </w:rPr>
      </w:pPr>
      <w:r w:rsidRPr="008278DD">
        <w:rPr>
          <w:rFonts w:ascii="Arial" w:hAnsi="Arial" w:cs="Arial"/>
          <w:b/>
          <w:bCs/>
          <w:color w:val="000000" w:themeColor="text1"/>
          <w:lang w:val="en-US"/>
        </w:rPr>
        <w:t xml:space="preserve">Supplementary </w:t>
      </w:r>
      <w:r w:rsidR="00963FB6" w:rsidRPr="008278DD">
        <w:rPr>
          <w:rFonts w:ascii="Arial" w:hAnsi="Arial" w:cs="Arial"/>
          <w:b/>
          <w:bCs/>
          <w:color w:val="000000" w:themeColor="text1"/>
          <w:lang w:val="en-US"/>
        </w:rPr>
        <w:t>Table S</w:t>
      </w:r>
      <w:r w:rsidR="00A01D81" w:rsidRPr="008278DD">
        <w:rPr>
          <w:rFonts w:ascii="Arial" w:hAnsi="Arial" w:cs="Arial"/>
          <w:b/>
          <w:bCs/>
          <w:color w:val="000000" w:themeColor="text1"/>
          <w:lang w:val="en-US"/>
        </w:rPr>
        <w:t>3</w:t>
      </w:r>
    </w:p>
    <w:p w14:paraId="2872C4BA" w14:textId="3ADB8B8B" w:rsidR="00963FB6" w:rsidRPr="006E4D0C" w:rsidRDefault="00963FB6" w:rsidP="006E4D0C">
      <w:pPr>
        <w:spacing w:before="240"/>
        <w:rPr>
          <w:rFonts w:ascii="Arial" w:hAnsi="Arial" w:cs="Arial"/>
          <w:lang w:val="en-US"/>
        </w:rPr>
      </w:pPr>
      <w:r w:rsidRPr="008278DD">
        <w:rPr>
          <w:rFonts w:ascii="Arial" w:hAnsi="Arial" w:cs="Arial"/>
          <w:lang w:val="en-US"/>
        </w:rPr>
        <w:t>Nitrogen utilization and purine derivatives (PD) excretion in Brown Swiss (BS) and Holstein Friesian (HF) cows fed dietary treatments</w:t>
      </w:r>
      <w:r w:rsidRPr="008278DD">
        <w:rPr>
          <w:rFonts w:ascii="Arial" w:hAnsi="Arial" w:cs="Arial"/>
          <w:vertAlign w:val="superscript"/>
          <w:lang w:val="en-US"/>
        </w:rPr>
        <w:t>1</w:t>
      </w:r>
      <w:r w:rsidR="006E4D0C">
        <w:rPr>
          <w:rFonts w:ascii="Arial" w:hAnsi="Arial" w:cs="Arial"/>
          <w:lang w:val="en-US"/>
        </w:rPr>
        <w:t>.</w:t>
      </w:r>
    </w:p>
    <w:p w14:paraId="55F1E46B" w14:textId="77777777" w:rsidR="00963FB6" w:rsidRPr="00963FB6" w:rsidRDefault="00963FB6" w:rsidP="00963FB6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Light"/>
        <w:tblpPr w:leftFromText="180" w:rightFromText="180" w:vertAnchor="text" w:horzAnchor="margin" w:tblpXSpec="center" w:tblpY="63"/>
        <w:tblW w:w="1665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810"/>
        <w:gridCol w:w="810"/>
        <w:gridCol w:w="720"/>
        <w:gridCol w:w="810"/>
        <w:gridCol w:w="810"/>
        <w:gridCol w:w="270"/>
        <w:gridCol w:w="720"/>
        <w:gridCol w:w="810"/>
        <w:gridCol w:w="720"/>
        <w:gridCol w:w="900"/>
        <w:gridCol w:w="810"/>
        <w:gridCol w:w="270"/>
        <w:gridCol w:w="900"/>
        <w:gridCol w:w="900"/>
        <w:gridCol w:w="900"/>
        <w:gridCol w:w="720"/>
        <w:gridCol w:w="810"/>
        <w:gridCol w:w="810"/>
        <w:gridCol w:w="990"/>
      </w:tblGrid>
      <w:tr w:rsidR="00963FB6" w:rsidRPr="00093C61" w14:paraId="2F1C7E71" w14:textId="77777777" w:rsidTr="00093C61">
        <w:trPr>
          <w:trHeight w:val="350"/>
        </w:trPr>
        <w:tc>
          <w:tcPr>
            <w:tcW w:w="216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3BD4B656" w14:textId="77777777" w:rsidR="00963FB6" w:rsidRPr="00093C61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90" w:type="dxa"/>
            <w:gridSpan w:val="11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A63D66F" w14:textId="77777777" w:rsidR="00963FB6" w:rsidRPr="00093C61" w:rsidRDefault="00963FB6" w:rsidP="00B032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Breed</w:t>
            </w:r>
          </w:p>
        </w:tc>
        <w:tc>
          <w:tcPr>
            <w:tcW w:w="270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13264E52" w14:textId="77777777" w:rsidR="00963FB6" w:rsidRPr="00093C61" w:rsidRDefault="00963FB6" w:rsidP="00B032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30" w:type="dxa"/>
            <w:gridSpan w:val="7"/>
            <w:vMerge w:val="restart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3F976C24" w14:textId="77777777" w:rsidR="00963FB6" w:rsidRPr="00093C61" w:rsidRDefault="00963FB6" w:rsidP="00B032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22A4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093C61">
              <w:rPr>
                <w:rFonts w:ascii="Arial" w:hAnsi="Arial" w:cs="Arial"/>
                <w:sz w:val="22"/>
                <w:szCs w:val="22"/>
              </w:rPr>
              <w:t>-value</w:t>
            </w:r>
            <w:r w:rsidRPr="00093C61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963FB6" w:rsidRPr="00093C61" w14:paraId="61958711" w14:textId="77777777" w:rsidTr="00093C61">
        <w:trPr>
          <w:trHeight w:val="430"/>
        </w:trPr>
        <w:tc>
          <w:tcPr>
            <w:tcW w:w="2160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2B74F6" w14:textId="77777777" w:rsidR="00963FB6" w:rsidRPr="00093C61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Items</w:t>
            </w:r>
          </w:p>
        </w:tc>
        <w:tc>
          <w:tcPr>
            <w:tcW w:w="3960" w:type="dxa"/>
            <w:gridSpan w:val="5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532FF3F" w14:textId="77777777" w:rsidR="00963FB6" w:rsidRPr="00093C61" w:rsidRDefault="00963FB6" w:rsidP="00B032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BS</w:t>
            </w:r>
          </w:p>
        </w:tc>
        <w:tc>
          <w:tcPr>
            <w:tcW w:w="27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7076F3B8" w14:textId="77777777" w:rsidR="00963FB6" w:rsidRPr="00093C61" w:rsidRDefault="00963FB6" w:rsidP="00B032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gridSpan w:val="5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E70BFE6" w14:textId="77777777" w:rsidR="00963FB6" w:rsidRPr="00093C61" w:rsidRDefault="00963FB6" w:rsidP="00B032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HF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67E9D2A" w14:textId="77777777" w:rsidR="00963FB6" w:rsidRPr="00093C61" w:rsidRDefault="00963FB6" w:rsidP="00B032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30" w:type="dxa"/>
            <w:gridSpan w:val="7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604075" w14:textId="77777777" w:rsidR="00963FB6" w:rsidRPr="00093C61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63FB6" w:rsidRPr="00093C61" w14:paraId="6B4F8E14" w14:textId="77777777" w:rsidTr="00B26D19">
        <w:trPr>
          <w:trHeight w:val="989"/>
        </w:trPr>
        <w:tc>
          <w:tcPr>
            <w:tcW w:w="2160" w:type="dxa"/>
            <w:vMerge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406B8AB7" w14:textId="77777777" w:rsidR="00963FB6" w:rsidRPr="00093C61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8B56BC3" w14:textId="77777777" w:rsidR="00963FB6" w:rsidRPr="00093C61" w:rsidRDefault="00963FB6" w:rsidP="00F9105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CON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2F41D83" w14:textId="77777777" w:rsidR="00963FB6" w:rsidRPr="00093C61" w:rsidRDefault="00963FB6" w:rsidP="00F9105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3-NOP</w:t>
            </w:r>
          </w:p>
        </w:tc>
        <w:tc>
          <w:tcPr>
            <w:tcW w:w="7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A1D063A" w14:textId="77777777" w:rsidR="00963FB6" w:rsidRPr="00093C61" w:rsidRDefault="00963FB6" w:rsidP="00F9105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TAN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45D75B15" w14:textId="77777777" w:rsidR="00B26D19" w:rsidRDefault="00963FB6" w:rsidP="00F9105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3</w:t>
            </w:r>
            <w:r w:rsidR="00F91052" w:rsidRPr="00093C61">
              <w:rPr>
                <w:rFonts w:ascii="Arial" w:hAnsi="Arial" w:cs="Arial"/>
                <w:sz w:val="22"/>
                <w:szCs w:val="22"/>
              </w:rPr>
              <w:t>-</w:t>
            </w:r>
            <w:r w:rsidRPr="00093C61">
              <w:rPr>
                <w:rFonts w:ascii="Arial" w:hAnsi="Arial" w:cs="Arial"/>
                <w:sz w:val="22"/>
                <w:szCs w:val="22"/>
              </w:rPr>
              <w:t xml:space="preserve">NOP + </w:t>
            </w:r>
          </w:p>
          <w:p w14:paraId="5684BE87" w14:textId="65DF629F" w:rsidR="00963FB6" w:rsidRPr="00093C61" w:rsidRDefault="00963FB6" w:rsidP="00F9105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TAN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D8E2A9E" w14:textId="77777777" w:rsidR="00963FB6" w:rsidRPr="00093C61" w:rsidRDefault="00963FB6" w:rsidP="00F9105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SE</w:t>
            </w:r>
            <w:r w:rsidRPr="00093C61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7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205C69E" w14:textId="77777777" w:rsidR="00963FB6" w:rsidRPr="00093C61" w:rsidRDefault="00963FB6" w:rsidP="00F9105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02A15F5D" w14:textId="77777777" w:rsidR="00963FB6" w:rsidRPr="00093C61" w:rsidRDefault="00963FB6" w:rsidP="00F9105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CON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03D41C99" w14:textId="77777777" w:rsidR="00963FB6" w:rsidRPr="00093C61" w:rsidRDefault="00963FB6" w:rsidP="00F9105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3-NOP</w:t>
            </w:r>
          </w:p>
        </w:tc>
        <w:tc>
          <w:tcPr>
            <w:tcW w:w="7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B59DAB2" w14:textId="77777777" w:rsidR="00963FB6" w:rsidRPr="00093C61" w:rsidRDefault="00963FB6" w:rsidP="00F9105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TAN</w:t>
            </w:r>
          </w:p>
        </w:tc>
        <w:tc>
          <w:tcPr>
            <w:tcW w:w="9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49A2D9B1" w14:textId="77777777" w:rsidR="00B26D19" w:rsidRDefault="00963FB6" w:rsidP="00F9105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 xml:space="preserve">3-NOP + </w:t>
            </w:r>
          </w:p>
          <w:p w14:paraId="4127C995" w14:textId="1CDC472A" w:rsidR="00963FB6" w:rsidRPr="00093C61" w:rsidRDefault="00963FB6" w:rsidP="00F9105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TAN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2E6D331F" w14:textId="77777777" w:rsidR="00963FB6" w:rsidRPr="00093C61" w:rsidRDefault="00963FB6" w:rsidP="00F9105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SE</w:t>
            </w:r>
          </w:p>
        </w:tc>
        <w:tc>
          <w:tcPr>
            <w:tcW w:w="270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2E4EE582" w14:textId="77777777" w:rsidR="00963FB6" w:rsidRPr="00093C61" w:rsidRDefault="00963FB6" w:rsidP="00F9105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23C77D60" w14:textId="77777777" w:rsidR="00963FB6" w:rsidRPr="00093C61" w:rsidRDefault="00963FB6" w:rsidP="00F9105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3-NOP</w:t>
            </w:r>
          </w:p>
        </w:tc>
        <w:tc>
          <w:tcPr>
            <w:tcW w:w="9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37219ADA" w14:textId="77777777" w:rsidR="00963FB6" w:rsidRPr="00093C61" w:rsidRDefault="00963FB6" w:rsidP="00F9105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TAN</w:t>
            </w:r>
          </w:p>
        </w:tc>
        <w:tc>
          <w:tcPr>
            <w:tcW w:w="9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F3E61E8" w14:textId="77777777" w:rsidR="00963FB6" w:rsidRPr="00093C61" w:rsidRDefault="00963FB6" w:rsidP="00F9105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Breed</w:t>
            </w:r>
          </w:p>
        </w:tc>
        <w:tc>
          <w:tcPr>
            <w:tcW w:w="7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EE802C5" w14:textId="293C246E" w:rsidR="00963FB6" w:rsidRPr="00093C61" w:rsidRDefault="00963FB6" w:rsidP="0026709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3-NOP</w:t>
            </w:r>
            <w:r w:rsidR="0026709A" w:rsidRPr="00093C6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93C61">
              <w:rPr>
                <w:rFonts w:ascii="Arial" w:hAnsi="Arial" w:cs="Arial"/>
                <w:sz w:val="22"/>
                <w:szCs w:val="22"/>
              </w:rPr>
              <w:t>×</w:t>
            </w:r>
            <w:r w:rsidR="0026709A" w:rsidRPr="00093C6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93C61">
              <w:rPr>
                <w:rFonts w:ascii="Arial" w:hAnsi="Arial" w:cs="Arial"/>
                <w:sz w:val="22"/>
                <w:szCs w:val="22"/>
              </w:rPr>
              <w:t>TAN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25BF3D99" w14:textId="77777777" w:rsidR="00963FB6" w:rsidRPr="00093C61" w:rsidRDefault="00963FB6" w:rsidP="00F9105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3-NOP × Breed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34AADDFD" w14:textId="77777777" w:rsidR="00963FB6" w:rsidRPr="00093C61" w:rsidRDefault="00963FB6" w:rsidP="00F9105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TAN ×</w:t>
            </w:r>
          </w:p>
          <w:p w14:paraId="1A1310B9" w14:textId="77777777" w:rsidR="00963FB6" w:rsidRPr="00093C61" w:rsidRDefault="00963FB6" w:rsidP="00F9105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Breed</w:t>
            </w:r>
          </w:p>
        </w:tc>
        <w:tc>
          <w:tcPr>
            <w:tcW w:w="9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8754C91" w14:textId="6F49B128" w:rsidR="00963FB6" w:rsidRPr="00093C61" w:rsidRDefault="00963FB6" w:rsidP="00F9105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3-NOP</w:t>
            </w:r>
            <w:r w:rsidR="0026709A" w:rsidRPr="00093C6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93C61">
              <w:rPr>
                <w:rFonts w:ascii="Arial" w:hAnsi="Arial" w:cs="Arial"/>
                <w:sz w:val="22"/>
                <w:szCs w:val="22"/>
              </w:rPr>
              <w:t>×</w:t>
            </w:r>
          </w:p>
          <w:p w14:paraId="6ACF78B2" w14:textId="77777777" w:rsidR="00B26D19" w:rsidRDefault="00963FB6" w:rsidP="00F9105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 xml:space="preserve">TAN </w:t>
            </w:r>
          </w:p>
          <w:p w14:paraId="32B67611" w14:textId="77777777" w:rsidR="00B26D19" w:rsidRDefault="00963FB6" w:rsidP="00B26D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×</w:t>
            </w:r>
          </w:p>
          <w:p w14:paraId="6B8F1618" w14:textId="6BE7B277" w:rsidR="00963FB6" w:rsidRPr="00093C61" w:rsidRDefault="00963FB6" w:rsidP="00B26D1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Breed</w:t>
            </w:r>
          </w:p>
        </w:tc>
      </w:tr>
      <w:tr w:rsidR="00093C61" w:rsidRPr="00093C61" w14:paraId="79B3C226" w14:textId="77777777" w:rsidTr="00B26D19">
        <w:trPr>
          <w:trHeight w:val="349"/>
        </w:trPr>
        <w:tc>
          <w:tcPr>
            <w:tcW w:w="216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660A7CBD" w14:textId="77777777" w:rsidR="00093C61" w:rsidRPr="00093C61" w:rsidRDefault="00093C61" w:rsidP="00093C61">
            <w:pPr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N intake, g/d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3B605905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577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7A43E00B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565</w:t>
            </w:r>
          </w:p>
        </w:tc>
        <w:tc>
          <w:tcPr>
            <w:tcW w:w="720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18F6EDED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500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54124E2D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530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5D4DED36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35.1</w:t>
            </w:r>
          </w:p>
        </w:tc>
        <w:tc>
          <w:tcPr>
            <w:tcW w:w="27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11921ACB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2D1A9FFC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621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71784FE6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680</w:t>
            </w:r>
          </w:p>
        </w:tc>
        <w:tc>
          <w:tcPr>
            <w:tcW w:w="72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2F9E2417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633</w:t>
            </w:r>
          </w:p>
        </w:tc>
        <w:tc>
          <w:tcPr>
            <w:tcW w:w="90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60DB51A8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635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58D888ED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35.0</w:t>
            </w:r>
          </w:p>
        </w:tc>
        <w:tc>
          <w:tcPr>
            <w:tcW w:w="270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0609BF59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3EFE653E" w14:textId="2A1C02A6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90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407EBFEF" w14:textId="48A7717B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077</w:t>
            </w:r>
          </w:p>
        </w:tc>
        <w:tc>
          <w:tcPr>
            <w:tcW w:w="90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59960771" w14:textId="14043C7E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72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6BA86F29" w14:textId="4118E840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37BD746D" w14:textId="5E6089AA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7A284F16" w14:textId="3EC57215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990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776F08DB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</w:tr>
      <w:tr w:rsidR="00093C61" w:rsidRPr="00093C61" w14:paraId="494BDF89" w14:textId="77777777" w:rsidTr="00093C61">
        <w:trPr>
          <w:trHeight w:val="135"/>
        </w:trPr>
        <w:tc>
          <w:tcPr>
            <w:tcW w:w="6120" w:type="dxa"/>
            <w:gridSpan w:val="6"/>
            <w:tcBorders>
              <w:top w:val="nil"/>
            </w:tcBorders>
            <w:shd w:val="clear" w:color="auto" w:fill="auto"/>
            <w:vAlign w:val="center"/>
          </w:tcPr>
          <w:p w14:paraId="002C311B" w14:textId="77777777" w:rsidR="00093C61" w:rsidRPr="00093C61" w:rsidRDefault="00093C61" w:rsidP="00093C61">
            <w:pPr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N excretion or secretion, g/d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14:paraId="3A6491AE" w14:textId="77777777" w:rsidR="00093C61" w:rsidRPr="00093C61" w:rsidRDefault="00093C61" w:rsidP="00093C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center"/>
          </w:tcPr>
          <w:p w14:paraId="3F3594E2" w14:textId="77777777" w:rsidR="00093C61" w:rsidRPr="00093C61" w:rsidRDefault="00093C61" w:rsidP="00093C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</w:tcPr>
          <w:p w14:paraId="059D6DB5" w14:textId="77777777" w:rsidR="00093C61" w:rsidRPr="00093C61" w:rsidRDefault="00093C61" w:rsidP="00093C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center"/>
          </w:tcPr>
          <w:p w14:paraId="038676CC" w14:textId="77777777" w:rsidR="00093C61" w:rsidRPr="00093C61" w:rsidRDefault="00093C61" w:rsidP="00093C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588832DF" w14:textId="77777777" w:rsidR="00093C61" w:rsidRPr="00093C61" w:rsidRDefault="00093C61" w:rsidP="00093C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</w:tcPr>
          <w:p w14:paraId="7C1468C7" w14:textId="77777777" w:rsidR="00093C61" w:rsidRPr="00093C61" w:rsidRDefault="00093C61" w:rsidP="00093C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36049D58" w14:textId="77777777" w:rsidR="00093C61" w:rsidRPr="00093C61" w:rsidRDefault="00093C61" w:rsidP="00093C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6A1506F8" w14:textId="77777777" w:rsidR="00093C61" w:rsidRPr="00093C61" w:rsidRDefault="00093C61" w:rsidP="00093C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43B9354E" w14:textId="77777777" w:rsidR="00093C61" w:rsidRPr="00093C61" w:rsidRDefault="00093C61" w:rsidP="00093C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333EC9AD" w14:textId="77777777" w:rsidR="00093C61" w:rsidRPr="00093C61" w:rsidRDefault="00093C61" w:rsidP="00093C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center"/>
          </w:tcPr>
          <w:p w14:paraId="0ACBD19C" w14:textId="77777777" w:rsidR="00093C61" w:rsidRPr="00093C61" w:rsidRDefault="00093C61" w:rsidP="00093C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</w:tcPr>
          <w:p w14:paraId="48350664" w14:textId="77777777" w:rsidR="00093C61" w:rsidRPr="00093C61" w:rsidRDefault="00093C61" w:rsidP="00093C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</w:tcPr>
          <w:p w14:paraId="3543176D" w14:textId="77777777" w:rsidR="00093C61" w:rsidRPr="00093C61" w:rsidRDefault="00093C61" w:rsidP="00093C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</w:tcPr>
          <w:p w14:paraId="69E6760E" w14:textId="77777777" w:rsidR="00093C61" w:rsidRPr="00093C61" w:rsidRDefault="00093C61" w:rsidP="00093C6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93C61" w:rsidRPr="00093C61" w14:paraId="5FD8322B" w14:textId="77777777" w:rsidTr="00B26D19">
        <w:trPr>
          <w:trHeight w:val="349"/>
        </w:trPr>
        <w:tc>
          <w:tcPr>
            <w:tcW w:w="2160" w:type="dxa"/>
            <w:shd w:val="clear" w:color="auto" w:fill="auto"/>
            <w:vAlign w:val="center"/>
          </w:tcPr>
          <w:p w14:paraId="7ECB6C8C" w14:textId="52C1A985" w:rsidR="00093C61" w:rsidRPr="00093C61" w:rsidRDefault="00093C61" w:rsidP="00093C61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 xml:space="preserve">   Urinary N</w:t>
            </w:r>
            <w:r w:rsidR="009756CA" w:rsidRPr="009756CA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D1038A2" w14:textId="3D192F1F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13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2598FC5" w14:textId="0CB5F2FA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129</w:t>
            </w:r>
          </w:p>
        </w:tc>
        <w:tc>
          <w:tcPr>
            <w:tcW w:w="720" w:type="dxa"/>
            <w:vAlign w:val="center"/>
          </w:tcPr>
          <w:p w14:paraId="50ED4824" w14:textId="6771B7F0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12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9F5632C" w14:textId="28A8E94A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122</w:t>
            </w:r>
          </w:p>
        </w:tc>
        <w:tc>
          <w:tcPr>
            <w:tcW w:w="810" w:type="dxa"/>
            <w:vAlign w:val="center"/>
          </w:tcPr>
          <w:p w14:paraId="15EA5D83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1.56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5B122BDA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63292C0D" w14:textId="10B42481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13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D8BD11B" w14:textId="57B05F06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13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7E1BF3E" w14:textId="56417D48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12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A727D78" w14:textId="002C1B4B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12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5445D87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1.56</w:t>
            </w:r>
          </w:p>
        </w:tc>
        <w:tc>
          <w:tcPr>
            <w:tcW w:w="270" w:type="dxa"/>
            <w:vAlign w:val="center"/>
          </w:tcPr>
          <w:p w14:paraId="6AC4E453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1E782DA7" w14:textId="6A32C6B2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37C2FEC" w14:textId="73F18AE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E471274" w14:textId="5F226DF4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79BBBF1" w14:textId="450C8C4A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C85D12F" w14:textId="6FEFB885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6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4B6E099" w14:textId="7FD989B8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990" w:type="dxa"/>
            <w:vAlign w:val="center"/>
          </w:tcPr>
          <w:p w14:paraId="36D33655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</w:tr>
      <w:tr w:rsidR="00093C61" w:rsidRPr="00093C61" w14:paraId="4505E7E7" w14:textId="77777777" w:rsidTr="00B26D19">
        <w:trPr>
          <w:trHeight w:val="349"/>
        </w:trPr>
        <w:tc>
          <w:tcPr>
            <w:tcW w:w="2160" w:type="dxa"/>
            <w:shd w:val="clear" w:color="auto" w:fill="auto"/>
            <w:vAlign w:val="center"/>
          </w:tcPr>
          <w:p w14:paraId="04098CEB" w14:textId="77777777" w:rsidR="00093C61" w:rsidRPr="00093C61" w:rsidRDefault="00093C61" w:rsidP="00093C61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 xml:space="preserve">   Urinary urea-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D6FB90E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42.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21B5C4D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43.9</w:t>
            </w:r>
          </w:p>
        </w:tc>
        <w:tc>
          <w:tcPr>
            <w:tcW w:w="720" w:type="dxa"/>
            <w:vAlign w:val="center"/>
          </w:tcPr>
          <w:p w14:paraId="2EB0C65F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31.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EB70087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30.7</w:t>
            </w:r>
          </w:p>
        </w:tc>
        <w:tc>
          <w:tcPr>
            <w:tcW w:w="810" w:type="dxa"/>
            <w:vAlign w:val="center"/>
          </w:tcPr>
          <w:p w14:paraId="5D9C28F6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3.39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4ADC511D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120A705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45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CB42A5B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47.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6C9C01A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31.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4DB58A0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35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DE3A7EC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3.40</w:t>
            </w:r>
          </w:p>
        </w:tc>
        <w:tc>
          <w:tcPr>
            <w:tcW w:w="270" w:type="dxa"/>
            <w:vAlign w:val="center"/>
          </w:tcPr>
          <w:p w14:paraId="51ADF29B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1941177A" w14:textId="2E5C5AE4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12E5DC3" w14:textId="2E800A0C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ACFF5C2" w14:textId="1AC6CBC8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713C6F4" w14:textId="0F98A2CF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CC45051" w14:textId="478CBD32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5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249E673" w14:textId="0E9014C8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990" w:type="dxa"/>
            <w:vAlign w:val="center"/>
          </w:tcPr>
          <w:p w14:paraId="481ABE5E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</w:tr>
      <w:tr w:rsidR="00093C61" w:rsidRPr="00093C61" w14:paraId="07AA5FED" w14:textId="77777777" w:rsidTr="00B26D19">
        <w:trPr>
          <w:trHeight w:val="349"/>
        </w:trPr>
        <w:tc>
          <w:tcPr>
            <w:tcW w:w="2160" w:type="dxa"/>
            <w:shd w:val="clear" w:color="auto" w:fill="auto"/>
            <w:vAlign w:val="center"/>
          </w:tcPr>
          <w:p w14:paraId="0E9E54E6" w14:textId="77777777" w:rsidR="00093C61" w:rsidRPr="00093C61" w:rsidRDefault="00093C61" w:rsidP="00093C61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 xml:space="preserve">   Fecal 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B2BB612" w14:textId="2695CE76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16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6F4CB6D" w14:textId="66459480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170</w:t>
            </w:r>
          </w:p>
        </w:tc>
        <w:tc>
          <w:tcPr>
            <w:tcW w:w="720" w:type="dxa"/>
            <w:vAlign w:val="center"/>
          </w:tcPr>
          <w:p w14:paraId="782CC3E0" w14:textId="667ACB2F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24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86359D0" w14:textId="521B138F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253</w:t>
            </w:r>
          </w:p>
        </w:tc>
        <w:tc>
          <w:tcPr>
            <w:tcW w:w="810" w:type="dxa"/>
            <w:vAlign w:val="center"/>
          </w:tcPr>
          <w:p w14:paraId="467980EA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20.7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3E53709E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22142E8C" w14:textId="7327D300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17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B4A7FD5" w14:textId="58BD489F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17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416F973" w14:textId="0BA4694F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28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06CA059" w14:textId="54429054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26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2503BA4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20.7</w:t>
            </w:r>
          </w:p>
        </w:tc>
        <w:tc>
          <w:tcPr>
            <w:tcW w:w="270" w:type="dxa"/>
            <w:vAlign w:val="center"/>
          </w:tcPr>
          <w:p w14:paraId="6B0CDD17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678AA560" w14:textId="07B0A90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CF754FA" w14:textId="099B24BF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783D363" w14:textId="0D5DEB56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7514B44" w14:textId="6CF1031D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4C1426C" w14:textId="359A1E35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51E1774" w14:textId="44725F39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  <w:tc>
          <w:tcPr>
            <w:tcW w:w="990" w:type="dxa"/>
            <w:vAlign w:val="center"/>
          </w:tcPr>
          <w:p w14:paraId="5E769E79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87</w:t>
            </w:r>
          </w:p>
        </w:tc>
      </w:tr>
      <w:tr w:rsidR="00093C61" w:rsidRPr="00093C61" w14:paraId="1ABEE8A1" w14:textId="77777777" w:rsidTr="00B26D19">
        <w:trPr>
          <w:trHeight w:val="349"/>
        </w:trPr>
        <w:tc>
          <w:tcPr>
            <w:tcW w:w="2160" w:type="dxa"/>
            <w:shd w:val="clear" w:color="auto" w:fill="auto"/>
            <w:vAlign w:val="center"/>
          </w:tcPr>
          <w:p w14:paraId="2E2EC404" w14:textId="77777777" w:rsidR="00093C61" w:rsidRPr="00093C61" w:rsidRDefault="00093C61" w:rsidP="00093C61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 xml:space="preserve">   Total excreta 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3229AC7" w14:textId="037E5CAA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29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198AF83" w14:textId="4C1E02FD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299</w:t>
            </w:r>
          </w:p>
        </w:tc>
        <w:tc>
          <w:tcPr>
            <w:tcW w:w="720" w:type="dxa"/>
            <w:vAlign w:val="center"/>
          </w:tcPr>
          <w:p w14:paraId="09923206" w14:textId="708A29EB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37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895C634" w14:textId="138533B6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375</w:t>
            </w:r>
          </w:p>
        </w:tc>
        <w:tc>
          <w:tcPr>
            <w:tcW w:w="810" w:type="dxa"/>
            <w:vAlign w:val="center"/>
          </w:tcPr>
          <w:p w14:paraId="34E1914F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21.0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4C904410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58FF4C6" w14:textId="50A66E59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30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EAE3D67" w14:textId="7E249806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30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D765A5B" w14:textId="16F931D5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40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07528E7" w14:textId="2C6659D3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38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9AF0993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20.9</w:t>
            </w:r>
          </w:p>
        </w:tc>
        <w:tc>
          <w:tcPr>
            <w:tcW w:w="270" w:type="dxa"/>
            <w:vAlign w:val="center"/>
          </w:tcPr>
          <w:p w14:paraId="0B0F1636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5CD3C5DF" w14:textId="2E1BF29E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35AD4F4" w14:textId="4676090A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EA85F6C" w14:textId="3FB21B86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C617059" w14:textId="7E37543C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11FF66C" w14:textId="561E958E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5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23D833E" w14:textId="67FC5845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  <w:tc>
          <w:tcPr>
            <w:tcW w:w="990" w:type="dxa"/>
            <w:vAlign w:val="center"/>
          </w:tcPr>
          <w:p w14:paraId="3CE0E506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</w:tr>
      <w:tr w:rsidR="00093C61" w:rsidRPr="00093C61" w14:paraId="28EE2874" w14:textId="77777777" w:rsidTr="00B26D19">
        <w:trPr>
          <w:trHeight w:val="349"/>
        </w:trPr>
        <w:tc>
          <w:tcPr>
            <w:tcW w:w="2160" w:type="dxa"/>
            <w:shd w:val="clear" w:color="auto" w:fill="auto"/>
            <w:vAlign w:val="center"/>
          </w:tcPr>
          <w:p w14:paraId="28EF2CF9" w14:textId="77777777" w:rsidR="00093C61" w:rsidRPr="00093C61" w:rsidRDefault="00093C61" w:rsidP="00093C61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 xml:space="preserve">   Milk 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A9D270B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17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9EFC1FC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165</w:t>
            </w:r>
          </w:p>
        </w:tc>
        <w:tc>
          <w:tcPr>
            <w:tcW w:w="720" w:type="dxa"/>
            <w:vAlign w:val="center"/>
          </w:tcPr>
          <w:p w14:paraId="7DF1DD73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15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2C97D30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157</w:t>
            </w:r>
          </w:p>
        </w:tc>
        <w:tc>
          <w:tcPr>
            <w:tcW w:w="810" w:type="dxa"/>
            <w:vAlign w:val="center"/>
          </w:tcPr>
          <w:p w14:paraId="46D47061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9.46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5EE82030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A27C14F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21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22FAE72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22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A440E79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20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FEC2799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21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1B80B26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9.43</w:t>
            </w:r>
          </w:p>
        </w:tc>
        <w:tc>
          <w:tcPr>
            <w:tcW w:w="270" w:type="dxa"/>
            <w:vAlign w:val="center"/>
          </w:tcPr>
          <w:p w14:paraId="7C90803A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E941F97" w14:textId="0338DFE1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38CBAB3" w14:textId="4690A976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color w:val="000000" w:themeColor="text1"/>
                <w:sz w:val="22"/>
                <w:szCs w:val="22"/>
              </w:rPr>
              <w:t>0.00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8E32C82" w14:textId="49C31F2D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E2F5C01" w14:textId="70CA89C6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color w:val="000000" w:themeColor="text1"/>
                <w:sz w:val="22"/>
                <w:szCs w:val="22"/>
              </w:rPr>
              <w:t>0.7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9E977F8" w14:textId="1A3CAE6F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CAC2441" w14:textId="0A074C91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990" w:type="dxa"/>
            <w:vAlign w:val="center"/>
          </w:tcPr>
          <w:p w14:paraId="72F7D689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</w:tr>
      <w:tr w:rsidR="00093C61" w:rsidRPr="00093C61" w14:paraId="0AC1C546" w14:textId="77777777" w:rsidTr="00B26D19">
        <w:trPr>
          <w:trHeight w:val="349"/>
        </w:trPr>
        <w:tc>
          <w:tcPr>
            <w:tcW w:w="2160" w:type="dxa"/>
            <w:shd w:val="clear" w:color="auto" w:fill="auto"/>
            <w:vAlign w:val="center"/>
          </w:tcPr>
          <w:p w14:paraId="71F15FD9" w14:textId="77777777" w:rsidR="00093C61" w:rsidRPr="00093C61" w:rsidRDefault="00093C61" w:rsidP="00093C61">
            <w:pPr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 xml:space="preserve">   N excretion and               </w:t>
            </w:r>
          </w:p>
          <w:p w14:paraId="5392A628" w14:textId="095E55E5" w:rsidR="00093C61" w:rsidRPr="00093C61" w:rsidRDefault="00093C61" w:rsidP="00093C61">
            <w:pPr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 xml:space="preserve">       secret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BFD3954" w14:textId="47751F72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45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C8D1B76" w14:textId="1801338B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457</w:t>
            </w:r>
          </w:p>
        </w:tc>
        <w:tc>
          <w:tcPr>
            <w:tcW w:w="720" w:type="dxa"/>
            <w:vAlign w:val="center"/>
          </w:tcPr>
          <w:p w14:paraId="4C6376CD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48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ED176C2" w14:textId="6BC984D6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523</w:t>
            </w:r>
          </w:p>
        </w:tc>
        <w:tc>
          <w:tcPr>
            <w:tcW w:w="810" w:type="dxa"/>
            <w:vAlign w:val="center"/>
          </w:tcPr>
          <w:p w14:paraId="64C5B39C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24.8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0F885E49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D95DE99" w14:textId="5BB22251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51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98989BE" w14:textId="5607AE7E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52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C762919" w14:textId="4210E48D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60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C136D49" w14:textId="7899711F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60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054751E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24.8</w:t>
            </w:r>
          </w:p>
        </w:tc>
        <w:tc>
          <w:tcPr>
            <w:tcW w:w="270" w:type="dxa"/>
            <w:vAlign w:val="center"/>
          </w:tcPr>
          <w:p w14:paraId="631DD371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0A458433" w14:textId="0B2C5B6B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7ED4C74" w14:textId="2471B01D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59AD342" w14:textId="59D4303A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FA77201" w14:textId="25BED4D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5CD60D6" w14:textId="5B6EE218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308CEBA" w14:textId="2918D748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  <w:tc>
          <w:tcPr>
            <w:tcW w:w="990" w:type="dxa"/>
            <w:vAlign w:val="center"/>
          </w:tcPr>
          <w:p w14:paraId="33EF9F5F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</w:tr>
      <w:tr w:rsidR="00963FB6" w:rsidRPr="00093C61" w14:paraId="7D74127A" w14:textId="77777777" w:rsidTr="00B26D19">
        <w:trPr>
          <w:trHeight w:val="349"/>
        </w:trPr>
        <w:tc>
          <w:tcPr>
            <w:tcW w:w="3780" w:type="dxa"/>
            <w:gridSpan w:val="3"/>
            <w:shd w:val="clear" w:color="auto" w:fill="auto"/>
            <w:vAlign w:val="center"/>
          </w:tcPr>
          <w:p w14:paraId="46B9C607" w14:textId="77777777" w:rsidR="00963FB6" w:rsidRPr="00093C61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N partition, % of daily intake</w:t>
            </w:r>
          </w:p>
        </w:tc>
        <w:tc>
          <w:tcPr>
            <w:tcW w:w="720" w:type="dxa"/>
            <w:vAlign w:val="center"/>
          </w:tcPr>
          <w:p w14:paraId="5FEECBD7" w14:textId="77777777" w:rsidR="00963FB6" w:rsidRPr="00093C61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670ED404" w14:textId="77777777" w:rsidR="00963FB6" w:rsidRPr="00093C61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vAlign w:val="center"/>
          </w:tcPr>
          <w:p w14:paraId="3EE88049" w14:textId="77777777" w:rsidR="00963FB6" w:rsidRPr="00093C61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788E3A65" w14:textId="77777777" w:rsidR="00963FB6" w:rsidRPr="00093C61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36338A5" w14:textId="77777777" w:rsidR="00963FB6" w:rsidRPr="00093C61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1080C07A" w14:textId="77777777" w:rsidR="00963FB6" w:rsidRPr="00093C61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3664B414" w14:textId="77777777" w:rsidR="00963FB6" w:rsidRPr="00093C61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505D401A" w14:textId="77777777" w:rsidR="00963FB6" w:rsidRPr="00093C61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2471014F" w14:textId="77777777" w:rsidR="00963FB6" w:rsidRPr="00093C61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  <w:vAlign w:val="center"/>
          </w:tcPr>
          <w:p w14:paraId="1E4C01B4" w14:textId="77777777" w:rsidR="00963FB6" w:rsidRPr="00093C61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64EA0D3C" w14:textId="77777777" w:rsidR="00963FB6" w:rsidRPr="00093C61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020AB581" w14:textId="77777777" w:rsidR="00963FB6" w:rsidRPr="00093C61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6FE1CF41" w14:textId="77777777" w:rsidR="00963FB6" w:rsidRPr="00093C61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44D8F610" w14:textId="77777777" w:rsidR="00963FB6" w:rsidRPr="00093C61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5264A18C" w14:textId="77777777" w:rsidR="00963FB6" w:rsidRPr="00093C61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79965A9D" w14:textId="77777777" w:rsidR="00963FB6" w:rsidRPr="00093C61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181F2250" w14:textId="77777777" w:rsidR="00963FB6" w:rsidRPr="00093C61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93C61" w:rsidRPr="00093C61" w14:paraId="79132594" w14:textId="77777777" w:rsidTr="00B26D19">
        <w:trPr>
          <w:trHeight w:val="349"/>
        </w:trPr>
        <w:tc>
          <w:tcPr>
            <w:tcW w:w="2160" w:type="dxa"/>
            <w:shd w:val="clear" w:color="auto" w:fill="auto"/>
            <w:vAlign w:val="center"/>
          </w:tcPr>
          <w:p w14:paraId="68F5D418" w14:textId="6A9143C8" w:rsidR="00093C61" w:rsidRPr="00093C61" w:rsidRDefault="00093C61" w:rsidP="00093C61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 xml:space="preserve">   Urinary N</w:t>
            </w:r>
            <w:r w:rsidR="009756CA" w:rsidRPr="009756CA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9D68DA3" w14:textId="260DC165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23.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70475C9" w14:textId="04546006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23.1</w:t>
            </w:r>
          </w:p>
        </w:tc>
        <w:tc>
          <w:tcPr>
            <w:tcW w:w="720" w:type="dxa"/>
            <w:vAlign w:val="center"/>
          </w:tcPr>
          <w:p w14:paraId="01279C7B" w14:textId="0E743B58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17.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7AAC2EB" w14:textId="545337DC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17.3</w:t>
            </w:r>
          </w:p>
        </w:tc>
        <w:tc>
          <w:tcPr>
            <w:tcW w:w="810" w:type="dxa"/>
            <w:vAlign w:val="center"/>
          </w:tcPr>
          <w:p w14:paraId="1D049FF8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337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5579AFEE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385F1833" w14:textId="3C51C665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23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3303518" w14:textId="387D5A8F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22.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B71A804" w14:textId="6FCC740D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18.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2479A8A" w14:textId="66D233B1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18.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0067FE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337</w:t>
            </w:r>
          </w:p>
        </w:tc>
        <w:tc>
          <w:tcPr>
            <w:tcW w:w="270" w:type="dxa"/>
            <w:vAlign w:val="center"/>
          </w:tcPr>
          <w:p w14:paraId="2AA2362B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2C04E09F" w14:textId="2704951F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22A0296" w14:textId="365BF416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0B211A1" w14:textId="73297EAF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A5B1EDC" w14:textId="5B99C57F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4BBC1CD" w14:textId="1E90500A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206B42F" w14:textId="44DCBE56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013</w:t>
            </w:r>
          </w:p>
        </w:tc>
        <w:tc>
          <w:tcPr>
            <w:tcW w:w="990" w:type="dxa"/>
            <w:vAlign w:val="center"/>
          </w:tcPr>
          <w:p w14:paraId="163B3955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</w:tr>
      <w:tr w:rsidR="00093C61" w:rsidRPr="00093C61" w14:paraId="56FA47F0" w14:textId="77777777" w:rsidTr="00B26D19">
        <w:trPr>
          <w:trHeight w:val="349"/>
        </w:trPr>
        <w:tc>
          <w:tcPr>
            <w:tcW w:w="2160" w:type="dxa"/>
            <w:shd w:val="clear" w:color="auto" w:fill="auto"/>
            <w:vAlign w:val="center"/>
          </w:tcPr>
          <w:p w14:paraId="6E958557" w14:textId="77777777" w:rsidR="00093C61" w:rsidRPr="00093C61" w:rsidRDefault="00093C61" w:rsidP="00093C61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 xml:space="preserve">   Urinary urea-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9294E11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7.6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0A4DEEF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7.56</w:t>
            </w:r>
          </w:p>
        </w:tc>
        <w:tc>
          <w:tcPr>
            <w:tcW w:w="720" w:type="dxa"/>
            <w:vAlign w:val="center"/>
          </w:tcPr>
          <w:p w14:paraId="10093AF0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6.4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D26C0EF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5.67</w:t>
            </w:r>
          </w:p>
        </w:tc>
        <w:tc>
          <w:tcPr>
            <w:tcW w:w="810" w:type="dxa"/>
            <w:vAlign w:val="center"/>
          </w:tcPr>
          <w:p w14:paraId="62C4700E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692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250BC41F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4F6F967A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7.3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6ECAF86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6.6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1165C0E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4.8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1D65DA8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5.1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7D39DF7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691</w:t>
            </w:r>
          </w:p>
        </w:tc>
        <w:tc>
          <w:tcPr>
            <w:tcW w:w="270" w:type="dxa"/>
            <w:vAlign w:val="center"/>
          </w:tcPr>
          <w:p w14:paraId="3C6005D1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ACBEAC8" w14:textId="106AF5AD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BFADBEB" w14:textId="5A609774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1D37102" w14:textId="5F7DF5A6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02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7A31AC4" w14:textId="55D878B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7469E27" w14:textId="31F4C9BD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B2E2CEA" w14:textId="7D6A9639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  <w:tc>
          <w:tcPr>
            <w:tcW w:w="990" w:type="dxa"/>
            <w:vAlign w:val="center"/>
          </w:tcPr>
          <w:p w14:paraId="557DD251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</w:tr>
      <w:tr w:rsidR="00093C61" w:rsidRPr="00093C61" w14:paraId="4D7A3C9E" w14:textId="77777777" w:rsidTr="00B26D19">
        <w:trPr>
          <w:trHeight w:val="349"/>
        </w:trPr>
        <w:tc>
          <w:tcPr>
            <w:tcW w:w="2160" w:type="dxa"/>
            <w:shd w:val="clear" w:color="auto" w:fill="auto"/>
            <w:vAlign w:val="center"/>
          </w:tcPr>
          <w:p w14:paraId="5AA6AC36" w14:textId="77777777" w:rsidR="00093C61" w:rsidRPr="00093C61" w:rsidRDefault="00093C61" w:rsidP="00093C61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 xml:space="preserve">   Fecal 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7296E48" w14:textId="6B4FF93B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28.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B7891C1" w14:textId="12E54411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30.6</w:t>
            </w:r>
          </w:p>
        </w:tc>
        <w:tc>
          <w:tcPr>
            <w:tcW w:w="720" w:type="dxa"/>
            <w:vAlign w:val="center"/>
          </w:tcPr>
          <w:p w14:paraId="7B7C6B88" w14:textId="00C36DE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49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F36391D" w14:textId="51B3EFA3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48.5</w:t>
            </w:r>
          </w:p>
        </w:tc>
        <w:tc>
          <w:tcPr>
            <w:tcW w:w="810" w:type="dxa"/>
            <w:vAlign w:val="center"/>
          </w:tcPr>
          <w:p w14:paraId="0E39FF5B" w14:textId="681B9F69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5.11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6205F63C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19C45422" w14:textId="3822943A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28.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BDC6B41" w14:textId="6EA06803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25.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20B5A5A" w14:textId="2F55C82E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44.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896224F" w14:textId="53F647FC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41.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2AF1507" w14:textId="50D2E5AA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5.09</w:t>
            </w:r>
          </w:p>
        </w:tc>
        <w:tc>
          <w:tcPr>
            <w:tcW w:w="270" w:type="dxa"/>
            <w:vAlign w:val="center"/>
          </w:tcPr>
          <w:p w14:paraId="41C68FB3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79839DEA" w14:textId="351844FB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4E1CAF" w14:textId="51B2C6D0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4AF3705" w14:textId="623A9BDC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0DEA5AA" w14:textId="52B799F5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7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8864558" w14:textId="7E09515C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21F31F6" w14:textId="3226F1A2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  <w:tc>
          <w:tcPr>
            <w:tcW w:w="990" w:type="dxa"/>
            <w:vAlign w:val="center"/>
          </w:tcPr>
          <w:p w14:paraId="71CC80E8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</w:tr>
      <w:tr w:rsidR="00093C61" w:rsidRPr="00093C61" w14:paraId="71B91D14" w14:textId="77777777" w:rsidTr="00B26D19">
        <w:trPr>
          <w:trHeight w:val="349"/>
        </w:trPr>
        <w:tc>
          <w:tcPr>
            <w:tcW w:w="2160" w:type="dxa"/>
            <w:shd w:val="clear" w:color="auto" w:fill="auto"/>
            <w:vAlign w:val="center"/>
          </w:tcPr>
          <w:p w14:paraId="6574484C" w14:textId="77777777" w:rsidR="00093C61" w:rsidRPr="00093C61" w:rsidRDefault="00093C61" w:rsidP="00093C61">
            <w:pPr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 xml:space="preserve">   Total excreta 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9066FB7" w14:textId="641B0BFF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51.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6F88CBB" w14:textId="61C4FCBE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53.4</w:t>
            </w:r>
          </w:p>
        </w:tc>
        <w:tc>
          <w:tcPr>
            <w:tcW w:w="720" w:type="dxa"/>
            <w:vAlign w:val="center"/>
          </w:tcPr>
          <w:p w14:paraId="483BC630" w14:textId="2F894D39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74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82EFAA0" w14:textId="7DAC1995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71.8</w:t>
            </w:r>
          </w:p>
        </w:tc>
        <w:tc>
          <w:tcPr>
            <w:tcW w:w="810" w:type="dxa"/>
            <w:vAlign w:val="center"/>
          </w:tcPr>
          <w:p w14:paraId="7D51A822" w14:textId="3666279A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6.05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40AC22A7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26BA35B7" w14:textId="5D031976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49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0AB672D" w14:textId="5F38EA1D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44.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AA1FDF1" w14:textId="5040E86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64.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397E32A" w14:textId="74D76CEB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61.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4F28937" w14:textId="0B2391E6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6.04</w:t>
            </w:r>
          </w:p>
        </w:tc>
        <w:tc>
          <w:tcPr>
            <w:tcW w:w="270" w:type="dxa"/>
            <w:vAlign w:val="center"/>
          </w:tcPr>
          <w:p w14:paraId="2786DD59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7BE6550D" w14:textId="67ADEA73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5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E59DCFE" w14:textId="505C301D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87FCD1E" w14:textId="73F7414C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02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9ECF7BB" w14:textId="265ADA06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2E86FC3" w14:textId="4A307C69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A1479D7" w14:textId="41D197E9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  <w:tc>
          <w:tcPr>
            <w:tcW w:w="990" w:type="dxa"/>
            <w:vAlign w:val="center"/>
          </w:tcPr>
          <w:p w14:paraId="4E92D318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</w:tr>
      <w:tr w:rsidR="00093C61" w:rsidRPr="00093C61" w14:paraId="04101A97" w14:textId="77777777" w:rsidTr="00B26D19">
        <w:trPr>
          <w:trHeight w:val="349"/>
        </w:trPr>
        <w:tc>
          <w:tcPr>
            <w:tcW w:w="2160" w:type="dxa"/>
            <w:shd w:val="clear" w:color="auto" w:fill="auto"/>
            <w:vAlign w:val="center"/>
          </w:tcPr>
          <w:p w14:paraId="659D6E8A" w14:textId="77777777" w:rsidR="00093C61" w:rsidRPr="00093C61" w:rsidRDefault="00093C61" w:rsidP="00093C61">
            <w:pPr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 xml:space="preserve">   Milk 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3A6A216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30.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AA50CCC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27.8</w:t>
            </w:r>
          </w:p>
        </w:tc>
        <w:tc>
          <w:tcPr>
            <w:tcW w:w="720" w:type="dxa"/>
            <w:vAlign w:val="center"/>
          </w:tcPr>
          <w:p w14:paraId="78E8A9AD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30.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0C23B33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29.9</w:t>
            </w:r>
          </w:p>
        </w:tc>
        <w:tc>
          <w:tcPr>
            <w:tcW w:w="810" w:type="dxa"/>
            <w:vAlign w:val="center"/>
          </w:tcPr>
          <w:p w14:paraId="0665D5D8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2.47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0BC9696F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48DE7003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33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87BEEC5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33.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583C093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32.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A7FAC69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33.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F05E5ED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2.47</w:t>
            </w:r>
          </w:p>
        </w:tc>
        <w:tc>
          <w:tcPr>
            <w:tcW w:w="270" w:type="dxa"/>
            <w:vAlign w:val="center"/>
          </w:tcPr>
          <w:p w14:paraId="00528E44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7A288005" w14:textId="23F87C9A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EC43E4B" w14:textId="00287B6C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color w:val="000000" w:themeColor="text1"/>
                <w:sz w:val="22"/>
                <w:szCs w:val="22"/>
              </w:rPr>
              <w:t>0.7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96C2D9" w14:textId="05FD82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04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7BDE58F" w14:textId="5AECCEF9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B1C79EA" w14:textId="5A9C5DBE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4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E7DCD1D" w14:textId="164EA1FE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990" w:type="dxa"/>
            <w:vAlign w:val="center"/>
          </w:tcPr>
          <w:p w14:paraId="1B32B9D7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</w:tr>
      <w:tr w:rsidR="00093C61" w:rsidRPr="00093C61" w14:paraId="3577661D" w14:textId="77777777" w:rsidTr="00B26D19">
        <w:trPr>
          <w:trHeight w:val="349"/>
        </w:trPr>
        <w:tc>
          <w:tcPr>
            <w:tcW w:w="2160" w:type="dxa"/>
            <w:shd w:val="clear" w:color="auto" w:fill="auto"/>
            <w:vAlign w:val="center"/>
          </w:tcPr>
          <w:p w14:paraId="619617EE" w14:textId="77777777" w:rsidR="00093C61" w:rsidRPr="00093C61" w:rsidRDefault="00093C61" w:rsidP="00093C61">
            <w:pPr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lastRenderedPageBreak/>
              <w:t xml:space="preserve">   N excretion and </w:t>
            </w:r>
          </w:p>
          <w:p w14:paraId="78D8D025" w14:textId="54A52056" w:rsidR="00093C61" w:rsidRPr="00093C61" w:rsidRDefault="00093C61" w:rsidP="00093C61">
            <w:pPr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 xml:space="preserve">       secret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0B60B9C" w14:textId="1ED6A448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82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2E8365D" w14:textId="4435907C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80.6</w:t>
            </w:r>
          </w:p>
        </w:tc>
        <w:tc>
          <w:tcPr>
            <w:tcW w:w="720" w:type="dxa"/>
            <w:vAlign w:val="center"/>
          </w:tcPr>
          <w:p w14:paraId="317A6DB2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97.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0CF0C52" w14:textId="3DFACCA3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94.7</w:t>
            </w:r>
          </w:p>
        </w:tc>
        <w:tc>
          <w:tcPr>
            <w:tcW w:w="810" w:type="dxa"/>
            <w:vAlign w:val="center"/>
          </w:tcPr>
          <w:p w14:paraId="62188AA4" w14:textId="249F7191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6.87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628BA226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21D86D37" w14:textId="0AD9A11C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83.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6E28F8E" w14:textId="49143A19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78.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CA9F362" w14:textId="04867798" w:rsidR="00093C61" w:rsidRPr="00093C61" w:rsidRDefault="00093C61" w:rsidP="00093C61">
            <w:pPr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96.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EEAC44D" w14:textId="686F7394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96.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F79A5AC" w14:textId="3F35D7A2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6.86</w:t>
            </w:r>
          </w:p>
        </w:tc>
        <w:tc>
          <w:tcPr>
            <w:tcW w:w="270" w:type="dxa"/>
            <w:vAlign w:val="center"/>
          </w:tcPr>
          <w:p w14:paraId="28D5A050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2673D509" w14:textId="34B89C56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4C0880C" w14:textId="59FD97A5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92FFCAB" w14:textId="15EBF850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0FCEA76" w14:textId="137A1215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1BB8F80" w14:textId="21D4985D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6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37D0B26" w14:textId="554FDD0B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990" w:type="dxa"/>
            <w:vAlign w:val="center"/>
          </w:tcPr>
          <w:p w14:paraId="2F218EFE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</w:tr>
      <w:tr w:rsidR="00093C61" w:rsidRPr="00093C61" w14:paraId="725669F0" w14:textId="77777777" w:rsidTr="00B26D19">
        <w:trPr>
          <w:trHeight w:val="349"/>
        </w:trPr>
        <w:tc>
          <w:tcPr>
            <w:tcW w:w="2160" w:type="dxa"/>
            <w:shd w:val="clear" w:color="auto" w:fill="auto"/>
            <w:vAlign w:val="center"/>
          </w:tcPr>
          <w:p w14:paraId="40953715" w14:textId="77777777" w:rsidR="00093C61" w:rsidRPr="00093C61" w:rsidRDefault="00093C61" w:rsidP="00093C61">
            <w:pPr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Urine output, kg/d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76F0496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26.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90FADCF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25.9</w:t>
            </w:r>
          </w:p>
        </w:tc>
        <w:tc>
          <w:tcPr>
            <w:tcW w:w="720" w:type="dxa"/>
            <w:vAlign w:val="center"/>
          </w:tcPr>
          <w:p w14:paraId="298BA455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21.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D2C2B51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22.9</w:t>
            </w:r>
          </w:p>
        </w:tc>
        <w:tc>
          <w:tcPr>
            <w:tcW w:w="810" w:type="dxa"/>
            <w:vAlign w:val="center"/>
          </w:tcPr>
          <w:p w14:paraId="5286A57B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1.73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12873E79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697452D0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30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E99F1DF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31.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2E0B899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26.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216B573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30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C3BDDE3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1.73</w:t>
            </w:r>
          </w:p>
        </w:tc>
        <w:tc>
          <w:tcPr>
            <w:tcW w:w="270" w:type="dxa"/>
            <w:vAlign w:val="center"/>
          </w:tcPr>
          <w:p w14:paraId="3FBC1087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2CD2D453" w14:textId="6D61B1CE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F28405B" w14:textId="0BDB6002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639B27C" w14:textId="3FD8347D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E810734" w14:textId="300926FA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6FE2CA9" w14:textId="43B5ABA8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0040FE9" w14:textId="7B1AE9CD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990" w:type="dxa"/>
            <w:vAlign w:val="center"/>
          </w:tcPr>
          <w:p w14:paraId="26E3202F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</w:tr>
      <w:tr w:rsidR="00963FB6" w:rsidRPr="00093C61" w14:paraId="3F072D53" w14:textId="77777777" w:rsidTr="00093C61">
        <w:trPr>
          <w:trHeight w:val="349"/>
        </w:trPr>
        <w:tc>
          <w:tcPr>
            <w:tcW w:w="5310" w:type="dxa"/>
            <w:gridSpan w:val="5"/>
            <w:shd w:val="clear" w:color="auto" w:fill="auto"/>
            <w:vAlign w:val="center"/>
          </w:tcPr>
          <w:p w14:paraId="782B053C" w14:textId="77777777" w:rsidR="00963FB6" w:rsidRPr="00093C61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Urinary PD excretion, mM/d</w:t>
            </w:r>
          </w:p>
        </w:tc>
        <w:tc>
          <w:tcPr>
            <w:tcW w:w="810" w:type="dxa"/>
            <w:vAlign w:val="center"/>
          </w:tcPr>
          <w:p w14:paraId="2574C1F7" w14:textId="77777777" w:rsidR="00963FB6" w:rsidRPr="00093C61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0B41DB41" w14:textId="77777777" w:rsidR="00963FB6" w:rsidRPr="00093C61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884FAC4" w14:textId="77777777" w:rsidR="00963FB6" w:rsidRPr="00093C61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20952D36" w14:textId="77777777" w:rsidR="00963FB6" w:rsidRPr="00093C61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15F43BC6" w14:textId="77777777" w:rsidR="00963FB6" w:rsidRPr="00093C61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55A5D586" w14:textId="77777777" w:rsidR="00963FB6" w:rsidRPr="00093C61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55FD512B" w14:textId="77777777" w:rsidR="00963FB6" w:rsidRPr="00093C61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  <w:vAlign w:val="center"/>
          </w:tcPr>
          <w:p w14:paraId="721FB024" w14:textId="77777777" w:rsidR="00963FB6" w:rsidRPr="00093C61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4B546E5" w14:textId="77777777" w:rsidR="00963FB6" w:rsidRPr="00093C61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796D95BB" w14:textId="77777777" w:rsidR="00963FB6" w:rsidRPr="00093C61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7C161F44" w14:textId="77777777" w:rsidR="00963FB6" w:rsidRPr="00093C61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7BA68F6" w14:textId="77777777" w:rsidR="00963FB6" w:rsidRPr="00093C61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4559AFE9" w14:textId="77777777" w:rsidR="00963FB6" w:rsidRPr="00093C61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1CBE51F1" w14:textId="77777777" w:rsidR="00963FB6" w:rsidRPr="00093C61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4C5A4B4A" w14:textId="77777777" w:rsidR="00963FB6" w:rsidRPr="00093C61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93C61" w:rsidRPr="00093C61" w14:paraId="43631437" w14:textId="77777777" w:rsidTr="00B26D19">
        <w:trPr>
          <w:trHeight w:val="349"/>
        </w:trPr>
        <w:tc>
          <w:tcPr>
            <w:tcW w:w="2160" w:type="dxa"/>
            <w:shd w:val="clear" w:color="auto" w:fill="auto"/>
            <w:vAlign w:val="center"/>
          </w:tcPr>
          <w:p w14:paraId="1162A205" w14:textId="40107443" w:rsidR="00093C61" w:rsidRPr="00093C61" w:rsidRDefault="00093C61" w:rsidP="00093C61">
            <w:pPr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 xml:space="preserve">   Uric acid</w:t>
            </w:r>
            <w:r w:rsidR="009756CA">
              <w:rPr>
                <w:rFonts w:ascii="Arial" w:hAnsi="Arial" w:cs="Arial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FEE5DA1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86.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68AABBA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68.8</w:t>
            </w:r>
          </w:p>
        </w:tc>
        <w:tc>
          <w:tcPr>
            <w:tcW w:w="720" w:type="dxa"/>
            <w:vAlign w:val="center"/>
          </w:tcPr>
          <w:p w14:paraId="50EAC7ED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76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A04A244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65.4</w:t>
            </w:r>
          </w:p>
        </w:tc>
        <w:tc>
          <w:tcPr>
            <w:tcW w:w="810" w:type="dxa"/>
            <w:vAlign w:val="center"/>
          </w:tcPr>
          <w:p w14:paraId="7ED1FC5E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9.77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58CB910B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1488263F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86.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62FEACB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11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74F5885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80.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A03B9EF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91.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C00FAEF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9.76</w:t>
            </w:r>
          </w:p>
        </w:tc>
        <w:tc>
          <w:tcPr>
            <w:tcW w:w="270" w:type="dxa"/>
            <w:vAlign w:val="center"/>
          </w:tcPr>
          <w:p w14:paraId="4CA79F6E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559C1B7F" w14:textId="75406CD3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0D7BD7D" w14:textId="4D24F55C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07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F8D42E5" w14:textId="0E6849AE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94C26E7" w14:textId="7CD222D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97D5257" w14:textId="33B30973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01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7CCDF7F" w14:textId="65F76D22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990" w:type="dxa"/>
            <w:vAlign w:val="center"/>
          </w:tcPr>
          <w:p w14:paraId="69A6E9C5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</w:tr>
      <w:tr w:rsidR="00093C61" w:rsidRPr="00093C61" w14:paraId="023D41F1" w14:textId="77777777" w:rsidTr="00B26D19">
        <w:trPr>
          <w:trHeight w:val="349"/>
        </w:trPr>
        <w:tc>
          <w:tcPr>
            <w:tcW w:w="2160" w:type="dxa"/>
            <w:shd w:val="clear" w:color="auto" w:fill="auto"/>
            <w:vAlign w:val="center"/>
          </w:tcPr>
          <w:p w14:paraId="4B0B602A" w14:textId="77777777" w:rsidR="00093C61" w:rsidRPr="00093C61" w:rsidRDefault="00093C61" w:rsidP="00093C61">
            <w:pPr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 xml:space="preserve">   Allantoi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E751177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81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C2BAC6A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810</w:t>
            </w:r>
          </w:p>
        </w:tc>
        <w:tc>
          <w:tcPr>
            <w:tcW w:w="720" w:type="dxa"/>
            <w:vAlign w:val="center"/>
          </w:tcPr>
          <w:p w14:paraId="72824276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78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A3C8E8C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802</w:t>
            </w:r>
          </w:p>
        </w:tc>
        <w:tc>
          <w:tcPr>
            <w:tcW w:w="810" w:type="dxa"/>
            <w:vAlign w:val="center"/>
          </w:tcPr>
          <w:p w14:paraId="50355711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104.1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295A0896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E081B0F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97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80313F9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101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9220528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94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92CB73C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93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37E3B43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103.8</w:t>
            </w:r>
          </w:p>
        </w:tc>
        <w:tc>
          <w:tcPr>
            <w:tcW w:w="270" w:type="dxa"/>
            <w:vAlign w:val="center"/>
          </w:tcPr>
          <w:p w14:paraId="1CB4313D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7D1B7F8" w14:textId="29FD548F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38B7185" w14:textId="34E37AC9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78EDFA6" w14:textId="55610CF5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F269F19" w14:textId="7EA7BD94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7B259F8" w14:textId="7CB564E3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03281C6" w14:textId="65BC592E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990" w:type="dxa"/>
            <w:vAlign w:val="center"/>
          </w:tcPr>
          <w:p w14:paraId="7CA93403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</w:tr>
      <w:tr w:rsidR="00093C61" w:rsidRPr="00093C61" w14:paraId="12B90F58" w14:textId="77777777" w:rsidTr="00B26D19">
        <w:trPr>
          <w:trHeight w:val="349"/>
        </w:trPr>
        <w:tc>
          <w:tcPr>
            <w:tcW w:w="216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03176EC8" w14:textId="77777777" w:rsidR="00093C61" w:rsidRPr="00093C61" w:rsidRDefault="00093C61" w:rsidP="00093C61">
            <w:pPr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 xml:space="preserve">   Total PD</w:t>
            </w:r>
          </w:p>
        </w:tc>
        <w:tc>
          <w:tcPr>
            <w:tcW w:w="81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350192ED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902</w:t>
            </w:r>
          </w:p>
        </w:tc>
        <w:tc>
          <w:tcPr>
            <w:tcW w:w="81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86E5547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887</w:t>
            </w:r>
          </w:p>
        </w:tc>
        <w:tc>
          <w:tcPr>
            <w:tcW w:w="720" w:type="dxa"/>
            <w:tcBorders>
              <w:bottom w:val="single" w:sz="12" w:space="0" w:color="000000" w:themeColor="text1"/>
            </w:tcBorders>
            <w:vAlign w:val="center"/>
          </w:tcPr>
          <w:p w14:paraId="5BCA460E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857</w:t>
            </w:r>
          </w:p>
        </w:tc>
        <w:tc>
          <w:tcPr>
            <w:tcW w:w="81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9EE68F0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868</w:t>
            </w:r>
          </w:p>
        </w:tc>
        <w:tc>
          <w:tcPr>
            <w:tcW w:w="810" w:type="dxa"/>
            <w:tcBorders>
              <w:bottom w:val="single" w:sz="12" w:space="0" w:color="000000" w:themeColor="text1"/>
            </w:tcBorders>
            <w:vAlign w:val="center"/>
          </w:tcPr>
          <w:p w14:paraId="4A3CC7EE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106.5</w:t>
            </w:r>
          </w:p>
        </w:tc>
        <w:tc>
          <w:tcPr>
            <w:tcW w:w="27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8CEE256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53CDADCB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1058</w:t>
            </w:r>
          </w:p>
        </w:tc>
        <w:tc>
          <w:tcPr>
            <w:tcW w:w="81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4913990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1128</w:t>
            </w:r>
          </w:p>
        </w:tc>
        <w:tc>
          <w:tcPr>
            <w:tcW w:w="72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225A039C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1021</w:t>
            </w:r>
          </w:p>
        </w:tc>
        <w:tc>
          <w:tcPr>
            <w:tcW w:w="90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2493749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1018</w:t>
            </w:r>
          </w:p>
        </w:tc>
        <w:tc>
          <w:tcPr>
            <w:tcW w:w="81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DDACD86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106.3</w:t>
            </w:r>
          </w:p>
        </w:tc>
        <w:tc>
          <w:tcPr>
            <w:tcW w:w="270" w:type="dxa"/>
            <w:tcBorders>
              <w:bottom w:val="single" w:sz="12" w:space="0" w:color="000000" w:themeColor="text1"/>
            </w:tcBorders>
            <w:vAlign w:val="center"/>
          </w:tcPr>
          <w:p w14:paraId="4E0B7DFF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29ED8444" w14:textId="398846D0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  <w:tc>
          <w:tcPr>
            <w:tcW w:w="90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7F7FC5F" w14:textId="01F88573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90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F998FEC" w14:textId="29E6D69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72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133082E" w14:textId="320A93E5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  <w:tc>
          <w:tcPr>
            <w:tcW w:w="81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DCDB66E" w14:textId="4219468F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80</w:t>
            </w:r>
          </w:p>
        </w:tc>
        <w:tc>
          <w:tcPr>
            <w:tcW w:w="81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57DCA57A" w14:textId="5791C254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990" w:type="dxa"/>
            <w:tcBorders>
              <w:bottom w:val="single" w:sz="12" w:space="0" w:color="000000" w:themeColor="text1"/>
            </w:tcBorders>
            <w:vAlign w:val="center"/>
          </w:tcPr>
          <w:p w14:paraId="46C51B67" w14:textId="77777777" w:rsidR="00093C61" w:rsidRPr="00093C61" w:rsidRDefault="00093C61" w:rsidP="00093C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93C61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</w:tr>
    </w:tbl>
    <w:p w14:paraId="608E5D09" w14:textId="77777777" w:rsidR="00963FB6" w:rsidRPr="00093C61" w:rsidRDefault="00963FB6" w:rsidP="00963FB6">
      <w:pPr>
        <w:rPr>
          <w:rFonts w:ascii="Arial" w:hAnsi="Arial" w:cs="Arial"/>
          <w:sz w:val="20"/>
          <w:szCs w:val="20"/>
          <w:lang w:val="en-US"/>
        </w:rPr>
      </w:pPr>
      <w:r w:rsidRPr="00093C61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093C61">
        <w:rPr>
          <w:rFonts w:ascii="Arial" w:hAnsi="Arial" w:cs="Arial"/>
          <w:sz w:val="20"/>
          <w:szCs w:val="20"/>
          <w:lang w:val="en-US"/>
        </w:rPr>
        <w:t xml:space="preserve">Dietary treatments were CON = basal diet; 3-NOP = 3-nitrooxypropanol supplemented diet (60 mg/kg DM); TAN = </w:t>
      </w:r>
      <w:r w:rsidRPr="00B26D19">
        <w:rPr>
          <w:rFonts w:ascii="Arial" w:hAnsi="Arial" w:cs="Arial"/>
          <w:i/>
          <w:iCs/>
          <w:sz w:val="20"/>
          <w:szCs w:val="20"/>
          <w:lang w:val="en-US"/>
        </w:rPr>
        <w:t xml:space="preserve">Acacia </w:t>
      </w:r>
      <w:proofErr w:type="spellStart"/>
      <w:r w:rsidRPr="00B26D19">
        <w:rPr>
          <w:rFonts w:ascii="Arial" w:hAnsi="Arial" w:cs="Arial"/>
          <w:i/>
          <w:iCs/>
          <w:sz w:val="20"/>
          <w:szCs w:val="20"/>
          <w:lang w:val="en-US"/>
        </w:rPr>
        <w:t>mearnsii</w:t>
      </w:r>
      <w:proofErr w:type="spellEnd"/>
      <w:r w:rsidRPr="00093C61">
        <w:rPr>
          <w:rFonts w:ascii="Arial" w:hAnsi="Arial" w:cs="Arial"/>
          <w:sz w:val="20"/>
          <w:szCs w:val="20"/>
          <w:lang w:val="en-US"/>
        </w:rPr>
        <w:t xml:space="preserve"> tannin extract supplemented diet (</w:t>
      </w:r>
      <w:r w:rsidRPr="00093C61">
        <w:rPr>
          <w:rFonts w:ascii="Arial" w:hAnsi="Arial" w:cs="Arial"/>
          <w:sz w:val="20"/>
          <w:szCs w:val="20"/>
        </w:rPr>
        <w:t>3% of DM; extract containing 51.8 g total tannin/kg of DM and CT:HT = 0.219</w:t>
      </w:r>
      <w:r w:rsidRPr="00093C61">
        <w:rPr>
          <w:rFonts w:ascii="Arial" w:hAnsi="Arial" w:cs="Arial"/>
          <w:sz w:val="20"/>
          <w:szCs w:val="20"/>
          <w:lang w:val="en-US"/>
        </w:rPr>
        <w:t>); 3-NOP + TAN supplemented diet. [3-NOP No] is the LSM of CON and TAN diet; [3-NOP Yes] is the LSM of 3-NOP and 3-NOP+ TAN diet; [TAN No] is the LSM of CON and 3-NOP diet; [TAN Yes] is the LSM of TAN and 3-NOP+ TAN diet.</w:t>
      </w:r>
    </w:p>
    <w:p w14:paraId="509419B4" w14:textId="77777777" w:rsidR="00963FB6" w:rsidRPr="00093C61" w:rsidRDefault="00963FB6" w:rsidP="00963FB6">
      <w:pPr>
        <w:rPr>
          <w:rFonts w:ascii="Arial" w:hAnsi="Arial" w:cs="Arial"/>
          <w:sz w:val="20"/>
          <w:szCs w:val="20"/>
          <w:lang w:val="en-US"/>
        </w:rPr>
      </w:pPr>
      <w:r w:rsidRPr="00093C61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0C22A4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093C61">
        <w:rPr>
          <w:rFonts w:ascii="Arial" w:hAnsi="Arial" w:cs="Arial"/>
          <w:sz w:val="20"/>
          <w:szCs w:val="20"/>
          <w:lang w:val="en-US"/>
        </w:rPr>
        <w:t>-values derived from the comprehensive model.</w:t>
      </w:r>
    </w:p>
    <w:p w14:paraId="5CAAFCC2" w14:textId="77777777" w:rsidR="00963FB6" w:rsidRPr="00093C61" w:rsidRDefault="00963FB6" w:rsidP="00963FB6">
      <w:pPr>
        <w:rPr>
          <w:rFonts w:ascii="Arial" w:hAnsi="Arial" w:cs="Arial"/>
          <w:sz w:val="20"/>
          <w:szCs w:val="20"/>
          <w:lang w:val="en-US"/>
        </w:rPr>
      </w:pPr>
      <w:r w:rsidRPr="00093C61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093C61">
        <w:rPr>
          <w:rFonts w:ascii="Arial" w:hAnsi="Arial" w:cs="Arial"/>
          <w:sz w:val="20"/>
          <w:szCs w:val="20"/>
          <w:lang w:val="en-US"/>
        </w:rPr>
        <w:t>Reported the largest SE.</w:t>
      </w:r>
    </w:p>
    <w:p w14:paraId="04F89A98" w14:textId="53FC5D3C" w:rsidR="00B20F86" w:rsidRPr="002231C5" w:rsidRDefault="009756CA" w:rsidP="002231C5">
      <w:pPr>
        <w:overflowPunct w:val="0"/>
        <w:autoSpaceDE w:val="0"/>
        <w:autoSpaceDN w:val="0"/>
        <w:adjustRightInd w:val="0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231C5"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 w:rsidR="00B20F86" w:rsidRPr="002231C5">
        <w:rPr>
          <w:rFonts w:ascii="Arial" w:hAnsi="Arial" w:cs="Arial"/>
          <w:sz w:val="20"/>
          <w:szCs w:val="20"/>
          <w:lang w:val="en-US"/>
        </w:rPr>
        <w:t>Urinary N excretion (g/d), 3-NOP × TAN interaction; [3-NOP No TAN No] = 131</w:t>
      </w:r>
      <w:r w:rsidR="00B20F86" w:rsidRPr="002231C5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="00B20F86" w:rsidRPr="002231C5">
        <w:rPr>
          <w:rFonts w:ascii="Arial" w:hAnsi="Arial" w:cs="Arial"/>
          <w:sz w:val="20"/>
          <w:szCs w:val="20"/>
          <w:lang w:val="en-US"/>
        </w:rPr>
        <w:t>, [3-NOP Yes TAN No] = 130</w:t>
      </w:r>
      <w:r w:rsidR="00B20F86" w:rsidRPr="002231C5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="00B20F86" w:rsidRPr="002231C5">
        <w:rPr>
          <w:rFonts w:ascii="Arial" w:hAnsi="Arial" w:cs="Arial"/>
          <w:sz w:val="20"/>
          <w:szCs w:val="20"/>
          <w:lang w:val="en-US"/>
        </w:rPr>
        <w:t>, [3-NOP No TAN Yes] = 121</w:t>
      </w:r>
      <w:r w:rsidR="00B20F86" w:rsidRPr="002231C5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="00B20F86" w:rsidRPr="002231C5">
        <w:rPr>
          <w:rFonts w:ascii="Arial" w:hAnsi="Arial" w:cs="Arial"/>
          <w:sz w:val="20"/>
          <w:szCs w:val="20"/>
          <w:lang w:val="en-US"/>
        </w:rPr>
        <w:t>, [3-NOP Yes TAN Yes] = 123</w:t>
      </w:r>
      <w:r w:rsidR="00B20F86" w:rsidRPr="002231C5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="00B20F86" w:rsidRPr="002231C5">
        <w:rPr>
          <w:rFonts w:ascii="Arial" w:hAnsi="Arial" w:cs="Arial"/>
          <w:sz w:val="20"/>
          <w:szCs w:val="20"/>
          <w:lang w:val="en-US"/>
        </w:rPr>
        <w:t xml:space="preserve">. </w:t>
      </w:r>
      <w:r w:rsidR="002231C5" w:rsidRPr="002231C5">
        <w:rPr>
          <w:rFonts w:ascii="Arial" w:hAnsi="Arial" w:cs="Arial"/>
          <w:sz w:val="20"/>
          <w:szCs w:val="20"/>
          <w:lang w:val="en-US"/>
        </w:rPr>
        <w:t>Different superscripts indicate a significant (</w:t>
      </w:r>
      <w:r w:rsidR="002231C5" w:rsidRPr="002231C5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="002231C5" w:rsidRPr="002231C5">
        <w:rPr>
          <w:rFonts w:ascii="Arial" w:hAnsi="Arial" w:cs="Arial"/>
          <w:sz w:val="20"/>
          <w:szCs w:val="20"/>
          <w:lang w:val="en-US"/>
        </w:rPr>
        <w:t xml:space="preserve"> &lt; 0.05) difference.</w:t>
      </w:r>
    </w:p>
    <w:p w14:paraId="504F5D55" w14:textId="4D79E287" w:rsidR="00B20F86" w:rsidRPr="002231C5" w:rsidRDefault="009756CA" w:rsidP="00B20F86">
      <w:pPr>
        <w:overflowPunct w:val="0"/>
        <w:autoSpaceDE w:val="0"/>
        <w:autoSpaceDN w:val="0"/>
        <w:adjustRightInd w:val="0"/>
        <w:jc w:val="both"/>
        <w:textAlignment w:val="baseline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231C5">
        <w:rPr>
          <w:rFonts w:ascii="Arial" w:hAnsi="Arial" w:cs="Arial"/>
          <w:sz w:val="20"/>
          <w:szCs w:val="20"/>
          <w:vertAlign w:val="superscript"/>
          <w:lang w:val="en-US"/>
        </w:rPr>
        <w:t>5</w:t>
      </w:r>
      <w:r w:rsidR="00B20F86" w:rsidRPr="002231C5">
        <w:rPr>
          <w:rFonts w:ascii="Arial" w:hAnsi="Arial" w:cs="Arial"/>
          <w:sz w:val="20"/>
          <w:szCs w:val="20"/>
          <w:lang w:val="en-US"/>
        </w:rPr>
        <w:t>Urinary N (% of daily intake), TAN × Breed interaction; [BS TAN No] = 23.3</w:t>
      </w:r>
      <w:r w:rsidR="00B20F86" w:rsidRPr="002231C5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="00B20F86" w:rsidRPr="002231C5">
        <w:rPr>
          <w:rFonts w:ascii="Arial" w:hAnsi="Arial" w:cs="Arial"/>
          <w:sz w:val="20"/>
          <w:szCs w:val="20"/>
          <w:lang w:val="en-US"/>
        </w:rPr>
        <w:t>, [BS TAN Yes] = 17.3</w:t>
      </w:r>
      <w:r w:rsidR="00B20F86" w:rsidRPr="002231C5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="00B20F86" w:rsidRPr="002231C5">
        <w:rPr>
          <w:rFonts w:ascii="Arial" w:hAnsi="Arial" w:cs="Arial"/>
          <w:sz w:val="20"/>
          <w:szCs w:val="20"/>
          <w:lang w:val="en-US"/>
        </w:rPr>
        <w:t>, [HF TAN No] = 22.8</w:t>
      </w:r>
      <w:r w:rsidR="00B20F86" w:rsidRPr="002231C5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="00B20F86" w:rsidRPr="002231C5">
        <w:rPr>
          <w:rFonts w:ascii="Arial" w:hAnsi="Arial" w:cs="Arial"/>
          <w:sz w:val="20"/>
          <w:szCs w:val="20"/>
          <w:lang w:val="en-US"/>
        </w:rPr>
        <w:t>, [HF TAN Yes] = 18.2</w:t>
      </w:r>
      <w:r w:rsidR="00B20F86" w:rsidRPr="002231C5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="00B20F86" w:rsidRPr="002231C5">
        <w:rPr>
          <w:rFonts w:ascii="Arial" w:hAnsi="Arial" w:cs="Arial"/>
          <w:sz w:val="20"/>
          <w:szCs w:val="20"/>
          <w:lang w:val="en-US"/>
        </w:rPr>
        <w:t>. Different superscripts indicate a significant (</w:t>
      </w:r>
      <w:r w:rsidR="00B20F86" w:rsidRPr="002231C5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="00B20F86" w:rsidRPr="002231C5">
        <w:rPr>
          <w:rFonts w:ascii="Arial" w:hAnsi="Arial" w:cs="Arial"/>
          <w:sz w:val="20"/>
          <w:szCs w:val="20"/>
          <w:lang w:val="en-US"/>
        </w:rPr>
        <w:t xml:space="preserve"> &lt; 0.05) difference.</w:t>
      </w:r>
    </w:p>
    <w:p w14:paraId="0FBC74DA" w14:textId="4D97C732" w:rsidR="00B20F86" w:rsidRPr="00B72A50" w:rsidRDefault="009756CA" w:rsidP="00B20F86">
      <w:pPr>
        <w:rPr>
          <w:rFonts w:ascii="Arial" w:hAnsi="Arial" w:cs="Arial"/>
          <w:sz w:val="20"/>
          <w:szCs w:val="20"/>
          <w:lang w:val="en-US"/>
        </w:rPr>
      </w:pPr>
      <w:r w:rsidRPr="002231C5">
        <w:rPr>
          <w:rFonts w:ascii="Arial" w:hAnsi="Arial" w:cs="Arial"/>
          <w:sz w:val="20"/>
          <w:szCs w:val="20"/>
          <w:vertAlign w:val="superscript"/>
          <w:lang w:val="en-US"/>
        </w:rPr>
        <w:t>6</w:t>
      </w:r>
      <w:r w:rsidR="00B20F86" w:rsidRPr="002231C5">
        <w:rPr>
          <w:rFonts w:ascii="Arial" w:hAnsi="Arial" w:cs="Arial"/>
          <w:sz w:val="20"/>
          <w:szCs w:val="20"/>
          <w:lang w:val="en-US"/>
        </w:rPr>
        <w:t>Uric acid excretion (mmol/d), 3-NOP × Breed interaction; [BS 3-NOP No] = 81.3</w:t>
      </w:r>
      <w:r w:rsidR="00B20F86" w:rsidRPr="002231C5">
        <w:rPr>
          <w:rFonts w:ascii="Arial" w:hAnsi="Arial" w:cs="Arial"/>
          <w:sz w:val="20"/>
          <w:szCs w:val="20"/>
          <w:vertAlign w:val="superscript"/>
          <w:lang w:val="en-US"/>
        </w:rPr>
        <w:t>bc</w:t>
      </w:r>
      <w:r w:rsidR="00B20F86" w:rsidRPr="002231C5">
        <w:rPr>
          <w:rFonts w:ascii="Arial" w:hAnsi="Arial" w:cs="Arial"/>
          <w:sz w:val="20"/>
          <w:szCs w:val="20"/>
          <w:lang w:val="en-US"/>
        </w:rPr>
        <w:t>, [BS 3-NOP Yes] = 69.4</w:t>
      </w:r>
      <w:r w:rsidR="00B20F86" w:rsidRPr="002231C5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="00B20F86" w:rsidRPr="002231C5">
        <w:rPr>
          <w:rFonts w:ascii="Arial" w:hAnsi="Arial" w:cs="Arial"/>
          <w:sz w:val="20"/>
          <w:szCs w:val="20"/>
          <w:lang w:val="en-US"/>
        </w:rPr>
        <w:t>, [HF 3-NOP No] = 85.8</w:t>
      </w:r>
      <w:r w:rsidR="00B20F86" w:rsidRPr="002231C5">
        <w:rPr>
          <w:rFonts w:ascii="Arial" w:hAnsi="Arial" w:cs="Arial"/>
          <w:sz w:val="20"/>
          <w:szCs w:val="20"/>
          <w:vertAlign w:val="superscript"/>
          <w:lang w:val="en-US"/>
        </w:rPr>
        <w:t>ab</w:t>
      </w:r>
      <w:r w:rsidR="00B20F86" w:rsidRPr="002231C5">
        <w:rPr>
          <w:rFonts w:ascii="Arial" w:hAnsi="Arial" w:cs="Arial"/>
          <w:sz w:val="20"/>
          <w:szCs w:val="20"/>
          <w:lang w:val="en-US"/>
        </w:rPr>
        <w:t>, [HF 3-NOP Yes] = 99.5</w:t>
      </w:r>
      <w:r w:rsidR="00B20F86" w:rsidRPr="002231C5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="00B20F86" w:rsidRPr="002231C5">
        <w:rPr>
          <w:rFonts w:ascii="Arial" w:hAnsi="Arial" w:cs="Arial"/>
          <w:sz w:val="20"/>
          <w:szCs w:val="20"/>
          <w:lang w:val="en-US"/>
        </w:rPr>
        <w:t>. Different superscripts indicate a significant (</w:t>
      </w:r>
      <w:r w:rsidR="00B20F86" w:rsidRPr="00474E79">
        <w:rPr>
          <w:rFonts w:ascii="Arial" w:hAnsi="Arial" w:cs="Arial"/>
          <w:i/>
          <w:iCs/>
          <w:sz w:val="20"/>
          <w:szCs w:val="20"/>
          <w:lang w:val="en-US"/>
        </w:rPr>
        <w:t xml:space="preserve">P </w:t>
      </w:r>
      <w:r w:rsidR="00B20F86" w:rsidRPr="002231C5">
        <w:rPr>
          <w:rFonts w:ascii="Arial" w:hAnsi="Arial" w:cs="Arial"/>
          <w:sz w:val="20"/>
          <w:szCs w:val="20"/>
          <w:lang w:val="en-US"/>
        </w:rPr>
        <w:t>&lt; 0.05) difference.</w:t>
      </w:r>
    </w:p>
    <w:p w14:paraId="5D0ADE22" w14:textId="77777777" w:rsidR="00B20F86" w:rsidRPr="00093C61" w:rsidRDefault="00B20F86" w:rsidP="00963FB6">
      <w:pPr>
        <w:rPr>
          <w:rFonts w:ascii="Arial" w:hAnsi="Arial" w:cs="Arial"/>
          <w:sz w:val="20"/>
          <w:szCs w:val="20"/>
          <w:lang w:val="en-US"/>
        </w:rPr>
      </w:pPr>
    </w:p>
    <w:p w14:paraId="37DAC83E" w14:textId="77777777" w:rsidR="00963FB6" w:rsidRPr="0026709A" w:rsidRDefault="00963FB6" w:rsidP="00963FB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6709A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tbl>
      <w:tblPr>
        <w:tblStyle w:val="TableGridLight"/>
        <w:tblpPr w:leftFromText="180" w:rightFromText="180" w:vertAnchor="text" w:horzAnchor="margin" w:tblpXSpec="center" w:tblpY="932"/>
        <w:tblW w:w="16735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810"/>
        <w:gridCol w:w="810"/>
        <w:gridCol w:w="810"/>
        <w:gridCol w:w="900"/>
        <w:gridCol w:w="720"/>
        <w:gridCol w:w="236"/>
        <w:gridCol w:w="844"/>
        <w:gridCol w:w="810"/>
        <w:gridCol w:w="810"/>
        <w:gridCol w:w="810"/>
        <w:gridCol w:w="720"/>
        <w:gridCol w:w="270"/>
        <w:gridCol w:w="900"/>
        <w:gridCol w:w="720"/>
        <w:gridCol w:w="900"/>
        <w:gridCol w:w="810"/>
        <w:gridCol w:w="810"/>
        <w:gridCol w:w="810"/>
        <w:gridCol w:w="985"/>
      </w:tblGrid>
      <w:tr w:rsidR="00963FB6" w:rsidRPr="00FA593C" w14:paraId="18E68441" w14:textId="77777777" w:rsidTr="00D0424B">
        <w:trPr>
          <w:trHeight w:val="350"/>
        </w:trPr>
        <w:tc>
          <w:tcPr>
            <w:tcW w:w="2250" w:type="dxa"/>
            <w:tcBorders>
              <w:bottom w:val="nil"/>
            </w:tcBorders>
            <w:shd w:val="clear" w:color="auto" w:fill="auto"/>
            <w:vAlign w:val="center"/>
          </w:tcPr>
          <w:p w14:paraId="5F40B44F" w14:textId="77777777" w:rsidR="00963FB6" w:rsidRPr="00FA593C" w:rsidRDefault="00963FB6" w:rsidP="00D0424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280" w:type="dxa"/>
            <w:gridSpan w:val="11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05226F8" w14:textId="77777777" w:rsidR="00963FB6" w:rsidRPr="00FA593C" w:rsidRDefault="00963FB6" w:rsidP="00D042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593C">
              <w:rPr>
                <w:rFonts w:ascii="Arial" w:hAnsi="Arial" w:cs="Arial"/>
                <w:sz w:val="22"/>
                <w:szCs w:val="22"/>
              </w:rPr>
              <w:t>Breed</w:t>
            </w:r>
          </w:p>
        </w:tc>
        <w:tc>
          <w:tcPr>
            <w:tcW w:w="270" w:type="dxa"/>
            <w:vAlign w:val="center"/>
          </w:tcPr>
          <w:p w14:paraId="7AADE3FD" w14:textId="77777777" w:rsidR="00963FB6" w:rsidRPr="00FA593C" w:rsidRDefault="00963FB6" w:rsidP="00D0424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35" w:type="dxa"/>
            <w:gridSpan w:val="7"/>
            <w:vMerge w:val="restart"/>
            <w:shd w:val="clear" w:color="auto" w:fill="auto"/>
            <w:vAlign w:val="center"/>
          </w:tcPr>
          <w:p w14:paraId="7C105053" w14:textId="77777777" w:rsidR="00963FB6" w:rsidRPr="00FA593C" w:rsidRDefault="00963FB6" w:rsidP="00D042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22A4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FA593C">
              <w:rPr>
                <w:rFonts w:ascii="Arial" w:hAnsi="Arial" w:cs="Arial"/>
                <w:sz w:val="22"/>
                <w:szCs w:val="22"/>
              </w:rPr>
              <w:t>-value</w:t>
            </w:r>
            <w:r w:rsidRPr="00FA593C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8A780A" w:rsidRPr="00FA593C" w14:paraId="2072982E" w14:textId="77777777" w:rsidTr="00D0424B">
        <w:trPr>
          <w:trHeight w:val="430"/>
        </w:trPr>
        <w:tc>
          <w:tcPr>
            <w:tcW w:w="2250" w:type="dxa"/>
            <w:vMerge w:val="restart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5E6C6E14" w14:textId="77777777" w:rsidR="00963FB6" w:rsidRPr="00FA593C" w:rsidRDefault="00963FB6" w:rsidP="00D0424B">
            <w:pPr>
              <w:rPr>
                <w:rFonts w:ascii="Arial" w:hAnsi="Arial" w:cs="Arial"/>
                <w:sz w:val="22"/>
                <w:szCs w:val="22"/>
              </w:rPr>
            </w:pPr>
            <w:r w:rsidRPr="00FA593C">
              <w:rPr>
                <w:rFonts w:ascii="Arial" w:hAnsi="Arial" w:cs="Arial"/>
                <w:sz w:val="22"/>
                <w:szCs w:val="22"/>
              </w:rPr>
              <w:t>Items</w:t>
            </w:r>
          </w:p>
        </w:tc>
        <w:tc>
          <w:tcPr>
            <w:tcW w:w="4050" w:type="dxa"/>
            <w:gridSpan w:val="5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0C7E583" w14:textId="77777777" w:rsidR="00963FB6" w:rsidRPr="00FA593C" w:rsidRDefault="00963FB6" w:rsidP="00D042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593C">
              <w:rPr>
                <w:rFonts w:ascii="Arial" w:hAnsi="Arial" w:cs="Arial"/>
                <w:sz w:val="22"/>
                <w:szCs w:val="22"/>
              </w:rPr>
              <w:t>BS</w:t>
            </w:r>
          </w:p>
        </w:tc>
        <w:tc>
          <w:tcPr>
            <w:tcW w:w="236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vAlign w:val="center"/>
          </w:tcPr>
          <w:p w14:paraId="0FBC89D1" w14:textId="77777777" w:rsidR="00963FB6" w:rsidRPr="00FA593C" w:rsidRDefault="00963FB6" w:rsidP="00D0424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94" w:type="dxa"/>
            <w:gridSpan w:val="5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4EFFC562" w14:textId="77777777" w:rsidR="00963FB6" w:rsidRPr="00FA593C" w:rsidRDefault="00963FB6" w:rsidP="00D042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593C">
              <w:rPr>
                <w:rFonts w:ascii="Arial" w:hAnsi="Arial" w:cs="Arial"/>
                <w:sz w:val="22"/>
                <w:szCs w:val="22"/>
              </w:rPr>
              <w:t>HF</w:t>
            </w:r>
          </w:p>
        </w:tc>
        <w:tc>
          <w:tcPr>
            <w:tcW w:w="270" w:type="dxa"/>
            <w:vAlign w:val="center"/>
          </w:tcPr>
          <w:p w14:paraId="45441742" w14:textId="77777777" w:rsidR="00963FB6" w:rsidRPr="00FA593C" w:rsidRDefault="00963FB6" w:rsidP="00D0424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35" w:type="dxa"/>
            <w:gridSpan w:val="7"/>
            <w:vMerge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03D0841" w14:textId="77777777" w:rsidR="00963FB6" w:rsidRPr="00FA593C" w:rsidRDefault="00963FB6" w:rsidP="00D0424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A593C" w:rsidRPr="00FA593C" w14:paraId="25B14EB5" w14:textId="77777777" w:rsidTr="00D0424B">
        <w:trPr>
          <w:trHeight w:val="989"/>
        </w:trPr>
        <w:tc>
          <w:tcPr>
            <w:tcW w:w="2250" w:type="dxa"/>
            <w:vMerge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744EC22" w14:textId="77777777" w:rsidR="00963FB6" w:rsidRPr="00FA593C" w:rsidRDefault="00963FB6" w:rsidP="00D0424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5A23C2DF" w14:textId="77777777" w:rsidR="00963FB6" w:rsidRPr="00FA593C" w:rsidRDefault="00963FB6" w:rsidP="00D0424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A593C">
              <w:rPr>
                <w:rFonts w:ascii="Arial" w:hAnsi="Arial" w:cs="Arial"/>
                <w:sz w:val="21"/>
                <w:szCs w:val="21"/>
              </w:rPr>
              <w:t>CON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28F7BBC8" w14:textId="77777777" w:rsidR="00963FB6" w:rsidRPr="00FA593C" w:rsidRDefault="00963FB6" w:rsidP="00D0424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A593C">
              <w:rPr>
                <w:rFonts w:ascii="Arial" w:hAnsi="Arial" w:cs="Arial"/>
                <w:sz w:val="21"/>
                <w:szCs w:val="21"/>
              </w:rPr>
              <w:t>3-NOP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2EBA82B" w14:textId="77777777" w:rsidR="00963FB6" w:rsidRPr="00FA593C" w:rsidRDefault="00963FB6" w:rsidP="00D0424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A593C">
              <w:rPr>
                <w:rFonts w:ascii="Arial" w:hAnsi="Arial" w:cs="Arial"/>
                <w:sz w:val="21"/>
                <w:szCs w:val="21"/>
              </w:rPr>
              <w:t>TAN</w:t>
            </w:r>
          </w:p>
        </w:tc>
        <w:tc>
          <w:tcPr>
            <w:tcW w:w="9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1075ABC4" w14:textId="77777777" w:rsidR="00FA593C" w:rsidRDefault="00963FB6" w:rsidP="00D0424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A593C">
              <w:rPr>
                <w:rFonts w:ascii="Arial" w:hAnsi="Arial" w:cs="Arial"/>
                <w:sz w:val="21"/>
                <w:szCs w:val="21"/>
              </w:rPr>
              <w:t xml:space="preserve">3-NOP + </w:t>
            </w:r>
          </w:p>
          <w:p w14:paraId="659F6285" w14:textId="75607501" w:rsidR="00963FB6" w:rsidRPr="00FA593C" w:rsidRDefault="00963FB6" w:rsidP="00D0424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A593C">
              <w:rPr>
                <w:rFonts w:ascii="Arial" w:hAnsi="Arial" w:cs="Arial"/>
                <w:sz w:val="21"/>
                <w:szCs w:val="21"/>
              </w:rPr>
              <w:t>TAN</w:t>
            </w:r>
          </w:p>
        </w:tc>
        <w:tc>
          <w:tcPr>
            <w:tcW w:w="7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E936D8C" w14:textId="77777777" w:rsidR="00963FB6" w:rsidRPr="00FA593C" w:rsidRDefault="00963FB6" w:rsidP="00D0424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A593C">
              <w:rPr>
                <w:rFonts w:ascii="Arial" w:hAnsi="Arial" w:cs="Arial"/>
                <w:sz w:val="21"/>
                <w:szCs w:val="21"/>
              </w:rPr>
              <w:t>SE</w:t>
            </w:r>
            <w:r w:rsidRPr="00FA593C">
              <w:rPr>
                <w:rFonts w:ascii="Arial" w:hAnsi="Arial" w:cs="Arial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236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8DE568B" w14:textId="77777777" w:rsidR="00963FB6" w:rsidRPr="00FA593C" w:rsidRDefault="00963FB6" w:rsidP="00D0424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4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34AB05A9" w14:textId="77777777" w:rsidR="00963FB6" w:rsidRPr="00FA593C" w:rsidRDefault="00963FB6" w:rsidP="00D0424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A593C">
              <w:rPr>
                <w:rFonts w:ascii="Arial" w:hAnsi="Arial" w:cs="Arial"/>
                <w:sz w:val="21"/>
                <w:szCs w:val="21"/>
              </w:rPr>
              <w:t>CON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20050534" w14:textId="77777777" w:rsidR="00963FB6" w:rsidRPr="00FA593C" w:rsidRDefault="00963FB6" w:rsidP="00D0424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A593C">
              <w:rPr>
                <w:rFonts w:ascii="Arial" w:hAnsi="Arial" w:cs="Arial"/>
                <w:sz w:val="21"/>
                <w:szCs w:val="21"/>
              </w:rPr>
              <w:t>3-NOP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BA56970" w14:textId="77777777" w:rsidR="00963FB6" w:rsidRPr="00FA593C" w:rsidRDefault="00963FB6" w:rsidP="00D0424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A593C">
              <w:rPr>
                <w:rFonts w:ascii="Arial" w:hAnsi="Arial" w:cs="Arial"/>
                <w:sz w:val="21"/>
                <w:szCs w:val="21"/>
              </w:rPr>
              <w:t>TAN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5661F975" w14:textId="77777777" w:rsidR="00F91052" w:rsidRPr="00FA593C" w:rsidRDefault="00963FB6" w:rsidP="00D0424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A593C">
              <w:rPr>
                <w:rFonts w:ascii="Arial" w:hAnsi="Arial" w:cs="Arial"/>
                <w:sz w:val="21"/>
                <w:szCs w:val="21"/>
              </w:rPr>
              <w:t xml:space="preserve">3-NOP </w:t>
            </w:r>
          </w:p>
          <w:p w14:paraId="13CAEDD1" w14:textId="7403F1D9" w:rsidR="00963FB6" w:rsidRPr="00FA593C" w:rsidRDefault="00963FB6" w:rsidP="00D0424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A593C">
              <w:rPr>
                <w:rFonts w:ascii="Arial" w:hAnsi="Arial" w:cs="Arial"/>
                <w:sz w:val="21"/>
                <w:szCs w:val="21"/>
              </w:rPr>
              <w:t>+ TAN</w:t>
            </w:r>
          </w:p>
        </w:tc>
        <w:tc>
          <w:tcPr>
            <w:tcW w:w="7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B1235A1" w14:textId="77777777" w:rsidR="00963FB6" w:rsidRPr="00FA593C" w:rsidRDefault="00963FB6" w:rsidP="00D0424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A593C">
              <w:rPr>
                <w:rFonts w:ascii="Arial" w:hAnsi="Arial" w:cs="Arial"/>
                <w:sz w:val="21"/>
                <w:szCs w:val="21"/>
              </w:rPr>
              <w:t>SE</w:t>
            </w:r>
          </w:p>
        </w:tc>
        <w:tc>
          <w:tcPr>
            <w:tcW w:w="270" w:type="dxa"/>
            <w:tcBorders>
              <w:bottom w:val="single" w:sz="12" w:space="0" w:color="000000" w:themeColor="text1"/>
            </w:tcBorders>
            <w:vAlign w:val="center"/>
          </w:tcPr>
          <w:p w14:paraId="34A03F00" w14:textId="77777777" w:rsidR="00963FB6" w:rsidRPr="00FA593C" w:rsidRDefault="00963FB6" w:rsidP="00D0424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029DB0DB" w14:textId="77777777" w:rsidR="00963FB6" w:rsidRPr="00FA593C" w:rsidRDefault="00963FB6" w:rsidP="00D0424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A593C">
              <w:rPr>
                <w:rFonts w:ascii="Arial" w:hAnsi="Arial" w:cs="Arial"/>
                <w:sz w:val="21"/>
                <w:szCs w:val="21"/>
              </w:rPr>
              <w:t>3-NOP</w:t>
            </w:r>
          </w:p>
        </w:tc>
        <w:tc>
          <w:tcPr>
            <w:tcW w:w="7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6966A77" w14:textId="77777777" w:rsidR="00963FB6" w:rsidRPr="00FA593C" w:rsidRDefault="00963FB6" w:rsidP="00D0424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A593C">
              <w:rPr>
                <w:rFonts w:ascii="Arial" w:hAnsi="Arial" w:cs="Arial"/>
                <w:sz w:val="21"/>
                <w:szCs w:val="21"/>
              </w:rPr>
              <w:t>TAN</w:t>
            </w:r>
          </w:p>
        </w:tc>
        <w:tc>
          <w:tcPr>
            <w:tcW w:w="9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037F5E2F" w14:textId="77777777" w:rsidR="00963FB6" w:rsidRPr="00FA593C" w:rsidRDefault="00963FB6" w:rsidP="00D0424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A593C">
              <w:rPr>
                <w:rFonts w:ascii="Arial" w:hAnsi="Arial" w:cs="Arial"/>
                <w:sz w:val="21"/>
                <w:szCs w:val="21"/>
              </w:rPr>
              <w:t>Breed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4761D87C" w14:textId="70FEB8E5" w:rsidR="00963FB6" w:rsidRPr="00FA593C" w:rsidRDefault="00963FB6" w:rsidP="00D0424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A593C">
              <w:rPr>
                <w:rFonts w:ascii="Arial" w:hAnsi="Arial" w:cs="Arial"/>
                <w:sz w:val="21"/>
                <w:szCs w:val="21"/>
              </w:rPr>
              <w:t>3-NOP</w:t>
            </w:r>
            <w:r w:rsidR="000F469F" w:rsidRPr="00FA593C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FA593C">
              <w:rPr>
                <w:rFonts w:ascii="Arial" w:hAnsi="Arial" w:cs="Arial"/>
                <w:sz w:val="21"/>
                <w:szCs w:val="21"/>
              </w:rPr>
              <w:t>×</w:t>
            </w:r>
            <w:r w:rsidR="000F469F" w:rsidRPr="00FA593C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FA593C">
              <w:rPr>
                <w:rFonts w:ascii="Arial" w:hAnsi="Arial" w:cs="Arial"/>
                <w:sz w:val="21"/>
                <w:szCs w:val="21"/>
              </w:rPr>
              <w:t>TAN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0FBAD774" w14:textId="77777777" w:rsidR="00963FB6" w:rsidRPr="00FA593C" w:rsidRDefault="00963FB6" w:rsidP="00D0424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A593C">
              <w:rPr>
                <w:rFonts w:ascii="Arial" w:hAnsi="Arial" w:cs="Arial"/>
                <w:sz w:val="21"/>
                <w:szCs w:val="21"/>
              </w:rPr>
              <w:t>3-NOP × Breed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0DE83EC8" w14:textId="77777777" w:rsidR="00963FB6" w:rsidRPr="00FA593C" w:rsidRDefault="00963FB6" w:rsidP="00D0424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A593C">
              <w:rPr>
                <w:rFonts w:ascii="Arial" w:hAnsi="Arial" w:cs="Arial"/>
                <w:sz w:val="21"/>
                <w:szCs w:val="21"/>
              </w:rPr>
              <w:t>TAN ×</w:t>
            </w:r>
          </w:p>
          <w:p w14:paraId="21BD36A1" w14:textId="77777777" w:rsidR="00963FB6" w:rsidRPr="00FA593C" w:rsidRDefault="00963FB6" w:rsidP="00D0424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A593C">
              <w:rPr>
                <w:rFonts w:ascii="Arial" w:hAnsi="Arial" w:cs="Arial"/>
                <w:sz w:val="21"/>
                <w:szCs w:val="21"/>
              </w:rPr>
              <w:t>Breed</w:t>
            </w:r>
          </w:p>
        </w:tc>
        <w:tc>
          <w:tcPr>
            <w:tcW w:w="98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2E58C43" w14:textId="0EBE7E27" w:rsidR="00963FB6" w:rsidRPr="00FA593C" w:rsidRDefault="00963FB6" w:rsidP="00D0424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A593C">
              <w:rPr>
                <w:rFonts w:ascii="Arial" w:hAnsi="Arial" w:cs="Arial"/>
                <w:sz w:val="21"/>
                <w:szCs w:val="21"/>
              </w:rPr>
              <w:t>3-NOP</w:t>
            </w:r>
            <w:r w:rsidR="000F469F" w:rsidRPr="00FA593C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FA593C">
              <w:rPr>
                <w:rFonts w:ascii="Arial" w:hAnsi="Arial" w:cs="Arial"/>
                <w:sz w:val="21"/>
                <w:szCs w:val="21"/>
              </w:rPr>
              <w:t>×</w:t>
            </w:r>
          </w:p>
          <w:p w14:paraId="77A0F83F" w14:textId="77777777" w:rsidR="00FA593C" w:rsidRDefault="00963FB6" w:rsidP="00D0424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A593C">
              <w:rPr>
                <w:rFonts w:ascii="Arial" w:hAnsi="Arial" w:cs="Arial"/>
                <w:sz w:val="21"/>
                <w:szCs w:val="21"/>
              </w:rPr>
              <w:t>TAN</w:t>
            </w:r>
            <w:r w:rsidR="000F469F" w:rsidRPr="00FA593C"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  <w:p w14:paraId="7DF29280" w14:textId="663E1B0F" w:rsidR="00963FB6" w:rsidRPr="00FA593C" w:rsidRDefault="00963FB6" w:rsidP="00D0424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A593C">
              <w:rPr>
                <w:rFonts w:ascii="Arial" w:hAnsi="Arial" w:cs="Arial"/>
                <w:sz w:val="21"/>
                <w:szCs w:val="21"/>
              </w:rPr>
              <w:t>×</w:t>
            </w:r>
          </w:p>
          <w:p w14:paraId="5DEB448A" w14:textId="77777777" w:rsidR="00963FB6" w:rsidRPr="00FA593C" w:rsidRDefault="00963FB6" w:rsidP="00D0424B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A593C">
              <w:rPr>
                <w:rFonts w:ascii="Arial" w:hAnsi="Arial" w:cs="Arial"/>
                <w:sz w:val="21"/>
                <w:szCs w:val="21"/>
              </w:rPr>
              <w:t>Breed</w:t>
            </w:r>
          </w:p>
        </w:tc>
      </w:tr>
      <w:tr w:rsidR="00FA593C" w:rsidRPr="00FA593C" w14:paraId="71DE0A16" w14:textId="77777777" w:rsidTr="00D0424B">
        <w:trPr>
          <w:trHeight w:val="349"/>
        </w:trPr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1E2530CD" w14:textId="77777777" w:rsidR="00FA593C" w:rsidRPr="00FA593C" w:rsidRDefault="00FA593C" w:rsidP="00D0424B">
            <w:pPr>
              <w:rPr>
                <w:rFonts w:ascii="Arial" w:hAnsi="Arial" w:cs="Arial"/>
                <w:sz w:val="22"/>
                <w:szCs w:val="22"/>
              </w:rPr>
            </w:pPr>
            <w:r w:rsidRPr="00FA593C">
              <w:rPr>
                <w:rFonts w:ascii="Arial" w:hAnsi="Arial" w:cs="Arial"/>
                <w:sz w:val="22"/>
                <w:szCs w:val="22"/>
              </w:rPr>
              <w:t>CH</w:t>
            </w:r>
            <w:r w:rsidRPr="00FA593C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4 </w:t>
            </w:r>
            <w:r w:rsidRPr="00FA593C">
              <w:rPr>
                <w:rFonts w:ascii="Arial" w:hAnsi="Arial" w:cs="Arial"/>
                <w:sz w:val="22"/>
                <w:szCs w:val="22"/>
              </w:rPr>
              <w:t>production</w:t>
            </w:r>
            <w:r w:rsidRPr="00FA593C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  <w:r w:rsidRPr="00FA593C">
              <w:rPr>
                <w:rFonts w:ascii="Arial" w:hAnsi="Arial" w:cs="Arial"/>
                <w:sz w:val="22"/>
                <w:szCs w:val="22"/>
              </w:rPr>
              <w:t>, g/d</w:t>
            </w:r>
          </w:p>
        </w:tc>
        <w:tc>
          <w:tcPr>
            <w:tcW w:w="81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13CDE10C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422</w:t>
            </w:r>
          </w:p>
        </w:tc>
        <w:tc>
          <w:tcPr>
            <w:tcW w:w="81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5C3F4227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376</w:t>
            </w:r>
          </w:p>
        </w:tc>
        <w:tc>
          <w:tcPr>
            <w:tcW w:w="810" w:type="dxa"/>
            <w:tcBorders>
              <w:top w:val="single" w:sz="12" w:space="0" w:color="000000" w:themeColor="text1"/>
            </w:tcBorders>
            <w:vAlign w:val="center"/>
          </w:tcPr>
          <w:p w14:paraId="01D9C63C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430</w:t>
            </w:r>
          </w:p>
        </w:tc>
        <w:tc>
          <w:tcPr>
            <w:tcW w:w="90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1A96AD23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362</w:t>
            </w:r>
          </w:p>
        </w:tc>
        <w:tc>
          <w:tcPr>
            <w:tcW w:w="720" w:type="dxa"/>
            <w:tcBorders>
              <w:top w:val="single" w:sz="12" w:space="0" w:color="000000" w:themeColor="text1"/>
            </w:tcBorders>
            <w:vAlign w:val="center"/>
          </w:tcPr>
          <w:p w14:paraId="217CDA2E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23.5</w:t>
            </w:r>
          </w:p>
        </w:tc>
        <w:tc>
          <w:tcPr>
            <w:tcW w:w="236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4DCAE59C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7BD775C6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81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13CE208C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390</w:t>
            </w:r>
          </w:p>
        </w:tc>
        <w:tc>
          <w:tcPr>
            <w:tcW w:w="81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65C358D3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469</w:t>
            </w:r>
          </w:p>
        </w:tc>
        <w:tc>
          <w:tcPr>
            <w:tcW w:w="81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123378D0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379</w:t>
            </w:r>
          </w:p>
        </w:tc>
        <w:tc>
          <w:tcPr>
            <w:tcW w:w="72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5BAE7517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23.6</w:t>
            </w:r>
          </w:p>
        </w:tc>
        <w:tc>
          <w:tcPr>
            <w:tcW w:w="270" w:type="dxa"/>
            <w:tcBorders>
              <w:top w:val="single" w:sz="12" w:space="0" w:color="000000" w:themeColor="text1"/>
            </w:tcBorders>
            <w:vAlign w:val="center"/>
          </w:tcPr>
          <w:p w14:paraId="4ECECFAB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6F01A491" w14:textId="4695FDBE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2D133986" w14:textId="06DDB3F8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5592A444" w14:textId="0074C726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045</w:t>
            </w:r>
          </w:p>
        </w:tc>
        <w:tc>
          <w:tcPr>
            <w:tcW w:w="81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75B4B5B1" w14:textId="388029D8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73</w:t>
            </w:r>
          </w:p>
        </w:tc>
        <w:tc>
          <w:tcPr>
            <w:tcW w:w="81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30AB4435" w14:textId="43480B09" w:rsidR="00FA593C" w:rsidRPr="00C37BD4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BD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050</w:t>
            </w:r>
          </w:p>
        </w:tc>
        <w:tc>
          <w:tcPr>
            <w:tcW w:w="81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3564774D" w14:textId="41E5E014" w:rsidR="00FA593C" w:rsidRPr="00C37BD4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BD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20</w:t>
            </w:r>
          </w:p>
        </w:tc>
        <w:tc>
          <w:tcPr>
            <w:tcW w:w="985" w:type="dxa"/>
            <w:tcBorders>
              <w:top w:val="single" w:sz="12" w:space="0" w:color="000000" w:themeColor="text1"/>
            </w:tcBorders>
            <w:vAlign w:val="center"/>
          </w:tcPr>
          <w:p w14:paraId="6A419AD7" w14:textId="77777777" w:rsidR="00FA593C" w:rsidRPr="00C37BD4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BD4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FA593C" w:rsidRPr="00FA593C" w14:paraId="41B7B93F" w14:textId="77777777" w:rsidTr="00D0424B">
        <w:trPr>
          <w:trHeight w:val="349"/>
        </w:trPr>
        <w:tc>
          <w:tcPr>
            <w:tcW w:w="2250" w:type="dxa"/>
            <w:shd w:val="clear" w:color="auto" w:fill="auto"/>
            <w:vAlign w:val="center"/>
          </w:tcPr>
          <w:p w14:paraId="6E35E1FB" w14:textId="640AAB14" w:rsidR="00FA593C" w:rsidRPr="00FA593C" w:rsidRDefault="00FA593C" w:rsidP="00D0424B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FA593C">
              <w:rPr>
                <w:rFonts w:ascii="Arial" w:hAnsi="Arial" w:cs="Arial"/>
                <w:sz w:val="22"/>
                <w:szCs w:val="22"/>
              </w:rPr>
              <w:t>CH</w:t>
            </w:r>
            <w:r w:rsidRPr="00FA593C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4 </w:t>
            </w:r>
            <w:r w:rsidRPr="00FA593C">
              <w:rPr>
                <w:rFonts w:ascii="Arial" w:hAnsi="Arial" w:cs="Arial"/>
                <w:sz w:val="22"/>
                <w:szCs w:val="22"/>
              </w:rPr>
              <w:t>yield</w:t>
            </w:r>
            <w:r w:rsidR="009756CA" w:rsidRPr="009756CA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  <w:r w:rsidRPr="00FA593C">
              <w:rPr>
                <w:rFonts w:ascii="Arial" w:hAnsi="Arial" w:cs="Arial"/>
                <w:sz w:val="22"/>
                <w:szCs w:val="22"/>
              </w:rPr>
              <w:t>, g/kg DMI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42B3AEB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19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9801008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18.1</w:t>
            </w:r>
          </w:p>
        </w:tc>
        <w:tc>
          <w:tcPr>
            <w:tcW w:w="810" w:type="dxa"/>
            <w:vAlign w:val="center"/>
          </w:tcPr>
          <w:p w14:paraId="30F3C166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21.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24F2C44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18.3</w:t>
            </w:r>
          </w:p>
        </w:tc>
        <w:tc>
          <w:tcPr>
            <w:tcW w:w="720" w:type="dxa"/>
            <w:vAlign w:val="center"/>
          </w:tcPr>
          <w:p w14:paraId="0261E7C0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1046953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21494DF4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20.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44047FA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15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1160D5A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19.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60AECC4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15.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C2A0874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270" w:type="dxa"/>
            <w:vAlign w:val="center"/>
          </w:tcPr>
          <w:p w14:paraId="639302A2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19D8FF68" w14:textId="5EABE98E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4CB0A9B" w14:textId="21B80F1F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5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C629D45" w14:textId="12D4AF8C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1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E384C6A" w14:textId="5887CD50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6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0D84B02" w14:textId="5E535BA9" w:rsidR="00FA593C" w:rsidRPr="00C37BD4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BD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1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4C27706" w14:textId="25097004" w:rsidR="00FA593C" w:rsidRPr="00C37BD4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BD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066</w:t>
            </w:r>
          </w:p>
        </w:tc>
        <w:tc>
          <w:tcPr>
            <w:tcW w:w="985" w:type="dxa"/>
            <w:vAlign w:val="center"/>
          </w:tcPr>
          <w:p w14:paraId="235CFF37" w14:textId="77777777" w:rsidR="00FA593C" w:rsidRPr="00C37BD4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BD4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FA593C" w:rsidRPr="00FA593C" w14:paraId="587FF825" w14:textId="77777777" w:rsidTr="00D0424B">
        <w:trPr>
          <w:trHeight w:val="349"/>
        </w:trPr>
        <w:tc>
          <w:tcPr>
            <w:tcW w:w="2250" w:type="dxa"/>
            <w:shd w:val="clear" w:color="auto" w:fill="auto"/>
            <w:vAlign w:val="center"/>
          </w:tcPr>
          <w:p w14:paraId="404A7EAD" w14:textId="0CF10194" w:rsidR="00FA593C" w:rsidRPr="00FA593C" w:rsidRDefault="00FA593C" w:rsidP="00D0424B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FA593C">
              <w:rPr>
                <w:rFonts w:ascii="Arial" w:hAnsi="Arial" w:cs="Arial"/>
                <w:sz w:val="22"/>
                <w:szCs w:val="22"/>
              </w:rPr>
              <w:t>CH</w:t>
            </w:r>
            <w:r w:rsidRPr="00FA593C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4 </w:t>
            </w:r>
            <w:r w:rsidRPr="00FA593C">
              <w:rPr>
                <w:rFonts w:ascii="Arial" w:hAnsi="Arial" w:cs="Arial"/>
                <w:sz w:val="22"/>
                <w:szCs w:val="22"/>
              </w:rPr>
              <w:t>intensity</w:t>
            </w:r>
            <w:r w:rsidR="009756CA" w:rsidRPr="009756CA">
              <w:rPr>
                <w:rFonts w:ascii="Arial" w:hAnsi="Arial" w:cs="Arial"/>
                <w:sz w:val="22"/>
                <w:szCs w:val="22"/>
                <w:vertAlign w:val="superscript"/>
              </w:rPr>
              <w:t>6</w:t>
            </w:r>
            <w:r w:rsidRPr="00FA593C">
              <w:rPr>
                <w:rFonts w:ascii="Arial" w:hAnsi="Arial" w:cs="Arial"/>
                <w:sz w:val="22"/>
                <w:szCs w:val="22"/>
              </w:rPr>
              <w:t>, g/kg MY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4EA960F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14.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68B5D72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12.4</w:t>
            </w:r>
          </w:p>
        </w:tc>
        <w:tc>
          <w:tcPr>
            <w:tcW w:w="810" w:type="dxa"/>
            <w:vAlign w:val="center"/>
          </w:tcPr>
          <w:p w14:paraId="1B8CA766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15.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DFEA461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13.0</w:t>
            </w:r>
          </w:p>
        </w:tc>
        <w:tc>
          <w:tcPr>
            <w:tcW w:w="720" w:type="dxa"/>
            <w:vAlign w:val="center"/>
          </w:tcPr>
          <w:p w14:paraId="2CF52383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0.879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3601F3F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299B98BE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13.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13F773B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9.9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ACDF3D8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A105E0B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10.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F484CC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0.875</w:t>
            </w:r>
          </w:p>
        </w:tc>
        <w:tc>
          <w:tcPr>
            <w:tcW w:w="270" w:type="dxa"/>
            <w:vAlign w:val="center"/>
          </w:tcPr>
          <w:p w14:paraId="3F972D72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25B7561E" w14:textId="098A8CE8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56F8AD4" w14:textId="40FF991E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6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32D96E6" w14:textId="64CE987D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702ABA8" w14:textId="3D3FBDB6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5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C80050E" w14:textId="156EF6A1" w:rsidR="00FA593C" w:rsidRPr="00C37BD4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BD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3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64EA654" w14:textId="383A270F" w:rsidR="00FA593C" w:rsidRPr="00C37BD4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BD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12</w:t>
            </w:r>
          </w:p>
        </w:tc>
        <w:tc>
          <w:tcPr>
            <w:tcW w:w="985" w:type="dxa"/>
            <w:vAlign w:val="center"/>
          </w:tcPr>
          <w:p w14:paraId="524FBFDA" w14:textId="77777777" w:rsidR="00FA593C" w:rsidRPr="00C37BD4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BD4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FA593C" w:rsidRPr="00FA593C" w14:paraId="3636160D" w14:textId="77777777" w:rsidTr="00D0424B">
        <w:trPr>
          <w:trHeight w:val="349"/>
        </w:trPr>
        <w:tc>
          <w:tcPr>
            <w:tcW w:w="2250" w:type="dxa"/>
            <w:shd w:val="clear" w:color="auto" w:fill="auto"/>
            <w:vAlign w:val="center"/>
          </w:tcPr>
          <w:p w14:paraId="405F7723" w14:textId="14D63DDF" w:rsidR="00FA593C" w:rsidRPr="00FA593C" w:rsidRDefault="00FA593C" w:rsidP="00D0424B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FA593C">
              <w:rPr>
                <w:rFonts w:ascii="Arial" w:hAnsi="Arial" w:cs="Arial"/>
                <w:sz w:val="22"/>
                <w:szCs w:val="22"/>
              </w:rPr>
              <w:t>CH</w:t>
            </w:r>
            <w:r w:rsidRPr="00FA593C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4 </w:t>
            </w:r>
            <w:r w:rsidRPr="00FA593C">
              <w:rPr>
                <w:rFonts w:ascii="Arial" w:hAnsi="Arial" w:cs="Arial"/>
                <w:sz w:val="22"/>
                <w:szCs w:val="22"/>
              </w:rPr>
              <w:t>intensity</w:t>
            </w:r>
            <w:r w:rsidR="009756CA" w:rsidRPr="009756CA">
              <w:rPr>
                <w:rFonts w:ascii="Arial" w:hAnsi="Arial" w:cs="Arial"/>
                <w:sz w:val="22"/>
                <w:szCs w:val="22"/>
                <w:vertAlign w:val="superscript"/>
              </w:rPr>
              <w:t>7</w:t>
            </w:r>
            <w:r w:rsidRPr="00FA593C">
              <w:rPr>
                <w:rFonts w:ascii="Arial" w:hAnsi="Arial" w:cs="Arial"/>
                <w:sz w:val="22"/>
                <w:szCs w:val="22"/>
              </w:rPr>
              <w:t>, g/kg ECM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96A4F6F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14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E76275E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  <w:tc>
          <w:tcPr>
            <w:tcW w:w="810" w:type="dxa"/>
            <w:vAlign w:val="center"/>
          </w:tcPr>
          <w:p w14:paraId="45D13D61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14.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72C923A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13.4</w:t>
            </w:r>
          </w:p>
        </w:tc>
        <w:tc>
          <w:tcPr>
            <w:tcW w:w="720" w:type="dxa"/>
            <w:vAlign w:val="center"/>
          </w:tcPr>
          <w:p w14:paraId="53F26255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0.88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14B3379D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3A69489E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13.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413B348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10.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2D1C1D9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12.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40682DD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10.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8D73ABD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0.878</w:t>
            </w:r>
          </w:p>
        </w:tc>
        <w:tc>
          <w:tcPr>
            <w:tcW w:w="270" w:type="dxa"/>
            <w:vAlign w:val="center"/>
          </w:tcPr>
          <w:p w14:paraId="73F5586C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264E1980" w14:textId="59E8E620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D351D7E" w14:textId="3254320B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9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9B92405" w14:textId="0E032E70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EA7A4F6" w14:textId="03EDA12C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2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07066B5" w14:textId="708581A0" w:rsidR="00FA593C" w:rsidRPr="00C37BD4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BD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1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320F276" w14:textId="1BB68EA5" w:rsidR="00FA593C" w:rsidRPr="00C37BD4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BD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19</w:t>
            </w:r>
          </w:p>
        </w:tc>
        <w:tc>
          <w:tcPr>
            <w:tcW w:w="985" w:type="dxa"/>
            <w:vAlign w:val="center"/>
          </w:tcPr>
          <w:p w14:paraId="0202885D" w14:textId="77777777" w:rsidR="00FA593C" w:rsidRPr="00C37BD4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BD4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FA593C" w:rsidRPr="00FA593C" w14:paraId="5317CD92" w14:textId="77777777" w:rsidTr="00D0424B">
        <w:trPr>
          <w:trHeight w:val="349"/>
        </w:trPr>
        <w:tc>
          <w:tcPr>
            <w:tcW w:w="2250" w:type="dxa"/>
            <w:shd w:val="clear" w:color="auto" w:fill="auto"/>
            <w:vAlign w:val="center"/>
          </w:tcPr>
          <w:p w14:paraId="53F8C864" w14:textId="77777777" w:rsidR="00FA593C" w:rsidRPr="00FA593C" w:rsidRDefault="00FA593C" w:rsidP="00D0424B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FA593C">
              <w:rPr>
                <w:rFonts w:ascii="Arial" w:hAnsi="Arial" w:cs="Arial"/>
                <w:sz w:val="22"/>
                <w:szCs w:val="22"/>
              </w:rPr>
              <w:t>H</w:t>
            </w:r>
            <w:r w:rsidRPr="00FA593C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2 </w:t>
            </w:r>
            <w:r w:rsidRPr="00FA593C">
              <w:rPr>
                <w:rFonts w:ascii="Arial" w:hAnsi="Arial" w:cs="Arial"/>
                <w:sz w:val="22"/>
                <w:szCs w:val="22"/>
              </w:rPr>
              <w:t>production, g/d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A2C82BE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8A06167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3.55</w:t>
            </w:r>
          </w:p>
        </w:tc>
        <w:tc>
          <w:tcPr>
            <w:tcW w:w="810" w:type="dxa"/>
            <w:vAlign w:val="center"/>
          </w:tcPr>
          <w:p w14:paraId="6BC596F7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63D66D0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3.75</w:t>
            </w:r>
          </w:p>
        </w:tc>
        <w:tc>
          <w:tcPr>
            <w:tcW w:w="720" w:type="dxa"/>
            <w:vAlign w:val="center"/>
          </w:tcPr>
          <w:p w14:paraId="4C9DEE63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0.663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61CF27FA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633D7DC1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90E5072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4.4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530FE81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3A07395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4.5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D7ED101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0.661</w:t>
            </w:r>
          </w:p>
        </w:tc>
        <w:tc>
          <w:tcPr>
            <w:tcW w:w="270" w:type="dxa"/>
            <w:vAlign w:val="center"/>
          </w:tcPr>
          <w:p w14:paraId="4524DDD8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325F7013" w14:textId="04A3E84B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25B631E" w14:textId="3DD8D55F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7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6F6440C" w14:textId="0AB81239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3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09D6B82" w14:textId="556DF4A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4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2322A52" w14:textId="64C35393" w:rsidR="00FA593C" w:rsidRPr="00C37BD4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BD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2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98E92AA" w14:textId="681D86E5" w:rsidR="00FA593C" w:rsidRPr="00C37BD4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BD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48</w:t>
            </w:r>
          </w:p>
        </w:tc>
        <w:tc>
          <w:tcPr>
            <w:tcW w:w="985" w:type="dxa"/>
            <w:vAlign w:val="center"/>
          </w:tcPr>
          <w:p w14:paraId="3D9D3570" w14:textId="77777777" w:rsidR="00FA593C" w:rsidRPr="00C37BD4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BD4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  <w:tr w:rsidR="00FA593C" w:rsidRPr="00FA593C" w14:paraId="7D06F4C0" w14:textId="77777777" w:rsidTr="00D0424B">
        <w:trPr>
          <w:trHeight w:val="349"/>
        </w:trPr>
        <w:tc>
          <w:tcPr>
            <w:tcW w:w="2250" w:type="dxa"/>
            <w:shd w:val="clear" w:color="auto" w:fill="auto"/>
            <w:vAlign w:val="center"/>
          </w:tcPr>
          <w:p w14:paraId="5336499B" w14:textId="77777777" w:rsidR="00FA593C" w:rsidRPr="00FA593C" w:rsidRDefault="00FA593C" w:rsidP="00D0424B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FA593C">
              <w:rPr>
                <w:rFonts w:ascii="Arial" w:hAnsi="Arial" w:cs="Arial"/>
                <w:sz w:val="22"/>
                <w:szCs w:val="22"/>
              </w:rPr>
              <w:t>H</w:t>
            </w:r>
            <w:r w:rsidRPr="00FA593C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2 </w:t>
            </w:r>
            <w:r w:rsidRPr="00FA593C">
              <w:rPr>
                <w:rFonts w:ascii="Arial" w:hAnsi="Arial" w:cs="Arial"/>
                <w:sz w:val="22"/>
                <w:szCs w:val="22"/>
              </w:rPr>
              <w:t>yield, g/kg DMI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4B2AAE7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0.07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55359D4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0.174</w:t>
            </w:r>
          </w:p>
        </w:tc>
        <w:tc>
          <w:tcPr>
            <w:tcW w:w="810" w:type="dxa"/>
            <w:vAlign w:val="center"/>
          </w:tcPr>
          <w:p w14:paraId="59A9E1CC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5482965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0.189</w:t>
            </w:r>
          </w:p>
        </w:tc>
        <w:tc>
          <w:tcPr>
            <w:tcW w:w="720" w:type="dxa"/>
            <w:vAlign w:val="center"/>
          </w:tcPr>
          <w:p w14:paraId="1C69032D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3AB9604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68A6C190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05C8E4C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0.18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9CBE368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DDFF8E6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0.19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45C93E2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  <w:tc>
          <w:tcPr>
            <w:tcW w:w="270" w:type="dxa"/>
            <w:vAlign w:val="center"/>
          </w:tcPr>
          <w:p w14:paraId="3EA1F009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6582662E" w14:textId="011654ED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696D58A" w14:textId="270F000F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9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38AFF5F" w14:textId="68EBF641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7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673E376" w14:textId="6F87B351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4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6E9FAC4" w14:textId="775FCB61" w:rsidR="00FA593C" w:rsidRPr="00C37BD4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BD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6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945DCF7" w14:textId="71B81229" w:rsidR="00FA593C" w:rsidRPr="00C37BD4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BD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62</w:t>
            </w:r>
          </w:p>
        </w:tc>
        <w:tc>
          <w:tcPr>
            <w:tcW w:w="985" w:type="dxa"/>
            <w:vAlign w:val="center"/>
          </w:tcPr>
          <w:p w14:paraId="783AA633" w14:textId="77777777" w:rsidR="00FA593C" w:rsidRPr="00C37BD4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BD4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FA593C" w:rsidRPr="00FA593C" w14:paraId="6BDE919B" w14:textId="77777777" w:rsidTr="00D0424B">
        <w:trPr>
          <w:trHeight w:val="349"/>
        </w:trPr>
        <w:tc>
          <w:tcPr>
            <w:tcW w:w="2250" w:type="dxa"/>
            <w:shd w:val="clear" w:color="auto" w:fill="auto"/>
            <w:vAlign w:val="center"/>
          </w:tcPr>
          <w:p w14:paraId="0EE85E1E" w14:textId="5CE12019" w:rsidR="00FA593C" w:rsidRPr="00FA593C" w:rsidRDefault="00FA593C" w:rsidP="00D0424B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FA593C">
              <w:rPr>
                <w:rFonts w:ascii="Arial" w:hAnsi="Arial" w:cs="Arial"/>
                <w:sz w:val="22"/>
                <w:szCs w:val="22"/>
              </w:rPr>
              <w:t>CO</w:t>
            </w:r>
            <w:r w:rsidRPr="00FA593C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2 </w:t>
            </w:r>
            <w:r w:rsidRPr="00FA593C">
              <w:rPr>
                <w:rFonts w:ascii="Arial" w:hAnsi="Arial" w:cs="Arial"/>
                <w:sz w:val="22"/>
                <w:szCs w:val="22"/>
              </w:rPr>
              <w:t>production</w:t>
            </w:r>
            <w:r w:rsidR="009756CA">
              <w:rPr>
                <w:rFonts w:ascii="Arial" w:hAnsi="Arial" w:cs="Arial"/>
                <w:sz w:val="22"/>
                <w:szCs w:val="22"/>
                <w:vertAlign w:val="superscript"/>
              </w:rPr>
              <w:t>8</w:t>
            </w:r>
            <w:r w:rsidRPr="00FA593C">
              <w:rPr>
                <w:rFonts w:ascii="Arial" w:hAnsi="Arial" w:cs="Arial"/>
                <w:sz w:val="22"/>
                <w:szCs w:val="22"/>
              </w:rPr>
              <w:t>, g/d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36F5BD3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1280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2226699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12349</w:t>
            </w:r>
          </w:p>
        </w:tc>
        <w:tc>
          <w:tcPr>
            <w:tcW w:w="810" w:type="dxa"/>
            <w:vAlign w:val="center"/>
          </w:tcPr>
          <w:p w14:paraId="5CC6D738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1146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33B5ECD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12738</w:t>
            </w:r>
          </w:p>
        </w:tc>
        <w:tc>
          <w:tcPr>
            <w:tcW w:w="720" w:type="dxa"/>
            <w:vAlign w:val="center"/>
          </w:tcPr>
          <w:p w14:paraId="27B0C80C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410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3F74B93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011B30BB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1412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B291FBF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1426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3B3A380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1376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D9444EB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1397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C24E4AF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410</w:t>
            </w:r>
          </w:p>
        </w:tc>
        <w:tc>
          <w:tcPr>
            <w:tcW w:w="270" w:type="dxa"/>
            <w:vAlign w:val="center"/>
          </w:tcPr>
          <w:p w14:paraId="4E65C3F9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311BFC5A" w14:textId="64590F01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1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9ACDAD2" w14:textId="19B8ED73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08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75360C4" w14:textId="762AAE49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4B3F4B3" w14:textId="1C147D26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03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6BF6B64" w14:textId="1E342E86" w:rsidR="00FA593C" w:rsidRPr="00C37BD4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BD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6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887B89D" w14:textId="66680A5C" w:rsidR="00FA593C" w:rsidRPr="00C37BD4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BD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70</w:t>
            </w:r>
          </w:p>
        </w:tc>
        <w:tc>
          <w:tcPr>
            <w:tcW w:w="985" w:type="dxa"/>
            <w:vAlign w:val="center"/>
          </w:tcPr>
          <w:p w14:paraId="39C23E58" w14:textId="10ECE269" w:rsidR="00FA593C" w:rsidRPr="00C37BD4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BD4">
              <w:rPr>
                <w:rFonts w:ascii="Arial" w:hAnsi="Arial" w:cs="Arial"/>
                <w:sz w:val="20"/>
                <w:szCs w:val="20"/>
              </w:rPr>
              <w:t>0.07</w:t>
            </w:r>
            <w:r w:rsidR="00A510D5" w:rsidRPr="00C37BD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FA593C" w:rsidRPr="00FA593C" w14:paraId="0C93D62D" w14:textId="77777777" w:rsidTr="00D0424B">
        <w:trPr>
          <w:trHeight w:val="349"/>
        </w:trPr>
        <w:tc>
          <w:tcPr>
            <w:tcW w:w="2250" w:type="dxa"/>
            <w:shd w:val="clear" w:color="auto" w:fill="auto"/>
            <w:vAlign w:val="center"/>
          </w:tcPr>
          <w:p w14:paraId="5484C6C4" w14:textId="77777777" w:rsidR="00FA593C" w:rsidRPr="00FA593C" w:rsidRDefault="00FA593C" w:rsidP="00D0424B">
            <w:pPr>
              <w:rPr>
                <w:rFonts w:ascii="Arial" w:hAnsi="Arial" w:cs="Arial"/>
                <w:sz w:val="22"/>
                <w:szCs w:val="22"/>
              </w:rPr>
            </w:pPr>
            <w:r w:rsidRPr="00FA593C">
              <w:rPr>
                <w:rFonts w:ascii="Arial" w:hAnsi="Arial" w:cs="Arial"/>
                <w:sz w:val="22"/>
                <w:szCs w:val="22"/>
              </w:rPr>
              <w:t>CO</w:t>
            </w:r>
            <w:r w:rsidRPr="00FA593C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2 </w:t>
            </w:r>
            <w:r w:rsidRPr="00FA593C">
              <w:rPr>
                <w:rFonts w:ascii="Arial" w:hAnsi="Arial" w:cs="Arial"/>
                <w:sz w:val="22"/>
                <w:szCs w:val="22"/>
              </w:rPr>
              <w:t>yield, g/kg DMI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4CA36C8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57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CA44782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597</w:t>
            </w:r>
          </w:p>
        </w:tc>
        <w:tc>
          <w:tcPr>
            <w:tcW w:w="810" w:type="dxa"/>
            <w:vAlign w:val="center"/>
          </w:tcPr>
          <w:p w14:paraId="2558308D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6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34B6165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662</w:t>
            </w:r>
          </w:p>
        </w:tc>
        <w:tc>
          <w:tcPr>
            <w:tcW w:w="720" w:type="dxa"/>
            <w:vAlign w:val="center"/>
          </w:tcPr>
          <w:p w14:paraId="3DE4472B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30.7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98B108A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670668C1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57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BEDA03B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57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628FBC1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56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D4F12C6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59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D9012D7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30.6</w:t>
            </w:r>
          </w:p>
        </w:tc>
        <w:tc>
          <w:tcPr>
            <w:tcW w:w="270" w:type="dxa"/>
            <w:vAlign w:val="center"/>
          </w:tcPr>
          <w:p w14:paraId="4B2FA4EF" w14:textId="77777777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7DD75523" w14:textId="1852271F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09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8EA2AA2" w14:textId="5EC5B951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1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A72598C" w14:textId="16C7DB9F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07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FE241BF" w14:textId="3AD0735F" w:rsidR="00FA593C" w:rsidRPr="00FA593C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3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601402F" w14:textId="58EBF5AF" w:rsidR="00FA593C" w:rsidRPr="00C37BD4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BD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4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9083866" w14:textId="18ABF0FF" w:rsidR="00FA593C" w:rsidRPr="00C37BD4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BD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21</w:t>
            </w:r>
          </w:p>
        </w:tc>
        <w:tc>
          <w:tcPr>
            <w:tcW w:w="985" w:type="dxa"/>
            <w:vAlign w:val="center"/>
          </w:tcPr>
          <w:p w14:paraId="1B68550F" w14:textId="77777777" w:rsidR="00FA593C" w:rsidRPr="00C37BD4" w:rsidRDefault="00FA593C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BD4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FA593C" w:rsidRPr="00FA593C" w14:paraId="3197476E" w14:textId="77777777" w:rsidTr="00D0424B">
        <w:trPr>
          <w:trHeight w:val="349"/>
        </w:trPr>
        <w:tc>
          <w:tcPr>
            <w:tcW w:w="2250" w:type="dxa"/>
            <w:shd w:val="clear" w:color="auto" w:fill="auto"/>
            <w:vAlign w:val="center"/>
          </w:tcPr>
          <w:p w14:paraId="1E8C38E4" w14:textId="77777777" w:rsidR="00963FB6" w:rsidRPr="00FA593C" w:rsidRDefault="00963FB6" w:rsidP="00D0424B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FA593C">
              <w:rPr>
                <w:rFonts w:ascii="Arial" w:hAnsi="Arial" w:cs="Arial"/>
                <w:sz w:val="22"/>
                <w:szCs w:val="22"/>
              </w:rPr>
              <w:t>O</w:t>
            </w:r>
            <w:r w:rsidRPr="00FA593C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FA593C">
              <w:rPr>
                <w:rFonts w:ascii="Arial" w:hAnsi="Arial" w:cs="Arial"/>
                <w:sz w:val="22"/>
                <w:szCs w:val="22"/>
              </w:rPr>
              <w:t xml:space="preserve"> consumption, g/d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46F53AE" w14:textId="77777777" w:rsidR="00963FB6" w:rsidRPr="00FA593C" w:rsidRDefault="00963FB6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867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DE9ED50" w14:textId="77777777" w:rsidR="00963FB6" w:rsidRPr="00FA593C" w:rsidRDefault="00963FB6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8652</w:t>
            </w:r>
          </w:p>
        </w:tc>
        <w:tc>
          <w:tcPr>
            <w:tcW w:w="810" w:type="dxa"/>
            <w:vAlign w:val="center"/>
          </w:tcPr>
          <w:p w14:paraId="5241EB41" w14:textId="77777777" w:rsidR="00963FB6" w:rsidRPr="00FA593C" w:rsidRDefault="00963FB6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856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5EB0A9C" w14:textId="77777777" w:rsidR="00963FB6" w:rsidRPr="00FA593C" w:rsidRDefault="00963FB6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8955</w:t>
            </w:r>
          </w:p>
        </w:tc>
        <w:tc>
          <w:tcPr>
            <w:tcW w:w="720" w:type="dxa"/>
            <w:vAlign w:val="center"/>
          </w:tcPr>
          <w:p w14:paraId="6502CF06" w14:textId="77777777" w:rsidR="00963FB6" w:rsidRPr="00FA593C" w:rsidRDefault="00963FB6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50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7CCF68B" w14:textId="77777777" w:rsidR="00963FB6" w:rsidRPr="00FA593C" w:rsidRDefault="00963FB6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4D1AF269" w14:textId="77777777" w:rsidR="00963FB6" w:rsidRPr="00FA593C" w:rsidRDefault="00963FB6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917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DD27DAA" w14:textId="77777777" w:rsidR="00963FB6" w:rsidRPr="00FA593C" w:rsidRDefault="00963FB6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929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F2B9C3B" w14:textId="77777777" w:rsidR="00963FB6" w:rsidRPr="00FA593C" w:rsidRDefault="00963FB6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926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7154320" w14:textId="77777777" w:rsidR="00963FB6" w:rsidRPr="00FA593C" w:rsidRDefault="00963FB6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936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5BCE53C" w14:textId="77777777" w:rsidR="00963FB6" w:rsidRPr="00FA593C" w:rsidRDefault="00963FB6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501</w:t>
            </w:r>
          </w:p>
        </w:tc>
        <w:tc>
          <w:tcPr>
            <w:tcW w:w="270" w:type="dxa"/>
            <w:vAlign w:val="center"/>
          </w:tcPr>
          <w:p w14:paraId="7AB31AFD" w14:textId="77777777" w:rsidR="00963FB6" w:rsidRPr="00FA593C" w:rsidRDefault="00963FB6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41F6734" w14:textId="77777777" w:rsidR="00963FB6" w:rsidRPr="00FA593C" w:rsidRDefault="00963FB6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3C70325" w14:textId="77777777" w:rsidR="00963FB6" w:rsidRPr="00FA593C" w:rsidRDefault="00963FB6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4D06056" w14:textId="77777777" w:rsidR="00963FB6" w:rsidRPr="00FA593C" w:rsidRDefault="00963FB6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90C7811" w14:textId="77777777" w:rsidR="00963FB6" w:rsidRPr="00FA593C" w:rsidRDefault="00963FB6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A593C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E67002F" w14:textId="77777777" w:rsidR="00963FB6" w:rsidRPr="00C37BD4" w:rsidRDefault="00963FB6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BD4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07F0D60" w14:textId="77777777" w:rsidR="00963FB6" w:rsidRPr="00C37BD4" w:rsidRDefault="00963FB6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BD4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985" w:type="dxa"/>
            <w:vAlign w:val="center"/>
          </w:tcPr>
          <w:p w14:paraId="3530F0EB" w14:textId="77777777" w:rsidR="00963FB6" w:rsidRPr="00C37BD4" w:rsidRDefault="00963FB6" w:rsidP="00D042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7BD4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</w:tbl>
    <w:p w14:paraId="6A9095E8" w14:textId="2B19981C" w:rsidR="00D0424B" w:rsidRDefault="00B26D19" w:rsidP="00963FB6">
      <w:pPr>
        <w:rPr>
          <w:rFonts w:ascii="Arial" w:hAnsi="Arial" w:cs="Arial"/>
          <w:color w:val="000000" w:themeColor="text1"/>
          <w:lang w:val="en-US"/>
        </w:rPr>
      </w:pPr>
      <w:r w:rsidRPr="008278DD">
        <w:rPr>
          <w:rFonts w:ascii="Arial" w:hAnsi="Arial" w:cs="Arial"/>
          <w:b/>
          <w:bCs/>
          <w:color w:val="000000" w:themeColor="text1"/>
          <w:lang w:val="en-US"/>
        </w:rPr>
        <w:t>Supplementary Table S</w:t>
      </w:r>
      <w:r>
        <w:rPr>
          <w:rFonts w:ascii="Arial" w:hAnsi="Arial" w:cs="Arial"/>
          <w:b/>
          <w:bCs/>
          <w:color w:val="000000" w:themeColor="text1"/>
          <w:lang w:val="en-US"/>
        </w:rPr>
        <w:t>4</w:t>
      </w:r>
    </w:p>
    <w:p w14:paraId="1CBA7AEE" w14:textId="29570713" w:rsidR="00D0424B" w:rsidRPr="00D0424B" w:rsidRDefault="00963FB6" w:rsidP="00D0424B">
      <w:pPr>
        <w:spacing w:before="240" w:after="240"/>
        <w:rPr>
          <w:rFonts w:ascii="Arial" w:hAnsi="Arial" w:cs="Arial"/>
          <w:vertAlign w:val="superscript"/>
          <w:lang w:val="en-US"/>
        </w:rPr>
      </w:pPr>
      <w:r w:rsidRPr="00B26D19">
        <w:rPr>
          <w:rFonts w:ascii="Arial" w:hAnsi="Arial" w:cs="Arial"/>
          <w:lang w:val="en-US"/>
        </w:rPr>
        <w:t>Enteric gas emissions of Brown Swiss (BS) and Holstein Friesian (HF) cows fed dietary treatments</w:t>
      </w:r>
      <w:r w:rsidRPr="00B26D19">
        <w:rPr>
          <w:rFonts w:ascii="Arial" w:hAnsi="Arial" w:cs="Arial"/>
          <w:vertAlign w:val="superscript"/>
          <w:lang w:val="en-US"/>
        </w:rPr>
        <w:t>1</w:t>
      </w:r>
      <w:r w:rsidRPr="00B26D19">
        <w:rPr>
          <w:rFonts w:ascii="Arial" w:hAnsi="Arial" w:cs="Arial"/>
          <w:lang w:val="en-US"/>
        </w:rPr>
        <w:t>.</w:t>
      </w:r>
    </w:p>
    <w:p w14:paraId="66D9F332" w14:textId="7FF608BF" w:rsidR="00963FB6" w:rsidRPr="00FA593C" w:rsidRDefault="00963FB6" w:rsidP="00963FB6">
      <w:pPr>
        <w:rPr>
          <w:rFonts w:ascii="Arial" w:hAnsi="Arial" w:cs="Arial"/>
          <w:sz w:val="20"/>
          <w:szCs w:val="20"/>
          <w:lang w:val="en-US"/>
        </w:rPr>
      </w:pPr>
      <w:r w:rsidRPr="00FA593C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FA593C">
        <w:rPr>
          <w:rFonts w:ascii="Arial" w:hAnsi="Arial" w:cs="Arial"/>
          <w:sz w:val="20"/>
          <w:szCs w:val="20"/>
          <w:lang w:val="en-US"/>
        </w:rPr>
        <w:t xml:space="preserve">Dietary treatments were CON = basal diet; 3-NOP = 3-nitrooxypropanol supplemented diet (60 mg/kg DM); TAN = </w:t>
      </w:r>
      <w:r w:rsidRPr="00D0424B">
        <w:rPr>
          <w:rFonts w:ascii="Arial" w:hAnsi="Arial" w:cs="Arial"/>
          <w:i/>
          <w:iCs/>
          <w:sz w:val="20"/>
          <w:szCs w:val="20"/>
          <w:lang w:val="en-US"/>
        </w:rPr>
        <w:t xml:space="preserve">Acacia </w:t>
      </w:r>
      <w:proofErr w:type="spellStart"/>
      <w:r w:rsidRPr="00D0424B">
        <w:rPr>
          <w:rFonts w:ascii="Arial" w:hAnsi="Arial" w:cs="Arial"/>
          <w:i/>
          <w:iCs/>
          <w:sz w:val="20"/>
          <w:szCs w:val="20"/>
          <w:lang w:val="en-US"/>
        </w:rPr>
        <w:t>mearnsii</w:t>
      </w:r>
      <w:proofErr w:type="spellEnd"/>
      <w:r w:rsidRPr="00FA593C">
        <w:rPr>
          <w:rFonts w:ascii="Arial" w:hAnsi="Arial" w:cs="Arial"/>
          <w:sz w:val="20"/>
          <w:szCs w:val="20"/>
          <w:lang w:val="en-US"/>
        </w:rPr>
        <w:t xml:space="preserve"> tannin extract supplemented diet (</w:t>
      </w:r>
      <w:r w:rsidRPr="00FA593C">
        <w:rPr>
          <w:rFonts w:ascii="Arial" w:hAnsi="Arial" w:cs="Arial"/>
          <w:sz w:val="20"/>
          <w:szCs w:val="20"/>
        </w:rPr>
        <w:t>3% of DM; extract containing 51.8 g total tannin/kg of DM and CT:HT = 0.219</w:t>
      </w:r>
      <w:r w:rsidRPr="00FA593C">
        <w:rPr>
          <w:rFonts w:ascii="Arial" w:hAnsi="Arial" w:cs="Arial"/>
          <w:sz w:val="20"/>
          <w:szCs w:val="20"/>
          <w:lang w:val="en-US"/>
        </w:rPr>
        <w:t>); 3-NOP + TAN supplemented diet. [3-NOP No] is the LSM of CON and TAN diet; [3-NOP Yes] is the LSM of 3-NOP and 3-NOP + TAN diet; [TAN No] is the LSM of CON and 3-NOP diet; [TAN Yes] is the LSM of TAN and 3-NOP + TAN diet.</w:t>
      </w:r>
    </w:p>
    <w:p w14:paraId="5253B27C" w14:textId="77777777" w:rsidR="00963FB6" w:rsidRPr="00FA593C" w:rsidRDefault="00963FB6" w:rsidP="00963FB6">
      <w:pPr>
        <w:rPr>
          <w:rFonts w:ascii="Arial" w:hAnsi="Arial" w:cs="Arial"/>
          <w:sz w:val="20"/>
          <w:szCs w:val="20"/>
          <w:lang w:val="en-US"/>
        </w:rPr>
      </w:pPr>
      <w:r w:rsidRPr="00FA593C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0C22A4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FA593C">
        <w:rPr>
          <w:rFonts w:ascii="Arial" w:hAnsi="Arial" w:cs="Arial"/>
          <w:sz w:val="20"/>
          <w:szCs w:val="20"/>
          <w:lang w:val="en-US"/>
        </w:rPr>
        <w:t>-values derived from the comprehensive model.</w:t>
      </w:r>
    </w:p>
    <w:p w14:paraId="6FF31968" w14:textId="77777777" w:rsidR="00963FB6" w:rsidRPr="00FA593C" w:rsidRDefault="00963FB6" w:rsidP="00963FB6">
      <w:pPr>
        <w:rPr>
          <w:rFonts w:ascii="Arial" w:hAnsi="Arial" w:cs="Arial"/>
          <w:sz w:val="20"/>
          <w:szCs w:val="20"/>
          <w:lang w:val="en-US"/>
        </w:rPr>
      </w:pPr>
      <w:r w:rsidRPr="00FA593C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FA593C">
        <w:rPr>
          <w:rFonts w:ascii="Arial" w:hAnsi="Arial" w:cs="Arial"/>
          <w:sz w:val="20"/>
          <w:szCs w:val="20"/>
          <w:lang w:val="en-US"/>
        </w:rPr>
        <w:t>Reported the largest SE.</w:t>
      </w:r>
    </w:p>
    <w:p w14:paraId="2E1B2FEF" w14:textId="77777777" w:rsidR="009756CA" w:rsidRDefault="00963FB6" w:rsidP="009756CA">
      <w:pPr>
        <w:rPr>
          <w:rFonts w:ascii="Arial" w:hAnsi="Arial" w:cs="Arial"/>
          <w:sz w:val="20"/>
          <w:szCs w:val="20"/>
          <w:lang w:val="en-US"/>
        </w:rPr>
      </w:pPr>
      <w:r w:rsidRPr="00FA593C"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 w:rsidRPr="00FA593C">
        <w:rPr>
          <w:rFonts w:ascii="Arial" w:hAnsi="Arial" w:cs="Arial"/>
          <w:sz w:val="20"/>
          <w:szCs w:val="20"/>
          <w:lang w:val="en-US"/>
        </w:rPr>
        <w:t>CH</w:t>
      </w:r>
      <w:r w:rsidRPr="00FA593C">
        <w:rPr>
          <w:rFonts w:ascii="Arial" w:hAnsi="Arial" w:cs="Arial"/>
          <w:sz w:val="20"/>
          <w:szCs w:val="20"/>
          <w:vertAlign w:val="subscript"/>
          <w:lang w:val="en-US"/>
        </w:rPr>
        <w:t>4</w:t>
      </w:r>
      <w:r w:rsidRPr="00FA593C">
        <w:rPr>
          <w:rFonts w:ascii="Arial" w:hAnsi="Arial" w:cs="Arial"/>
          <w:sz w:val="20"/>
          <w:szCs w:val="20"/>
          <w:lang w:val="en-US"/>
        </w:rPr>
        <w:t xml:space="preserve"> production, 3-NOP × Breed interaction; [BS 3-NOP No] = 421</w:t>
      </w:r>
      <w:r w:rsidRPr="00FA593C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FA593C">
        <w:rPr>
          <w:rFonts w:ascii="Arial" w:hAnsi="Arial" w:cs="Arial"/>
          <w:sz w:val="20"/>
          <w:szCs w:val="20"/>
          <w:lang w:val="en-US"/>
        </w:rPr>
        <w:t>, [BS 3-NOP Yes] = 366</w:t>
      </w:r>
      <w:r w:rsidRPr="00FA593C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Pr="00FA593C">
        <w:rPr>
          <w:rFonts w:ascii="Arial" w:hAnsi="Arial" w:cs="Arial"/>
          <w:sz w:val="20"/>
          <w:szCs w:val="20"/>
          <w:lang w:val="en-US"/>
        </w:rPr>
        <w:t>, [HF 3-NOP No] = 489</w:t>
      </w:r>
      <w:r w:rsidRPr="00FA593C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FA593C">
        <w:rPr>
          <w:rFonts w:ascii="Arial" w:hAnsi="Arial" w:cs="Arial"/>
          <w:sz w:val="20"/>
          <w:szCs w:val="20"/>
          <w:lang w:val="en-US"/>
        </w:rPr>
        <w:t>, [HF 3-NOP Yes] = 383</w:t>
      </w:r>
      <w:r w:rsidRPr="00FA593C">
        <w:rPr>
          <w:rFonts w:ascii="Arial" w:hAnsi="Arial" w:cs="Arial"/>
          <w:sz w:val="20"/>
          <w:szCs w:val="20"/>
          <w:vertAlign w:val="superscript"/>
          <w:lang w:val="en-US"/>
        </w:rPr>
        <w:t>bc</w:t>
      </w:r>
      <w:r w:rsidRPr="00FA593C">
        <w:rPr>
          <w:rFonts w:ascii="Arial" w:hAnsi="Arial" w:cs="Arial"/>
          <w:sz w:val="20"/>
          <w:szCs w:val="20"/>
          <w:lang w:val="en-US"/>
        </w:rPr>
        <w:t>. Different superscripts indicate a significant (</w:t>
      </w:r>
      <w:r w:rsidRPr="000C22A4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FA593C">
        <w:rPr>
          <w:rFonts w:ascii="Arial" w:hAnsi="Arial" w:cs="Arial"/>
          <w:sz w:val="20"/>
          <w:szCs w:val="20"/>
          <w:lang w:val="en-US"/>
        </w:rPr>
        <w:t xml:space="preserve"> &lt; 0.05) difference.</w:t>
      </w:r>
    </w:p>
    <w:p w14:paraId="77042218" w14:textId="285B6A65" w:rsidR="009756CA" w:rsidRPr="00474E79" w:rsidRDefault="009756CA" w:rsidP="009756CA">
      <w:pPr>
        <w:rPr>
          <w:rFonts w:ascii="Arial" w:hAnsi="Arial" w:cs="Arial"/>
          <w:sz w:val="20"/>
          <w:szCs w:val="20"/>
          <w:lang w:val="en-US"/>
        </w:rPr>
      </w:pPr>
      <w:r w:rsidRPr="00474E79">
        <w:rPr>
          <w:rFonts w:ascii="Arial" w:hAnsi="Arial" w:cs="Arial"/>
          <w:sz w:val="20"/>
          <w:szCs w:val="20"/>
          <w:vertAlign w:val="superscript"/>
          <w:lang w:val="en-US"/>
        </w:rPr>
        <w:lastRenderedPageBreak/>
        <w:t>5</w:t>
      </w:r>
      <w:r w:rsidRPr="00474E79">
        <w:rPr>
          <w:rFonts w:ascii="Arial" w:hAnsi="Arial" w:cs="Arial"/>
          <w:sz w:val="20"/>
          <w:szCs w:val="20"/>
          <w:lang w:val="en-US"/>
        </w:rPr>
        <w:t>CH</w:t>
      </w:r>
      <w:r w:rsidRPr="00474E79">
        <w:rPr>
          <w:rFonts w:ascii="Arial" w:hAnsi="Arial" w:cs="Arial"/>
          <w:sz w:val="20"/>
          <w:szCs w:val="20"/>
          <w:vertAlign w:val="subscript"/>
          <w:lang w:val="en-US"/>
        </w:rPr>
        <w:t>4</w:t>
      </w:r>
      <w:r w:rsidRPr="00474E79">
        <w:rPr>
          <w:rFonts w:ascii="Arial" w:hAnsi="Arial" w:cs="Arial"/>
          <w:sz w:val="20"/>
          <w:szCs w:val="20"/>
          <w:lang w:val="en-US"/>
        </w:rPr>
        <w:t xml:space="preserve"> yield, 3-NOP × TAN × Breed interaction; [3-NOP No TAN No HF] = 20.9</w:t>
      </w:r>
      <w:r w:rsidRPr="00474E79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474E79">
        <w:rPr>
          <w:rFonts w:ascii="Arial" w:hAnsi="Arial" w:cs="Arial"/>
          <w:sz w:val="20"/>
          <w:szCs w:val="20"/>
          <w:lang w:val="en-US"/>
        </w:rPr>
        <w:t>, [3-NOP Yes TAN No BS] = 18.1</w:t>
      </w:r>
      <w:r w:rsidRPr="00474E79">
        <w:rPr>
          <w:rFonts w:ascii="Arial" w:hAnsi="Arial" w:cs="Arial"/>
          <w:sz w:val="20"/>
          <w:szCs w:val="20"/>
          <w:vertAlign w:val="superscript"/>
          <w:lang w:val="en-US"/>
        </w:rPr>
        <w:t>ab</w:t>
      </w:r>
      <w:r w:rsidRPr="00474E79">
        <w:rPr>
          <w:rFonts w:ascii="Arial" w:hAnsi="Arial" w:cs="Arial"/>
          <w:sz w:val="20"/>
          <w:szCs w:val="20"/>
          <w:lang w:val="en-US"/>
        </w:rPr>
        <w:t>, [3-NOP Yes TAN No HF] = 15.7</w:t>
      </w:r>
      <w:r w:rsidRPr="00474E79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474E79">
        <w:rPr>
          <w:rFonts w:ascii="Arial" w:hAnsi="Arial" w:cs="Arial"/>
          <w:sz w:val="20"/>
          <w:szCs w:val="20"/>
          <w:lang w:val="en-US"/>
        </w:rPr>
        <w:t>, [3-NOP Yes TAN Yes BS] = 18.3</w:t>
      </w:r>
      <w:r w:rsidRPr="00474E79">
        <w:rPr>
          <w:rFonts w:ascii="Arial" w:hAnsi="Arial" w:cs="Arial"/>
          <w:sz w:val="20"/>
          <w:szCs w:val="20"/>
          <w:vertAlign w:val="superscript"/>
          <w:lang w:val="en-US"/>
        </w:rPr>
        <w:t>ab</w:t>
      </w:r>
      <w:r w:rsidRPr="00474E79">
        <w:rPr>
          <w:rFonts w:ascii="Arial" w:hAnsi="Arial" w:cs="Arial"/>
          <w:sz w:val="20"/>
          <w:szCs w:val="20"/>
          <w:lang w:val="en-US"/>
        </w:rPr>
        <w:t>, [3-NOP No TAN Yes BS] = 21.9</w:t>
      </w:r>
      <w:r w:rsidRPr="00474E79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474E79">
        <w:rPr>
          <w:rFonts w:ascii="Arial" w:hAnsi="Arial" w:cs="Arial"/>
          <w:sz w:val="20"/>
          <w:szCs w:val="20"/>
          <w:lang w:val="en-US"/>
        </w:rPr>
        <w:t>, [3-NOP No TAN Yes HF] = 19.4</w:t>
      </w:r>
      <w:r w:rsidRPr="00474E79">
        <w:rPr>
          <w:rFonts w:ascii="Arial" w:hAnsi="Arial" w:cs="Arial"/>
          <w:sz w:val="20"/>
          <w:szCs w:val="20"/>
          <w:vertAlign w:val="superscript"/>
          <w:lang w:val="en-US"/>
        </w:rPr>
        <w:t>ab</w:t>
      </w:r>
      <w:r w:rsidRPr="00474E79">
        <w:rPr>
          <w:rFonts w:ascii="Arial" w:hAnsi="Arial" w:cs="Arial"/>
          <w:sz w:val="20"/>
          <w:szCs w:val="20"/>
          <w:lang w:val="en-US"/>
        </w:rPr>
        <w:t>, [3-NOP Yes TAN Yes HF] = 15.8</w:t>
      </w:r>
      <w:r w:rsidRPr="00474E79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474E79">
        <w:rPr>
          <w:rFonts w:ascii="Arial" w:hAnsi="Arial" w:cs="Arial"/>
          <w:sz w:val="20"/>
          <w:szCs w:val="20"/>
          <w:lang w:val="en-US"/>
        </w:rPr>
        <w:t>, [3-NOP No TAN No BS] = 19.0</w:t>
      </w:r>
      <w:r w:rsidRPr="00474E79">
        <w:rPr>
          <w:rFonts w:ascii="Arial" w:hAnsi="Arial" w:cs="Arial"/>
          <w:sz w:val="20"/>
          <w:szCs w:val="20"/>
          <w:vertAlign w:val="superscript"/>
          <w:lang w:val="en-US"/>
        </w:rPr>
        <w:t>ab</w:t>
      </w:r>
      <w:r w:rsidRPr="00474E79">
        <w:rPr>
          <w:rFonts w:ascii="Arial" w:hAnsi="Arial" w:cs="Arial"/>
          <w:sz w:val="20"/>
          <w:szCs w:val="20"/>
          <w:lang w:val="en-US"/>
        </w:rPr>
        <w:t>. Different superscripts indicate a significant (</w:t>
      </w:r>
      <w:r w:rsidRPr="00474E79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474E79">
        <w:rPr>
          <w:rFonts w:ascii="Arial" w:hAnsi="Arial" w:cs="Arial"/>
          <w:sz w:val="20"/>
          <w:szCs w:val="20"/>
          <w:lang w:val="en-US"/>
        </w:rPr>
        <w:t xml:space="preserve"> &lt; 0.05) difference.</w:t>
      </w:r>
    </w:p>
    <w:p w14:paraId="749CFD68" w14:textId="5AFBE446" w:rsidR="009756CA" w:rsidRPr="00474E79" w:rsidRDefault="009756CA" w:rsidP="009756CA">
      <w:pPr>
        <w:rPr>
          <w:rFonts w:ascii="Arial" w:hAnsi="Arial" w:cs="Arial"/>
          <w:sz w:val="20"/>
          <w:szCs w:val="20"/>
          <w:lang w:val="en-US"/>
        </w:rPr>
      </w:pPr>
      <w:r w:rsidRPr="00474E79">
        <w:rPr>
          <w:rFonts w:ascii="Arial" w:hAnsi="Arial" w:cs="Arial"/>
          <w:sz w:val="20"/>
          <w:szCs w:val="20"/>
          <w:vertAlign w:val="superscript"/>
          <w:lang w:val="en-US"/>
        </w:rPr>
        <w:t>6</w:t>
      </w:r>
      <w:r w:rsidRPr="00474E79">
        <w:rPr>
          <w:rFonts w:ascii="Arial" w:hAnsi="Arial" w:cs="Arial"/>
          <w:sz w:val="20"/>
          <w:szCs w:val="20"/>
          <w:lang w:val="en-US"/>
        </w:rPr>
        <w:t>CH</w:t>
      </w:r>
      <w:r w:rsidRPr="00474E79">
        <w:rPr>
          <w:rFonts w:ascii="Arial" w:hAnsi="Arial" w:cs="Arial"/>
          <w:sz w:val="20"/>
          <w:szCs w:val="20"/>
          <w:vertAlign w:val="subscript"/>
          <w:lang w:val="en-US"/>
        </w:rPr>
        <w:t>4</w:t>
      </w:r>
      <w:r w:rsidRPr="00474E79">
        <w:rPr>
          <w:rFonts w:ascii="Arial" w:hAnsi="Arial" w:cs="Arial"/>
          <w:sz w:val="20"/>
          <w:szCs w:val="20"/>
          <w:lang w:val="en-US"/>
        </w:rPr>
        <w:t xml:space="preserve"> intensity (g/kg milk yield), TAN × Breed interaction; [BS TAN No] = 13.4</w:t>
      </w:r>
      <w:r w:rsidRPr="00474E79">
        <w:rPr>
          <w:rFonts w:ascii="Arial" w:hAnsi="Arial" w:cs="Arial"/>
          <w:sz w:val="20"/>
          <w:szCs w:val="20"/>
          <w:vertAlign w:val="superscript"/>
          <w:lang w:val="en-US"/>
        </w:rPr>
        <w:t>ab</w:t>
      </w:r>
      <w:r w:rsidRPr="00474E79">
        <w:rPr>
          <w:rFonts w:ascii="Arial" w:hAnsi="Arial" w:cs="Arial"/>
          <w:sz w:val="20"/>
          <w:szCs w:val="20"/>
          <w:lang w:val="en-US"/>
        </w:rPr>
        <w:t>, [BS TAN Yes] = 14.0</w:t>
      </w:r>
      <w:r w:rsidRPr="00474E79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474E79">
        <w:rPr>
          <w:rFonts w:ascii="Arial" w:hAnsi="Arial" w:cs="Arial"/>
          <w:sz w:val="20"/>
          <w:szCs w:val="20"/>
          <w:lang w:val="en-US"/>
        </w:rPr>
        <w:t>, [HF TAN No] = 11.7</w:t>
      </w:r>
      <w:r w:rsidRPr="00474E79">
        <w:rPr>
          <w:rFonts w:ascii="Arial" w:hAnsi="Arial" w:cs="Arial"/>
          <w:sz w:val="20"/>
          <w:szCs w:val="20"/>
          <w:vertAlign w:val="superscript"/>
          <w:lang w:val="en-US"/>
        </w:rPr>
        <w:t>ab</w:t>
      </w:r>
      <w:r w:rsidRPr="00474E79">
        <w:rPr>
          <w:rFonts w:ascii="Arial" w:hAnsi="Arial" w:cs="Arial"/>
          <w:sz w:val="20"/>
          <w:szCs w:val="20"/>
          <w:lang w:val="en-US"/>
        </w:rPr>
        <w:t>, [HF TAN Yes] = 11.1</w:t>
      </w:r>
      <w:r w:rsidRPr="00474E79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474E79">
        <w:rPr>
          <w:rFonts w:ascii="Arial" w:hAnsi="Arial" w:cs="Arial"/>
          <w:sz w:val="20"/>
          <w:szCs w:val="20"/>
          <w:lang w:val="en-US"/>
        </w:rPr>
        <w:t>. Different superscripts indicate a significant (</w:t>
      </w:r>
      <w:r w:rsidRPr="00474E79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474E79">
        <w:rPr>
          <w:rFonts w:ascii="Arial" w:hAnsi="Arial" w:cs="Arial"/>
          <w:sz w:val="20"/>
          <w:szCs w:val="20"/>
          <w:lang w:val="en-US"/>
        </w:rPr>
        <w:t xml:space="preserve"> &lt; 0.05) difference.</w:t>
      </w:r>
    </w:p>
    <w:p w14:paraId="45B28760" w14:textId="7E68567B" w:rsidR="009756CA" w:rsidRPr="00474E79" w:rsidRDefault="009756CA" w:rsidP="009756CA">
      <w:pPr>
        <w:rPr>
          <w:rFonts w:ascii="Arial" w:hAnsi="Arial" w:cs="Arial"/>
          <w:sz w:val="20"/>
          <w:szCs w:val="20"/>
          <w:lang w:val="en-US"/>
        </w:rPr>
      </w:pPr>
      <w:r w:rsidRPr="00474E79">
        <w:rPr>
          <w:rFonts w:ascii="Arial" w:hAnsi="Arial" w:cs="Arial"/>
          <w:sz w:val="20"/>
          <w:szCs w:val="20"/>
          <w:vertAlign w:val="superscript"/>
          <w:lang w:val="en-US"/>
        </w:rPr>
        <w:t>7</w:t>
      </w:r>
      <w:r w:rsidRPr="00474E79">
        <w:rPr>
          <w:rFonts w:ascii="Arial" w:hAnsi="Arial" w:cs="Arial"/>
          <w:sz w:val="20"/>
          <w:szCs w:val="20"/>
          <w:lang w:val="en-US"/>
        </w:rPr>
        <w:t>CH</w:t>
      </w:r>
      <w:r w:rsidRPr="00474E79">
        <w:rPr>
          <w:rFonts w:ascii="Arial" w:hAnsi="Arial" w:cs="Arial"/>
          <w:sz w:val="20"/>
          <w:szCs w:val="20"/>
          <w:vertAlign w:val="subscript"/>
          <w:lang w:val="en-US"/>
        </w:rPr>
        <w:t>4</w:t>
      </w:r>
      <w:r w:rsidRPr="00474E79">
        <w:rPr>
          <w:rFonts w:ascii="Arial" w:hAnsi="Arial" w:cs="Arial"/>
          <w:sz w:val="20"/>
          <w:szCs w:val="20"/>
          <w:lang w:val="en-US"/>
        </w:rPr>
        <w:t xml:space="preserve"> intensity (g/kg ECM), 3-NOP × Breed interaction; [BS 3-NOP No] = 14.7</w:t>
      </w:r>
      <w:r w:rsidRPr="00474E79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474E79">
        <w:rPr>
          <w:rFonts w:ascii="Arial" w:hAnsi="Arial" w:cs="Arial"/>
          <w:sz w:val="20"/>
          <w:szCs w:val="20"/>
          <w:lang w:val="en-US"/>
        </w:rPr>
        <w:t>, [BS 3-NOP Yes] = 13.1</w:t>
      </w:r>
      <w:r w:rsidRPr="00474E79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474E79">
        <w:rPr>
          <w:rFonts w:ascii="Arial" w:hAnsi="Arial" w:cs="Arial"/>
          <w:sz w:val="20"/>
          <w:szCs w:val="20"/>
          <w:lang w:val="en-US"/>
        </w:rPr>
        <w:t>, [HF 3-NOP No] = 13.2</w:t>
      </w:r>
      <w:r w:rsidRPr="00474E79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474E79">
        <w:rPr>
          <w:rFonts w:ascii="Arial" w:hAnsi="Arial" w:cs="Arial"/>
          <w:sz w:val="20"/>
          <w:szCs w:val="20"/>
          <w:lang w:val="en-US"/>
        </w:rPr>
        <w:t>, [HF 3-NOP Yes] = 10.1</w:t>
      </w:r>
      <w:r w:rsidRPr="00474E79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474E79">
        <w:rPr>
          <w:rFonts w:ascii="Arial" w:hAnsi="Arial" w:cs="Arial"/>
          <w:sz w:val="20"/>
          <w:szCs w:val="20"/>
          <w:lang w:val="en-US"/>
        </w:rPr>
        <w:t>. Different superscripts indicate a significant (</w:t>
      </w:r>
      <w:r w:rsidRPr="00474E79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474E79">
        <w:rPr>
          <w:rFonts w:ascii="Arial" w:hAnsi="Arial" w:cs="Arial"/>
          <w:sz w:val="20"/>
          <w:szCs w:val="20"/>
          <w:lang w:val="en-US"/>
        </w:rPr>
        <w:t xml:space="preserve"> &lt; 0.05) difference.</w:t>
      </w:r>
    </w:p>
    <w:p w14:paraId="6D004CCF" w14:textId="1EED3402" w:rsidR="009756CA" w:rsidRPr="00474E79" w:rsidRDefault="009756CA" w:rsidP="009756CA">
      <w:pPr>
        <w:rPr>
          <w:rFonts w:ascii="Arial" w:hAnsi="Arial" w:cs="Arial"/>
          <w:sz w:val="20"/>
          <w:szCs w:val="20"/>
          <w:lang w:val="en-US"/>
        </w:rPr>
      </w:pPr>
      <w:r w:rsidRPr="00474E79">
        <w:rPr>
          <w:rFonts w:ascii="Arial" w:hAnsi="Arial" w:cs="Arial"/>
          <w:sz w:val="20"/>
          <w:szCs w:val="20"/>
          <w:vertAlign w:val="superscript"/>
          <w:lang w:val="en-US"/>
        </w:rPr>
        <w:t>8</w:t>
      </w:r>
      <w:r w:rsidRPr="00474E79">
        <w:rPr>
          <w:rFonts w:ascii="Arial" w:hAnsi="Arial" w:cs="Arial"/>
          <w:sz w:val="20"/>
          <w:szCs w:val="20"/>
          <w:lang w:val="en-US"/>
        </w:rPr>
        <w:t>CO</w:t>
      </w:r>
      <w:r w:rsidRPr="00474E79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474E79">
        <w:rPr>
          <w:rFonts w:ascii="Arial" w:hAnsi="Arial" w:cs="Arial"/>
          <w:sz w:val="20"/>
          <w:szCs w:val="20"/>
          <w:lang w:val="en-US"/>
        </w:rPr>
        <w:t xml:space="preserve"> production, 3-NOP × TAN × Breed interaction; [3-NOP No TAN No HF] = 14122</w:t>
      </w:r>
      <w:r w:rsidRPr="00474E79">
        <w:rPr>
          <w:rFonts w:ascii="Arial" w:hAnsi="Arial" w:cs="Arial"/>
          <w:sz w:val="20"/>
          <w:szCs w:val="20"/>
          <w:vertAlign w:val="superscript"/>
          <w:lang w:val="en-US"/>
        </w:rPr>
        <w:t>ab</w:t>
      </w:r>
      <w:r w:rsidRPr="00474E79">
        <w:rPr>
          <w:rFonts w:ascii="Arial" w:hAnsi="Arial" w:cs="Arial"/>
          <w:sz w:val="20"/>
          <w:szCs w:val="20"/>
          <w:lang w:val="en-US"/>
        </w:rPr>
        <w:t>, [3-NOP Yes TAN No BS] = 12349</w:t>
      </w:r>
      <w:r w:rsidRPr="00474E79">
        <w:rPr>
          <w:rFonts w:ascii="Arial" w:hAnsi="Arial" w:cs="Arial"/>
          <w:sz w:val="20"/>
          <w:szCs w:val="20"/>
          <w:vertAlign w:val="superscript"/>
          <w:lang w:val="en-US"/>
        </w:rPr>
        <w:t>d</w:t>
      </w:r>
      <w:r w:rsidRPr="00474E79">
        <w:rPr>
          <w:rFonts w:ascii="Arial" w:hAnsi="Arial" w:cs="Arial"/>
          <w:sz w:val="20"/>
          <w:szCs w:val="20"/>
          <w:lang w:val="en-US"/>
        </w:rPr>
        <w:t>, [3-NOP Yes TAN No HF] = 14261</w:t>
      </w:r>
      <w:r w:rsidRPr="00474E79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474E79">
        <w:rPr>
          <w:rFonts w:ascii="Arial" w:hAnsi="Arial" w:cs="Arial"/>
          <w:sz w:val="20"/>
          <w:szCs w:val="20"/>
          <w:lang w:val="en-US"/>
        </w:rPr>
        <w:t>, [3-NOP Yes TAN Yes BS] = 12738</w:t>
      </w:r>
      <w:r w:rsidRPr="00474E79">
        <w:rPr>
          <w:rFonts w:ascii="Arial" w:hAnsi="Arial" w:cs="Arial"/>
          <w:sz w:val="20"/>
          <w:szCs w:val="20"/>
          <w:vertAlign w:val="superscript"/>
          <w:lang w:val="en-US"/>
        </w:rPr>
        <w:t>cd</w:t>
      </w:r>
      <w:r w:rsidRPr="00474E79">
        <w:rPr>
          <w:rFonts w:ascii="Arial" w:hAnsi="Arial" w:cs="Arial"/>
          <w:sz w:val="20"/>
          <w:szCs w:val="20"/>
          <w:lang w:val="en-US"/>
        </w:rPr>
        <w:t>, [3-NOP No TAN Yes BS] = 11463</w:t>
      </w:r>
      <w:r w:rsidRPr="00474E79">
        <w:rPr>
          <w:rFonts w:ascii="Arial" w:hAnsi="Arial" w:cs="Arial"/>
          <w:sz w:val="20"/>
          <w:szCs w:val="20"/>
          <w:vertAlign w:val="superscript"/>
          <w:lang w:val="en-US"/>
        </w:rPr>
        <w:t>d</w:t>
      </w:r>
      <w:r w:rsidRPr="00474E79">
        <w:rPr>
          <w:rFonts w:ascii="Arial" w:hAnsi="Arial" w:cs="Arial"/>
          <w:sz w:val="20"/>
          <w:szCs w:val="20"/>
          <w:lang w:val="en-US"/>
        </w:rPr>
        <w:t>, [3-NOP No TAN Yes HF] = 13765</w:t>
      </w:r>
      <w:r w:rsidRPr="00474E79">
        <w:rPr>
          <w:rFonts w:ascii="Arial" w:hAnsi="Arial" w:cs="Arial"/>
          <w:sz w:val="20"/>
          <w:szCs w:val="20"/>
          <w:vertAlign w:val="superscript"/>
          <w:lang w:val="en-US"/>
        </w:rPr>
        <w:t>abc</w:t>
      </w:r>
      <w:r w:rsidRPr="00474E79">
        <w:rPr>
          <w:rFonts w:ascii="Arial" w:hAnsi="Arial" w:cs="Arial"/>
          <w:sz w:val="20"/>
          <w:szCs w:val="20"/>
          <w:lang w:val="en-US"/>
        </w:rPr>
        <w:t>, [3-NOP Yes TAN Yes HF] = 13976</w:t>
      </w:r>
      <w:r w:rsidRPr="00474E79">
        <w:rPr>
          <w:rFonts w:ascii="Arial" w:hAnsi="Arial" w:cs="Arial"/>
          <w:sz w:val="20"/>
          <w:szCs w:val="20"/>
          <w:vertAlign w:val="superscript"/>
          <w:lang w:val="en-US"/>
        </w:rPr>
        <w:t>abc</w:t>
      </w:r>
      <w:r w:rsidRPr="00474E79">
        <w:rPr>
          <w:rFonts w:ascii="Arial" w:hAnsi="Arial" w:cs="Arial"/>
          <w:sz w:val="20"/>
          <w:szCs w:val="20"/>
          <w:lang w:val="en-US"/>
        </w:rPr>
        <w:t>, [3-NOP No TAN No BS] = 12804</w:t>
      </w:r>
      <w:r w:rsidRPr="00474E79">
        <w:rPr>
          <w:rFonts w:ascii="Arial" w:hAnsi="Arial" w:cs="Arial"/>
          <w:sz w:val="20"/>
          <w:szCs w:val="20"/>
          <w:vertAlign w:val="superscript"/>
          <w:lang w:val="en-US"/>
        </w:rPr>
        <w:t>bcd</w:t>
      </w:r>
      <w:r w:rsidRPr="00474E79">
        <w:rPr>
          <w:rFonts w:ascii="Arial" w:hAnsi="Arial" w:cs="Arial"/>
          <w:sz w:val="20"/>
          <w:szCs w:val="20"/>
          <w:lang w:val="en-US"/>
        </w:rPr>
        <w:t>. Different superscripts indicate a significant (</w:t>
      </w:r>
      <w:r w:rsidRPr="00474E79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474E79">
        <w:rPr>
          <w:rFonts w:ascii="Arial" w:hAnsi="Arial" w:cs="Arial"/>
          <w:sz w:val="20"/>
          <w:szCs w:val="20"/>
          <w:lang w:val="en-US"/>
        </w:rPr>
        <w:t xml:space="preserve"> &lt; 0.05) difference.</w:t>
      </w:r>
    </w:p>
    <w:p w14:paraId="5A8942E6" w14:textId="3F8F805C" w:rsidR="00963FB6" w:rsidRPr="00FA593C" w:rsidRDefault="00963FB6" w:rsidP="00963FB6">
      <w:pPr>
        <w:rPr>
          <w:rFonts w:ascii="Arial" w:hAnsi="Arial" w:cs="Arial"/>
          <w:sz w:val="20"/>
          <w:szCs w:val="20"/>
          <w:lang w:val="en-US"/>
        </w:rPr>
        <w:sectPr w:rsidR="00963FB6" w:rsidRPr="00FA593C" w:rsidSect="000C4F8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886C111" w14:textId="77777777" w:rsidR="00963FB6" w:rsidRPr="00963FB6" w:rsidRDefault="00963FB6" w:rsidP="00963FB6">
      <w:pPr>
        <w:rPr>
          <w:rFonts w:ascii="Times New Roman" w:hAnsi="Times New Roman" w:cs="Times New Roman"/>
          <w:b/>
          <w:bCs/>
          <w:lang w:val="en-US"/>
        </w:rPr>
      </w:pPr>
    </w:p>
    <w:p w14:paraId="6A930938" w14:textId="272D9CE6" w:rsidR="001F3FCF" w:rsidRPr="001F3FCF" w:rsidRDefault="001F3FCF" w:rsidP="00860513">
      <w:pPr>
        <w:spacing w:after="240"/>
        <w:rPr>
          <w:rFonts w:ascii="Arial" w:hAnsi="Arial" w:cs="Arial"/>
          <w:b/>
          <w:bCs/>
          <w:color w:val="000000" w:themeColor="text1"/>
          <w:lang w:val="en-US"/>
        </w:rPr>
      </w:pPr>
      <w:r w:rsidRPr="001F3FCF">
        <w:rPr>
          <w:rFonts w:ascii="Arial" w:hAnsi="Arial" w:cs="Arial"/>
          <w:b/>
          <w:bCs/>
          <w:color w:val="000000" w:themeColor="text1"/>
          <w:lang w:val="en-US"/>
        </w:rPr>
        <w:t xml:space="preserve">Supplementary </w:t>
      </w:r>
      <w:r w:rsidR="00963FB6" w:rsidRPr="001F3FCF">
        <w:rPr>
          <w:rFonts w:ascii="Arial" w:hAnsi="Arial" w:cs="Arial"/>
          <w:b/>
          <w:bCs/>
          <w:color w:val="000000" w:themeColor="text1"/>
          <w:lang w:val="en-US"/>
        </w:rPr>
        <w:t>Table S</w:t>
      </w:r>
      <w:r w:rsidR="00EF6088" w:rsidRPr="001F3FCF">
        <w:rPr>
          <w:rFonts w:ascii="Arial" w:hAnsi="Arial" w:cs="Arial"/>
          <w:b/>
          <w:bCs/>
          <w:color w:val="000000" w:themeColor="text1"/>
          <w:lang w:val="en-US"/>
        </w:rPr>
        <w:t>5</w:t>
      </w:r>
    </w:p>
    <w:p w14:paraId="64A9ADCC" w14:textId="1E3198EC" w:rsidR="00963FB6" w:rsidRPr="000623F8" w:rsidRDefault="000C22A4" w:rsidP="00860513">
      <w:pPr>
        <w:spacing w:after="2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Least</w:t>
      </w:r>
      <w:r w:rsidR="00AB4BDD">
        <w:rPr>
          <w:rFonts w:ascii="Arial" w:hAnsi="Arial" w:cs="Arial"/>
          <w:lang w:val="en-US"/>
        </w:rPr>
        <w:t>-s</w:t>
      </w:r>
      <w:r>
        <w:rPr>
          <w:rFonts w:ascii="Arial" w:hAnsi="Arial" w:cs="Arial"/>
          <w:lang w:val="en-US"/>
        </w:rPr>
        <w:t>quare</w:t>
      </w:r>
      <w:r w:rsidR="00AB4BDD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means of enteric </w:t>
      </w:r>
      <w:r w:rsidR="00AB4BDD">
        <w:rPr>
          <w:rFonts w:ascii="Arial" w:hAnsi="Arial" w:cs="Arial"/>
          <w:lang w:val="en-US"/>
        </w:rPr>
        <w:t>methane</w:t>
      </w:r>
      <w:r w:rsidR="00963FB6" w:rsidRPr="000623F8">
        <w:rPr>
          <w:rFonts w:ascii="Arial" w:hAnsi="Arial" w:cs="Arial"/>
          <w:lang w:val="en-US"/>
        </w:rPr>
        <w:t xml:space="preserve"> emission (g/h) </w:t>
      </w:r>
      <w:r w:rsidR="00AB4BDD">
        <w:rPr>
          <w:rFonts w:ascii="Arial" w:hAnsi="Arial" w:cs="Arial"/>
          <w:lang w:val="en-US"/>
        </w:rPr>
        <w:t xml:space="preserve">measured </w:t>
      </w:r>
      <w:r w:rsidR="00963FB6" w:rsidRPr="000623F8">
        <w:rPr>
          <w:rFonts w:ascii="Arial" w:hAnsi="Arial" w:cs="Arial"/>
          <w:lang w:val="en-US"/>
        </w:rPr>
        <w:t>at 3-h intervals in Brown Swiss and Holstein cows</w:t>
      </w:r>
      <w:r w:rsidR="00D0424B">
        <w:rPr>
          <w:rFonts w:ascii="Arial" w:hAnsi="Arial" w:cs="Arial"/>
          <w:lang w:val="en-US"/>
        </w:rPr>
        <w:t>.</w:t>
      </w:r>
      <w:r w:rsidR="00963FB6" w:rsidRPr="000623F8">
        <w:rPr>
          <w:rFonts w:ascii="Arial" w:hAnsi="Arial" w:cs="Arial"/>
          <w:lang w:val="en-US"/>
        </w:rPr>
        <w:t xml:space="preserve"> </w:t>
      </w:r>
    </w:p>
    <w:tbl>
      <w:tblPr>
        <w:tblStyle w:val="TableGrid"/>
        <w:tblW w:w="10170" w:type="dxa"/>
        <w:tblInd w:w="-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6"/>
        <w:gridCol w:w="1066"/>
        <w:gridCol w:w="1066"/>
        <w:gridCol w:w="969"/>
        <w:gridCol w:w="1357"/>
        <w:gridCol w:w="254"/>
        <w:gridCol w:w="1242"/>
        <w:gridCol w:w="990"/>
        <w:gridCol w:w="930"/>
        <w:gridCol w:w="1230"/>
      </w:tblGrid>
      <w:tr w:rsidR="00963FB6" w:rsidRPr="000623F8" w14:paraId="17506B4A" w14:textId="77777777" w:rsidTr="00AD4FB0">
        <w:trPr>
          <w:trHeight w:val="413"/>
        </w:trPr>
        <w:tc>
          <w:tcPr>
            <w:tcW w:w="1066" w:type="dxa"/>
            <w:tcBorders>
              <w:top w:val="single" w:sz="12" w:space="0" w:color="000000" w:themeColor="text1"/>
            </w:tcBorders>
            <w:vAlign w:val="center"/>
          </w:tcPr>
          <w:p w14:paraId="5C7D5847" w14:textId="77777777" w:rsidR="00963FB6" w:rsidRPr="000623F8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Items</w:t>
            </w:r>
          </w:p>
        </w:tc>
        <w:tc>
          <w:tcPr>
            <w:tcW w:w="4458" w:type="dxa"/>
            <w:gridSpan w:val="4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FB08E95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BS</w:t>
            </w:r>
          </w:p>
        </w:tc>
        <w:tc>
          <w:tcPr>
            <w:tcW w:w="254" w:type="dxa"/>
            <w:tcBorders>
              <w:top w:val="single" w:sz="12" w:space="0" w:color="000000" w:themeColor="text1"/>
            </w:tcBorders>
            <w:vAlign w:val="center"/>
          </w:tcPr>
          <w:p w14:paraId="435ACE75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92" w:type="dxa"/>
            <w:gridSpan w:val="4"/>
            <w:tcBorders>
              <w:top w:val="single" w:sz="12" w:space="0" w:color="000000" w:themeColor="text1"/>
              <w:bottom w:val="single" w:sz="4" w:space="0" w:color="auto"/>
            </w:tcBorders>
            <w:vAlign w:val="center"/>
          </w:tcPr>
          <w:p w14:paraId="0DAF40AA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HF</w:t>
            </w:r>
          </w:p>
        </w:tc>
      </w:tr>
      <w:tr w:rsidR="00963FB6" w:rsidRPr="000623F8" w14:paraId="7556413E" w14:textId="77777777" w:rsidTr="00AD4FB0">
        <w:trPr>
          <w:trHeight w:val="755"/>
        </w:trPr>
        <w:tc>
          <w:tcPr>
            <w:tcW w:w="1066" w:type="dxa"/>
            <w:tcBorders>
              <w:bottom w:val="single" w:sz="12" w:space="0" w:color="000000" w:themeColor="text1"/>
            </w:tcBorders>
            <w:vAlign w:val="center"/>
          </w:tcPr>
          <w:p w14:paraId="0330ABD6" w14:textId="77777777" w:rsidR="00963FB6" w:rsidRPr="000623F8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Time of day</w:t>
            </w:r>
          </w:p>
        </w:tc>
        <w:tc>
          <w:tcPr>
            <w:tcW w:w="106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D3CDBD3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3-NOP No</w:t>
            </w:r>
          </w:p>
        </w:tc>
        <w:tc>
          <w:tcPr>
            <w:tcW w:w="106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2CA1881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3-NOP Yes</w:t>
            </w:r>
          </w:p>
        </w:tc>
        <w:tc>
          <w:tcPr>
            <w:tcW w:w="96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E1AD804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SE</w:t>
            </w:r>
          </w:p>
        </w:tc>
        <w:tc>
          <w:tcPr>
            <w:tcW w:w="135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6DDF26A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% Reduction</w:t>
            </w:r>
          </w:p>
        </w:tc>
        <w:tc>
          <w:tcPr>
            <w:tcW w:w="254" w:type="dxa"/>
            <w:tcBorders>
              <w:bottom w:val="single" w:sz="12" w:space="0" w:color="000000" w:themeColor="text1"/>
            </w:tcBorders>
            <w:vAlign w:val="center"/>
          </w:tcPr>
          <w:p w14:paraId="2BA981A2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0DEF560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3-NOP No</w:t>
            </w:r>
          </w:p>
        </w:tc>
        <w:tc>
          <w:tcPr>
            <w:tcW w:w="9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4782F54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3-NOP Yes</w:t>
            </w:r>
          </w:p>
        </w:tc>
        <w:tc>
          <w:tcPr>
            <w:tcW w:w="93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1BC7FFC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SE</w:t>
            </w:r>
          </w:p>
        </w:tc>
        <w:tc>
          <w:tcPr>
            <w:tcW w:w="123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786B18D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% Reduction</w:t>
            </w:r>
          </w:p>
        </w:tc>
      </w:tr>
      <w:tr w:rsidR="00963FB6" w:rsidRPr="000623F8" w14:paraId="66A6CE8B" w14:textId="77777777" w:rsidTr="00AD4FB0">
        <w:trPr>
          <w:trHeight w:val="424"/>
        </w:trPr>
        <w:tc>
          <w:tcPr>
            <w:tcW w:w="1066" w:type="dxa"/>
            <w:tcBorders>
              <w:top w:val="single" w:sz="12" w:space="0" w:color="000000" w:themeColor="text1"/>
            </w:tcBorders>
            <w:vAlign w:val="center"/>
          </w:tcPr>
          <w:p w14:paraId="0911CB42" w14:textId="77777777" w:rsidR="00963FB6" w:rsidRPr="000623F8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100 h</w:t>
            </w:r>
          </w:p>
        </w:tc>
        <w:tc>
          <w:tcPr>
            <w:tcW w:w="1066" w:type="dxa"/>
            <w:tcBorders>
              <w:top w:val="single" w:sz="12" w:space="0" w:color="000000" w:themeColor="text1"/>
            </w:tcBorders>
            <w:vAlign w:val="center"/>
          </w:tcPr>
          <w:p w14:paraId="0AAF4D77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16.8</w:t>
            </w:r>
          </w:p>
        </w:tc>
        <w:tc>
          <w:tcPr>
            <w:tcW w:w="1066" w:type="dxa"/>
            <w:tcBorders>
              <w:top w:val="single" w:sz="12" w:space="0" w:color="000000" w:themeColor="text1"/>
            </w:tcBorders>
            <w:vAlign w:val="center"/>
          </w:tcPr>
          <w:p w14:paraId="023B8156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16.7</w:t>
            </w:r>
          </w:p>
        </w:tc>
        <w:tc>
          <w:tcPr>
            <w:tcW w:w="969" w:type="dxa"/>
            <w:tcBorders>
              <w:top w:val="single" w:sz="12" w:space="0" w:color="000000" w:themeColor="text1"/>
            </w:tcBorders>
            <w:vAlign w:val="center"/>
          </w:tcPr>
          <w:p w14:paraId="3FDD6F13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  <w:lang w:val="en-CH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0.939</w:t>
            </w:r>
          </w:p>
        </w:tc>
        <w:tc>
          <w:tcPr>
            <w:tcW w:w="1357" w:type="dxa"/>
            <w:tcBorders>
              <w:top w:val="single" w:sz="12" w:space="0" w:color="000000" w:themeColor="text1"/>
            </w:tcBorders>
            <w:vAlign w:val="center"/>
          </w:tcPr>
          <w:p w14:paraId="2CFAF38A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0.595</w:t>
            </w:r>
          </w:p>
        </w:tc>
        <w:tc>
          <w:tcPr>
            <w:tcW w:w="254" w:type="dxa"/>
            <w:tcBorders>
              <w:top w:val="single" w:sz="12" w:space="0" w:color="000000" w:themeColor="text1"/>
            </w:tcBorders>
            <w:vAlign w:val="center"/>
          </w:tcPr>
          <w:p w14:paraId="325DB220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single" w:sz="12" w:space="0" w:color="000000" w:themeColor="text1"/>
            </w:tcBorders>
            <w:vAlign w:val="center"/>
          </w:tcPr>
          <w:p w14:paraId="4F8749EB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18.9</w:t>
            </w:r>
          </w:p>
        </w:tc>
        <w:tc>
          <w:tcPr>
            <w:tcW w:w="990" w:type="dxa"/>
            <w:tcBorders>
              <w:top w:val="single" w:sz="12" w:space="0" w:color="000000" w:themeColor="text1"/>
            </w:tcBorders>
            <w:vAlign w:val="center"/>
          </w:tcPr>
          <w:p w14:paraId="142BA37A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16.6</w:t>
            </w:r>
          </w:p>
        </w:tc>
        <w:tc>
          <w:tcPr>
            <w:tcW w:w="930" w:type="dxa"/>
            <w:tcBorders>
              <w:top w:val="single" w:sz="12" w:space="0" w:color="000000" w:themeColor="text1"/>
            </w:tcBorders>
            <w:vAlign w:val="center"/>
          </w:tcPr>
          <w:p w14:paraId="692B3065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1.19</w:t>
            </w:r>
          </w:p>
        </w:tc>
        <w:tc>
          <w:tcPr>
            <w:tcW w:w="1230" w:type="dxa"/>
            <w:tcBorders>
              <w:top w:val="single" w:sz="12" w:space="0" w:color="000000" w:themeColor="text1"/>
            </w:tcBorders>
            <w:vAlign w:val="center"/>
          </w:tcPr>
          <w:p w14:paraId="38EC91EC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12.2</w:t>
            </w:r>
          </w:p>
        </w:tc>
      </w:tr>
      <w:tr w:rsidR="00963FB6" w:rsidRPr="000623F8" w14:paraId="2AA989B1" w14:textId="77777777" w:rsidTr="00AD4FB0">
        <w:trPr>
          <w:trHeight w:val="413"/>
        </w:trPr>
        <w:tc>
          <w:tcPr>
            <w:tcW w:w="1066" w:type="dxa"/>
            <w:vAlign w:val="center"/>
          </w:tcPr>
          <w:p w14:paraId="284E9319" w14:textId="77777777" w:rsidR="00963FB6" w:rsidRPr="000623F8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400 h</w:t>
            </w:r>
          </w:p>
        </w:tc>
        <w:tc>
          <w:tcPr>
            <w:tcW w:w="1066" w:type="dxa"/>
            <w:vAlign w:val="center"/>
          </w:tcPr>
          <w:p w14:paraId="696DEF6F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15.4</w:t>
            </w:r>
          </w:p>
        </w:tc>
        <w:tc>
          <w:tcPr>
            <w:tcW w:w="1066" w:type="dxa"/>
            <w:vAlign w:val="center"/>
          </w:tcPr>
          <w:p w14:paraId="39876EDC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13.9</w:t>
            </w:r>
          </w:p>
        </w:tc>
        <w:tc>
          <w:tcPr>
            <w:tcW w:w="969" w:type="dxa"/>
            <w:vAlign w:val="center"/>
          </w:tcPr>
          <w:p w14:paraId="1BB4B93A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  <w:lang w:val="en-CH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0.939</w:t>
            </w:r>
          </w:p>
        </w:tc>
        <w:tc>
          <w:tcPr>
            <w:tcW w:w="1357" w:type="dxa"/>
            <w:vAlign w:val="center"/>
          </w:tcPr>
          <w:p w14:paraId="7F32AE99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9.74</w:t>
            </w:r>
          </w:p>
        </w:tc>
        <w:tc>
          <w:tcPr>
            <w:tcW w:w="254" w:type="dxa"/>
            <w:vAlign w:val="center"/>
          </w:tcPr>
          <w:p w14:paraId="56611D31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2" w:type="dxa"/>
            <w:vAlign w:val="center"/>
          </w:tcPr>
          <w:p w14:paraId="66A9B325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16.3</w:t>
            </w:r>
          </w:p>
        </w:tc>
        <w:tc>
          <w:tcPr>
            <w:tcW w:w="990" w:type="dxa"/>
            <w:vAlign w:val="center"/>
          </w:tcPr>
          <w:p w14:paraId="174A842F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14.5</w:t>
            </w:r>
          </w:p>
        </w:tc>
        <w:tc>
          <w:tcPr>
            <w:tcW w:w="930" w:type="dxa"/>
            <w:vAlign w:val="center"/>
          </w:tcPr>
          <w:p w14:paraId="20BDCE93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1.23</w:t>
            </w:r>
          </w:p>
        </w:tc>
        <w:tc>
          <w:tcPr>
            <w:tcW w:w="1230" w:type="dxa"/>
            <w:vAlign w:val="center"/>
          </w:tcPr>
          <w:p w14:paraId="2CAAAC87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11.0</w:t>
            </w:r>
          </w:p>
        </w:tc>
      </w:tr>
      <w:tr w:rsidR="00963FB6" w:rsidRPr="000623F8" w14:paraId="1CBCEBA2" w14:textId="77777777" w:rsidTr="00AD4FB0">
        <w:trPr>
          <w:trHeight w:val="413"/>
        </w:trPr>
        <w:tc>
          <w:tcPr>
            <w:tcW w:w="1066" w:type="dxa"/>
            <w:vAlign w:val="center"/>
          </w:tcPr>
          <w:p w14:paraId="45140C30" w14:textId="77777777" w:rsidR="00963FB6" w:rsidRPr="000623F8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700 h</w:t>
            </w:r>
          </w:p>
        </w:tc>
        <w:tc>
          <w:tcPr>
            <w:tcW w:w="1066" w:type="dxa"/>
            <w:vAlign w:val="center"/>
          </w:tcPr>
          <w:p w14:paraId="2D2472D1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13.5</w:t>
            </w:r>
          </w:p>
        </w:tc>
        <w:tc>
          <w:tcPr>
            <w:tcW w:w="1066" w:type="dxa"/>
            <w:vAlign w:val="center"/>
          </w:tcPr>
          <w:p w14:paraId="6A558C8C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12.8</w:t>
            </w:r>
          </w:p>
        </w:tc>
        <w:tc>
          <w:tcPr>
            <w:tcW w:w="969" w:type="dxa"/>
            <w:vAlign w:val="center"/>
          </w:tcPr>
          <w:p w14:paraId="6EFDC1C8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  <w:lang w:val="en-CH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0.980</w:t>
            </w:r>
          </w:p>
        </w:tc>
        <w:tc>
          <w:tcPr>
            <w:tcW w:w="1357" w:type="dxa"/>
            <w:vAlign w:val="center"/>
          </w:tcPr>
          <w:p w14:paraId="17FFF737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5.19</w:t>
            </w:r>
          </w:p>
        </w:tc>
        <w:tc>
          <w:tcPr>
            <w:tcW w:w="254" w:type="dxa"/>
            <w:vAlign w:val="center"/>
          </w:tcPr>
          <w:p w14:paraId="51BBBF7D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2" w:type="dxa"/>
            <w:vAlign w:val="center"/>
          </w:tcPr>
          <w:p w14:paraId="2AADF554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15.1</w:t>
            </w:r>
          </w:p>
        </w:tc>
        <w:tc>
          <w:tcPr>
            <w:tcW w:w="990" w:type="dxa"/>
            <w:vAlign w:val="center"/>
          </w:tcPr>
          <w:p w14:paraId="6EA965F7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14.1</w:t>
            </w:r>
          </w:p>
        </w:tc>
        <w:tc>
          <w:tcPr>
            <w:tcW w:w="930" w:type="dxa"/>
            <w:vAlign w:val="center"/>
          </w:tcPr>
          <w:p w14:paraId="73B99563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1.19</w:t>
            </w:r>
          </w:p>
        </w:tc>
        <w:tc>
          <w:tcPr>
            <w:tcW w:w="1230" w:type="dxa"/>
            <w:vAlign w:val="center"/>
          </w:tcPr>
          <w:p w14:paraId="31A4DCF2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6.62</w:t>
            </w:r>
          </w:p>
        </w:tc>
      </w:tr>
      <w:tr w:rsidR="00963FB6" w:rsidRPr="000623F8" w14:paraId="7BA950C3" w14:textId="77777777" w:rsidTr="00AD4FB0">
        <w:trPr>
          <w:trHeight w:val="413"/>
        </w:trPr>
        <w:tc>
          <w:tcPr>
            <w:tcW w:w="1066" w:type="dxa"/>
            <w:vAlign w:val="center"/>
          </w:tcPr>
          <w:p w14:paraId="16A876C7" w14:textId="77777777" w:rsidR="00963FB6" w:rsidRPr="000623F8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1000 h</w:t>
            </w:r>
          </w:p>
        </w:tc>
        <w:tc>
          <w:tcPr>
            <w:tcW w:w="1066" w:type="dxa"/>
            <w:vAlign w:val="center"/>
          </w:tcPr>
          <w:p w14:paraId="57E16A5C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19.5</w:t>
            </w:r>
            <w:r w:rsidRPr="000623F8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66" w:type="dxa"/>
            <w:vAlign w:val="center"/>
          </w:tcPr>
          <w:p w14:paraId="7DBA42DB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15.0</w:t>
            </w:r>
            <w:r w:rsidRPr="000623F8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69" w:type="dxa"/>
            <w:vAlign w:val="center"/>
          </w:tcPr>
          <w:p w14:paraId="6DA3B9ED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  <w:lang w:val="en-CH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0.939</w:t>
            </w:r>
          </w:p>
        </w:tc>
        <w:tc>
          <w:tcPr>
            <w:tcW w:w="1357" w:type="dxa"/>
            <w:vAlign w:val="center"/>
          </w:tcPr>
          <w:p w14:paraId="3D20A85E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23.1</w:t>
            </w:r>
          </w:p>
        </w:tc>
        <w:tc>
          <w:tcPr>
            <w:tcW w:w="254" w:type="dxa"/>
            <w:vAlign w:val="center"/>
          </w:tcPr>
          <w:p w14:paraId="28E7EDF3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2" w:type="dxa"/>
            <w:vAlign w:val="center"/>
          </w:tcPr>
          <w:p w14:paraId="64A047E9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22.1</w:t>
            </w:r>
            <w:r w:rsidRPr="000623F8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0" w:type="dxa"/>
            <w:vAlign w:val="center"/>
          </w:tcPr>
          <w:p w14:paraId="73F39E2B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15.6</w:t>
            </w:r>
            <w:r w:rsidRPr="000623F8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30" w:type="dxa"/>
            <w:vAlign w:val="center"/>
          </w:tcPr>
          <w:p w14:paraId="6407C05E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1.19</w:t>
            </w:r>
          </w:p>
        </w:tc>
        <w:tc>
          <w:tcPr>
            <w:tcW w:w="1230" w:type="dxa"/>
            <w:vAlign w:val="center"/>
          </w:tcPr>
          <w:p w14:paraId="186BD3CE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29.4</w:t>
            </w:r>
          </w:p>
        </w:tc>
      </w:tr>
      <w:tr w:rsidR="00963FB6" w:rsidRPr="000623F8" w14:paraId="3E1344D9" w14:textId="77777777" w:rsidTr="00AD4FB0">
        <w:trPr>
          <w:trHeight w:val="424"/>
        </w:trPr>
        <w:tc>
          <w:tcPr>
            <w:tcW w:w="1066" w:type="dxa"/>
            <w:vAlign w:val="center"/>
          </w:tcPr>
          <w:p w14:paraId="298C3B42" w14:textId="77777777" w:rsidR="00963FB6" w:rsidRPr="000623F8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1300 h</w:t>
            </w:r>
          </w:p>
        </w:tc>
        <w:tc>
          <w:tcPr>
            <w:tcW w:w="1066" w:type="dxa"/>
            <w:vAlign w:val="center"/>
          </w:tcPr>
          <w:p w14:paraId="03CA148B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19.6</w:t>
            </w:r>
            <w:r w:rsidRPr="000623F8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66" w:type="dxa"/>
            <w:vAlign w:val="center"/>
          </w:tcPr>
          <w:p w14:paraId="7A82C97F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15.2</w:t>
            </w:r>
            <w:r w:rsidRPr="000623F8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69" w:type="dxa"/>
            <w:vAlign w:val="center"/>
          </w:tcPr>
          <w:p w14:paraId="06790567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  <w:lang w:val="en-CH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1.03</w:t>
            </w:r>
          </w:p>
        </w:tc>
        <w:tc>
          <w:tcPr>
            <w:tcW w:w="1357" w:type="dxa"/>
            <w:vAlign w:val="center"/>
          </w:tcPr>
          <w:p w14:paraId="6BD0E20F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22.4</w:t>
            </w:r>
          </w:p>
        </w:tc>
        <w:tc>
          <w:tcPr>
            <w:tcW w:w="254" w:type="dxa"/>
            <w:vAlign w:val="center"/>
          </w:tcPr>
          <w:p w14:paraId="477D48A5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2" w:type="dxa"/>
            <w:vAlign w:val="center"/>
          </w:tcPr>
          <w:p w14:paraId="2C58AAB3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22.1</w:t>
            </w:r>
            <w:r w:rsidRPr="000623F8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0" w:type="dxa"/>
            <w:vAlign w:val="center"/>
          </w:tcPr>
          <w:p w14:paraId="609956D0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17.4</w:t>
            </w:r>
            <w:r w:rsidRPr="000623F8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30" w:type="dxa"/>
            <w:vAlign w:val="center"/>
          </w:tcPr>
          <w:p w14:paraId="75A455D5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1.23</w:t>
            </w:r>
          </w:p>
        </w:tc>
        <w:tc>
          <w:tcPr>
            <w:tcW w:w="1230" w:type="dxa"/>
            <w:vAlign w:val="center"/>
          </w:tcPr>
          <w:p w14:paraId="3C7DB847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21.3</w:t>
            </w:r>
          </w:p>
        </w:tc>
      </w:tr>
      <w:tr w:rsidR="00963FB6" w:rsidRPr="000623F8" w14:paraId="38CD5FA6" w14:textId="77777777" w:rsidTr="00AD4FB0">
        <w:trPr>
          <w:trHeight w:val="413"/>
        </w:trPr>
        <w:tc>
          <w:tcPr>
            <w:tcW w:w="1066" w:type="dxa"/>
            <w:vAlign w:val="center"/>
          </w:tcPr>
          <w:p w14:paraId="0445167F" w14:textId="77777777" w:rsidR="00963FB6" w:rsidRPr="000623F8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1600 h</w:t>
            </w:r>
          </w:p>
        </w:tc>
        <w:tc>
          <w:tcPr>
            <w:tcW w:w="1066" w:type="dxa"/>
            <w:vAlign w:val="center"/>
          </w:tcPr>
          <w:p w14:paraId="697CBB8F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17.3</w:t>
            </w:r>
          </w:p>
        </w:tc>
        <w:tc>
          <w:tcPr>
            <w:tcW w:w="1066" w:type="dxa"/>
            <w:vAlign w:val="center"/>
          </w:tcPr>
          <w:p w14:paraId="71344A58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14.6</w:t>
            </w:r>
          </w:p>
        </w:tc>
        <w:tc>
          <w:tcPr>
            <w:tcW w:w="969" w:type="dxa"/>
            <w:vAlign w:val="center"/>
          </w:tcPr>
          <w:p w14:paraId="7E14F34C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  <w:lang w:val="en-CH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1.02</w:t>
            </w:r>
          </w:p>
        </w:tc>
        <w:tc>
          <w:tcPr>
            <w:tcW w:w="1357" w:type="dxa"/>
            <w:vAlign w:val="center"/>
          </w:tcPr>
          <w:p w14:paraId="04C6A904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15.6</w:t>
            </w:r>
          </w:p>
        </w:tc>
        <w:tc>
          <w:tcPr>
            <w:tcW w:w="254" w:type="dxa"/>
            <w:vAlign w:val="center"/>
          </w:tcPr>
          <w:p w14:paraId="544EC26A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2" w:type="dxa"/>
            <w:vAlign w:val="center"/>
          </w:tcPr>
          <w:p w14:paraId="6C852CAE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20.8</w:t>
            </w:r>
            <w:r w:rsidRPr="000623F8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0" w:type="dxa"/>
            <w:vAlign w:val="center"/>
          </w:tcPr>
          <w:p w14:paraId="4C0FF6B0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15.2</w:t>
            </w:r>
            <w:r w:rsidRPr="000623F8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30" w:type="dxa"/>
            <w:vAlign w:val="center"/>
          </w:tcPr>
          <w:p w14:paraId="1B7791EF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1.19</w:t>
            </w:r>
          </w:p>
        </w:tc>
        <w:tc>
          <w:tcPr>
            <w:tcW w:w="1230" w:type="dxa"/>
            <w:vAlign w:val="center"/>
          </w:tcPr>
          <w:p w14:paraId="5526490D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26.9</w:t>
            </w:r>
          </w:p>
        </w:tc>
      </w:tr>
      <w:tr w:rsidR="00963FB6" w:rsidRPr="000623F8" w14:paraId="65F304CF" w14:textId="77777777" w:rsidTr="00AD4FB0">
        <w:trPr>
          <w:trHeight w:val="413"/>
        </w:trPr>
        <w:tc>
          <w:tcPr>
            <w:tcW w:w="1066" w:type="dxa"/>
            <w:vAlign w:val="center"/>
          </w:tcPr>
          <w:p w14:paraId="39DB3AAC" w14:textId="77777777" w:rsidR="00963FB6" w:rsidRPr="000623F8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1900 h</w:t>
            </w:r>
          </w:p>
        </w:tc>
        <w:tc>
          <w:tcPr>
            <w:tcW w:w="1066" w:type="dxa"/>
            <w:vAlign w:val="center"/>
          </w:tcPr>
          <w:p w14:paraId="2A66AA62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18.6</w:t>
            </w:r>
          </w:p>
        </w:tc>
        <w:tc>
          <w:tcPr>
            <w:tcW w:w="1066" w:type="dxa"/>
            <w:vAlign w:val="center"/>
          </w:tcPr>
          <w:p w14:paraId="3FA33988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16.0</w:t>
            </w:r>
          </w:p>
        </w:tc>
        <w:tc>
          <w:tcPr>
            <w:tcW w:w="969" w:type="dxa"/>
            <w:vAlign w:val="center"/>
          </w:tcPr>
          <w:p w14:paraId="73E2FEA1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  <w:lang w:val="en-CH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0.939</w:t>
            </w:r>
          </w:p>
        </w:tc>
        <w:tc>
          <w:tcPr>
            <w:tcW w:w="1357" w:type="dxa"/>
            <w:vAlign w:val="center"/>
          </w:tcPr>
          <w:p w14:paraId="664F59BA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14.0</w:t>
            </w:r>
          </w:p>
        </w:tc>
        <w:tc>
          <w:tcPr>
            <w:tcW w:w="254" w:type="dxa"/>
            <w:vAlign w:val="center"/>
          </w:tcPr>
          <w:p w14:paraId="0D321C59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2" w:type="dxa"/>
            <w:vAlign w:val="center"/>
          </w:tcPr>
          <w:p w14:paraId="56764BC3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22.6</w:t>
            </w:r>
            <w:r w:rsidRPr="000623F8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0" w:type="dxa"/>
            <w:vAlign w:val="center"/>
          </w:tcPr>
          <w:p w14:paraId="134551FB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17.4</w:t>
            </w:r>
            <w:r w:rsidRPr="000623F8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30" w:type="dxa"/>
            <w:vAlign w:val="center"/>
          </w:tcPr>
          <w:p w14:paraId="6566D15D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1.19</w:t>
            </w:r>
          </w:p>
        </w:tc>
        <w:tc>
          <w:tcPr>
            <w:tcW w:w="1230" w:type="dxa"/>
            <w:vAlign w:val="center"/>
          </w:tcPr>
          <w:p w14:paraId="347ACC0E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23.0</w:t>
            </w:r>
          </w:p>
        </w:tc>
      </w:tr>
      <w:tr w:rsidR="00963FB6" w:rsidRPr="000623F8" w14:paraId="35CACDB3" w14:textId="77777777" w:rsidTr="00AD4FB0">
        <w:trPr>
          <w:trHeight w:val="413"/>
        </w:trPr>
        <w:tc>
          <w:tcPr>
            <w:tcW w:w="1066" w:type="dxa"/>
            <w:tcBorders>
              <w:bottom w:val="single" w:sz="12" w:space="0" w:color="000000" w:themeColor="text1"/>
            </w:tcBorders>
            <w:vAlign w:val="center"/>
          </w:tcPr>
          <w:p w14:paraId="370C5D3B" w14:textId="77777777" w:rsidR="00963FB6" w:rsidRPr="000623F8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2200 h</w:t>
            </w:r>
          </w:p>
        </w:tc>
        <w:tc>
          <w:tcPr>
            <w:tcW w:w="1066" w:type="dxa"/>
            <w:tcBorders>
              <w:bottom w:val="single" w:sz="12" w:space="0" w:color="000000" w:themeColor="text1"/>
            </w:tcBorders>
            <w:vAlign w:val="center"/>
          </w:tcPr>
          <w:p w14:paraId="706166B7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19.1</w:t>
            </w:r>
          </w:p>
        </w:tc>
        <w:tc>
          <w:tcPr>
            <w:tcW w:w="1066" w:type="dxa"/>
            <w:tcBorders>
              <w:bottom w:val="single" w:sz="12" w:space="0" w:color="000000" w:themeColor="text1"/>
            </w:tcBorders>
            <w:vAlign w:val="center"/>
          </w:tcPr>
          <w:p w14:paraId="63AE62DB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16.0</w:t>
            </w:r>
          </w:p>
        </w:tc>
        <w:tc>
          <w:tcPr>
            <w:tcW w:w="969" w:type="dxa"/>
            <w:tcBorders>
              <w:bottom w:val="single" w:sz="12" w:space="0" w:color="000000" w:themeColor="text1"/>
            </w:tcBorders>
            <w:vAlign w:val="center"/>
          </w:tcPr>
          <w:p w14:paraId="34134673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  <w:lang w:val="en-CH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1.03</w:t>
            </w:r>
          </w:p>
        </w:tc>
        <w:tc>
          <w:tcPr>
            <w:tcW w:w="1357" w:type="dxa"/>
            <w:tcBorders>
              <w:bottom w:val="single" w:sz="12" w:space="0" w:color="000000" w:themeColor="text1"/>
            </w:tcBorders>
            <w:vAlign w:val="center"/>
          </w:tcPr>
          <w:p w14:paraId="628269EA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16.2</w:t>
            </w:r>
          </w:p>
        </w:tc>
        <w:tc>
          <w:tcPr>
            <w:tcW w:w="254" w:type="dxa"/>
            <w:tcBorders>
              <w:bottom w:val="single" w:sz="12" w:space="0" w:color="000000" w:themeColor="text1"/>
            </w:tcBorders>
            <w:vAlign w:val="center"/>
          </w:tcPr>
          <w:p w14:paraId="4026226E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2" w:type="dxa"/>
            <w:tcBorders>
              <w:bottom w:val="single" w:sz="12" w:space="0" w:color="000000" w:themeColor="text1"/>
            </w:tcBorders>
            <w:vAlign w:val="center"/>
          </w:tcPr>
          <w:p w14:paraId="1203A96F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21.5</w:t>
            </w:r>
          </w:p>
        </w:tc>
        <w:tc>
          <w:tcPr>
            <w:tcW w:w="990" w:type="dxa"/>
            <w:tcBorders>
              <w:bottom w:val="single" w:sz="12" w:space="0" w:color="000000" w:themeColor="text1"/>
            </w:tcBorders>
            <w:vAlign w:val="center"/>
          </w:tcPr>
          <w:p w14:paraId="3187C823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17.0</w:t>
            </w:r>
          </w:p>
        </w:tc>
        <w:tc>
          <w:tcPr>
            <w:tcW w:w="930" w:type="dxa"/>
            <w:tcBorders>
              <w:bottom w:val="single" w:sz="12" w:space="0" w:color="000000" w:themeColor="text1"/>
            </w:tcBorders>
            <w:vAlign w:val="center"/>
          </w:tcPr>
          <w:p w14:paraId="4115C520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1.19</w:t>
            </w:r>
          </w:p>
        </w:tc>
        <w:tc>
          <w:tcPr>
            <w:tcW w:w="1230" w:type="dxa"/>
            <w:tcBorders>
              <w:bottom w:val="single" w:sz="12" w:space="0" w:color="000000" w:themeColor="text1"/>
            </w:tcBorders>
            <w:vAlign w:val="center"/>
          </w:tcPr>
          <w:p w14:paraId="7B38315E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20.9</w:t>
            </w:r>
          </w:p>
        </w:tc>
      </w:tr>
    </w:tbl>
    <w:p w14:paraId="40420ABE" w14:textId="77777777" w:rsidR="00963FB6" w:rsidRPr="00963FB6" w:rsidRDefault="00963FB6" w:rsidP="00963FB6">
      <w:pPr>
        <w:rPr>
          <w:rFonts w:ascii="Times New Roman" w:hAnsi="Times New Roman" w:cs="Times New Roman"/>
          <w:lang w:val="en-US"/>
        </w:rPr>
      </w:pPr>
    </w:p>
    <w:p w14:paraId="40A2F623" w14:textId="77777777" w:rsidR="00963FB6" w:rsidRPr="00963FB6" w:rsidRDefault="00963FB6" w:rsidP="00963FB6">
      <w:pPr>
        <w:rPr>
          <w:rFonts w:ascii="Times New Roman" w:hAnsi="Times New Roman" w:cs="Times New Roman"/>
          <w:lang w:val="en-US"/>
        </w:rPr>
      </w:pPr>
    </w:p>
    <w:p w14:paraId="46C971C2" w14:textId="77777777" w:rsidR="00963FB6" w:rsidRPr="00963FB6" w:rsidRDefault="00963FB6" w:rsidP="00963FB6">
      <w:pPr>
        <w:rPr>
          <w:rFonts w:ascii="Times New Roman" w:hAnsi="Times New Roman" w:cs="Times New Roman"/>
          <w:lang w:val="en-US"/>
        </w:rPr>
      </w:pPr>
    </w:p>
    <w:p w14:paraId="391DFF89" w14:textId="77777777" w:rsidR="00963FB6" w:rsidRPr="00963FB6" w:rsidRDefault="00963FB6" w:rsidP="00963FB6">
      <w:pPr>
        <w:rPr>
          <w:rFonts w:ascii="Times New Roman" w:hAnsi="Times New Roman" w:cs="Times New Roman"/>
          <w:lang w:val="en-US"/>
        </w:rPr>
      </w:pPr>
    </w:p>
    <w:p w14:paraId="4EE0FF5D" w14:textId="77777777" w:rsidR="00963FB6" w:rsidRPr="00963FB6" w:rsidRDefault="00963FB6" w:rsidP="00963FB6">
      <w:pPr>
        <w:rPr>
          <w:rFonts w:ascii="Times New Roman" w:hAnsi="Times New Roman" w:cs="Times New Roman"/>
          <w:lang w:val="en-US"/>
        </w:rPr>
      </w:pPr>
      <w:r w:rsidRPr="00963FB6">
        <w:rPr>
          <w:rFonts w:ascii="Times New Roman" w:hAnsi="Times New Roman" w:cs="Times New Roman"/>
          <w:lang w:val="en-US"/>
        </w:rPr>
        <w:br w:type="page"/>
      </w:r>
    </w:p>
    <w:p w14:paraId="5CDC69EF" w14:textId="5404AE33" w:rsidR="000623F8" w:rsidRPr="001F3FCF" w:rsidRDefault="000623F8" w:rsidP="000623F8">
      <w:pPr>
        <w:spacing w:after="240"/>
        <w:rPr>
          <w:rFonts w:ascii="Arial" w:hAnsi="Arial" w:cs="Arial"/>
          <w:b/>
          <w:bCs/>
          <w:color w:val="000000" w:themeColor="text1"/>
          <w:lang w:val="en-US"/>
        </w:rPr>
      </w:pPr>
      <w:r w:rsidRPr="001F3FCF">
        <w:rPr>
          <w:rFonts w:ascii="Arial" w:hAnsi="Arial" w:cs="Arial"/>
          <w:b/>
          <w:bCs/>
          <w:color w:val="000000" w:themeColor="text1"/>
          <w:lang w:val="en-US"/>
        </w:rPr>
        <w:lastRenderedPageBreak/>
        <w:t>Supplementary Table S</w:t>
      </w:r>
      <w:r>
        <w:rPr>
          <w:rFonts w:ascii="Arial" w:hAnsi="Arial" w:cs="Arial"/>
          <w:b/>
          <w:bCs/>
          <w:color w:val="000000" w:themeColor="text1"/>
          <w:lang w:val="en-US"/>
        </w:rPr>
        <w:t>6</w:t>
      </w:r>
    </w:p>
    <w:p w14:paraId="37BF2841" w14:textId="27F7B219" w:rsidR="00AB4BDD" w:rsidRPr="00AB4BDD" w:rsidRDefault="00AB4BDD" w:rsidP="00AB4BDD">
      <w:pPr>
        <w:spacing w:after="240"/>
        <w:rPr>
          <w:rFonts w:ascii="Arial" w:hAnsi="Arial" w:cs="Arial"/>
          <w:lang w:val="en-US"/>
        </w:rPr>
      </w:pPr>
      <w:r w:rsidRPr="00AB4BDD">
        <w:rPr>
          <w:rFonts w:ascii="Arial" w:hAnsi="Arial" w:cs="Arial"/>
          <w:lang w:val="en-US"/>
        </w:rPr>
        <w:t>Least</w:t>
      </w:r>
      <w:r>
        <w:rPr>
          <w:rFonts w:ascii="Arial" w:hAnsi="Arial" w:cs="Arial"/>
          <w:lang w:val="en-US"/>
        </w:rPr>
        <w:t>-s</w:t>
      </w:r>
      <w:r w:rsidRPr="00AB4BDD">
        <w:rPr>
          <w:rFonts w:ascii="Arial" w:hAnsi="Arial" w:cs="Arial"/>
          <w:lang w:val="en-US"/>
        </w:rPr>
        <w:t>quare</w:t>
      </w:r>
      <w:r>
        <w:rPr>
          <w:rFonts w:ascii="Arial" w:hAnsi="Arial" w:cs="Arial"/>
          <w:lang w:val="en-US"/>
        </w:rPr>
        <w:t>s</w:t>
      </w:r>
      <w:r w:rsidRPr="00AB4BD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m</w:t>
      </w:r>
      <w:r w:rsidRPr="00AB4BDD">
        <w:rPr>
          <w:rFonts w:ascii="Arial" w:hAnsi="Arial" w:cs="Arial"/>
          <w:lang w:val="en-US"/>
        </w:rPr>
        <w:t xml:space="preserve">eans of </w:t>
      </w:r>
      <w:r>
        <w:rPr>
          <w:rFonts w:ascii="Arial" w:hAnsi="Arial" w:cs="Arial"/>
          <w:lang w:val="en-US"/>
        </w:rPr>
        <w:t>hydrogen</w:t>
      </w:r>
      <w:r w:rsidRPr="00AB4BDD">
        <w:rPr>
          <w:rFonts w:ascii="Arial" w:hAnsi="Arial" w:cs="Arial"/>
          <w:lang w:val="en-US"/>
        </w:rPr>
        <w:t xml:space="preserve"> emission (g/h) measured at 3-h intervals in Brown Swiss and Holstein cows</w:t>
      </w:r>
      <w:r w:rsidR="00D0424B">
        <w:rPr>
          <w:rFonts w:ascii="Arial" w:hAnsi="Arial" w:cs="Arial"/>
          <w:lang w:val="en-US"/>
        </w:rPr>
        <w:t>.</w:t>
      </w:r>
      <w:r w:rsidRPr="00AB4BDD">
        <w:rPr>
          <w:rFonts w:ascii="Arial" w:hAnsi="Arial" w:cs="Arial"/>
          <w:lang w:val="en-US"/>
        </w:rPr>
        <w:t xml:space="preserve"> </w:t>
      </w:r>
    </w:p>
    <w:tbl>
      <w:tblPr>
        <w:tblStyle w:val="TableGrid"/>
        <w:tblW w:w="11174" w:type="dxa"/>
        <w:tblInd w:w="-9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0"/>
        <w:gridCol w:w="890"/>
        <w:gridCol w:w="923"/>
        <w:gridCol w:w="767"/>
        <w:gridCol w:w="1048"/>
        <w:gridCol w:w="1060"/>
        <w:gridCol w:w="223"/>
        <w:gridCol w:w="987"/>
        <w:gridCol w:w="1105"/>
        <w:gridCol w:w="1139"/>
        <w:gridCol w:w="1048"/>
        <w:gridCol w:w="1094"/>
      </w:tblGrid>
      <w:tr w:rsidR="00963FB6" w:rsidRPr="000623F8" w14:paraId="40EAB0AB" w14:textId="77777777" w:rsidTr="00F523C7">
        <w:trPr>
          <w:trHeight w:val="395"/>
        </w:trPr>
        <w:tc>
          <w:tcPr>
            <w:tcW w:w="900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3A0B6303" w14:textId="77777777" w:rsidR="00963FB6" w:rsidRPr="000623F8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Items</w:t>
            </w:r>
          </w:p>
        </w:tc>
        <w:tc>
          <w:tcPr>
            <w:tcW w:w="4628" w:type="dxa"/>
            <w:gridSpan w:val="5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1E24474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BS</w:t>
            </w:r>
          </w:p>
        </w:tc>
        <w:tc>
          <w:tcPr>
            <w:tcW w:w="223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4068F23A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23" w:type="dxa"/>
            <w:gridSpan w:val="5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5217DFB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HF</w:t>
            </w:r>
          </w:p>
        </w:tc>
      </w:tr>
      <w:tr w:rsidR="00963FB6" w:rsidRPr="000623F8" w14:paraId="6C4DB3DC" w14:textId="77777777" w:rsidTr="00F523C7">
        <w:trPr>
          <w:trHeight w:val="727"/>
        </w:trPr>
        <w:tc>
          <w:tcPr>
            <w:tcW w:w="900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06886997" w14:textId="77777777" w:rsidR="00963FB6" w:rsidRPr="000623F8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Time of day</w:t>
            </w:r>
          </w:p>
        </w:tc>
        <w:tc>
          <w:tcPr>
            <w:tcW w:w="9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A4774B0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3-NOP No</w:t>
            </w:r>
          </w:p>
        </w:tc>
        <w:tc>
          <w:tcPr>
            <w:tcW w:w="93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2544B91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3-NOP Yes</w:t>
            </w:r>
          </w:p>
        </w:tc>
        <w:tc>
          <w:tcPr>
            <w:tcW w:w="75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6E3EC64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SE</w:t>
            </w:r>
          </w:p>
        </w:tc>
        <w:tc>
          <w:tcPr>
            <w:tcW w:w="100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0F095B1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Fold-increase</w:t>
            </w:r>
          </w:p>
        </w:tc>
        <w:tc>
          <w:tcPr>
            <w:tcW w:w="103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8AB6737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% Increase</w:t>
            </w:r>
          </w:p>
        </w:tc>
        <w:tc>
          <w:tcPr>
            <w:tcW w:w="223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52A3807F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5857378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3-NOP No</w:t>
            </w:r>
          </w:p>
        </w:tc>
        <w:tc>
          <w:tcPr>
            <w:tcW w:w="113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BABB755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3-NOP Yes</w:t>
            </w:r>
          </w:p>
        </w:tc>
        <w:tc>
          <w:tcPr>
            <w:tcW w:w="116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5A51192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SE</w:t>
            </w:r>
          </w:p>
        </w:tc>
        <w:tc>
          <w:tcPr>
            <w:tcW w:w="10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89FD1C5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Fold-increase</w:t>
            </w:r>
          </w:p>
        </w:tc>
        <w:tc>
          <w:tcPr>
            <w:tcW w:w="109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63F7A90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% Increase</w:t>
            </w:r>
          </w:p>
        </w:tc>
      </w:tr>
      <w:tr w:rsidR="00963FB6" w:rsidRPr="000623F8" w14:paraId="2B416C5C" w14:textId="77777777" w:rsidTr="00F523C7">
        <w:trPr>
          <w:trHeight w:val="543"/>
        </w:trPr>
        <w:tc>
          <w:tcPr>
            <w:tcW w:w="900" w:type="dxa"/>
            <w:tcBorders>
              <w:top w:val="single" w:sz="12" w:space="0" w:color="000000" w:themeColor="text1"/>
            </w:tcBorders>
            <w:vAlign w:val="center"/>
          </w:tcPr>
          <w:p w14:paraId="7BF9FF0C" w14:textId="77777777" w:rsidR="00963FB6" w:rsidRPr="000623F8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100 h</w:t>
            </w:r>
          </w:p>
        </w:tc>
        <w:tc>
          <w:tcPr>
            <w:tcW w:w="900" w:type="dxa"/>
            <w:tcBorders>
              <w:top w:val="single" w:sz="12" w:space="0" w:color="000000" w:themeColor="text1"/>
            </w:tcBorders>
            <w:vAlign w:val="center"/>
          </w:tcPr>
          <w:p w14:paraId="40BA606D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034</w:t>
            </w:r>
          </w:p>
        </w:tc>
        <w:tc>
          <w:tcPr>
            <w:tcW w:w="936" w:type="dxa"/>
            <w:tcBorders>
              <w:top w:val="single" w:sz="12" w:space="0" w:color="000000" w:themeColor="text1"/>
            </w:tcBorders>
            <w:vAlign w:val="center"/>
          </w:tcPr>
          <w:p w14:paraId="4912132F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149</w:t>
            </w:r>
          </w:p>
        </w:tc>
        <w:tc>
          <w:tcPr>
            <w:tcW w:w="756" w:type="dxa"/>
            <w:tcBorders>
              <w:top w:val="single" w:sz="12" w:space="0" w:color="000000" w:themeColor="text1"/>
            </w:tcBorders>
            <w:vAlign w:val="center"/>
          </w:tcPr>
          <w:p w14:paraId="5576C6E4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028</w:t>
            </w:r>
          </w:p>
        </w:tc>
        <w:tc>
          <w:tcPr>
            <w:tcW w:w="1003" w:type="dxa"/>
            <w:tcBorders>
              <w:top w:val="single" w:sz="12" w:space="0" w:color="000000" w:themeColor="text1"/>
            </w:tcBorders>
            <w:vAlign w:val="center"/>
          </w:tcPr>
          <w:p w14:paraId="48B90A58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4.38</w:t>
            </w:r>
          </w:p>
        </w:tc>
        <w:tc>
          <w:tcPr>
            <w:tcW w:w="1033" w:type="dxa"/>
            <w:tcBorders>
              <w:top w:val="single" w:sz="12" w:space="0" w:color="000000" w:themeColor="text1"/>
            </w:tcBorders>
            <w:vAlign w:val="center"/>
          </w:tcPr>
          <w:p w14:paraId="7DCEB2EC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338</w:t>
            </w:r>
          </w:p>
        </w:tc>
        <w:tc>
          <w:tcPr>
            <w:tcW w:w="223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7DB30995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5" w:type="dxa"/>
            <w:tcBorders>
              <w:top w:val="single" w:sz="12" w:space="0" w:color="000000" w:themeColor="text1"/>
            </w:tcBorders>
            <w:vAlign w:val="center"/>
          </w:tcPr>
          <w:p w14:paraId="58839117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046</w:t>
            </w:r>
          </w:p>
        </w:tc>
        <w:tc>
          <w:tcPr>
            <w:tcW w:w="1132" w:type="dxa"/>
            <w:tcBorders>
              <w:top w:val="single" w:sz="12" w:space="0" w:color="000000" w:themeColor="text1"/>
            </w:tcBorders>
            <w:vAlign w:val="center"/>
          </w:tcPr>
          <w:p w14:paraId="4A61F1DA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148</w:t>
            </w:r>
          </w:p>
        </w:tc>
        <w:tc>
          <w:tcPr>
            <w:tcW w:w="1169" w:type="dxa"/>
            <w:tcBorders>
              <w:top w:val="single" w:sz="12" w:space="0" w:color="000000" w:themeColor="text1"/>
            </w:tcBorders>
            <w:vAlign w:val="center"/>
          </w:tcPr>
          <w:p w14:paraId="2A881183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030</w:t>
            </w:r>
          </w:p>
        </w:tc>
        <w:tc>
          <w:tcPr>
            <w:tcW w:w="1020" w:type="dxa"/>
            <w:tcBorders>
              <w:top w:val="single" w:sz="12" w:space="0" w:color="000000" w:themeColor="text1"/>
            </w:tcBorders>
            <w:vAlign w:val="center"/>
          </w:tcPr>
          <w:p w14:paraId="411495D9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  <w:lang w:val="en-CH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3.22</w:t>
            </w:r>
          </w:p>
        </w:tc>
        <w:tc>
          <w:tcPr>
            <w:tcW w:w="1097" w:type="dxa"/>
            <w:tcBorders>
              <w:top w:val="single" w:sz="12" w:space="0" w:color="000000" w:themeColor="text1"/>
            </w:tcBorders>
            <w:vAlign w:val="center"/>
          </w:tcPr>
          <w:p w14:paraId="4DC575B4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222</w:t>
            </w:r>
          </w:p>
        </w:tc>
      </w:tr>
      <w:tr w:rsidR="00963FB6" w:rsidRPr="000623F8" w14:paraId="5D2A943B" w14:textId="77777777" w:rsidTr="00F523C7">
        <w:trPr>
          <w:trHeight w:val="543"/>
        </w:trPr>
        <w:tc>
          <w:tcPr>
            <w:tcW w:w="900" w:type="dxa"/>
            <w:vAlign w:val="center"/>
          </w:tcPr>
          <w:p w14:paraId="07E6C377" w14:textId="77777777" w:rsidR="00963FB6" w:rsidRPr="000623F8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400 h</w:t>
            </w:r>
          </w:p>
        </w:tc>
        <w:tc>
          <w:tcPr>
            <w:tcW w:w="900" w:type="dxa"/>
            <w:vAlign w:val="center"/>
          </w:tcPr>
          <w:p w14:paraId="3AE56EFE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039</w:t>
            </w:r>
          </w:p>
        </w:tc>
        <w:tc>
          <w:tcPr>
            <w:tcW w:w="936" w:type="dxa"/>
            <w:vAlign w:val="center"/>
          </w:tcPr>
          <w:p w14:paraId="0EDFDA0C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054</w:t>
            </w:r>
          </w:p>
        </w:tc>
        <w:tc>
          <w:tcPr>
            <w:tcW w:w="756" w:type="dxa"/>
            <w:vAlign w:val="center"/>
          </w:tcPr>
          <w:p w14:paraId="3CBCB4AF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028</w:t>
            </w:r>
          </w:p>
        </w:tc>
        <w:tc>
          <w:tcPr>
            <w:tcW w:w="1003" w:type="dxa"/>
            <w:vAlign w:val="center"/>
          </w:tcPr>
          <w:p w14:paraId="2E6C6B80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1.38</w:t>
            </w:r>
          </w:p>
        </w:tc>
        <w:tc>
          <w:tcPr>
            <w:tcW w:w="1033" w:type="dxa"/>
            <w:vAlign w:val="center"/>
          </w:tcPr>
          <w:p w14:paraId="1064E3BF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38.5</w:t>
            </w:r>
          </w:p>
        </w:tc>
        <w:tc>
          <w:tcPr>
            <w:tcW w:w="223" w:type="dxa"/>
            <w:tcBorders>
              <w:top w:val="nil"/>
            </w:tcBorders>
            <w:vAlign w:val="center"/>
          </w:tcPr>
          <w:p w14:paraId="0981CC7D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5" w:type="dxa"/>
            <w:vAlign w:val="center"/>
          </w:tcPr>
          <w:p w14:paraId="538E906E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038</w:t>
            </w:r>
          </w:p>
        </w:tc>
        <w:tc>
          <w:tcPr>
            <w:tcW w:w="1132" w:type="dxa"/>
            <w:vAlign w:val="center"/>
          </w:tcPr>
          <w:p w14:paraId="1F47AE92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042</w:t>
            </w:r>
          </w:p>
        </w:tc>
        <w:tc>
          <w:tcPr>
            <w:tcW w:w="1169" w:type="dxa"/>
            <w:vAlign w:val="center"/>
          </w:tcPr>
          <w:p w14:paraId="1C00CC04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030</w:t>
            </w:r>
          </w:p>
        </w:tc>
        <w:tc>
          <w:tcPr>
            <w:tcW w:w="1020" w:type="dxa"/>
            <w:vAlign w:val="center"/>
          </w:tcPr>
          <w:p w14:paraId="659F7909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  <w:lang w:val="en-CH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1.11</w:t>
            </w:r>
          </w:p>
        </w:tc>
        <w:tc>
          <w:tcPr>
            <w:tcW w:w="1097" w:type="dxa"/>
            <w:vAlign w:val="center"/>
          </w:tcPr>
          <w:p w14:paraId="31F34854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10.5</w:t>
            </w:r>
          </w:p>
        </w:tc>
      </w:tr>
      <w:tr w:rsidR="00963FB6" w:rsidRPr="000623F8" w14:paraId="05593AC8" w14:textId="77777777" w:rsidTr="00F523C7">
        <w:trPr>
          <w:trHeight w:val="552"/>
        </w:trPr>
        <w:tc>
          <w:tcPr>
            <w:tcW w:w="900" w:type="dxa"/>
            <w:vAlign w:val="center"/>
          </w:tcPr>
          <w:p w14:paraId="458593D8" w14:textId="77777777" w:rsidR="00963FB6" w:rsidRPr="000623F8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700 h</w:t>
            </w:r>
          </w:p>
        </w:tc>
        <w:tc>
          <w:tcPr>
            <w:tcW w:w="900" w:type="dxa"/>
            <w:vAlign w:val="center"/>
          </w:tcPr>
          <w:p w14:paraId="30859B56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034</w:t>
            </w:r>
          </w:p>
        </w:tc>
        <w:tc>
          <w:tcPr>
            <w:tcW w:w="936" w:type="dxa"/>
            <w:vAlign w:val="center"/>
          </w:tcPr>
          <w:p w14:paraId="10A5123B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082</w:t>
            </w:r>
          </w:p>
        </w:tc>
        <w:tc>
          <w:tcPr>
            <w:tcW w:w="756" w:type="dxa"/>
            <w:vAlign w:val="center"/>
          </w:tcPr>
          <w:p w14:paraId="27B908B3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029</w:t>
            </w:r>
          </w:p>
        </w:tc>
        <w:tc>
          <w:tcPr>
            <w:tcW w:w="1003" w:type="dxa"/>
            <w:vAlign w:val="center"/>
          </w:tcPr>
          <w:p w14:paraId="008F7567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2.41</w:t>
            </w:r>
          </w:p>
        </w:tc>
        <w:tc>
          <w:tcPr>
            <w:tcW w:w="1033" w:type="dxa"/>
            <w:vAlign w:val="center"/>
          </w:tcPr>
          <w:p w14:paraId="1A9790A4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141</w:t>
            </w:r>
          </w:p>
        </w:tc>
        <w:tc>
          <w:tcPr>
            <w:tcW w:w="223" w:type="dxa"/>
            <w:vAlign w:val="center"/>
          </w:tcPr>
          <w:p w14:paraId="43949B1A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5" w:type="dxa"/>
            <w:vAlign w:val="center"/>
          </w:tcPr>
          <w:p w14:paraId="370F0A47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039</w:t>
            </w:r>
          </w:p>
        </w:tc>
        <w:tc>
          <w:tcPr>
            <w:tcW w:w="1132" w:type="dxa"/>
            <w:vAlign w:val="center"/>
          </w:tcPr>
          <w:p w14:paraId="570A0F26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048</w:t>
            </w:r>
          </w:p>
        </w:tc>
        <w:tc>
          <w:tcPr>
            <w:tcW w:w="1169" w:type="dxa"/>
            <w:vAlign w:val="center"/>
          </w:tcPr>
          <w:p w14:paraId="37F3F7FA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030</w:t>
            </w:r>
          </w:p>
        </w:tc>
        <w:tc>
          <w:tcPr>
            <w:tcW w:w="1020" w:type="dxa"/>
            <w:vAlign w:val="center"/>
          </w:tcPr>
          <w:p w14:paraId="257CFD20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  <w:lang w:val="en-CH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1.23</w:t>
            </w:r>
          </w:p>
        </w:tc>
        <w:tc>
          <w:tcPr>
            <w:tcW w:w="1097" w:type="dxa"/>
            <w:vAlign w:val="center"/>
          </w:tcPr>
          <w:p w14:paraId="47077D28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23.1</w:t>
            </w:r>
          </w:p>
        </w:tc>
      </w:tr>
      <w:tr w:rsidR="00963FB6" w:rsidRPr="000623F8" w14:paraId="17576528" w14:textId="77777777" w:rsidTr="00F523C7">
        <w:trPr>
          <w:trHeight w:val="533"/>
        </w:trPr>
        <w:tc>
          <w:tcPr>
            <w:tcW w:w="900" w:type="dxa"/>
            <w:vAlign w:val="center"/>
          </w:tcPr>
          <w:p w14:paraId="4B30B690" w14:textId="77777777" w:rsidR="00963FB6" w:rsidRPr="000623F8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1000 h</w:t>
            </w:r>
          </w:p>
        </w:tc>
        <w:tc>
          <w:tcPr>
            <w:tcW w:w="900" w:type="dxa"/>
            <w:vAlign w:val="center"/>
          </w:tcPr>
          <w:p w14:paraId="26D89D16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045</w:t>
            </w:r>
          </w:p>
        </w:tc>
        <w:tc>
          <w:tcPr>
            <w:tcW w:w="936" w:type="dxa"/>
            <w:vAlign w:val="center"/>
          </w:tcPr>
          <w:p w14:paraId="5F0F289C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212</w:t>
            </w:r>
          </w:p>
        </w:tc>
        <w:tc>
          <w:tcPr>
            <w:tcW w:w="756" w:type="dxa"/>
            <w:vAlign w:val="center"/>
          </w:tcPr>
          <w:p w14:paraId="6395DDC8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029</w:t>
            </w:r>
          </w:p>
        </w:tc>
        <w:tc>
          <w:tcPr>
            <w:tcW w:w="1003" w:type="dxa"/>
            <w:vAlign w:val="center"/>
          </w:tcPr>
          <w:p w14:paraId="076A3E31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4.71</w:t>
            </w:r>
          </w:p>
        </w:tc>
        <w:tc>
          <w:tcPr>
            <w:tcW w:w="1033" w:type="dxa"/>
            <w:vAlign w:val="center"/>
          </w:tcPr>
          <w:p w14:paraId="11E08CEF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371</w:t>
            </w:r>
          </w:p>
        </w:tc>
        <w:tc>
          <w:tcPr>
            <w:tcW w:w="223" w:type="dxa"/>
            <w:vAlign w:val="center"/>
          </w:tcPr>
          <w:p w14:paraId="6E8B69F7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5" w:type="dxa"/>
            <w:vAlign w:val="center"/>
          </w:tcPr>
          <w:p w14:paraId="756D0AF5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  <w:tc>
          <w:tcPr>
            <w:tcW w:w="1132" w:type="dxa"/>
            <w:vAlign w:val="center"/>
          </w:tcPr>
          <w:p w14:paraId="734A5E4C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273</w:t>
            </w:r>
          </w:p>
        </w:tc>
        <w:tc>
          <w:tcPr>
            <w:tcW w:w="1169" w:type="dxa"/>
            <w:vAlign w:val="center"/>
          </w:tcPr>
          <w:p w14:paraId="07108F36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029</w:t>
            </w:r>
          </w:p>
        </w:tc>
        <w:tc>
          <w:tcPr>
            <w:tcW w:w="1020" w:type="dxa"/>
            <w:vAlign w:val="center"/>
          </w:tcPr>
          <w:p w14:paraId="2152B900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  <w:lang w:val="en-CH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4.55</w:t>
            </w:r>
          </w:p>
        </w:tc>
        <w:tc>
          <w:tcPr>
            <w:tcW w:w="1097" w:type="dxa"/>
            <w:vAlign w:val="center"/>
          </w:tcPr>
          <w:p w14:paraId="7D8FF92E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355</w:t>
            </w:r>
          </w:p>
        </w:tc>
      </w:tr>
      <w:tr w:rsidR="00963FB6" w:rsidRPr="000623F8" w14:paraId="70AE21F9" w14:textId="77777777" w:rsidTr="00F523C7">
        <w:trPr>
          <w:trHeight w:val="543"/>
        </w:trPr>
        <w:tc>
          <w:tcPr>
            <w:tcW w:w="900" w:type="dxa"/>
            <w:vAlign w:val="center"/>
          </w:tcPr>
          <w:p w14:paraId="0ED0645C" w14:textId="77777777" w:rsidR="00963FB6" w:rsidRPr="000623F8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1300 h</w:t>
            </w:r>
          </w:p>
        </w:tc>
        <w:tc>
          <w:tcPr>
            <w:tcW w:w="900" w:type="dxa"/>
            <w:vAlign w:val="center"/>
          </w:tcPr>
          <w:p w14:paraId="6BA6D311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063</w:t>
            </w:r>
          </w:p>
        </w:tc>
        <w:tc>
          <w:tcPr>
            <w:tcW w:w="936" w:type="dxa"/>
            <w:vAlign w:val="center"/>
          </w:tcPr>
          <w:p w14:paraId="79FC3579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196</w:t>
            </w:r>
          </w:p>
        </w:tc>
        <w:tc>
          <w:tcPr>
            <w:tcW w:w="756" w:type="dxa"/>
            <w:vAlign w:val="center"/>
          </w:tcPr>
          <w:p w14:paraId="5B9C5E5D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  <w:tc>
          <w:tcPr>
            <w:tcW w:w="1003" w:type="dxa"/>
            <w:vAlign w:val="center"/>
          </w:tcPr>
          <w:p w14:paraId="18DCF5EC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3.11</w:t>
            </w:r>
          </w:p>
        </w:tc>
        <w:tc>
          <w:tcPr>
            <w:tcW w:w="1033" w:type="dxa"/>
            <w:vAlign w:val="center"/>
          </w:tcPr>
          <w:p w14:paraId="6FD313EE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211</w:t>
            </w:r>
          </w:p>
        </w:tc>
        <w:tc>
          <w:tcPr>
            <w:tcW w:w="223" w:type="dxa"/>
            <w:vAlign w:val="center"/>
          </w:tcPr>
          <w:p w14:paraId="0FB09051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5" w:type="dxa"/>
            <w:vAlign w:val="center"/>
          </w:tcPr>
          <w:p w14:paraId="039D3AD6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057</w:t>
            </w:r>
          </w:p>
        </w:tc>
        <w:tc>
          <w:tcPr>
            <w:tcW w:w="1132" w:type="dxa"/>
            <w:vAlign w:val="center"/>
          </w:tcPr>
          <w:p w14:paraId="41E6DB30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229</w:t>
            </w:r>
          </w:p>
        </w:tc>
        <w:tc>
          <w:tcPr>
            <w:tcW w:w="1169" w:type="dxa"/>
            <w:vAlign w:val="center"/>
          </w:tcPr>
          <w:p w14:paraId="5073AA29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030</w:t>
            </w:r>
          </w:p>
        </w:tc>
        <w:tc>
          <w:tcPr>
            <w:tcW w:w="1020" w:type="dxa"/>
            <w:vAlign w:val="center"/>
          </w:tcPr>
          <w:p w14:paraId="0053CC0D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  <w:lang w:val="en-CH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4.02</w:t>
            </w:r>
          </w:p>
        </w:tc>
        <w:tc>
          <w:tcPr>
            <w:tcW w:w="1097" w:type="dxa"/>
            <w:vAlign w:val="center"/>
          </w:tcPr>
          <w:p w14:paraId="29C7CA71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302</w:t>
            </w:r>
          </w:p>
        </w:tc>
      </w:tr>
      <w:tr w:rsidR="00963FB6" w:rsidRPr="000623F8" w14:paraId="2BAFDFD6" w14:textId="77777777" w:rsidTr="00F523C7">
        <w:trPr>
          <w:trHeight w:val="543"/>
        </w:trPr>
        <w:tc>
          <w:tcPr>
            <w:tcW w:w="900" w:type="dxa"/>
            <w:vAlign w:val="center"/>
          </w:tcPr>
          <w:p w14:paraId="635A3C46" w14:textId="77777777" w:rsidR="00963FB6" w:rsidRPr="000623F8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1600 h</w:t>
            </w:r>
          </w:p>
        </w:tc>
        <w:tc>
          <w:tcPr>
            <w:tcW w:w="900" w:type="dxa"/>
            <w:vAlign w:val="center"/>
          </w:tcPr>
          <w:p w14:paraId="17C73C26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033</w:t>
            </w:r>
          </w:p>
        </w:tc>
        <w:tc>
          <w:tcPr>
            <w:tcW w:w="936" w:type="dxa"/>
            <w:vAlign w:val="center"/>
          </w:tcPr>
          <w:p w14:paraId="515B34CD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086</w:t>
            </w:r>
          </w:p>
        </w:tc>
        <w:tc>
          <w:tcPr>
            <w:tcW w:w="756" w:type="dxa"/>
            <w:vAlign w:val="center"/>
          </w:tcPr>
          <w:p w14:paraId="330582C0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030</w:t>
            </w:r>
          </w:p>
        </w:tc>
        <w:tc>
          <w:tcPr>
            <w:tcW w:w="1003" w:type="dxa"/>
            <w:vAlign w:val="center"/>
          </w:tcPr>
          <w:p w14:paraId="7575D743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2.61</w:t>
            </w:r>
          </w:p>
        </w:tc>
        <w:tc>
          <w:tcPr>
            <w:tcW w:w="1033" w:type="dxa"/>
            <w:vAlign w:val="center"/>
          </w:tcPr>
          <w:p w14:paraId="44D02B89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161</w:t>
            </w:r>
          </w:p>
        </w:tc>
        <w:tc>
          <w:tcPr>
            <w:tcW w:w="223" w:type="dxa"/>
            <w:vAlign w:val="center"/>
          </w:tcPr>
          <w:p w14:paraId="01230CE7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5" w:type="dxa"/>
            <w:vAlign w:val="center"/>
          </w:tcPr>
          <w:p w14:paraId="38B29D23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030</w:t>
            </w:r>
          </w:p>
        </w:tc>
        <w:tc>
          <w:tcPr>
            <w:tcW w:w="1132" w:type="dxa"/>
            <w:vAlign w:val="center"/>
          </w:tcPr>
          <w:p w14:paraId="3743096E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139</w:t>
            </w:r>
          </w:p>
        </w:tc>
        <w:tc>
          <w:tcPr>
            <w:tcW w:w="1169" w:type="dxa"/>
            <w:vAlign w:val="center"/>
          </w:tcPr>
          <w:p w14:paraId="21CD8B5E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030</w:t>
            </w:r>
          </w:p>
        </w:tc>
        <w:tc>
          <w:tcPr>
            <w:tcW w:w="1020" w:type="dxa"/>
            <w:vAlign w:val="center"/>
          </w:tcPr>
          <w:p w14:paraId="656856C9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  <w:lang w:val="en-CH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4.63</w:t>
            </w:r>
          </w:p>
        </w:tc>
        <w:tc>
          <w:tcPr>
            <w:tcW w:w="1097" w:type="dxa"/>
            <w:vAlign w:val="center"/>
          </w:tcPr>
          <w:p w14:paraId="6ED63B5A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363</w:t>
            </w:r>
          </w:p>
        </w:tc>
      </w:tr>
      <w:tr w:rsidR="00963FB6" w:rsidRPr="000623F8" w14:paraId="61464DB9" w14:textId="77777777" w:rsidTr="00F523C7">
        <w:trPr>
          <w:trHeight w:val="460"/>
        </w:trPr>
        <w:tc>
          <w:tcPr>
            <w:tcW w:w="900" w:type="dxa"/>
            <w:vAlign w:val="center"/>
          </w:tcPr>
          <w:p w14:paraId="152ADD0D" w14:textId="77777777" w:rsidR="00963FB6" w:rsidRPr="000623F8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1900 h</w:t>
            </w:r>
          </w:p>
        </w:tc>
        <w:tc>
          <w:tcPr>
            <w:tcW w:w="900" w:type="dxa"/>
            <w:vAlign w:val="center"/>
          </w:tcPr>
          <w:p w14:paraId="286EFA11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062</w:t>
            </w:r>
          </w:p>
        </w:tc>
        <w:tc>
          <w:tcPr>
            <w:tcW w:w="936" w:type="dxa"/>
            <w:vAlign w:val="center"/>
          </w:tcPr>
          <w:p w14:paraId="447C1672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145</w:t>
            </w:r>
          </w:p>
        </w:tc>
        <w:tc>
          <w:tcPr>
            <w:tcW w:w="756" w:type="dxa"/>
            <w:vAlign w:val="center"/>
          </w:tcPr>
          <w:p w14:paraId="6775FD10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028</w:t>
            </w:r>
          </w:p>
        </w:tc>
        <w:tc>
          <w:tcPr>
            <w:tcW w:w="1003" w:type="dxa"/>
            <w:vAlign w:val="center"/>
          </w:tcPr>
          <w:p w14:paraId="347A2D00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2.34</w:t>
            </w:r>
          </w:p>
        </w:tc>
        <w:tc>
          <w:tcPr>
            <w:tcW w:w="1033" w:type="dxa"/>
            <w:vAlign w:val="center"/>
          </w:tcPr>
          <w:p w14:paraId="4E1D18D7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134</w:t>
            </w:r>
          </w:p>
        </w:tc>
        <w:tc>
          <w:tcPr>
            <w:tcW w:w="223" w:type="dxa"/>
            <w:vAlign w:val="center"/>
          </w:tcPr>
          <w:p w14:paraId="4D4EC0A7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5" w:type="dxa"/>
            <w:vAlign w:val="center"/>
          </w:tcPr>
          <w:p w14:paraId="6141AA9F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081</w:t>
            </w:r>
          </w:p>
        </w:tc>
        <w:tc>
          <w:tcPr>
            <w:tcW w:w="1132" w:type="dxa"/>
            <w:vAlign w:val="center"/>
          </w:tcPr>
          <w:p w14:paraId="2F3B7B71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249</w:t>
            </w:r>
          </w:p>
        </w:tc>
        <w:tc>
          <w:tcPr>
            <w:tcW w:w="1169" w:type="dxa"/>
            <w:vAlign w:val="center"/>
          </w:tcPr>
          <w:p w14:paraId="17FB6430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029</w:t>
            </w:r>
          </w:p>
        </w:tc>
        <w:tc>
          <w:tcPr>
            <w:tcW w:w="1020" w:type="dxa"/>
            <w:vAlign w:val="center"/>
          </w:tcPr>
          <w:p w14:paraId="223F3984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  <w:lang w:val="en-CH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3.07</w:t>
            </w:r>
          </w:p>
        </w:tc>
        <w:tc>
          <w:tcPr>
            <w:tcW w:w="1097" w:type="dxa"/>
            <w:vAlign w:val="center"/>
          </w:tcPr>
          <w:p w14:paraId="6E8E39A4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207</w:t>
            </w:r>
          </w:p>
        </w:tc>
      </w:tr>
      <w:tr w:rsidR="00963FB6" w:rsidRPr="000623F8" w14:paraId="04BF1D9B" w14:textId="77777777" w:rsidTr="00F523C7">
        <w:trPr>
          <w:trHeight w:val="533"/>
        </w:trPr>
        <w:tc>
          <w:tcPr>
            <w:tcW w:w="900" w:type="dxa"/>
            <w:tcBorders>
              <w:bottom w:val="single" w:sz="12" w:space="0" w:color="000000" w:themeColor="text1"/>
            </w:tcBorders>
            <w:vAlign w:val="center"/>
          </w:tcPr>
          <w:p w14:paraId="6120A9DE" w14:textId="77777777" w:rsidR="00963FB6" w:rsidRPr="000623F8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2200 h</w:t>
            </w:r>
          </w:p>
        </w:tc>
        <w:tc>
          <w:tcPr>
            <w:tcW w:w="900" w:type="dxa"/>
            <w:tcBorders>
              <w:bottom w:val="single" w:sz="12" w:space="0" w:color="000000" w:themeColor="text1"/>
            </w:tcBorders>
            <w:vAlign w:val="center"/>
          </w:tcPr>
          <w:p w14:paraId="3D21868F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089</w:t>
            </w:r>
          </w:p>
        </w:tc>
        <w:tc>
          <w:tcPr>
            <w:tcW w:w="936" w:type="dxa"/>
            <w:tcBorders>
              <w:bottom w:val="single" w:sz="12" w:space="0" w:color="000000" w:themeColor="text1"/>
            </w:tcBorders>
            <w:vAlign w:val="center"/>
          </w:tcPr>
          <w:p w14:paraId="4A33FEC8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153</w:t>
            </w:r>
          </w:p>
        </w:tc>
        <w:tc>
          <w:tcPr>
            <w:tcW w:w="756" w:type="dxa"/>
            <w:tcBorders>
              <w:bottom w:val="single" w:sz="12" w:space="0" w:color="000000" w:themeColor="text1"/>
            </w:tcBorders>
            <w:vAlign w:val="center"/>
          </w:tcPr>
          <w:p w14:paraId="47C20889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  <w:tc>
          <w:tcPr>
            <w:tcW w:w="1003" w:type="dxa"/>
            <w:tcBorders>
              <w:bottom w:val="single" w:sz="12" w:space="0" w:color="000000" w:themeColor="text1"/>
            </w:tcBorders>
            <w:vAlign w:val="center"/>
          </w:tcPr>
          <w:p w14:paraId="79CE4D5A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1.72</w:t>
            </w:r>
          </w:p>
        </w:tc>
        <w:tc>
          <w:tcPr>
            <w:tcW w:w="1033" w:type="dxa"/>
            <w:tcBorders>
              <w:bottom w:val="single" w:sz="12" w:space="0" w:color="000000" w:themeColor="text1"/>
            </w:tcBorders>
            <w:vAlign w:val="center"/>
          </w:tcPr>
          <w:p w14:paraId="7A7A70E0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71.9</w:t>
            </w:r>
          </w:p>
        </w:tc>
        <w:tc>
          <w:tcPr>
            <w:tcW w:w="223" w:type="dxa"/>
            <w:tcBorders>
              <w:bottom w:val="single" w:sz="12" w:space="0" w:color="000000" w:themeColor="text1"/>
            </w:tcBorders>
            <w:vAlign w:val="center"/>
          </w:tcPr>
          <w:p w14:paraId="464932E4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5" w:type="dxa"/>
            <w:tcBorders>
              <w:bottom w:val="single" w:sz="12" w:space="0" w:color="000000" w:themeColor="text1"/>
            </w:tcBorders>
            <w:vAlign w:val="center"/>
          </w:tcPr>
          <w:p w14:paraId="013235DD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052</w:t>
            </w:r>
          </w:p>
        </w:tc>
        <w:tc>
          <w:tcPr>
            <w:tcW w:w="1132" w:type="dxa"/>
            <w:tcBorders>
              <w:bottom w:val="single" w:sz="12" w:space="0" w:color="000000" w:themeColor="text1"/>
            </w:tcBorders>
            <w:vAlign w:val="center"/>
          </w:tcPr>
          <w:p w14:paraId="7E491B60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220</w:t>
            </w:r>
          </w:p>
        </w:tc>
        <w:tc>
          <w:tcPr>
            <w:tcW w:w="1169" w:type="dxa"/>
            <w:tcBorders>
              <w:bottom w:val="single" w:sz="12" w:space="0" w:color="000000" w:themeColor="text1"/>
            </w:tcBorders>
            <w:vAlign w:val="center"/>
          </w:tcPr>
          <w:p w14:paraId="55AC25A4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</w:rPr>
              <w:t>0.030</w:t>
            </w:r>
          </w:p>
        </w:tc>
        <w:tc>
          <w:tcPr>
            <w:tcW w:w="1020" w:type="dxa"/>
            <w:tcBorders>
              <w:bottom w:val="single" w:sz="12" w:space="0" w:color="000000" w:themeColor="text1"/>
            </w:tcBorders>
            <w:vAlign w:val="center"/>
          </w:tcPr>
          <w:p w14:paraId="482CDBDF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  <w:lang w:val="en-CH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4.23</w:t>
            </w:r>
          </w:p>
        </w:tc>
        <w:tc>
          <w:tcPr>
            <w:tcW w:w="1097" w:type="dxa"/>
            <w:tcBorders>
              <w:bottom w:val="single" w:sz="12" w:space="0" w:color="000000" w:themeColor="text1"/>
            </w:tcBorders>
            <w:vAlign w:val="center"/>
          </w:tcPr>
          <w:p w14:paraId="7BFBC4F0" w14:textId="77777777" w:rsidR="00963FB6" w:rsidRPr="000623F8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23F8">
              <w:rPr>
                <w:rFonts w:ascii="Arial" w:hAnsi="Arial" w:cs="Arial"/>
                <w:sz w:val="22"/>
                <w:szCs w:val="22"/>
                <w:lang w:val="en-CH"/>
              </w:rPr>
              <w:t>323</w:t>
            </w:r>
          </w:p>
        </w:tc>
      </w:tr>
    </w:tbl>
    <w:p w14:paraId="76A9CE2F" w14:textId="77777777" w:rsidR="00F523C7" w:rsidRDefault="00F523C7" w:rsidP="00963FB6">
      <w:pPr>
        <w:rPr>
          <w:rFonts w:ascii="Times New Roman" w:hAnsi="Times New Roman" w:cs="Times New Roman"/>
          <w:b/>
          <w:bCs/>
          <w:lang w:val="en-US"/>
        </w:rPr>
      </w:pPr>
    </w:p>
    <w:p w14:paraId="217C1FCE" w14:textId="77777777" w:rsidR="00F523C7" w:rsidRDefault="00F523C7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31BDC692" w14:textId="7740767F" w:rsidR="00E3089C" w:rsidRPr="00E3089C" w:rsidRDefault="00E3089C" w:rsidP="00E3089C">
      <w:pPr>
        <w:spacing w:after="240"/>
        <w:rPr>
          <w:rFonts w:ascii="Arial" w:hAnsi="Arial" w:cs="Arial"/>
          <w:b/>
          <w:bCs/>
          <w:color w:val="000000" w:themeColor="text1"/>
          <w:lang w:val="en-US"/>
        </w:rPr>
      </w:pPr>
      <w:r w:rsidRPr="001F3FCF">
        <w:rPr>
          <w:rFonts w:ascii="Arial" w:hAnsi="Arial" w:cs="Arial"/>
          <w:b/>
          <w:bCs/>
          <w:color w:val="000000" w:themeColor="text1"/>
          <w:lang w:val="en-US"/>
        </w:rPr>
        <w:lastRenderedPageBreak/>
        <w:t>Supplementary Table S</w:t>
      </w:r>
      <w:r>
        <w:rPr>
          <w:rFonts w:ascii="Arial" w:hAnsi="Arial" w:cs="Arial"/>
          <w:b/>
          <w:bCs/>
          <w:color w:val="000000" w:themeColor="text1"/>
          <w:lang w:val="en-US"/>
        </w:rPr>
        <w:t>7</w:t>
      </w:r>
    </w:p>
    <w:p w14:paraId="4AA7F922" w14:textId="6885A11E" w:rsidR="00963FB6" w:rsidRPr="00E3089C" w:rsidRDefault="00AB4BDD" w:rsidP="00963FB6">
      <w:pPr>
        <w:rPr>
          <w:rFonts w:ascii="Arial" w:hAnsi="Arial" w:cs="Arial"/>
          <w:lang w:val="en-US"/>
        </w:rPr>
      </w:pPr>
      <w:r w:rsidRPr="00AB4BDD">
        <w:rPr>
          <w:rFonts w:ascii="Arial" w:hAnsi="Arial" w:cs="Arial"/>
          <w:lang w:val="en-US"/>
        </w:rPr>
        <w:t>Least</w:t>
      </w:r>
      <w:r>
        <w:rPr>
          <w:rFonts w:ascii="Arial" w:hAnsi="Arial" w:cs="Arial"/>
          <w:lang w:val="en-US"/>
        </w:rPr>
        <w:t>-s</w:t>
      </w:r>
      <w:r w:rsidRPr="00AB4BDD">
        <w:rPr>
          <w:rFonts w:ascii="Arial" w:hAnsi="Arial" w:cs="Arial"/>
          <w:lang w:val="en-US"/>
        </w:rPr>
        <w:t>quare</w:t>
      </w:r>
      <w:r>
        <w:rPr>
          <w:rFonts w:ascii="Arial" w:hAnsi="Arial" w:cs="Arial"/>
          <w:lang w:val="en-US"/>
        </w:rPr>
        <w:t>s</w:t>
      </w:r>
      <w:r w:rsidRPr="00AB4BD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m</w:t>
      </w:r>
      <w:r w:rsidRPr="00AB4BDD">
        <w:rPr>
          <w:rFonts w:ascii="Arial" w:hAnsi="Arial" w:cs="Arial"/>
          <w:lang w:val="en-US"/>
        </w:rPr>
        <w:t xml:space="preserve">eans of </w:t>
      </w:r>
      <w:r>
        <w:rPr>
          <w:rFonts w:ascii="Arial" w:hAnsi="Arial" w:cs="Arial"/>
          <w:lang w:val="en-US"/>
        </w:rPr>
        <w:t>f</w:t>
      </w:r>
      <w:r w:rsidR="00963FB6" w:rsidRPr="00E3089C">
        <w:rPr>
          <w:rFonts w:ascii="Arial" w:hAnsi="Arial" w:cs="Arial"/>
          <w:lang w:val="en-US"/>
        </w:rPr>
        <w:t>eed intake rate (%/h) of Brown Swiss and Holstein cows fed twice daily with</w:t>
      </w:r>
      <w:r>
        <w:rPr>
          <w:rFonts w:ascii="Arial" w:hAnsi="Arial" w:cs="Arial"/>
          <w:lang w:val="en-US"/>
        </w:rPr>
        <w:t xml:space="preserve"> or without</w:t>
      </w:r>
      <w:r w:rsidR="00963FB6" w:rsidRPr="00E3089C">
        <w:rPr>
          <w:rFonts w:ascii="Arial" w:hAnsi="Arial" w:cs="Arial"/>
          <w:lang w:val="en-US"/>
        </w:rPr>
        <w:t xml:space="preserve"> 3-NOP supplementation</w:t>
      </w:r>
      <w:r w:rsidR="00D0424B">
        <w:rPr>
          <w:rFonts w:ascii="Arial" w:hAnsi="Arial" w:cs="Arial"/>
          <w:lang w:val="en-US"/>
        </w:rPr>
        <w:t>.</w:t>
      </w:r>
    </w:p>
    <w:p w14:paraId="290D7BA6" w14:textId="77777777" w:rsidR="00963FB6" w:rsidRPr="00963FB6" w:rsidRDefault="00963FB6" w:rsidP="00963FB6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7"/>
        <w:gridCol w:w="1386"/>
        <w:gridCol w:w="1335"/>
        <w:gridCol w:w="924"/>
        <w:gridCol w:w="222"/>
        <w:gridCol w:w="1331"/>
        <w:gridCol w:w="1574"/>
        <w:gridCol w:w="767"/>
      </w:tblGrid>
      <w:tr w:rsidR="00963FB6" w:rsidRPr="00E3089C" w14:paraId="7FE7E9C0" w14:textId="77777777" w:rsidTr="00AD4FB0">
        <w:trPr>
          <w:trHeight w:val="492"/>
          <w:jc w:val="center"/>
        </w:trPr>
        <w:tc>
          <w:tcPr>
            <w:tcW w:w="1488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054D512C" w14:textId="77777777" w:rsidR="00963FB6" w:rsidRPr="00E3089C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</w:rPr>
              <w:t>Items</w:t>
            </w:r>
          </w:p>
        </w:tc>
        <w:tc>
          <w:tcPr>
            <w:tcW w:w="3645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22FAB80" w14:textId="77777777" w:rsidR="00963FB6" w:rsidRPr="00E3089C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</w:rPr>
              <w:t>BS</w:t>
            </w:r>
          </w:p>
        </w:tc>
        <w:tc>
          <w:tcPr>
            <w:tcW w:w="222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79D30EE9" w14:textId="77777777" w:rsidR="00963FB6" w:rsidRPr="00E3089C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71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0EFF071" w14:textId="77777777" w:rsidR="00963FB6" w:rsidRPr="00E3089C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</w:rPr>
              <w:t>HF</w:t>
            </w:r>
          </w:p>
        </w:tc>
      </w:tr>
      <w:tr w:rsidR="00963FB6" w:rsidRPr="00E3089C" w14:paraId="2E9BA420" w14:textId="77777777" w:rsidTr="00AD4FB0">
        <w:trPr>
          <w:trHeight w:val="600"/>
          <w:jc w:val="center"/>
        </w:trPr>
        <w:tc>
          <w:tcPr>
            <w:tcW w:w="1488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7EFF6E9F" w14:textId="77777777" w:rsidR="00963FB6" w:rsidRPr="00E3089C" w:rsidRDefault="00963FB6" w:rsidP="00963FB6">
            <w:pPr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</w:rPr>
              <w:t>Time of day</w:t>
            </w:r>
          </w:p>
        </w:tc>
        <w:tc>
          <w:tcPr>
            <w:tcW w:w="138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843BDFA" w14:textId="77777777" w:rsidR="00963FB6" w:rsidRPr="00E3089C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</w:rPr>
              <w:t>3-NOP No</w:t>
            </w:r>
          </w:p>
        </w:tc>
        <w:tc>
          <w:tcPr>
            <w:tcW w:w="133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9DBEF2B" w14:textId="77777777" w:rsidR="00963FB6" w:rsidRPr="00E3089C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</w:rPr>
              <w:t>3-NOP Yes</w:t>
            </w:r>
          </w:p>
        </w:tc>
        <w:tc>
          <w:tcPr>
            <w:tcW w:w="92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5732C2D" w14:textId="77777777" w:rsidR="00963FB6" w:rsidRPr="00E3089C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</w:rPr>
              <w:t>SE</w:t>
            </w:r>
          </w:p>
        </w:tc>
        <w:tc>
          <w:tcPr>
            <w:tcW w:w="222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7E726EDE" w14:textId="77777777" w:rsidR="00963FB6" w:rsidRPr="00E3089C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7144784" w14:textId="77777777" w:rsidR="00963FB6" w:rsidRPr="00E3089C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</w:rPr>
              <w:t>3-NOP No</w:t>
            </w:r>
          </w:p>
        </w:tc>
        <w:tc>
          <w:tcPr>
            <w:tcW w:w="157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0085903" w14:textId="77777777" w:rsidR="00963FB6" w:rsidRPr="00E3089C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</w:rPr>
              <w:t>3-NOP Yes</w:t>
            </w:r>
          </w:p>
        </w:tc>
        <w:tc>
          <w:tcPr>
            <w:tcW w:w="76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B4B9B8F" w14:textId="77777777" w:rsidR="00963FB6" w:rsidRPr="00E3089C" w:rsidRDefault="00963FB6" w:rsidP="00F523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</w:rPr>
              <w:t>SE</w:t>
            </w:r>
          </w:p>
        </w:tc>
      </w:tr>
      <w:tr w:rsidR="00963FB6" w:rsidRPr="00E3089C" w14:paraId="4CA111EE" w14:textId="77777777" w:rsidTr="00AD4FB0">
        <w:trPr>
          <w:jc w:val="center"/>
        </w:trPr>
        <w:tc>
          <w:tcPr>
            <w:tcW w:w="1488" w:type="dxa"/>
            <w:tcBorders>
              <w:top w:val="single" w:sz="12" w:space="0" w:color="000000" w:themeColor="text1"/>
            </w:tcBorders>
            <w:vAlign w:val="center"/>
          </w:tcPr>
          <w:p w14:paraId="23F43E09" w14:textId="77777777" w:rsidR="00963FB6" w:rsidRPr="00E3089C" w:rsidRDefault="00963FB6" w:rsidP="00E308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000h</w:t>
            </w:r>
          </w:p>
        </w:tc>
        <w:tc>
          <w:tcPr>
            <w:tcW w:w="1386" w:type="dxa"/>
            <w:tcBorders>
              <w:top w:val="single" w:sz="12" w:space="0" w:color="000000" w:themeColor="text1"/>
            </w:tcBorders>
            <w:vAlign w:val="center"/>
          </w:tcPr>
          <w:p w14:paraId="6BFCB403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1.11</w:t>
            </w:r>
          </w:p>
        </w:tc>
        <w:tc>
          <w:tcPr>
            <w:tcW w:w="1335" w:type="dxa"/>
            <w:tcBorders>
              <w:top w:val="single" w:sz="12" w:space="0" w:color="000000" w:themeColor="text1"/>
            </w:tcBorders>
            <w:vAlign w:val="center"/>
          </w:tcPr>
          <w:p w14:paraId="5892C1A3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1.16</w:t>
            </w:r>
          </w:p>
        </w:tc>
        <w:tc>
          <w:tcPr>
            <w:tcW w:w="924" w:type="dxa"/>
            <w:tcBorders>
              <w:top w:val="single" w:sz="12" w:space="0" w:color="000000" w:themeColor="text1"/>
            </w:tcBorders>
            <w:vAlign w:val="center"/>
          </w:tcPr>
          <w:p w14:paraId="111B6F4C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449</w:t>
            </w:r>
          </w:p>
        </w:tc>
        <w:tc>
          <w:tcPr>
            <w:tcW w:w="222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64896B5B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1" w:type="dxa"/>
            <w:tcBorders>
              <w:top w:val="single" w:sz="12" w:space="0" w:color="000000" w:themeColor="text1"/>
            </w:tcBorders>
            <w:vAlign w:val="center"/>
          </w:tcPr>
          <w:p w14:paraId="06E87D78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1.05</w:t>
            </w:r>
          </w:p>
        </w:tc>
        <w:tc>
          <w:tcPr>
            <w:tcW w:w="1574" w:type="dxa"/>
            <w:tcBorders>
              <w:top w:val="single" w:sz="12" w:space="0" w:color="000000" w:themeColor="text1"/>
            </w:tcBorders>
            <w:vAlign w:val="center"/>
          </w:tcPr>
          <w:p w14:paraId="20221E4A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1.28</w:t>
            </w:r>
          </w:p>
        </w:tc>
        <w:tc>
          <w:tcPr>
            <w:tcW w:w="766" w:type="dxa"/>
            <w:tcBorders>
              <w:top w:val="single" w:sz="12" w:space="0" w:color="000000" w:themeColor="text1"/>
            </w:tcBorders>
            <w:vAlign w:val="center"/>
          </w:tcPr>
          <w:p w14:paraId="57F0D17A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592</w:t>
            </w:r>
          </w:p>
        </w:tc>
      </w:tr>
      <w:tr w:rsidR="00963FB6" w:rsidRPr="00E3089C" w14:paraId="5770E431" w14:textId="77777777" w:rsidTr="00AD4FB0">
        <w:trPr>
          <w:jc w:val="center"/>
        </w:trPr>
        <w:tc>
          <w:tcPr>
            <w:tcW w:w="1488" w:type="dxa"/>
            <w:vAlign w:val="center"/>
          </w:tcPr>
          <w:p w14:paraId="5A39C4C8" w14:textId="77777777" w:rsidR="00963FB6" w:rsidRPr="00E3089C" w:rsidRDefault="00963FB6" w:rsidP="00E308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100h</w:t>
            </w:r>
          </w:p>
        </w:tc>
        <w:tc>
          <w:tcPr>
            <w:tcW w:w="1386" w:type="dxa"/>
            <w:vAlign w:val="center"/>
          </w:tcPr>
          <w:p w14:paraId="753F0704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1.99</w:t>
            </w:r>
          </w:p>
        </w:tc>
        <w:tc>
          <w:tcPr>
            <w:tcW w:w="1335" w:type="dxa"/>
            <w:vAlign w:val="center"/>
          </w:tcPr>
          <w:p w14:paraId="0DFD26E8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1.57</w:t>
            </w:r>
          </w:p>
        </w:tc>
        <w:tc>
          <w:tcPr>
            <w:tcW w:w="924" w:type="dxa"/>
            <w:vAlign w:val="center"/>
          </w:tcPr>
          <w:p w14:paraId="43CA4EE6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465</w:t>
            </w:r>
          </w:p>
        </w:tc>
        <w:tc>
          <w:tcPr>
            <w:tcW w:w="222" w:type="dxa"/>
            <w:tcBorders>
              <w:top w:val="nil"/>
            </w:tcBorders>
            <w:vAlign w:val="center"/>
          </w:tcPr>
          <w:p w14:paraId="4341A55F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487202DB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2.25</w:t>
            </w:r>
          </w:p>
        </w:tc>
        <w:tc>
          <w:tcPr>
            <w:tcW w:w="1574" w:type="dxa"/>
            <w:vAlign w:val="center"/>
          </w:tcPr>
          <w:p w14:paraId="58E46120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2.04</w:t>
            </w:r>
          </w:p>
        </w:tc>
        <w:tc>
          <w:tcPr>
            <w:tcW w:w="766" w:type="dxa"/>
            <w:vAlign w:val="center"/>
          </w:tcPr>
          <w:p w14:paraId="4C6EF319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792</w:t>
            </w:r>
          </w:p>
        </w:tc>
      </w:tr>
      <w:tr w:rsidR="00963FB6" w:rsidRPr="00E3089C" w14:paraId="6ED70C19" w14:textId="77777777" w:rsidTr="00AD4FB0">
        <w:trPr>
          <w:jc w:val="center"/>
        </w:trPr>
        <w:tc>
          <w:tcPr>
            <w:tcW w:w="1488" w:type="dxa"/>
            <w:vAlign w:val="center"/>
          </w:tcPr>
          <w:p w14:paraId="20EF0B09" w14:textId="77777777" w:rsidR="00963FB6" w:rsidRPr="00E3089C" w:rsidRDefault="00963FB6" w:rsidP="00E3089C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CH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200h</w:t>
            </w:r>
          </w:p>
        </w:tc>
        <w:tc>
          <w:tcPr>
            <w:tcW w:w="1386" w:type="dxa"/>
            <w:vAlign w:val="center"/>
          </w:tcPr>
          <w:p w14:paraId="0D872CF1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CH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2.14</w:t>
            </w:r>
          </w:p>
        </w:tc>
        <w:tc>
          <w:tcPr>
            <w:tcW w:w="1335" w:type="dxa"/>
            <w:vAlign w:val="center"/>
          </w:tcPr>
          <w:p w14:paraId="15D3D6C5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CH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2.26</w:t>
            </w:r>
          </w:p>
        </w:tc>
        <w:tc>
          <w:tcPr>
            <w:tcW w:w="924" w:type="dxa"/>
            <w:vAlign w:val="center"/>
          </w:tcPr>
          <w:p w14:paraId="7AE30666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CH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502</w:t>
            </w:r>
          </w:p>
        </w:tc>
        <w:tc>
          <w:tcPr>
            <w:tcW w:w="222" w:type="dxa"/>
            <w:vAlign w:val="center"/>
          </w:tcPr>
          <w:p w14:paraId="72797827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39036F2C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CH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2.28</w:t>
            </w:r>
          </w:p>
        </w:tc>
        <w:tc>
          <w:tcPr>
            <w:tcW w:w="1574" w:type="dxa"/>
            <w:vAlign w:val="center"/>
          </w:tcPr>
          <w:p w14:paraId="53CCC054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CH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2.10</w:t>
            </w:r>
          </w:p>
        </w:tc>
        <w:tc>
          <w:tcPr>
            <w:tcW w:w="766" w:type="dxa"/>
            <w:vAlign w:val="center"/>
          </w:tcPr>
          <w:p w14:paraId="70FB2C15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CH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619</w:t>
            </w:r>
          </w:p>
        </w:tc>
      </w:tr>
      <w:tr w:rsidR="00963FB6" w:rsidRPr="00E3089C" w14:paraId="0E964289" w14:textId="77777777" w:rsidTr="00AD4FB0">
        <w:trPr>
          <w:jc w:val="center"/>
        </w:trPr>
        <w:tc>
          <w:tcPr>
            <w:tcW w:w="1488" w:type="dxa"/>
            <w:vAlign w:val="center"/>
          </w:tcPr>
          <w:p w14:paraId="4AF81FA1" w14:textId="77777777" w:rsidR="00963FB6" w:rsidRPr="00E3089C" w:rsidRDefault="00963FB6" w:rsidP="00E308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300h</w:t>
            </w:r>
          </w:p>
        </w:tc>
        <w:tc>
          <w:tcPr>
            <w:tcW w:w="1386" w:type="dxa"/>
            <w:vAlign w:val="center"/>
          </w:tcPr>
          <w:p w14:paraId="2BE249C4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2.21</w:t>
            </w:r>
          </w:p>
        </w:tc>
        <w:tc>
          <w:tcPr>
            <w:tcW w:w="1335" w:type="dxa"/>
            <w:vAlign w:val="center"/>
          </w:tcPr>
          <w:p w14:paraId="2334BBB9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2.15</w:t>
            </w:r>
          </w:p>
        </w:tc>
        <w:tc>
          <w:tcPr>
            <w:tcW w:w="924" w:type="dxa"/>
            <w:vAlign w:val="center"/>
          </w:tcPr>
          <w:p w14:paraId="391261AE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503</w:t>
            </w:r>
          </w:p>
        </w:tc>
        <w:tc>
          <w:tcPr>
            <w:tcW w:w="222" w:type="dxa"/>
            <w:vAlign w:val="center"/>
          </w:tcPr>
          <w:p w14:paraId="113A0FE7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7B80D387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2.25</w:t>
            </w:r>
          </w:p>
        </w:tc>
        <w:tc>
          <w:tcPr>
            <w:tcW w:w="1574" w:type="dxa"/>
            <w:vAlign w:val="center"/>
          </w:tcPr>
          <w:p w14:paraId="183FCE3E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1.89</w:t>
            </w:r>
          </w:p>
        </w:tc>
        <w:tc>
          <w:tcPr>
            <w:tcW w:w="766" w:type="dxa"/>
            <w:vAlign w:val="center"/>
          </w:tcPr>
          <w:p w14:paraId="62D7DF16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619</w:t>
            </w:r>
          </w:p>
        </w:tc>
      </w:tr>
      <w:tr w:rsidR="00963FB6" w:rsidRPr="00E3089C" w14:paraId="4F1793B1" w14:textId="77777777" w:rsidTr="00AD4FB0">
        <w:trPr>
          <w:jc w:val="center"/>
        </w:trPr>
        <w:tc>
          <w:tcPr>
            <w:tcW w:w="1488" w:type="dxa"/>
            <w:vAlign w:val="center"/>
          </w:tcPr>
          <w:p w14:paraId="358338B1" w14:textId="77777777" w:rsidR="00963FB6" w:rsidRPr="00E3089C" w:rsidRDefault="00963FB6" w:rsidP="00E308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400h</w:t>
            </w:r>
          </w:p>
        </w:tc>
        <w:tc>
          <w:tcPr>
            <w:tcW w:w="1386" w:type="dxa"/>
            <w:vAlign w:val="center"/>
          </w:tcPr>
          <w:p w14:paraId="0622BD9D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91</w:t>
            </w:r>
          </w:p>
        </w:tc>
        <w:tc>
          <w:tcPr>
            <w:tcW w:w="1335" w:type="dxa"/>
            <w:vAlign w:val="center"/>
          </w:tcPr>
          <w:p w14:paraId="7DD0E54E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90</w:t>
            </w:r>
          </w:p>
        </w:tc>
        <w:tc>
          <w:tcPr>
            <w:tcW w:w="924" w:type="dxa"/>
            <w:vAlign w:val="center"/>
          </w:tcPr>
          <w:p w14:paraId="51F9E728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481</w:t>
            </w:r>
          </w:p>
        </w:tc>
        <w:tc>
          <w:tcPr>
            <w:tcW w:w="222" w:type="dxa"/>
            <w:vAlign w:val="center"/>
          </w:tcPr>
          <w:p w14:paraId="7B25D31A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75208A06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1.00</w:t>
            </w:r>
          </w:p>
        </w:tc>
        <w:tc>
          <w:tcPr>
            <w:tcW w:w="1574" w:type="dxa"/>
            <w:vAlign w:val="center"/>
          </w:tcPr>
          <w:p w14:paraId="7C5BF280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1.15</w:t>
            </w:r>
          </w:p>
        </w:tc>
        <w:tc>
          <w:tcPr>
            <w:tcW w:w="766" w:type="dxa"/>
            <w:vAlign w:val="center"/>
          </w:tcPr>
          <w:p w14:paraId="6E730F1C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619</w:t>
            </w:r>
          </w:p>
        </w:tc>
      </w:tr>
      <w:tr w:rsidR="00963FB6" w:rsidRPr="00E3089C" w14:paraId="2F90355B" w14:textId="77777777" w:rsidTr="00AD4FB0">
        <w:trPr>
          <w:jc w:val="center"/>
        </w:trPr>
        <w:tc>
          <w:tcPr>
            <w:tcW w:w="1488" w:type="dxa"/>
            <w:vAlign w:val="center"/>
          </w:tcPr>
          <w:p w14:paraId="5689C424" w14:textId="77777777" w:rsidR="00963FB6" w:rsidRPr="00E3089C" w:rsidRDefault="00963FB6" w:rsidP="00E308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500h</w:t>
            </w:r>
          </w:p>
        </w:tc>
        <w:tc>
          <w:tcPr>
            <w:tcW w:w="1386" w:type="dxa"/>
            <w:vAlign w:val="center"/>
          </w:tcPr>
          <w:p w14:paraId="7E3686EB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3.56</w:t>
            </w:r>
          </w:p>
        </w:tc>
        <w:tc>
          <w:tcPr>
            <w:tcW w:w="1335" w:type="dxa"/>
            <w:vAlign w:val="center"/>
          </w:tcPr>
          <w:p w14:paraId="0CE2F084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3.78</w:t>
            </w:r>
          </w:p>
        </w:tc>
        <w:tc>
          <w:tcPr>
            <w:tcW w:w="924" w:type="dxa"/>
            <w:vAlign w:val="center"/>
          </w:tcPr>
          <w:p w14:paraId="7931B744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464</w:t>
            </w:r>
          </w:p>
        </w:tc>
        <w:tc>
          <w:tcPr>
            <w:tcW w:w="222" w:type="dxa"/>
            <w:vAlign w:val="center"/>
          </w:tcPr>
          <w:p w14:paraId="03509834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45EBB6F7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3.46</w:t>
            </w:r>
          </w:p>
        </w:tc>
        <w:tc>
          <w:tcPr>
            <w:tcW w:w="1574" w:type="dxa"/>
            <w:vAlign w:val="center"/>
          </w:tcPr>
          <w:p w14:paraId="7ED704C9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4.51</w:t>
            </w:r>
          </w:p>
        </w:tc>
        <w:tc>
          <w:tcPr>
            <w:tcW w:w="766" w:type="dxa"/>
            <w:vAlign w:val="center"/>
          </w:tcPr>
          <w:p w14:paraId="19DF88CF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570</w:t>
            </w:r>
          </w:p>
        </w:tc>
      </w:tr>
      <w:tr w:rsidR="00963FB6" w:rsidRPr="00E3089C" w14:paraId="18B02B9B" w14:textId="77777777" w:rsidTr="00AD4FB0">
        <w:trPr>
          <w:jc w:val="center"/>
        </w:trPr>
        <w:tc>
          <w:tcPr>
            <w:tcW w:w="1488" w:type="dxa"/>
            <w:vAlign w:val="center"/>
          </w:tcPr>
          <w:p w14:paraId="4A5BBAD3" w14:textId="77777777" w:rsidR="00963FB6" w:rsidRPr="00E3089C" w:rsidRDefault="00963FB6" w:rsidP="00E308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600h</w:t>
            </w:r>
          </w:p>
        </w:tc>
        <w:tc>
          <w:tcPr>
            <w:tcW w:w="1386" w:type="dxa"/>
            <w:vAlign w:val="center"/>
          </w:tcPr>
          <w:p w14:paraId="3C1B1788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4.89</w:t>
            </w:r>
          </w:p>
        </w:tc>
        <w:tc>
          <w:tcPr>
            <w:tcW w:w="1335" w:type="dxa"/>
            <w:vAlign w:val="center"/>
          </w:tcPr>
          <w:p w14:paraId="76627EF1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4.89</w:t>
            </w:r>
          </w:p>
        </w:tc>
        <w:tc>
          <w:tcPr>
            <w:tcW w:w="924" w:type="dxa"/>
            <w:vAlign w:val="center"/>
          </w:tcPr>
          <w:p w14:paraId="3BACC8C8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449</w:t>
            </w:r>
          </w:p>
        </w:tc>
        <w:tc>
          <w:tcPr>
            <w:tcW w:w="222" w:type="dxa"/>
            <w:vAlign w:val="center"/>
          </w:tcPr>
          <w:p w14:paraId="6E9F636A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73B5D3A3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5.36</w:t>
            </w:r>
          </w:p>
        </w:tc>
        <w:tc>
          <w:tcPr>
            <w:tcW w:w="1574" w:type="dxa"/>
            <w:vAlign w:val="center"/>
          </w:tcPr>
          <w:p w14:paraId="21851744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5.54</w:t>
            </w:r>
          </w:p>
        </w:tc>
        <w:tc>
          <w:tcPr>
            <w:tcW w:w="766" w:type="dxa"/>
            <w:vAlign w:val="center"/>
          </w:tcPr>
          <w:p w14:paraId="09DA59B5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594</w:t>
            </w:r>
          </w:p>
        </w:tc>
      </w:tr>
      <w:tr w:rsidR="00963FB6" w:rsidRPr="00E3089C" w14:paraId="2EBD4328" w14:textId="77777777" w:rsidTr="00AD4FB0">
        <w:trPr>
          <w:jc w:val="center"/>
        </w:trPr>
        <w:tc>
          <w:tcPr>
            <w:tcW w:w="1488" w:type="dxa"/>
            <w:vAlign w:val="center"/>
          </w:tcPr>
          <w:p w14:paraId="39858B49" w14:textId="77777777" w:rsidR="00963FB6" w:rsidRPr="00E3089C" w:rsidRDefault="00963FB6" w:rsidP="00E308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700h</w:t>
            </w:r>
          </w:p>
        </w:tc>
        <w:tc>
          <w:tcPr>
            <w:tcW w:w="1386" w:type="dxa"/>
            <w:vAlign w:val="center"/>
          </w:tcPr>
          <w:p w14:paraId="533D4F47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46</w:t>
            </w:r>
          </w:p>
        </w:tc>
        <w:tc>
          <w:tcPr>
            <w:tcW w:w="1335" w:type="dxa"/>
            <w:vAlign w:val="center"/>
          </w:tcPr>
          <w:p w14:paraId="721735E0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1.07</w:t>
            </w:r>
          </w:p>
        </w:tc>
        <w:tc>
          <w:tcPr>
            <w:tcW w:w="924" w:type="dxa"/>
            <w:vAlign w:val="center"/>
          </w:tcPr>
          <w:p w14:paraId="7F7ABF78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455</w:t>
            </w:r>
          </w:p>
        </w:tc>
        <w:tc>
          <w:tcPr>
            <w:tcW w:w="222" w:type="dxa"/>
            <w:vAlign w:val="center"/>
          </w:tcPr>
          <w:p w14:paraId="23104A6B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4303AD08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56</w:t>
            </w:r>
          </w:p>
        </w:tc>
        <w:tc>
          <w:tcPr>
            <w:tcW w:w="1574" w:type="dxa"/>
            <w:vAlign w:val="center"/>
          </w:tcPr>
          <w:p w14:paraId="7F11F4A7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1.04</w:t>
            </w:r>
          </w:p>
        </w:tc>
        <w:tc>
          <w:tcPr>
            <w:tcW w:w="766" w:type="dxa"/>
            <w:vAlign w:val="center"/>
          </w:tcPr>
          <w:p w14:paraId="6EE3A852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795</w:t>
            </w:r>
          </w:p>
        </w:tc>
      </w:tr>
      <w:tr w:rsidR="00963FB6" w:rsidRPr="00E3089C" w14:paraId="5804ED5D" w14:textId="77777777" w:rsidTr="00AD4FB0">
        <w:trPr>
          <w:jc w:val="center"/>
        </w:trPr>
        <w:tc>
          <w:tcPr>
            <w:tcW w:w="1488" w:type="dxa"/>
            <w:vAlign w:val="center"/>
          </w:tcPr>
          <w:p w14:paraId="2DC628A1" w14:textId="77777777" w:rsidR="00963FB6" w:rsidRPr="00E3089C" w:rsidRDefault="00963FB6" w:rsidP="00E308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800h</w:t>
            </w:r>
          </w:p>
        </w:tc>
        <w:tc>
          <w:tcPr>
            <w:tcW w:w="1386" w:type="dxa"/>
            <w:vAlign w:val="center"/>
          </w:tcPr>
          <w:p w14:paraId="26116CD3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5.02</w:t>
            </w:r>
          </w:p>
        </w:tc>
        <w:tc>
          <w:tcPr>
            <w:tcW w:w="1335" w:type="dxa"/>
            <w:vAlign w:val="center"/>
          </w:tcPr>
          <w:p w14:paraId="0588A74F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4.13</w:t>
            </w:r>
          </w:p>
        </w:tc>
        <w:tc>
          <w:tcPr>
            <w:tcW w:w="924" w:type="dxa"/>
            <w:vAlign w:val="center"/>
          </w:tcPr>
          <w:p w14:paraId="66872E34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471</w:t>
            </w:r>
          </w:p>
        </w:tc>
        <w:tc>
          <w:tcPr>
            <w:tcW w:w="222" w:type="dxa"/>
            <w:vAlign w:val="center"/>
          </w:tcPr>
          <w:p w14:paraId="6B047D0B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263E0E60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3.79</w:t>
            </w:r>
          </w:p>
        </w:tc>
        <w:tc>
          <w:tcPr>
            <w:tcW w:w="1574" w:type="dxa"/>
            <w:vAlign w:val="center"/>
          </w:tcPr>
          <w:p w14:paraId="35BA4A9F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3.08</w:t>
            </w:r>
          </w:p>
        </w:tc>
        <w:tc>
          <w:tcPr>
            <w:tcW w:w="766" w:type="dxa"/>
            <w:vAlign w:val="center"/>
          </w:tcPr>
          <w:p w14:paraId="46CD961F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552</w:t>
            </w:r>
          </w:p>
        </w:tc>
      </w:tr>
      <w:tr w:rsidR="00963FB6" w:rsidRPr="00E3089C" w14:paraId="2507E4D2" w14:textId="77777777" w:rsidTr="00AD4FB0">
        <w:trPr>
          <w:jc w:val="center"/>
        </w:trPr>
        <w:tc>
          <w:tcPr>
            <w:tcW w:w="1488" w:type="dxa"/>
            <w:vAlign w:val="center"/>
          </w:tcPr>
          <w:p w14:paraId="5012FB46" w14:textId="77777777" w:rsidR="00963FB6" w:rsidRPr="00E3089C" w:rsidRDefault="00963FB6" w:rsidP="00E308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900h</w:t>
            </w:r>
          </w:p>
        </w:tc>
        <w:tc>
          <w:tcPr>
            <w:tcW w:w="1386" w:type="dxa"/>
            <w:vAlign w:val="center"/>
          </w:tcPr>
          <w:p w14:paraId="033E9B41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10.7</w:t>
            </w:r>
          </w:p>
        </w:tc>
        <w:tc>
          <w:tcPr>
            <w:tcW w:w="1335" w:type="dxa"/>
            <w:vAlign w:val="center"/>
          </w:tcPr>
          <w:p w14:paraId="13D6B288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11.0</w:t>
            </w:r>
          </w:p>
        </w:tc>
        <w:tc>
          <w:tcPr>
            <w:tcW w:w="924" w:type="dxa"/>
            <w:vAlign w:val="center"/>
          </w:tcPr>
          <w:p w14:paraId="2E8BBB70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501</w:t>
            </w:r>
          </w:p>
        </w:tc>
        <w:tc>
          <w:tcPr>
            <w:tcW w:w="222" w:type="dxa"/>
            <w:vAlign w:val="center"/>
          </w:tcPr>
          <w:p w14:paraId="41A292BA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14E3B7A6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12.1</w:t>
            </w:r>
          </w:p>
        </w:tc>
        <w:tc>
          <w:tcPr>
            <w:tcW w:w="1574" w:type="dxa"/>
            <w:vAlign w:val="center"/>
          </w:tcPr>
          <w:p w14:paraId="7F09191E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12.4</w:t>
            </w:r>
          </w:p>
        </w:tc>
        <w:tc>
          <w:tcPr>
            <w:tcW w:w="766" w:type="dxa"/>
            <w:vAlign w:val="center"/>
          </w:tcPr>
          <w:p w14:paraId="1B158E7C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570</w:t>
            </w:r>
          </w:p>
        </w:tc>
      </w:tr>
      <w:tr w:rsidR="00963FB6" w:rsidRPr="00E3089C" w14:paraId="041A5B49" w14:textId="77777777" w:rsidTr="00AD4FB0">
        <w:trPr>
          <w:jc w:val="center"/>
        </w:trPr>
        <w:tc>
          <w:tcPr>
            <w:tcW w:w="1488" w:type="dxa"/>
            <w:vAlign w:val="center"/>
          </w:tcPr>
          <w:p w14:paraId="3AE2017D" w14:textId="77777777" w:rsidR="00963FB6" w:rsidRPr="00E3089C" w:rsidRDefault="00963FB6" w:rsidP="00E308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1000h</w:t>
            </w:r>
          </w:p>
        </w:tc>
        <w:tc>
          <w:tcPr>
            <w:tcW w:w="1386" w:type="dxa"/>
            <w:vAlign w:val="center"/>
          </w:tcPr>
          <w:p w14:paraId="0B5FF0E7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4.52</w:t>
            </w:r>
          </w:p>
        </w:tc>
        <w:tc>
          <w:tcPr>
            <w:tcW w:w="1335" w:type="dxa"/>
            <w:vAlign w:val="center"/>
          </w:tcPr>
          <w:p w14:paraId="7AA9953F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5.21</w:t>
            </w:r>
          </w:p>
        </w:tc>
        <w:tc>
          <w:tcPr>
            <w:tcW w:w="924" w:type="dxa"/>
            <w:vAlign w:val="center"/>
          </w:tcPr>
          <w:p w14:paraId="56CF8F17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435</w:t>
            </w:r>
          </w:p>
        </w:tc>
        <w:tc>
          <w:tcPr>
            <w:tcW w:w="222" w:type="dxa"/>
            <w:vAlign w:val="center"/>
          </w:tcPr>
          <w:p w14:paraId="73B15346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74D4902C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6.30</w:t>
            </w:r>
          </w:p>
        </w:tc>
        <w:tc>
          <w:tcPr>
            <w:tcW w:w="1574" w:type="dxa"/>
            <w:vAlign w:val="center"/>
          </w:tcPr>
          <w:p w14:paraId="19ABEFD5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5.60</w:t>
            </w:r>
          </w:p>
        </w:tc>
        <w:tc>
          <w:tcPr>
            <w:tcW w:w="766" w:type="dxa"/>
            <w:vAlign w:val="center"/>
          </w:tcPr>
          <w:p w14:paraId="741C7DFD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570</w:t>
            </w:r>
          </w:p>
        </w:tc>
      </w:tr>
      <w:tr w:rsidR="00963FB6" w:rsidRPr="00E3089C" w14:paraId="5EC4E171" w14:textId="77777777" w:rsidTr="00AD4FB0">
        <w:trPr>
          <w:jc w:val="center"/>
        </w:trPr>
        <w:tc>
          <w:tcPr>
            <w:tcW w:w="1488" w:type="dxa"/>
            <w:vAlign w:val="center"/>
          </w:tcPr>
          <w:p w14:paraId="022CA31D" w14:textId="77777777" w:rsidR="00963FB6" w:rsidRPr="00E3089C" w:rsidRDefault="00963FB6" w:rsidP="00E308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1100h</w:t>
            </w:r>
          </w:p>
        </w:tc>
        <w:tc>
          <w:tcPr>
            <w:tcW w:w="1386" w:type="dxa"/>
            <w:vAlign w:val="center"/>
          </w:tcPr>
          <w:p w14:paraId="057A4DBB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5.39</w:t>
            </w:r>
          </w:p>
        </w:tc>
        <w:tc>
          <w:tcPr>
            <w:tcW w:w="1335" w:type="dxa"/>
            <w:vAlign w:val="center"/>
          </w:tcPr>
          <w:p w14:paraId="4004A945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5.58</w:t>
            </w:r>
          </w:p>
        </w:tc>
        <w:tc>
          <w:tcPr>
            <w:tcW w:w="924" w:type="dxa"/>
            <w:vAlign w:val="center"/>
          </w:tcPr>
          <w:p w14:paraId="0DDE9E99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435</w:t>
            </w:r>
          </w:p>
        </w:tc>
        <w:tc>
          <w:tcPr>
            <w:tcW w:w="222" w:type="dxa"/>
            <w:vAlign w:val="center"/>
          </w:tcPr>
          <w:p w14:paraId="3076F9F2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5F5F92C0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5.64</w:t>
            </w:r>
          </w:p>
        </w:tc>
        <w:tc>
          <w:tcPr>
            <w:tcW w:w="1574" w:type="dxa"/>
            <w:vAlign w:val="center"/>
          </w:tcPr>
          <w:p w14:paraId="708DC7C8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5.37</w:t>
            </w:r>
          </w:p>
        </w:tc>
        <w:tc>
          <w:tcPr>
            <w:tcW w:w="766" w:type="dxa"/>
            <w:vAlign w:val="center"/>
          </w:tcPr>
          <w:p w14:paraId="0A36436A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570</w:t>
            </w:r>
          </w:p>
        </w:tc>
      </w:tr>
      <w:tr w:rsidR="00963FB6" w:rsidRPr="00E3089C" w14:paraId="5696AA82" w14:textId="77777777" w:rsidTr="00AD4FB0">
        <w:trPr>
          <w:jc w:val="center"/>
        </w:trPr>
        <w:tc>
          <w:tcPr>
            <w:tcW w:w="1488" w:type="dxa"/>
            <w:vAlign w:val="center"/>
          </w:tcPr>
          <w:p w14:paraId="4209A523" w14:textId="77777777" w:rsidR="00963FB6" w:rsidRPr="00E3089C" w:rsidRDefault="00963FB6" w:rsidP="00E308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1200h</w:t>
            </w:r>
          </w:p>
        </w:tc>
        <w:tc>
          <w:tcPr>
            <w:tcW w:w="1386" w:type="dxa"/>
            <w:vAlign w:val="center"/>
          </w:tcPr>
          <w:p w14:paraId="0710F793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4.51</w:t>
            </w:r>
          </w:p>
        </w:tc>
        <w:tc>
          <w:tcPr>
            <w:tcW w:w="1335" w:type="dxa"/>
            <w:vAlign w:val="center"/>
          </w:tcPr>
          <w:p w14:paraId="30F67D4C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4.57</w:t>
            </w:r>
          </w:p>
        </w:tc>
        <w:tc>
          <w:tcPr>
            <w:tcW w:w="924" w:type="dxa"/>
            <w:vAlign w:val="center"/>
          </w:tcPr>
          <w:p w14:paraId="7B319D9B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482</w:t>
            </w:r>
          </w:p>
        </w:tc>
        <w:tc>
          <w:tcPr>
            <w:tcW w:w="222" w:type="dxa"/>
            <w:vAlign w:val="center"/>
          </w:tcPr>
          <w:p w14:paraId="39782AB6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520B5511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5.00</w:t>
            </w:r>
          </w:p>
        </w:tc>
        <w:tc>
          <w:tcPr>
            <w:tcW w:w="1574" w:type="dxa"/>
            <w:vAlign w:val="center"/>
          </w:tcPr>
          <w:p w14:paraId="17CB5BEC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5.04</w:t>
            </w:r>
          </w:p>
        </w:tc>
        <w:tc>
          <w:tcPr>
            <w:tcW w:w="766" w:type="dxa"/>
            <w:vAlign w:val="center"/>
          </w:tcPr>
          <w:p w14:paraId="6F92320A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570</w:t>
            </w:r>
          </w:p>
        </w:tc>
      </w:tr>
      <w:tr w:rsidR="00963FB6" w:rsidRPr="00E3089C" w14:paraId="7FF28271" w14:textId="77777777" w:rsidTr="00AD4FB0">
        <w:trPr>
          <w:jc w:val="center"/>
        </w:trPr>
        <w:tc>
          <w:tcPr>
            <w:tcW w:w="1488" w:type="dxa"/>
            <w:vAlign w:val="center"/>
          </w:tcPr>
          <w:p w14:paraId="6D18273F" w14:textId="77777777" w:rsidR="00963FB6" w:rsidRPr="00E3089C" w:rsidRDefault="00963FB6" w:rsidP="00E308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1300h</w:t>
            </w:r>
          </w:p>
        </w:tc>
        <w:tc>
          <w:tcPr>
            <w:tcW w:w="1386" w:type="dxa"/>
            <w:vAlign w:val="center"/>
          </w:tcPr>
          <w:p w14:paraId="52A69CEA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4.01</w:t>
            </w:r>
          </w:p>
        </w:tc>
        <w:tc>
          <w:tcPr>
            <w:tcW w:w="1335" w:type="dxa"/>
            <w:vAlign w:val="center"/>
          </w:tcPr>
          <w:p w14:paraId="5CDE8E9A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4.97</w:t>
            </w:r>
          </w:p>
        </w:tc>
        <w:tc>
          <w:tcPr>
            <w:tcW w:w="924" w:type="dxa"/>
            <w:vAlign w:val="center"/>
          </w:tcPr>
          <w:p w14:paraId="6111A2BA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449</w:t>
            </w:r>
          </w:p>
        </w:tc>
        <w:tc>
          <w:tcPr>
            <w:tcW w:w="222" w:type="dxa"/>
            <w:vAlign w:val="center"/>
          </w:tcPr>
          <w:p w14:paraId="7C9CB247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22703F89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4.54</w:t>
            </w:r>
          </w:p>
        </w:tc>
        <w:tc>
          <w:tcPr>
            <w:tcW w:w="1574" w:type="dxa"/>
            <w:vAlign w:val="center"/>
          </w:tcPr>
          <w:p w14:paraId="47423A45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5.07</w:t>
            </w:r>
          </w:p>
        </w:tc>
        <w:tc>
          <w:tcPr>
            <w:tcW w:w="766" w:type="dxa"/>
            <w:vAlign w:val="center"/>
          </w:tcPr>
          <w:p w14:paraId="52C23831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619</w:t>
            </w:r>
          </w:p>
        </w:tc>
      </w:tr>
      <w:tr w:rsidR="00963FB6" w:rsidRPr="00E3089C" w14:paraId="4E2AA601" w14:textId="77777777" w:rsidTr="00AD4FB0">
        <w:trPr>
          <w:jc w:val="center"/>
        </w:trPr>
        <w:tc>
          <w:tcPr>
            <w:tcW w:w="1488" w:type="dxa"/>
            <w:vAlign w:val="center"/>
          </w:tcPr>
          <w:p w14:paraId="158336AB" w14:textId="77777777" w:rsidR="00963FB6" w:rsidRPr="00E3089C" w:rsidRDefault="00963FB6" w:rsidP="00E308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1400h</w:t>
            </w:r>
          </w:p>
        </w:tc>
        <w:tc>
          <w:tcPr>
            <w:tcW w:w="1386" w:type="dxa"/>
            <w:vAlign w:val="center"/>
          </w:tcPr>
          <w:p w14:paraId="65D4FD22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4.26</w:t>
            </w:r>
          </w:p>
        </w:tc>
        <w:tc>
          <w:tcPr>
            <w:tcW w:w="1335" w:type="dxa"/>
            <w:vAlign w:val="center"/>
          </w:tcPr>
          <w:p w14:paraId="36FFF857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4.26</w:t>
            </w:r>
          </w:p>
        </w:tc>
        <w:tc>
          <w:tcPr>
            <w:tcW w:w="924" w:type="dxa"/>
            <w:vAlign w:val="center"/>
          </w:tcPr>
          <w:p w14:paraId="14E6E62B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449</w:t>
            </w:r>
          </w:p>
        </w:tc>
        <w:tc>
          <w:tcPr>
            <w:tcW w:w="222" w:type="dxa"/>
            <w:vAlign w:val="center"/>
          </w:tcPr>
          <w:p w14:paraId="7918BAD0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44C3AA6F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4.30</w:t>
            </w:r>
          </w:p>
        </w:tc>
        <w:tc>
          <w:tcPr>
            <w:tcW w:w="1574" w:type="dxa"/>
            <w:vAlign w:val="center"/>
          </w:tcPr>
          <w:p w14:paraId="216E3B51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4.78</w:t>
            </w:r>
          </w:p>
        </w:tc>
        <w:tc>
          <w:tcPr>
            <w:tcW w:w="766" w:type="dxa"/>
            <w:vAlign w:val="center"/>
          </w:tcPr>
          <w:p w14:paraId="1CE667D9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570</w:t>
            </w:r>
          </w:p>
        </w:tc>
      </w:tr>
      <w:tr w:rsidR="00963FB6" w:rsidRPr="00E3089C" w14:paraId="3A2ADC02" w14:textId="77777777" w:rsidTr="00AD4FB0">
        <w:trPr>
          <w:jc w:val="center"/>
        </w:trPr>
        <w:tc>
          <w:tcPr>
            <w:tcW w:w="1488" w:type="dxa"/>
            <w:vAlign w:val="center"/>
          </w:tcPr>
          <w:p w14:paraId="552F5AB7" w14:textId="77777777" w:rsidR="00963FB6" w:rsidRPr="00E3089C" w:rsidRDefault="00963FB6" w:rsidP="00E308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1500h</w:t>
            </w:r>
          </w:p>
        </w:tc>
        <w:tc>
          <w:tcPr>
            <w:tcW w:w="1386" w:type="dxa"/>
            <w:vAlign w:val="center"/>
          </w:tcPr>
          <w:p w14:paraId="14B7FCF8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4.46</w:t>
            </w:r>
          </w:p>
        </w:tc>
        <w:tc>
          <w:tcPr>
            <w:tcW w:w="1335" w:type="dxa"/>
            <w:vAlign w:val="center"/>
          </w:tcPr>
          <w:p w14:paraId="71706B71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3.62</w:t>
            </w:r>
          </w:p>
        </w:tc>
        <w:tc>
          <w:tcPr>
            <w:tcW w:w="924" w:type="dxa"/>
            <w:vAlign w:val="center"/>
          </w:tcPr>
          <w:p w14:paraId="00D6B47B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449</w:t>
            </w:r>
          </w:p>
        </w:tc>
        <w:tc>
          <w:tcPr>
            <w:tcW w:w="222" w:type="dxa"/>
            <w:vAlign w:val="center"/>
          </w:tcPr>
          <w:p w14:paraId="47D691D9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0DA61065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4.00</w:t>
            </w:r>
          </w:p>
        </w:tc>
        <w:tc>
          <w:tcPr>
            <w:tcW w:w="1574" w:type="dxa"/>
            <w:vAlign w:val="center"/>
          </w:tcPr>
          <w:p w14:paraId="36CFBA79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5.50</w:t>
            </w:r>
          </w:p>
        </w:tc>
        <w:tc>
          <w:tcPr>
            <w:tcW w:w="766" w:type="dxa"/>
            <w:vAlign w:val="center"/>
          </w:tcPr>
          <w:p w14:paraId="5A318E3F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570</w:t>
            </w:r>
          </w:p>
        </w:tc>
      </w:tr>
      <w:tr w:rsidR="00963FB6" w:rsidRPr="00E3089C" w14:paraId="54E32D8B" w14:textId="77777777" w:rsidTr="00AD4FB0">
        <w:trPr>
          <w:jc w:val="center"/>
        </w:trPr>
        <w:tc>
          <w:tcPr>
            <w:tcW w:w="1488" w:type="dxa"/>
            <w:vAlign w:val="center"/>
          </w:tcPr>
          <w:p w14:paraId="1946F964" w14:textId="77777777" w:rsidR="00963FB6" w:rsidRPr="00E3089C" w:rsidRDefault="00963FB6" w:rsidP="00E308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1600h</w:t>
            </w:r>
          </w:p>
        </w:tc>
        <w:tc>
          <w:tcPr>
            <w:tcW w:w="1386" w:type="dxa"/>
            <w:vAlign w:val="center"/>
          </w:tcPr>
          <w:p w14:paraId="52DA41CD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4.37</w:t>
            </w:r>
          </w:p>
        </w:tc>
        <w:tc>
          <w:tcPr>
            <w:tcW w:w="1335" w:type="dxa"/>
            <w:vAlign w:val="center"/>
          </w:tcPr>
          <w:p w14:paraId="1A1B3276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4.59</w:t>
            </w:r>
          </w:p>
        </w:tc>
        <w:tc>
          <w:tcPr>
            <w:tcW w:w="924" w:type="dxa"/>
            <w:vAlign w:val="center"/>
          </w:tcPr>
          <w:p w14:paraId="206B9C4E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449</w:t>
            </w:r>
          </w:p>
        </w:tc>
        <w:tc>
          <w:tcPr>
            <w:tcW w:w="222" w:type="dxa"/>
            <w:vAlign w:val="center"/>
          </w:tcPr>
          <w:p w14:paraId="5B582218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5F20D0AD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3.59</w:t>
            </w:r>
          </w:p>
        </w:tc>
        <w:tc>
          <w:tcPr>
            <w:tcW w:w="1574" w:type="dxa"/>
            <w:vAlign w:val="center"/>
          </w:tcPr>
          <w:p w14:paraId="08F27483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3.70</w:t>
            </w:r>
          </w:p>
        </w:tc>
        <w:tc>
          <w:tcPr>
            <w:tcW w:w="766" w:type="dxa"/>
            <w:vAlign w:val="center"/>
          </w:tcPr>
          <w:p w14:paraId="586C7C23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595</w:t>
            </w:r>
          </w:p>
        </w:tc>
      </w:tr>
      <w:tr w:rsidR="00963FB6" w:rsidRPr="00E3089C" w14:paraId="685D570F" w14:textId="77777777" w:rsidTr="00AD4FB0">
        <w:trPr>
          <w:jc w:val="center"/>
        </w:trPr>
        <w:tc>
          <w:tcPr>
            <w:tcW w:w="1488" w:type="dxa"/>
            <w:vAlign w:val="center"/>
          </w:tcPr>
          <w:p w14:paraId="2A571DBE" w14:textId="77777777" w:rsidR="00963FB6" w:rsidRPr="00E3089C" w:rsidRDefault="00963FB6" w:rsidP="00E308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1700h</w:t>
            </w:r>
          </w:p>
        </w:tc>
        <w:tc>
          <w:tcPr>
            <w:tcW w:w="1386" w:type="dxa"/>
            <w:vAlign w:val="center"/>
          </w:tcPr>
          <w:p w14:paraId="6B1CB93E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8.58</w:t>
            </w:r>
          </w:p>
        </w:tc>
        <w:tc>
          <w:tcPr>
            <w:tcW w:w="1335" w:type="dxa"/>
            <w:vAlign w:val="center"/>
          </w:tcPr>
          <w:p w14:paraId="47FB7AB5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6.86</w:t>
            </w:r>
          </w:p>
        </w:tc>
        <w:tc>
          <w:tcPr>
            <w:tcW w:w="924" w:type="dxa"/>
            <w:vAlign w:val="center"/>
          </w:tcPr>
          <w:p w14:paraId="159F3CE9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464</w:t>
            </w:r>
          </w:p>
        </w:tc>
        <w:tc>
          <w:tcPr>
            <w:tcW w:w="222" w:type="dxa"/>
            <w:vAlign w:val="center"/>
          </w:tcPr>
          <w:p w14:paraId="18F0713E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5B350CA5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6.79</w:t>
            </w:r>
          </w:p>
        </w:tc>
        <w:tc>
          <w:tcPr>
            <w:tcW w:w="1574" w:type="dxa"/>
            <w:vAlign w:val="center"/>
          </w:tcPr>
          <w:p w14:paraId="1D330DD4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7.26</w:t>
            </w:r>
          </w:p>
        </w:tc>
        <w:tc>
          <w:tcPr>
            <w:tcW w:w="766" w:type="dxa"/>
            <w:vAlign w:val="center"/>
          </w:tcPr>
          <w:p w14:paraId="4AA64978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594</w:t>
            </w:r>
          </w:p>
        </w:tc>
      </w:tr>
      <w:tr w:rsidR="00963FB6" w:rsidRPr="00E3089C" w14:paraId="7FD16DB3" w14:textId="77777777" w:rsidTr="00AD4FB0">
        <w:trPr>
          <w:jc w:val="center"/>
        </w:trPr>
        <w:tc>
          <w:tcPr>
            <w:tcW w:w="1488" w:type="dxa"/>
            <w:vAlign w:val="center"/>
          </w:tcPr>
          <w:p w14:paraId="5FE1CBD0" w14:textId="77777777" w:rsidR="00963FB6" w:rsidRPr="00E3089C" w:rsidRDefault="00963FB6" w:rsidP="00E308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1800h</w:t>
            </w:r>
          </w:p>
        </w:tc>
        <w:tc>
          <w:tcPr>
            <w:tcW w:w="1386" w:type="dxa"/>
            <w:vAlign w:val="center"/>
          </w:tcPr>
          <w:p w14:paraId="7454E3F2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11.1</w:t>
            </w:r>
          </w:p>
        </w:tc>
        <w:tc>
          <w:tcPr>
            <w:tcW w:w="1335" w:type="dxa"/>
            <w:vAlign w:val="center"/>
          </w:tcPr>
          <w:p w14:paraId="77B99EA4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11.0</w:t>
            </w:r>
          </w:p>
        </w:tc>
        <w:tc>
          <w:tcPr>
            <w:tcW w:w="924" w:type="dxa"/>
            <w:vAlign w:val="center"/>
          </w:tcPr>
          <w:p w14:paraId="2707F0CA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435</w:t>
            </w:r>
          </w:p>
        </w:tc>
        <w:tc>
          <w:tcPr>
            <w:tcW w:w="222" w:type="dxa"/>
            <w:vAlign w:val="center"/>
          </w:tcPr>
          <w:p w14:paraId="76AD4EEB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71B98FE5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11.6</w:t>
            </w:r>
          </w:p>
        </w:tc>
        <w:tc>
          <w:tcPr>
            <w:tcW w:w="1574" w:type="dxa"/>
            <w:vAlign w:val="center"/>
          </w:tcPr>
          <w:p w14:paraId="76D22E10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10.7</w:t>
            </w:r>
          </w:p>
        </w:tc>
        <w:tc>
          <w:tcPr>
            <w:tcW w:w="766" w:type="dxa"/>
            <w:vAlign w:val="center"/>
          </w:tcPr>
          <w:p w14:paraId="783E0EF9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570</w:t>
            </w:r>
          </w:p>
        </w:tc>
      </w:tr>
      <w:tr w:rsidR="00963FB6" w:rsidRPr="00E3089C" w14:paraId="0376749C" w14:textId="77777777" w:rsidTr="00AD4FB0">
        <w:trPr>
          <w:jc w:val="center"/>
        </w:trPr>
        <w:tc>
          <w:tcPr>
            <w:tcW w:w="1488" w:type="dxa"/>
            <w:vAlign w:val="center"/>
          </w:tcPr>
          <w:p w14:paraId="206A66FD" w14:textId="77777777" w:rsidR="00963FB6" w:rsidRPr="00E3089C" w:rsidRDefault="00963FB6" w:rsidP="00E308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1900h</w:t>
            </w:r>
          </w:p>
        </w:tc>
        <w:tc>
          <w:tcPr>
            <w:tcW w:w="1386" w:type="dxa"/>
            <w:vAlign w:val="center"/>
          </w:tcPr>
          <w:p w14:paraId="2CFDAE3C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4.40</w:t>
            </w:r>
          </w:p>
        </w:tc>
        <w:tc>
          <w:tcPr>
            <w:tcW w:w="1335" w:type="dxa"/>
            <w:vAlign w:val="center"/>
          </w:tcPr>
          <w:p w14:paraId="1B1201BA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5.89</w:t>
            </w:r>
          </w:p>
        </w:tc>
        <w:tc>
          <w:tcPr>
            <w:tcW w:w="924" w:type="dxa"/>
            <w:vAlign w:val="center"/>
          </w:tcPr>
          <w:p w14:paraId="1CD8EC74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435</w:t>
            </w:r>
          </w:p>
        </w:tc>
        <w:tc>
          <w:tcPr>
            <w:tcW w:w="222" w:type="dxa"/>
            <w:vAlign w:val="center"/>
          </w:tcPr>
          <w:p w14:paraId="48F3D43D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4D22078B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6.13</w:t>
            </w:r>
          </w:p>
        </w:tc>
        <w:tc>
          <w:tcPr>
            <w:tcW w:w="1574" w:type="dxa"/>
            <w:vAlign w:val="center"/>
          </w:tcPr>
          <w:p w14:paraId="2D88421A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4.63</w:t>
            </w:r>
          </w:p>
        </w:tc>
        <w:tc>
          <w:tcPr>
            <w:tcW w:w="766" w:type="dxa"/>
            <w:vAlign w:val="center"/>
          </w:tcPr>
          <w:p w14:paraId="5F5CBAC8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592</w:t>
            </w:r>
          </w:p>
        </w:tc>
      </w:tr>
      <w:tr w:rsidR="00963FB6" w:rsidRPr="00E3089C" w14:paraId="3FE968C6" w14:textId="77777777" w:rsidTr="00AD4FB0">
        <w:trPr>
          <w:jc w:val="center"/>
        </w:trPr>
        <w:tc>
          <w:tcPr>
            <w:tcW w:w="1488" w:type="dxa"/>
            <w:vAlign w:val="center"/>
          </w:tcPr>
          <w:p w14:paraId="72643200" w14:textId="77777777" w:rsidR="00963FB6" w:rsidRPr="00E3089C" w:rsidRDefault="00963FB6" w:rsidP="00E308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2000h</w:t>
            </w:r>
          </w:p>
        </w:tc>
        <w:tc>
          <w:tcPr>
            <w:tcW w:w="1386" w:type="dxa"/>
            <w:vAlign w:val="center"/>
          </w:tcPr>
          <w:p w14:paraId="08DF2616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3.74</w:t>
            </w:r>
          </w:p>
        </w:tc>
        <w:tc>
          <w:tcPr>
            <w:tcW w:w="1335" w:type="dxa"/>
            <w:vAlign w:val="center"/>
          </w:tcPr>
          <w:p w14:paraId="73C4C5AC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4.41</w:t>
            </w:r>
          </w:p>
        </w:tc>
        <w:tc>
          <w:tcPr>
            <w:tcW w:w="924" w:type="dxa"/>
            <w:vAlign w:val="center"/>
          </w:tcPr>
          <w:p w14:paraId="5EE053B7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435</w:t>
            </w:r>
          </w:p>
        </w:tc>
        <w:tc>
          <w:tcPr>
            <w:tcW w:w="222" w:type="dxa"/>
            <w:vAlign w:val="center"/>
          </w:tcPr>
          <w:p w14:paraId="5EF87376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7C7269DA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4.19</w:t>
            </w:r>
          </w:p>
        </w:tc>
        <w:tc>
          <w:tcPr>
            <w:tcW w:w="1574" w:type="dxa"/>
            <w:vAlign w:val="center"/>
          </w:tcPr>
          <w:p w14:paraId="4C53D74A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3.48</w:t>
            </w:r>
          </w:p>
        </w:tc>
        <w:tc>
          <w:tcPr>
            <w:tcW w:w="766" w:type="dxa"/>
            <w:vAlign w:val="center"/>
          </w:tcPr>
          <w:p w14:paraId="47771EE7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570</w:t>
            </w:r>
          </w:p>
        </w:tc>
      </w:tr>
      <w:tr w:rsidR="00963FB6" w:rsidRPr="00E3089C" w14:paraId="14C8C1CB" w14:textId="77777777" w:rsidTr="00AD4FB0">
        <w:trPr>
          <w:jc w:val="center"/>
        </w:trPr>
        <w:tc>
          <w:tcPr>
            <w:tcW w:w="1488" w:type="dxa"/>
            <w:vAlign w:val="center"/>
          </w:tcPr>
          <w:p w14:paraId="78653A22" w14:textId="77777777" w:rsidR="00963FB6" w:rsidRPr="00E3089C" w:rsidRDefault="00963FB6" w:rsidP="00E308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2100h</w:t>
            </w:r>
          </w:p>
        </w:tc>
        <w:tc>
          <w:tcPr>
            <w:tcW w:w="1386" w:type="dxa"/>
            <w:vAlign w:val="center"/>
          </w:tcPr>
          <w:p w14:paraId="5E74321F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3.67</w:t>
            </w:r>
          </w:p>
        </w:tc>
        <w:tc>
          <w:tcPr>
            <w:tcW w:w="1335" w:type="dxa"/>
            <w:vAlign w:val="center"/>
          </w:tcPr>
          <w:p w14:paraId="2AB3AE33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3.66</w:t>
            </w:r>
          </w:p>
        </w:tc>
        <w:tc>
          <w:tcPr>
            <w:tcW w:w="924" w:type="dxa"/>
            <w:vAlign w:val="center"/>
          </w:tcPr>
          <w:p w14:paraId="4A2E9353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449</w:t>
            </w:r>
          </w:p>
        </w:tc>
        <w:tc>
          <w:tcPr>
            <w:tcW w:w="222" w:type="dxa"/>
            <w:vAlign w:val="center"/>
          </w:tcPr>
          <w:p w14:paraId="77D6A4DA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007F26E6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3.71</w:t>
            </w:r>
          </w:p>
        </w:tc>
        <w:tc>
          <w:tcPr>
            <w:tcW w:w="1574" w:type="dxa"/>
            <w:vAlign w:val="center"/>
          </w:tcPr>
          <w:p w14:paraId="29040805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3.69</w:t>
            </w:r>
          </w:p>
        </w:tc>
        <w:tc>
          <w:tcPr>
            <w:tcW w:w="766" w:type="dxa"/>
            <w:vAlign w:val="center"/>
          </w:tcPr>
          <w:p w14:paraId="1AB45FB7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619</w:t>
            </w:r>
          </w:p>
        </w:tc>
      </w:tr>
      <w:tr w:rsidR="00963FB6" w:rsidRPr="00E3089C" w14:paraId="60632BDB" w14:textId="77777777" w:rsidTr="00AD4FB0">
        <w:trPr>
          <w:jc w:val="center"/>
        </w:trPr>
        <w:tc>
          <w:tcPr>
            <w:tcW w:w="1488" w:type="dxa"/>
            <w:vAlign w:val="center"/>
          </w:tcPr>
          <w:p w14:paraId="74BF3D75" w14:textId="77777777" w:rsidR="00963FB6" w:rsidRPr="00E3089C" w:rsidRDefault="00963FB6" w:rsidP="00E308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2200h</w:t>
            </w:r>
          </w:p>
        </w:tc>
        <w:tc>
          <w:tcPr>
            <w:tcW w:w="1386" w:type="dxa"/>
            <w:vAlign w:val="center"/>
          </w:tcPr>
          <w:p w14:paraId="67A5963E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2.69</w:t>
            </w:r>
          </w:p>
        </w:tc>
        <w:tc>
          <w:tcPr>
            <w:tcW w:w="1335" w:type="dxa"/>
            <w:vAlign w:val="center"/>
          </w:tcPr>
          <w:p w14:paraId="5681BDC9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3.07</w:t>
            </w:r>
          </w:p>
        </w:tc>
        <w:tc>
          <w:tcPr>
            <w:tcW w:w="924" w:type="dxa"/>
            <w:vAlign w:val="center"/>
          </w:tcPr>
          <w:p w14:paraId="4A5AAC20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448</w:t>
            </w:r>
          </w:p>
        </w:tc>
        <w:tc>
          <w:tcPr>
            <w:tcW w:w="222" w:type="dxa"/>
            <w:vAlign w:val="center"/>
          </w:tcPr>
          <w:p w14:paraId="138A14E1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1" w:type="dxa"/>
            <w:vAlign w:val="center"/>
          </w:tcPr>
          <w:p w14:paraId="334FB9A1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2.67</w:t>
            </w:r>
          </w:p>
        </w:tc>
        <w:tc>
          <w:tcPr>
            <w:tcW w:w="1574" w:type="dxa"/>
            <w:vAlign w:val="center"/>
          </w:tcPr>
          <w:p w14:paraId="149130AE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3.87</w:t>
            </w:r>
          </w:p>
        </w:tc>
        <w:tc>
          <w:tcPr>
            <w:tcW w:w="766" w:type="dxa"/>
            <w:vAlign w:val="center"/>
          </w:tcPr>
          <w:p w14:paraId="210538DD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592</w:t>
            </w:r>
          </w:p>
        </w:tc>
      </w:tr>
      <w:tr w:rsidR="00963FB6" w:rsidRPr="00E3089C" w14:paraId="1400DE35" w14:textId="77777777" w:rsidTr="00AD4FB0">
        <w:trPr>
          <w:jc w:val="center"/>
        </w:trPr>
        <w:tc>
          <w:tcPr>
            <w:tcW w:w="1488" w:type="dxa"/>
            <w:tcBorders>
              <w:bottom w:val="single" w:sz="12" w:space="0" w:color="000000" w:themeColor="text1"/>
            </w:tcBorders>
            <w:vAlign w:val="center"/>
          </w:tcPr>
          <w:p w14:paraId="57966BE4" w14:textId="77777777" w:rsidR="00963FB6" w:rsidRPr="00E3089C" w:rsidRDefault="00963FB6" w:rsidP="00E308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2300h</w:t>
            </w:r>
          </w:p>
        </w:tc>
        <w:tc>
          <w:tcPr>
            <w:tcW w:w="1386" w:type="dxa"/>
            <w:tcBorders>
              <w:bottom w:val="single" w:sz="12" w:space="0" w:color="000000" w:themeColor="text1"/>
            </w:tcBorders>
            <w:vAlign w:val="center"/>
          </w:tcPr>
          <w:p w14:paraId="40B5E2EB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2.54</w:t>
            </w:r>
          </w:p>
        </w:tc>
        <w:tc>
          <w:tcPr>
            <w:tcW w:w="1335" w:type="dxa"/>
            <w:tcBorders>
              <w:bottom w:val="single" w:sz="12" w:space="0" w:color="000000" w:themeColor="text1"/>
            </w:tcBorders>
            <w:vAlign w:val="center"/>
          </w:tcPr>
          <w:p w14:paraId="1CCF2A17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2.64</w:t>
            </w:r>
          </w:p>
        </w:tc>
        <w:tc>
          <w:tcPr>
            <w:tcW w:w="924" w:type="dxa"/>
            <w:tcBorders>
              <w:bottom w:val="single" w:sz="12" w:space="0" w:color="000000" w:themeColor="text1"/>
            </w:tcBorders>
            <w:vAlign w:val="center"/>
          </w:tcPr>
          <w:p w14:paraId="528E6A3A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483</w:t>
            </w:r>
          </w:p>
        </w:tc>
        <w:tc>
          <w:tcPr>
            <w:tcW w:w="222" w:type="dxa"/>
            <w:tcBorders>
              <w:bottom w:val="single" w:sz="12" w:space="0" w:color="000000" w:themeColor="text1"/>
            </w:tcBorders>
            <w:vAlign w:val="center"/>
          </w:tcPr>
          <w:p w14:paraId="3C8E23EA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1" w:type="dxa"/>
            <w:tcBorders>
              <w:bottom w:val="single" w:sz="12" w:space="0" w:color="000000" w:themeColor="text1"/>
            </w:tcBorders>
            <w:vAlign w:val="center"/>
          </w:tcPr>
          <w:p w14:paraId="3404909D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2.39</w:t>
            </w:r>
          </w:p>
        </w:tc>
        <w:tc>
          <w:tcPr>
            <w:tcW w:w="1574" w:type="dxa"/>
            <w:tcBorders>
              <w:bottom w:val="single" w:sz="12" w:space="0" w:color="000000" w:themeColor="text1"/>
            </w:tcBorders>
            <w:vAlign w:val="center"/>
          </w:tcPr>
          <w:p w14:paraId="2E2CB140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3.10</w:t>
            </w:r>
          </w:p>
        </w:tc>
        <w:tc>
          <w:tcPr>
            <w:tcW w:w="766" w:type="dxa"/>
            <w:tcBorders>
              <w:bottom w:val="single" w:sz="12" w:space="0" w:color="000000" w:themeColor="text1"/>
            </w:tcBorders>
            <w:vAlign w:val="center"/>
          </w:tcPr>
          <w:p w14:paraId="0398B267" w14:textId="77777777" w:rsidR="00963FB6" w:rsidRPr="00E3089C" w:rsidRDefault="00963FB6" w:rsidP="00E308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089C">
              <w:rPr>
                <w:rFonts w:ascii="Arial" w:hAnsi="Arial" w:cs="Arial"/>
                <w:sz w:val="22"/>
                <w:szCs w:val="22"/>
                <w:lang w:val="en-CH"/>
              </w:rPr>
              <w:t>0.594</w:t>
            </w:r>
          </w:p>
        </w:tc>
      </w:tr>
    </w:tbl>
    <w:p w14:paraId="09EC0BD8" w14:textId="1E7F781D" w:rsidR="00B866FE" w:rsidRDefault="00B866FE">
      <w:pPr>
        <w:rPr>
          <w:rFonts w:ascii="Times New Roman" w:hAnsi="Times New Roman" w:cs="Times New Roman"/>
          <w:b/>
          <w:bCs/>
          <w:lang w:val="en-US"/>
        </w:rPr>
      </w:pPr>
    </w:p>
    <w:sectPr w:rsidR="00B866FE" w:rsidSect="000C4F82">
      <w:footerReference w:type="even" r:id="rId13"/>
      <w:footerReference w:type="default" r:id="rId14"/>
      <w:pgSz w:w="11906" w:h="16838"/>
      <w:pgMar w:top="1440" w:right="1440" w:bottom="1440" w:left="1440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A5B0A8" w14:textId="77777777" w:rsidR="001827AA" w:rsidRDefault="001827AA">
      <w:r>
        <w:separator/>
      </w:r>
    </w:p>
  </w:endnote>
  <w:endnote w:type="continuationSeparator" w:id="0">
    <w:p w14:paraId="014DB3A2" w14:textId="77777777" w:rsidR="001827AA" w:rsidRDefault="001827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6982796"/>
      <w:docPartObj>
        <w:docPartGallery w:val="Page Numbers (Bottom of Page)"/>
        <w:docPartUnique/>
      </w:docPartObj>
    </w:sdtPr>
    <w:sdtContent>
      <w:p w14:paraId="620C6FBA" w14:textId="77777777" w:rsidR="00963FB6" w:rsidRDefault="00963FB6" w:rsidP="003078B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12271315" w14:textId="77777777" w:rsidR="00963FB6" w:rsidRDefault="00963FB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435102437"/>
      <w:docPartObj>
        <w:docPartGallery w:val="Page Numbers (Bottom of Page)"/>
        <w:docPartUnique/>
      </w:docPartObj>
    </w:sdtPr>
    <w:sdtContent>
      <w:p w14:paraId="1078A096" w14:textId="77777777" w:rsidR="00963FB6" w:rsidRDefault="00963FB6" w:rsidP="003078B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B563B2" w14:textId="77777777" w:rsidR="00963FB6" w:rsidRDefault="00963FB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DE5425" w14:textId="77777777" w:rsidR="00A66C64" w:rsidRDefault="00214753" w:rsidP="0057068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1</w:t>
    </w:r>
    <w:r>
      <w:rPr>
        <w:rStyle w:val="PageNumber"/>
      </w:rPr>
      <w:fldChar w:fldCharType="end"/>
    </w:r>
  </w:p>
  <w:p w14:paraId="744EDE90" w14:textId="77777777" w:rsidR="00A66C64" w:rsidRDefault="00A66C64" w:rsidP="00EE37CF">
    <w:pPr>
      <w:pStyle w:val="Footer"/>
      <w:ind w:right="360"/>
    </w:pPr>
  </w:p>
  <w:p w14:paraId="65FF2289" w14:textId="77777777" w:rsidR="00387ABD" w:rsidRDefault="00387ABD"/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861019611"/>
      <w:docPartObj>
        <w:docPartGallery w:val="Page Numbers (Bottom of Page)"/>
        <w:docPartUnique/>
      </w:docPartObj>
    </w:sdtPr>
    <w:sdtContent>
      <w:p w14:paraId="4566B81D" w14:textId="4057E54D" w:rsidR="00A66C64" w:rsidRDefault="00214753" w:rsidP="0057068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0B21CE2" w14:textId="77777777" w:rsidR="00A66C64" w:rsidRDefault="00A66C64" w:rsidP="00EE37CF">
    <w:pPr>
      <w:pStyle w:val="Footer"/>
      <w:ind w:right="360"/>
    </w:pPr>
  </w:p>
  <w:p w14:paraId="62A1D331" w14:textId="77777777" w:rsidR="00387ABD" w:rsidRDefault="00387AB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E7EC9F" w14:textId="77777777" w:rsidR="001827AA" w:rsidRDefault="001827AA">
      <w:r>
        <w:separator/>
      </w:r>
    </w:p>
  </w:footnote>
  <w:footnote w:type="continuationSeparator" w:id="0">
    <w:p w14:paraId="29DDD19A" w14:textId="77777777" w:rsidR="001827AA" w:rsidRDefault="001827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593B44"/>
    <w:multiLevelType w:val="hybridMultilevel"/>
    <w:tmpl w:val="E42CF8B6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21A27B51"/>
    <w:multiLevelType w:val="hybridMultilevel"/>
    <w:tmpl w:val="3E26B464"/>
    <w:lvl w:ilvl="0" w:tplc="B9903742">
      <w:start w:val="1"/>
      <w:numFmt w:val="decimal"/>
      <w:lvlText w:val="%1."/>
      <w:lvlJc w:val="left"/>
      <w:pPr>
        <w:ind w:left="360" w:hanging="360"/>
      </w:pPr>
      <w:rPr>
        <w:b/>
        <w:bCs/>
        <w:color w:val="000000" w:themeColor="text1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7">
      <w:start w:val="1"/>
      <w:numFmt w:val="lowerLetter"/>
      <w:lvlText w:val="%3)"/>
      <w:lvlJc w:val="left"/>
      <w:pPr>
        <w:ind w:left="1980" w:hanging="36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2514261"/>
    <w:multiLevelType w:val="hybridMultilevel"/>
    <w:tmpl w:val="73B0B9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3078A7"/>
    <w:multiLevelType w:val="hybridMultilevel"/>
    <w:tmpl w:val="EC04D9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F256F2"/>
    <w:multiLevelType w:val="hybridMultilevel"/>
    <w:tmpl w:val="EADCAC2A"/>
    <w:lvl w:ilvl="0" w:tplc="398639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5442EC"/>
    <w:multiLevelType w:val="hybridMultilevel"/>
    <w:tmpl w:val="582C1D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B02743"/>
    <w:multiLevelType w:val="hybridMultilevel"/>
    <w:tmpl w:val="689483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C23CAB"/>
    <w:multiLevelType w:val="hybridMultilevel"/>
    <w:tmpl w:val="623C23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403167"/>
    <w:multiLevelType w:val="hybridMultilevel"/>
    <w:tmpl w:val="8EF027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E96F4C"/>
    <w:multiLevelType w:val="hybridMultilevel"/>
    <w:tmpl w:val="61268BF0"/>
    <w:lvl w:ilvl="0" w:tplc="ED742B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4E562A"/>
    <w:multiLevelType w:val="hybridMultilevel"/>
    <w:tmpl w:val="A1885D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FD79FD"/>
    <w:multiLevelType w:val="hybridMultilevel"/>
    <w:tmpl w:val="85208D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E070CE"/>
    <w:multiLevelType w:val="hybridMultilevel"/>
    <w:tmpl w:val="A5BA5C56"/>
    <w:lvl w:ilvl="0" w:tplc="5CDE3AEA">
      <w:start w:val="1"/>
      <w:numFmt w:val="decimal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34A47B1"/>
    <w:multiLevelType w:val="hybridMultilevel"/>
    <w:tmpl w:val="3D7AC2F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4" w15:restartNumberingAfterBreak="0">
    <w:nsid w:val="6C2176E6"/>
    <w:multiLevelType w:val="hybridMultilevel"/>
    <w:tmpl w:val="3B8A97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1B1E53"/>
    <w:multiLevelType w:val="hybridMultilevel"/>
    <w:tmpl w:val="B1F46A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9B0295F"/>
    <w:multiLevelType w:val="hybridMultilevel"/>
    <w:tmpl w:val="CD74786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512715502">
    <w:abstractNumId w:val="11"/>
  </w:num>
  <w:num w:numId="2" w16cid:durableId="823665838">
    <w:abstractNumId w:val="13"/>
  </w:num>
  <w:num w:numId="3" w16cid:durableId="698699961">
    <w:abstractNumId w:val="0"/>
  </w:num>
  <w:num w:numId="4" w16cid:durableId="1635259602">
    <w:abstractNumId w:val="14"/>
  </w:num>
  <w:num w:numId="5" w16cid:durableId="1358314540">
    <w:abstractNumId w:val="15"/>
  </w:num>
  <w:num w:numId="6" w16cid:durableId="582379539">
    <w:abstractNumId w:val="8"/>
  </w:num>
  <w:num w:numId="7" w16cid:durableId="1699042916">
    <w:abstractNumId w:val="2"/>
  </w:num>
  <w:num w:numId="8" w16cid:durableId="1014115669">
    <w:abstractNumId w:val="7"/>
  </w:num>
  <w:num w:numId="9" w16cid:durableId="1101030265">
    <w:abstractNumId w:val="9"/>
  </w:num>
  <w:num w:numId="10" w16cid:durableId="1062605052">
    <w:abstractNumId w:val="1"/>
  </w:num>
  <w:num w:numId="11" w16cid:durableId="1035885061">
    <w:abstractNumId w:val="10"/>
  </w:num>
  <w:num w:numId="12" w16cid:durableId="483857782">
    <w:abstractNumId w:val="12"/>
  </w:num>
  <w:num w:numId="13" w16cid:durableId="1714890826">
    <w:abstractNumId w:val="4"/>
  </w:num>
  <w:num w:numId="14" w16cid:durableId="1568220650">
    <w:abstractNumId w:val="6"/>
  </w:num>
  <w:num w:numId="15" w16cid:durableId="697001878">
    <w:abstractNumId w:val="3"/>
  </w:num>
  <w:num w:numId="16" w16cid:durableId="824206845">
    <w:abstractNumId w:val="16"/>
  </w:num>
  <w:num w:numId="17" w16cid:durableId="192761335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317"/>
    <w:rsid w:val="00000B0D"/>
    <w:rsid w:val="000018A8"/>
    <w:rsid w:val="00001E75"/>
    <w:rsid w:val="00001EBB"/>
    <w:rsid w:val="00004B1F"/>
    <w:rsid w:val="00004CD2"/>
    <w:rsid w:val="000050F5"/>
    <w:rsid w:val="00005300"/>
    <w:rsid w:val="0000767E"/>
    <w:rsid w:val="00007E03"/>
    <w:rsid w:val="0001016A"/>
    <w:rsid w:val="000125D2"/>
    <w:rsid w:val="00012C9D"/>
    <w:rsid w:val="0001310A"/>
    <w:rsid w:val="00014DCC"/>
    <w:rsid w:val="00016A2E"/>
    <w:rsid w:val="00017E90"/>
    <w:rsid w:val="0002053C"/>
    <w:rsid w:val="000205D5"/>
    <w:rsid w:val="000219F1"/>
    <w:rsid w:val="0002240B"/>
    <w:rsid w:val="00024925"/>
    <w:rsid w:val="00024A79"/>
    <w:rsid w:val="00026680"/>
    <w:rsid w:val="00030306"/>
    <w:rsid w:val="00030607"/>
    <w:rsid w:val="00034913"/>
    <w:rsid w:val="00035611"/>
    <w:rsid w:val="00036743"/>
    <w:rsid w:val="00037B6C"/>
    <w:rsid w:val="00041310"/>
    <w:rsid w:val="00042B00"/>
    <w:rsid w:val="000433DD"/>
    <w:rsid w:val="0004491B"/>
    <w:rsid w:val="00044E50"/>
    <w:rsid w:val="00045834"/>
    <w:rsid w:val="00046EB9"/>
    <w:rsid w:val="000514DF"/>
    <w:rsid w:val="0005234B"/>
    <w:rsid w:val="00054F89"/>
    <w:rsid w:val="000550DC"/>
    <w:rsid w:val="00055139"/>
    <w:rsid w:val="00055846"/>
    <w:rsid w:val="000579BA"/>
    <w:rsid w:val="00057BAE"/>
    <w:rsid w:val="000606CC"/>
    <w:rsid w:val="00061B89"/>
    <w:rsid w:val="000623F8"/>
    <w:rsid w:val="000628D1"/>
    <w:rsid w:val="00064BA6"/>
    <w:rsid w:val="000738AD"/>
    <w:rsid w:val="00073C1F"/>
    <w:rsid w:val="0007422E"/>
    <w:rsid w:val="00075FD7"/>
    <w:rsid w:val="000760FA"/>
    <w:rsid w:val="000767B3"/>
    <w:rsid w:val="000778BF"/>
    <w:rsid w:val="00080550"/>
    <w:rsid w:val="0008115A"/>
    <w:rsid w:val="0008169F"/>
    <w:rsid w:val="00081E12"/>
    <w:rsid w:val="00082C6A"/>
    <w:rsid w:val="00082DE5"/>
    <w:rsid w:val="0008352B"/>
    <w:rsid w:val="00083CE7"/>
    <w:rsid w:val="00083DFA"/>
    <w:rsid w:val="00084E4F"/>
    <w:rsid w:val="00084FBD"/>
    <w:rsid w:val="00085599"/>
    <w:rsid w:val="00086215"/>
    <w:rsid w:val="000864B6"/>
    <w:rsid w:val="00086CC2"/>
    <w:rsid w:val="00090D2F"/>
    <w:rsid w:val="00093C61"/>
    <w:rsid w:val="00094E8C"/>
    <w:rsid w:val="00095676"/>
    <w:rsid w:val="00095960"/>
    <w:rsid w:val="00095AC8"/>
    <w:rsid w:val="000A07D5"/>
    <w:rsid w:val="000A2979"/>
    <w:rsid w:val="000A2BDA"/>
    <w:rsid w:val="000A2F59"/>
    <w:rsid w:val="000A34BB"/>
    <w:rsid w:val="000A48A4"/>
    <w:rsid w:val="000A4B7C"/>
    <w:rsid w:val="000A58E6"/>
    <w:rsid w:val="000A738F"/>
    <w:rsid w:val="000A76B1"/>
    <w:rsid w:val="000B01D0"/>
    <w:rsid w:val="000B02AA"/>
    <w:rsid w:val="000B1513"/>
    <w:rsid w:val="000B1F20"/>
    <w:rsid w:val="000B221A"/>
    <w:rsid w:val="000B2953"/>
    <w:rsid w:val="000B3812"/>
    <w:rsid w:val="000B4E0A"/>
    <w:rsid w:val="000B5106"/>
    <w:rsid w:val="000B7D90"/>
    <w:rsid w:val="000C0DF6"/>
    <w:rsid w:val="000C22A4"/>
    <w:rsid w:val="000C2C24"/>
    <w:rsid w:val="000C3DCC"/>
    <w:rsid w:val="000C401E"/>
    <w:rsid w:val="000C4F82"/>
    <w:rsid w:val="000C5379"/>
    <w:rsid w:val="000C7544"/>
    <w:rsid w:val="000C7838"/>
    <w:rsid w:val="000D1C3B"/>
    <w:rsid w:val="000D3209"/>
    <w:rsid w:val="000D4E14"/>
    <w:rsid w:val="000E309C"/>
    <w:rsid w:val="000E3654"/>
    <w:rsid w:val="000E57AC"/>
    <w:rsid w:val="000E59E5"/>
    <w:rsid w:val="000E7ED9"/>
    <w:rsid w:val="000F00C0"/>
    <w:rsid w:val="000F0767"/>
    <w:rsid w:val="000F0E39"/>
    <w:rsid w:val="000F1001"/>
    <w:rsid w:val="000F1A35"/>
    <w:rsid w:val="000F1AA0"/>
    <w:rsid w:val="000F2318"/>
    <w:rsid w:val="000F2323"/>
    <w:rsid w:val="000F469F"/>
    <w:rsid w:val="000F5AAD"/>
    <w:rsid w:val="000F71C7"/>
    <w:rsid w:val="000F7A20"/>
    <w:rsid w:val="001005D8"/>
    <w:rsid w:val="0010125E"/>
    <w:rsid w:val="00102F46"/>
    <w:rsid w:val="00103A15"/>
    <w:rsid w:val="00103B8F"/>
    <w:rsid w:val="00103FE7"/>
    <w:rsid w:val="001053C5"/>
    <w:rsid w:val="00110D90"/>
    <w:rsid w:val="00111190"/>
    <w:rsid w:val="001153B9"/>
    <w:rsid w:val="00116C23"/>
    <w:rsid w:val="00117140"/>
    <w:rsid w:val="00117967"/>
    <w:rsid w:val="00117A90"/>
    <w:rsid w:val="001218CC"/>
    <w:rsid w:val="001238CE"/>
    <w:rsid w:val="00124010"/>
    <w:rsid w:val="00124635"/>
    <w:rsid w:val="001256D6"/>
    <w:rsid w:val="0012678D"/>
    <w:rsid w:val="0013358E"/>
    <w:rsid w:val="00133CDD"/>
    <w:rsid w:val="00134969"/>
    <w:rsid w:val="001349B1"/>
    <w:rsid w:val="00134C9B"/>
    <w:rsid w:val="001377D5"/>
    <w:rsid w:val="0014036C"/>
    <w:rsid w:val="00140BB7"/>
    <w:rsid w:val="00140F5D"/>
    <w:rsid w:val="0014113D"/>
    <w:rsid w:val="0014385A"/>
    <w:rsid w:val="00146DBF"/>
    <w:rsid w:val="00151306"/>
    <w:rsid w:val="00152AB0"/>
    <w:rsid w:val="00152ADB"/>
    <w:rsid w:val="001548BF"/>
    <w:rsid w:val="00167E35"/>
    <w:rsid w:val="00171F47"/>
    <w:rsid w:val="00172EE3"/>
    <w:rsid w:val="00174442"/>
    <w:rsid w:val="001744F1"/>
    <w:rsid w:val="00174B24"/>
    <w:rsid w:val="0017539C"/>
    <w:rsid w:val="001754B3"/>
    <w:rsid w:val="00176299"/>
    <w:rsid w:val="00180A1F"/>
    <w:rsid w:val="00181F40"/>
    <w:rsid w:val="0018271B"/>
    <w:rsid w:val="001827AA"/>
    <w:rsid w:val="00182977"/>
    <w:rsid w:val="00182D68"/>
    <w:rsid w:val="0018372B"/>
    <w:rsid w:val="0018443C"/>
    <w:rsid w:val="00190D1C"/>
    <w:rsid w:val="00191F98"/>
    <w:rsid w:val="001927CC"/>
    <w:rsid w:val="0019381A"/>
    <w:rsid w:val="00194367"/>
    <w:rsid w:val="00195726"/>
    <w:rsid w:val="0019574A"/>
    <w:rsid w:val="0019582E"/>
    <w:rsid w:val="00195D45"/>
    <w:rsid w:val="001A167D"/>
    <w:rsid w:val="001A406F"/>
    <w:rsid w:val="001A54F1"/>
    <w:rsid w:val="001A5826"/>
    <w:rsid w:val="001A5BEE"/>
    <w:rsid w:val="001B08E2"/>
    <w:rsid w:val="001B1CF4"/>
    <w:rsid w:val="001B2744"/>
    <w:rsid w:val="001B5ABA"/>
    <w:rsid w:val="001B5BC6"/>
    <w:rsid w:val="001B661D"/>
    <w:rsid w:val="001C09F5"/>
    <w:rsid w:val="001C0C2F"/>
    <w:rsid w:val="001C0D1D"/>
    <w:rsid w:val="001C0F16"/>
    <w:rsid w:val="001C1676"/>
    <w:rsid w:val="001C1FC0"/>
    <w:rsid w:val="001C25D1"/>
    <w:rsid w:val="001C6641"/>
    <w:rsid w:val="001C67C2"/>
    <w:rsid w:val="001D0560"/>
    <w:rsid w:val="001D0AB5"/>
    <w:rsid w:val="001D2223"/>
    <w:rsid w:val="001D2461"/>
    <w:rsid w:val="001D26CE"/>
    <w:rsid w:val="001D3002"/>
    <w:rsid w:val="001D437F"/>
    <w:rsid w:val="001D4D4F"/>
    <w:rsid w:val="001D4DF7"/>
    <w:rsid w:val="001D51F8"/>
    <w:rsid w:val="001D5C5C"/>
    <w:rsid w:val="001E0AC4"/>
    <w:rsid w:val="001E1017"/>
    <w:rsid w:val="001E157C"/>
    <w:rsid w:val="001E21CD"/>
    <w:rsid w:val="001E2D4D"/>
    <w:rsid w:val="001E38BA"/>
    <w:rsid w:val="001E3B92"/>
    <w:rsid w:val="001E48F0"/>
    <w:rsid w:val="001E5CC9"/>
    <w:rsid w:val="001E6DCE"/>
    <w:rsid w:val="001F01B7"/>
    <w:rsid w:val="001F07A4"/>
    <w:rsid w:val="001F2EB8"/>
    <w:rsid w:val="001F3919"/>
    <w:rsid w:val="001F3FCF"/>
    <w:rsid w:val="001F455C"/>
    <w:rsid w:val="001F4AA6"/>
    <w:rsid w:val="001F5008"/>
    <w:rsid w:val="001F5422"/>
    <w:rsid w:val="001F70BA"/>
    <w:rsid w:val="001F7D13"/>
    <w:rsid w:val="001F7EED"/>
    <w:rsid w:val="0020018F"/>
    <w:rsid w:val="0020050B"/>
    <w:rsid w:val="00200BBE"/>
    <w:rsid w:val="00201EA6"/>
    <w:rsid w:val="0020421C"/>
    <w:rsid w:val="00204502"/>
    <w:rsid w:val="002045E5"/>
    <w:rsid w:val="00204A3B"/>
    <w:rsid w:val="00206E85"/>
    <w:rsid w:val="00207264"/>
    <w:rsid w:val="0021050C"/>
    <w:rsid w:val="00210859"/>
    <w:rsid w:val="00211BFB"/>
    <w:rsid w:val="0021359B"/>
    <w:rsid w:val="0021422A"/>
    <w:rsid w:val="00214753"/>
    <w:rsid w:val="002152EA"/>
    <w:rsid w:val="002160E9"/>
    <w:rsid w:val="00216792"/>
    <w:rsid w:val="00216E42"/>
    <w:rsid w:val="002170A2"/>
    <w:rsid w:val="00222547"/>
    <w:rsid w:val="002231C5"/>
    <w:rsid w:val="002239AE"/>
    <w:rsid w:val="00224E21"/>
    <w:rsid w:val="00225795"/>
    <w:rsid w:val="002259D4"/>
    <w:rsid w:val="00227DAF"/>
    <w:rsid w:val="002318F3"/>
    <w:rsid w:val="00232F3A"/>
    <w:rsid w:val="00233F61"/>
    <w:rsid w:val="002358DB"/>
    <w:rsid w:val="00236AED"/>
    <w:rsid w:val="00237498"/>
    <w:rsid w:val="00240DFB"/>
    <w:rsid w:val="00241AC5"/>
    <w:rsid w:val="00242FC3"/>
    <w:rsid w:val="002456BC"/>
    <w:rsid w:val="00246B68"/>
    <w:rsid w:val="0024799C"/>
    <w:rsid w:val="00251A62"/>
    <w:rsid w:val="00251BC5"/>
    <w:rsid w:val="00251FCA"/>
    <w:rsid w:val="002523F2"/>
    <w:rsid w:val="002524F2"/>
    <w:rsid w:val="002538E0"/>
    <w:rsid w:val="002553E7"/>
    <w:rsid w:val="002558DB"/>
    <w:rsid w:val="00261850"/>
    <w:rsid w:val="00262979"/>
    <w:rsid w:val="00262ACA"/>
    <w:rsid w:val="00263D49"/>
    <w:rsid w:val="00264299"/>
    <w:rsid w:val="00265AA0"/>
    <w:rsid w:val="0026645C"/>
    <w:rsid w:val="00266C8B"/>
    <w:rsid w:val="00266E2F"/>
    <w:rsid w:val="0026709A"/>
    <w:rsid w:val="0026774F"/>
    <w:rsid w:val="002679D4"/>
    <w:rsid w:val="00267ED8"/>
    <w:rsid w:val="00270587"/>
    <w:rsid w:val="00271014"/>
    <w:rsid w:val="00271394"/>
    <w:rsid w:val="002724F6"/>
    <w:rsid w:val="00272E21"/>
    <w:rsid w:val="00272FD9"/>
    <w:rsid w:val="0027316A"/>
    <w:rsid w:val="00273F15"/>
    <w:rsid w:val="002750D8"/>
    <w:rsid w:val="00275510"/>
    <w:rsid w:val="0027634C"/>
    <w:rsid w:val="00276C5E"/>
    <w:rsid w:val="0028182F"/>
    <w:rsid w:val="00286290"/>
    <w:rsid w:val="002863DA"/>
    <w:rsid w:val="00286C51"/>
    <w:rsid w:val="00290CFA"/>
    <w:rsid w:val="00292DB8"/>
    <w:rsid w:val="00292E37"/>
    <w:rsid w:val="002936B3"/>
    <w:rsid w:val="00293CCD"/>
    <w:rsid w:val="00293EBA"/>
    <w:rsid w:val="00295BE1"/>
    <w:rsid w:val="00295C52"/>
    <w:rsid w:val="00296CB8"/>
    <w:rsid w:val="00296D3B"/>
    <w:rsid w:val="00296F5A"/>
    <w:rsid w:val="002A070D"/>
    <w:rsid w:val="002A1A8C"/>
    <w:rsid w:val="002A1C6D"/>
    <w:rsid w:val="002A2FCA"/>
    <w:rsid w:val="002A3E6E"/>
    <w:rsid w:val="002A712F"/>
    <w:rsid w:val="002A7201"/>
    <w:rsid w:val="002A76C3"/>
    <w:rsid w:val="002B10C8"/>
    <w:rsid w:val="002B224F"/>
    <w:rsid w:val="002B22B2"/>
    <w:rsid w:val="002B26C1"/>
    <w:rsid w:val="002B289F"/>
    <w:rsid w:val="002B2E4B"/>
    <w:rsid w:val="002B391C"/>
    <w:rsid w:val="002B3C62"/>
    <w:rsid w:val="002B4166"/>
    <w:rsid w:val="002B467C"/>
    <w:rsid w:val="002B5895"/>
    <w:rsid w:val="002B63F4"/>
    <w:rsid w:val="002B6DC6"/>
    <w:rsid w:val="002B71B0"/>
    <w:rsid w:val="002C0086"/>
    <w:rsid w:val="002C2B48"/>
    <w:rsid w:val="002C2DD1"/>
    <w:rsid w:val="002C3887"/>
    <w:rsid w:val="002C499B"/>
    <w:rsid w:val="002C4CA8"/>
    <w:rsid w:val="002C5D82"/>
    <w:rsid w:val="002C7A9F"/>
    <w:rsid w:val="002D11B9"/>
    <w:rsid w:val="002D783E"/>
    <w:rsid w:val="002E4B38"/>
    <w:rsid w:val="002F0F43"/>
    <w:rsid w:val="002F17FB"/>
    <w:rsid w:val="002F26FD"/>
    <w:rsid w:val="002F333F"/>
    <w:rsid w:val="002F46F2"/>
    <w:rsid w:val="002F52CA"/>
    <w:rsid w:val="002F5610"/>
    <w:rsid w:val="002F5845"/>
    <w:rsid w:val="002F5E59"/>
    <w:rsid w:val="002F6C27"/>
    <w:rsid w:val="002F6E31"/>
    <w:rsid w:val="002F75FC"/>
    <w:rsid w:val="002F7A52"/>
    <w:rsid w:val="00301FD1"/>
    <w:rsid w:val="0030289C"/>
    <w:rsid w:val="00303E55"/>
    <w:rsid w:val="00307395"/>
    <w:rsid w:val="00307C36"/>
    <w:rsid w:val="00310A8C"/>
    <w:rsid w:val="003118AE"/>
    <w:rsid w:val="00312636"/>
    <w:rsid w:val="003126FB"/>
    <w:rsid w:val="003153F9"/>
    <w:rsid w:val="00315DC1"/>
    <w:rsid w:val="003162E6"/>
    <w:rsid w:val="00320F8B"/>
    <w:rsid w:val="003215DE"/>
    <w:rsid w:val="00321A04"/>
    <w:rsid w:val="003222A4"/>
    <w:rsid w:val="003225BF"/>
    <w:rsid w:val="003236C5"/>
    <w:rsid w:val="00325CDB"/>
    <w:rsid w:val="00325D25"/>
    <w:rsid w:val="00325E15"/>
    <w:rsid w:val="00326103"/>
    <w:rsid w:val="0032611A"/>
    <w:rsid w:val="00330386"/>
    <w:rsid w:val="003306CF"/>
    <w:rsid w:val="00332023"/>
    <w:rsid w:val="003330FF"/>
    <w:rsid w:val="003331F2"/>
    <w:rsid w:val="00333209"/>
    <w:rsid w:val="00335512"/>
    <w:rsid w:val="0033559F"/>
    <w:rsid w:val="0033626D"/>
    <w:rsid w:val="00337E60"/>
    <w:rsid w:val="00340211"/>
    <w:rsid w:val="00340C7B"/>
    <w:rsid w:val="003420F8"/>
    <w:rsid w:val="0034388C"/>
    <w:rsid w:val="00343B29"/>
    <w:rsid w:val="003475AB"/>
    <w:rsid w:val="00347D1C"/>
    <w:rsid w:val="0035092B"/>
    <w:rsid w:val="00351A00"/>
    <w:rsid w:val="00353847"/>
    <w:rsid w:val="00355201"/>
    <w:rsid w:val="00355C1F"/>
    <w:rsid w:val="00355E59"/>
    <w:rsid w:val="003569A3"/>
    <w:rsid w:val="00360456"/>
    <w:rsid w:val="0036185D"/>
    <w:rsid w:val="00361A0D"/>
    <w:rsid w:val="00361B70"/>
    <w:rsid w:val="00362CF2"/>
    <w:rsid w:val="0036395F"/>
    <w:rsid w:val="003639D3"/>
    <w:rsid w:val="00363E58"/>
    <w:rsid w:val="00367678"/>
    <w:rsid w:val="00370B18"/>
    <w:rsid w:val="00371BC3"/>
    <w:rsid w:val="00371EB9"/>
    <w:rsid w:val="003731E5"/>
    <w:rsid w:val="003734CE"/>
    <w:rsid w:val="00374503"/>
    <w:rsid w:val="00374CC5"/>
    <w:rsid w:val="0037567C"/>
    <w:rsid w:val="00375838"/>
    <w:rsid w:val="00375ED4"/>
    <w:rsid w:val="00377829"/>
    <w:rsid w:val="00382589"/>
    <w:rsid w:val="00383658"/>
    <w:rsid w:val="00384C82"/>
    <w:rsid w:val="00384DB8"/>
    <w:rsid w:val="00385513"/>
    <w:rsid w:val="003861F5"/>
    <w:rsid w:val="00387ABD"/>
    <w:rsid w:val="00387CC7"/>
    <w:rsid w:val="00390108"/>
    <w:rsid w:val="003913A5"/>
    <w:rsid w:val="00394592"/>
    <w:rsid w:val="003958C6"/>
    <w:rsid w:val="00396C8C"/>
    <w:rsid w:val="003A2FA7"/>
    <w:rsid w:val="003A43FB"/>
    <w:rsid w:val="003A4D7C"/>
    <w:rsid w:val="003A5660"/>
    <w:rsid w:val="003A5CBD"/>
    <w:rsid w:val="003A638E"/>
    <w:rsid w:val="003A6741"/>
    <w:rsid w:val="003A6905"/>
    <w:rsid w:val="003A6BB4"/>
    <w:rsid w:val="003A6F8E"/>
    <w:rsid w:val="003A712A"/>
    <w:rsid w:val="003B228F"/>
    <w:rsid w:val="003B290E"/>
    <w:rsid w:val="003B41DA"/>
    <w:rsid w:val="003B616A"/>
    <w:rsid w:val="003B723E"/>
    <w:rsid w:val="003C0697"/>
    <w:rsid w:val="003C163A"/>
    <w:rsid w:val="003C2196"/>
    <w:rsid w:val="003C2454"/>
    <w:rsid w:val="003C26B9"/>
    <w:rsid w:val="003C4059"/>
    <w:rsid w:val="003C43ED"/>
    <w:rsid w:val="003C4594"/>
    <w:rsid w:val="003C5CE9"/>
    <w:rsid w:val="003C5EC0"/>
    <w:rsid w:val="003C641F"/>
    <w:rsid w:val="003C6B17"/>
    <w:rsid w:val="003C78B0"/>
    <w:rsid w:val="003D064B"/>
    <w:rsid w:val="003D1598"/>
    <w:rsid w:val="003D206A"/>
    <w:rsid w:val="003D21F1"/>
    <w:rsid w:val="003D25A0"/>
    <w:rsid w:val="003D4AAD"/>
    <w:rsid w:val="003D513E"/>
    <w:rsid w:val="003D642C"/>
    <w:rsid w:val="003D7DF7"/>
    <w:rsid w:val="003E1896"/>
    <w:rsid w:val="003E2353"/>
    <w:rsid w:val="003E23B8"/>
    <w:rsid w:val="003E2972"/>
    <w:rsid w:val="003E459F"/>
    <w:rsid w:val="003E509B"/>
    <w:rsid w:val="003E5ACE"/>
    <w:rsid w:val="003E6040"/>
    <w:rsid w:val="003E7044"/>
    <w:rsid w:val="003E79C0"/>
    <w:rsid w:val="003E7B09"/>
    <w:rsid w:val="003F2E31"/>
    <w:rsid w:val="003F3282"/>
    <w:rsid w:val="003F4965"/>
    <w:rsid w:val="003F73FD"/>
    <w:rsid w:val="003F7E39"/>
    <w:rsid w:val="00404D56"/>
    <w:rsid w:val="00405CDC"/>
    <w:rsid w:val="00406CA8"/>
    <w:rsid w:val="0041007A"/>
    <w:rsid w:val="0041030E"/>
    <w:rsid w:val="0041100A"/>
    <w:rsid w:val="00413B94"/>
    <w:rsid w:val="00415821"/>
    <w:rsid w:val="0041607E"/>
    <w:rsid w:val="004167B2"/>
    <w:rsid w:val="004168CC"/>
    <w:rsid w:val="004202C6"/>
    <w:rsid w:val="00421114"/>
    <w:rsid w:val="0042500A"/>
    <w:rsid w:val="004265CF"/>
    <w:rsid w:val="00432332"/>
    <w:rsid w:val="00433F7C"/>
    <w:rsid w:val="00434CD0"/>
    <w:rsid w:val="00434DCE"/>
    <w:rsid w:val="0043536B"/>
    <w:rsid w:val="0043693E"/>
    <w:rsid w:val="00440444"/>
    <w:rsid w:val="004408C1"/>
    <w:rsid w:val="004458F8"/>
    <w:rsid w:val="00446E02"/>
    <w:rsid w:val="00450AA4"/>
    <w:rsid w:val="004529BB"/>
    <w:rsid w:val="00453FE9"/>
    <w:rsid w:val="004542E0"/>
    <w:rsid w:val="004552D1"/>
    <w:rsid w:val="0045621A"/>
    <w:rsid w:val="0045650B"/>
    <w:rsid w:val="00456FBF"/>
    <w:rsid w:val="0046108A"/>
    <w:rsid w:val="004611BB"/>
    <w:rsid w:val="004628CC"/>
    <w:rsid w:val="0046297F"/>
    <w:rsid w:val="00462C35"/>
    <w:rsid w:val="00464ADE"/>
    <w:rsid w:val="00464C22"/>
    <w:rsid w:val="004662A2"/>
    <w:rsid w:val="004667D6"/>
    <w:rsid w:val="0047058E"/>
    <w:rsid w:val="004705C0"/>
    <w:rsid w:val="00470FA5"/>
    <w:rsid w:val="0047150A"/>
    <w:rsid w:val="00472359"/>
    <w:rsid w:val="00472D65"/>
    <w:rsid w:val="00474E79"/>
    <w:rsid w:val="004771E0"/>
    <w:rsid w:val="0047736C"/>
    <w:rsid w:val="00477651"/>
    <w:rsid w:val="00477F4C"/>
    <w:rsid w:val="004817F4"/>
    <w:rsid w:val="00481C14"/>
    <w:rsid w:val="004826F2"/>
    <w:rsid w:val="00483733"/>
    <w:rsid w:val="00483AF0"/>
    <w:rsid w:val="00483B25"/>
    <w:rsid w:val="004849FB"/>
    <w:rsid w:val="00484BB0"/>
    <w:rsid w:val="00485713"/>
    <w:rsid w:val="00490032"/>
    <w:rsid w:val="00491207"/>
    <w:rsid w:val="00492C07"/>
    <w:rsid w:val="00493CF3"/>
    <w:rsid w:val="00494A3F"/>
    <w:rsid w:val="00497814"/>
    <w:rsid w:val="004A00C3"/>
    <w:rsid w:val="004A2991"/>
    <w:rsid w:val="004A2AFB"/>
    <w:rsid w:val="004A2BE5"/>
    <w:rsid w:val="004A3535"/>
    <w:rsid w:val="004A4B96"/>
    <w:rsid w:val="004A5ADD"/>
    <w:rsid w:val="004B2CCD"/>
    <w:rsid w:val="004B2E0B"/>
    <w:rsid w:val="004B3348"/>
    <w:rsid w:val="004B434B"/>
    <w:rsid w:val="004B5B62"/>
    <w:rsid w:val="004B7B3F"/>
    <w:rsid w:val="004B7E2D"/>
    <w:rsid w:val="004C1A5A"/>
    <w:rsid w:val="004C2A38"/>
    <w:rsid w:val="004C45E9"/>
    <w:rsid w:val="004C4A15"/>
    <w:rsid w:val="004C7264"/>
    <w:rsid w:val="004D3FEA"/>
    <w:rsid w:val="004D5081"/>
    <w:rsid w:val="004D70E3"/>
    <w:rsid w:val="004E0E8D"/>
    <w:rsid w:val="004E4B3F"/>
    <w:rsid w:val="004E4EFA"/>
    <w:rsid w:val="004E5E42"/>
    <w:rsid w:val="004E6213"/>
    <w:rsid w:val="004E6B64"/>
    <w:rsid w:val="004E6E0B"/>
    <w:rsid w:val="004F0BF6"/>
    <w:rsid w:val="004F0F0F"/>
    <w:rsid w:val="004F151E"/>
    <w:rsid w:val="004F2AF4"/>
    <w:rsid w:val="004F2E7B"/>
    <w:rsid w:val="004F3BD3"/>
    <w:rsid w:val="004F5F70"/>
    <w:rsid w:val="004F60D1"/>
    <w:rsid w:val="004F6602"/>
    <w:rsid w:val="004F73D4"/>
    <w:rsid w:val="004F7956"/>
    <w:rsid w:val="004F79D8"/>
    <w:rsid w:val="004F7A35"/>
    <w:rsid w:val="004F7B8B"/>
    <w:rsid w:val="004F7EDD"/>
    <w:rsid w:val="0050115D"/>
    <w:rsid w:val="00502291"/>
    <w:rsid w:val="00502B88"/>
    <w:rsid w:val="0050402A"/>
    <w:rsid w:val="00504B7A"/>
    <w:rsid w:val="00505A7E"/>
    <w:rsid w:val="00511226"/>
    <w:rsid w:val="0051240F"/>
    <w:rsid w:val="005131C6"/>
    <w:rsid w:val="005131ED"/>
    <w:rsid w:val="0051338E"/>
    <w:rsid w:val="005148F3"/>
    <w:rsid w:val="0051506B"/>
    <w:rsid w:val="005153B8"/>
    <w:rsid w:val="00520041"/>
    <w:rsid w:val="00522091"/>
    <w:rsid w:val="00522426"/>
    <w:rsid w:val="005232B6"/>
    <w:rsid w:val="005240FF"/>
    <w:rsid w:val="0052572C"/>
    <w:rsid w:val="00526297"/>
    <w:rsid w:val="00526507"/>
    <w:rsid w:val="00527207"/>
    <w:rsid w:val="00532B4A"/>
    <w:rsid w:val="00532D71"/>
    <w:rsid w:val="00532D7F"/>
    <w:rsid w:val="005343ED"/>
    <w:rsid w:val="00537292"/>
    <w:rsid w:val="0053744B"/>
    <w:rsid w:val="005376BA"/>
    <w:rsid w:val="00537886"/>
    <w:rsid w:val="0054196D"/>
    <w:rsid w:val="00544D37"/>
    <w:rsid w:val="00544D49"/>
    <w:rsid w:val="00545F81"/>
    <w:rsid w:val="0054665C"/>
    <w:rsid w:val="0054687F"/>
    <w:rsid w:val="00546C5A"/>
    <w:rsid w:val="00550C2A"/>
    <w:rsid w:val="0055144E"/>
    <w:rsid w:val="00551CFA"/>
    <w:rsid w:val="00551E19"/>
    <w:rsid w:val="0055290A"/>
    <w:rsid w:val="0055367E"/>
    <w:rsid w:val="00554759"/>
    <w:rsid w:val="00554770"/>
    <w:rsid w:val="00554913"/>
    <w:rsid w:val="00554F20"/>
    <w:rsid w:val="0055529B"/>
    <w:rsid w:val="00555896"/>
    <w:rsid w:val="005567B7"/>
    <w:rsid w:val="00562EEE"/>
    <w:rsid w:val="00566C18"/>
    <w:rsid w:val="0057068E"/>
    <w:rsid w:val="00572CA3"/>
    <w:rsid w:val="00573FCC"/>
    <w:rsid w:val="005740C7"/>
    <w:rsid w:val="005753F0"/>
    <w:rsid w:val="00580095"/>
    <w:rsid w:val="0058157A"/>
    <w:rsid w:val="00581854"/>
    <w:rsid w:val="005819D5"/>
    <w:rsid w:val="00581C31"/>
    <w:rsid w:val="00583255"/>
    <w:rsid w:val="0058482B"/>
    <w:rsid w:val="00585A1B"/>
    <w:rsid w:val="00585E79"/>
    <w:rsid w:val="0058688C"/>
    <w:rsid w:val="00587776"/>
    <w:rsid w:val="00587CD3"/>
    <w:rsid w:val="005907F1"/>
    <w:rsid w:val="00590EB5"/>
    <w:rsid w:val="00591AD5"/>
    <w:rsid w:val="00591E03"/>
    <w:rsid w:val="0059385C"/>
    <w:rsid w:val="005941BD"/>
    <w:rsid w:val="0059527B"/>
    <w:rsid w:val="00595D57"/>
    <w:rsid w:val="00597B1C"/>
    <w:rsid w:val="005A08F5"/>
    <w:rsid w:val="005A121B"/>
    <w:rsid w:val="005A243A"/>
    <w:rsid w:val="005A2DC0"/>
    <w:rsid w:val="005A444D"/>
    <w:rsid w:val="005A602E"/>
    <w:rsid w:val="005A62CA"/>
    <w:rsid w:val="005A634C"/>
    <w:rsid w:val="005A7C26"/>
    <w:rsid w:val="005B078D"/>
    <w:rsid w:val="005B3440"/>
    <w:rsid w:val="005B4FCE"/>
    <w:rsid w:val="005B519D"/>
    <w:rsid w:val="005B5DFE"/>
    <w:rsid w:val="005B6085"/>
    <w:rsid w:val="005B6088"/>
    <w:rsid w:val="005B6399"/>
    <w:rsid w:val="005B704C"/>
    <w:rsid w:val="005B7AAD"/>
    <w:rsid w:val="005C0D74"/>
    <w:rsid w:val="005C0FCD"/>
    <w:rsid w:val="005C1283"/>
    <w:rsid w:val="005C16F0"/>
    <w:rsid w:val="005C1AD6"/>
    <w:rsid w:val="005C2D96"/>
    <w:rsid w:val="005C4619"/>
    <w:rsid w:val="005C74C5"/>
    <w:rsid w:val="005C75BD"/>
    <w:rsid w:val="005C7B5C"/>
    <w:rsid w:val="005D027D"/>
    <w:rsid w:val="005D0F6A"/>
    <w:rsid w:val="005D1AC3"/>
    <w:rsid w:val="005D33A6"/>
    <w:rsid w:val="005D400F"/>
    <w:rsid w:val="005D42B8"/>
    <w:rsid w:val="005D43D3"/>
    <w:rsid w:val="005D62FE"/>
    <w:rsid w:val="005D6330"/>
    <w:rsid w:val="005D6B64"/>
    <w:rsid w:val="005D7265"/>
    <w:rsid w:val="005E010D"/>
    <w:rsid w:val="005E1187"/>
    <w:rsid w:val="005E12AF"/>
    <w:rsid w:val="005E3BE0"/>
    <w:rsid w:val="005E41D0"/>
    <w:rsid w:val="005E6E38"/>
    <w:rsid w:val="005E7E12"/>
    <w:rsid w:val="005F0778"/>
    <w:rsid w:val="005F0949"/>
    <w:rsid w:val="005F1747"/>
    <w:rsid w:val="005F1C9D"/>
    <w:rsid w:val="005F2835"/>
    <w:rsid w:val="005F60F8"/>
    <w:rsid w:val="005F6602"/>
    <w:rsid w:val="005F66BF"/>
    <w:rsid w:val="005F7970"/>
    <w:rsid w:val="005F7A38"/>
    <w:rsid w:val="006001B0"/>
    <w:rsid w:val="00600401"/>
    <w:rsid w:val="00600B96"/>
    <w:rsid w:val="00600D0A"/>
    <w:rsid w:val="00600F3B"/>
    <w:rsid w:val="00601E20"/>
    <w:rsid w:val="00603A48"/>
    <w:rsid w:val="00603B64"/>
    <w:rsid w:val="0060692D"/>
    <w:rsid w:val="0060734C"/>
    <w:rsid w:val="006113F8"/>
    <w:rsid w:val="00611594"/>
    <w:rsid w:val="0061173E"/>
    <w:rsid w:val="00612419"/>
    <w:rsid w:val="00612827"/>
    <w:rsid w:val="00613183"/>
    <w:rsid w:val="00613733"/>
    <w:rsid w:val="0061435D"/>
    <w:rsid w:val="00615F8E"/>
    <w:rsid w:val="00617DA3"/>
    <w:rsid w:val="0062116E"/>
    <w:rsid w:val="00621880"/>
    <w:rsid w:val="00622FF5"/>
    <w:rsid w:val="00624DE1"/>
    <w:rsid w:val="006262CA"/>
    <w:rsid w:val="00627C80"/>
    <w:rsid w:val="0063109D"/>
    <w:rsid w:val="00632B1E"/>
    <w:rsid w:val="00633B6B"/>
    <w:rsid w:val="00634C37"/>
    <w:rsid w:val="00635CF7"/>
    <w:rsid w:val="006372C6"/>
    <w:rsid w:val="00637748"/>
    <w:rsid w:val="00637C32"/>
    <w:rsid w:val="006400EA"/>
    <w:rsid w:val="00641309"/>
    <w:rsid w:val="006437B2"/>
    <w:rsid w:val="00643E44"/>
    <w:rsid w:val="00643E4E"/>
    <w:rsid w:val="00644A94"/>
    <w:rsid w:val="00644AB3"/>
    <w:rsid w:val="006457F6"/>
    <w:rsid w:val="006458B1"/>
    <w:rsid w:val="00645C9D"/>
    <w:rsid w:val="00647394"/>
    <w:rsid w:val="0065058F"/>
    <w:rsid w:val="006507A4"/>
    <w:rsid w:val="00651074"/>
    <w:rsid w:val="00651808"/>
    <w:rsid w:val="0065182F"/>
    <w:rsid w:val="006527C9"/>
    <w:rsid w:val="00652E29"/>
    <w:rsid w:val="00654E4B"/>
    <w:rsid w:val="00654ED8"/>
    <w:rsid w:val="00655BB8"/>
    <w:rsid w:val="00655DE8"/>
    <w:rsid w:val="006562A8"/>
    <w:rsid w:val="00656BAE"/>
    <w:rsid w:val="006578AC"/>
    <w:rsid w:val="006609BD"/>
    <w:rsid w:val="006633D4"/>
    <w:rsid w:val="006636E4"/>
    <w:rsid w:val="006647DA"/>
    <w:rsid w:val="00665847"/>
    <w:rsid w:val="00666B1B"/>
    <w:rsid w:val="00666C34"/>
    <w:rsid w:val="00667D25"/>
    <w:rsid w:val="006701FF"/>
    <w:rsid w:val="00672852"/>
    <w:rsid w:val="006736A7"/>
    <w:rsid w:val="006738BA"/>
    <w:rsid w:val="006769E2"/>
    <w:rsid w:val="006800F4"/>
    <w:rsid w:val="006840B9"/>
    <w:rsid w:val="006851F2"/>
    <w:rsid w:val="006853EC"/>
    <w:rsid w:val="0068684B"/>
    <w:rsid w:val="00687AFA"/>
    <w:rsid w:val="00692424"/>
    <w:rsid w:val="00692B76"/>
    <w:rsid w:val="00693A06"/>
    <w:rsid w:val="006941CE"/>
    <w:rsid w:val="006942B8"/>
    <w:rsid w:val="0069464F"/>
    <w:rsid w:val="0069481E"/>
    <w:rsid w:val="0069513F"/>
    <w:rsid w:val="0069538B"/>
    <w:rsid w:val="00696CAF"/>
    <w:rsid w:val="006A14B9"/>
    <w:rsid w:val="006A1AC1"/>
    <w:rsid w:val="006A25E1"/>
    <w:rsid w:val="006A27CF"/>
    <w:rsid w:val="006A3B98"/>
    <w:rsid w:val="006A5E6B"/>
    <w:rsid w:val="006A748A"/>
    <w:rsid w:val="006B0288"/>
    <w:rsid w:val="006B19D2"/>
    <w:rsid w:val="006B248A"/>
    <w:rsid w:val="006B2AF5"/>
    <w:rsid w:val="006B389C"/>
    <w:rsid w:val="006B5B9F"/>
    <w:rsid w:val="006B6A41"/>
    <w:rsid w:val="006B76A3"/>
    <w:rsid w:val="006C07DB"/>
    <w:rsid w:val="006C0DB7"/>
    <w:rsid w:val="006C10F1"/>
    <w:rsid w:val="006C194A"/>
    <w:rsid w:val="006C2663"/>
    <w:rsid w:val="006C3C49"/>
    <w:rsid w:val="006C56B8"/>
    <w:rsid w:val="006C653E"/>
    <w:rsid w:val="006C68C7"/>
    <w:rsid w:val="006C6BD9"/>
    <w:rsid w:val="006C7196"/>
    <w:rsid w:val="006C7907"/>
    <w:rsid w:val="006D1B36"/>
    <w:rsid w:val="006D3C9D"/>
    <w:rsid w:val="006D4003"/>
    <w:rsid w:val="006D4DD1"/>
    <w:rsid w:val="006D4ECA"/>
    <w:rsid w:val="006D785A"/>
    <w:rsid w:val="006E051D"/>
    <w:rsid w:val="006E3697"/>
    <w:rsid w:val="006E3C31"/>
    <w:rsid w:val="006E4945"/>
    <w:rsid w:val="006E4D0C"/>
    <w:rsid w:val="006E4F41"/>
    <w:rsid w:val="006E50CC"/>
    <w:rsid w:val="006E6EAE"/>
    <w:rsid w:val="006E7222"/>
    <w:rsid w:val="006F1CFF"/>
    <w:rsid w:val="006F2BB6"/>
    <w:rsid w:val="006F43D6"/>
    <w:rsid w:val="006F4E0E"/>
    <w:rsid w:val="006F4FFF"/>
    <w:rsid w:val="006F6546"/>
    <w:rsid w:val="006F6E0E"/>
    <w:rsid w:val="006F732C"/>
    <w:rsid w:val="006F7CD0"/>
    <w:rsid w:val="0070521B"/>
    <w:rsid w:val="00705319"/>
    <w:rsid w:val="00705490"/>
    <w:rsid w:val="0070620B"/>
    <w:rsid w:val="00706F2B"/>
    <w:rsid w:val="00711863"/>
    <w:rsid w:val="007121FA"/>
    <w:rsid w:val="00715327"/>
    <w:rsid w:val="007158B2"/>
    <w:rsid w:val="00716837"/>
    <w:rsid w:val="00717542"/>
    <w:rsid w:val="00717FEA"/>
    <w:rsid w:val="0072299E"/>
    <w:rsid w:val="00722E16"/>
    <w:rsid w:val="007302A2"/>
    <w:rsid w:val="007309B4"/>
    <w:rsid w:val="00730AC5"/>
    <w:rsid w:val="00730C31"/>
    <w:rsid w:val="00732AA1"/>
    <w:rsid w:val="00736402"/>
    <w:rsid w:val="00737BCF"/>
    <w:rsid w:val="0074104D"/>
    <w:rsid w:val="007446C8"/>
    <w:rsid w:val="00744F82"/>
    <w:rsid w:val="00745CAE"/>
    <w:rsid w:val="00746172"/>
    <w:rsid w:val="0074726F"/>
    <w:rsid w:val="00747FF6"/>
    <w:rsid w:val="00750888"/>
    <w:rsid w:val="0075101F"/>
    <w:rsid w:val="007511E3"/>
    <w:rsid w:val="007514F2"/>
    <w:rsid w:val="00751757"/>
    <w:rsid w:val="00752404"/>
    <w:rsid w:val="00753CE9"/>
    <w:rsid w:val="00754C7F"/>
    <w:rsid w:val="00755457"/>
    <w:rsid w:val="00755582"/>
    <w:rsid w:val="00756F21"/>
    <w:rsid w:val="007576EC"/>
    <w:rsid w:val="00760463"/>
    <w:rsid w:val="00760C65"/>
    <w:rsid w:val="00760DAA"/>
    <w:rsid w:val="00763B5D"/>
    <w:rsid w:val="00763FA1"/>
    <w:rsid w:val="00764EAE"/>
    <w:rsid w:val="00766B19"/>
    <w:rsid w:val="00771E0D"/>
    <w:rsid w:val="00771FCB"/>
    <w:rsid w:val="00772E39"/>
    <w:rsid w:val="00773613"/>
    <w:rsid w:val="0077520B"/>
    <w:rsid w:val="00776688"/>
    <w:rsid w:val="00776F55"/>
    <w:rsid w:val="00777FAF"/>
    <w:rsid w:val="00781181"/>
    <w:rsid w:val="0078136D"/>
    <w:rsid w:val="007817C3"/>
    <w:rsid w:val="0078359F"/>
    <w:rsid w:val="00783781"/>
    <w:rsid w:val="00784C99"/>
    <w:rsid w:val="00784FDE"/>
    <w:rsid w:val="00790B9C"/>
    <w:rsid w:val="0079296D"/>
    <w:rsid w:val="00792E10"/>
    <w:rsid w:val="00793277"/>
    <w:rsid w:val="00793919"/>
    <w:rsid w:val="00794673"/>
    <w:rsid w:val="00794817"/>
    <w:rsid w:val="00794E64"/>
    <w:rsid w:val="00795900"/>
    <w:rsid w:val="00795CD5"/>
    <w:rsid w:val="0079655E"/>
    <w:rsid w:val="007970CF"/>
    <w:rsid w:val="007A0554"/>
    <w:rsid w:val="007A075D"/>
    <w:rsid w:val="007A1627"/>
    <w:rsid w:val="007A1689"/>
    <w:rsid w:val="007A30D3"/>
    <w:rsid w:val="007A3999"/>
    <w:rsid w:val="007A3C91"/>
    <w:rsid w:val="007A565E"/>
    <w:rsid w:val="007A76D6"/>
    <w:rsid w:val="007A7991"/>
    <w:rsid w:val="007A7B09"/>
    <w:rsid w:val="007A7D64"/>
    <w:rsid w:val="007B0336"/>
    <w:rsid w:val="007B0C9A"/>
    <w:rsid w:val="007B1450"/>
    <w:rsid w:val="007B257D"/>
    <w:rsid w:val="007B4297"/>
    <w:rsid w:val="007B5909"/>
    <w:rsid w:val="007B65B2"/>
    <w:rsid w:val="007B7601"/>
    <w:rsid w:val="007B7BFF"/>
    <w:rsid w:val="007C0B02"/>
    <w:rsid w:val="007C2C94"/>
    <w:rsid w:val="007C3FC2"/>
    <w:rsid w:val="007C46D0"/>
    <w:rsid w:val="007C5C66"/>
    <w:rsid w:val="007C6F45"/>
    <w:rsid w:val="007C724D"/>
    <w:rsid w:val="007C7351"/>
    <w:rsid w:val="007C7392"/>
    <w:rsid w:val="007D0388"/>
    <w:rsid w:val="007D11FC"/>
    <w:rsid w:val="007D2586"/>
    <w:rsid w:val="007D3EA6"/>
    <w:rsid w:val="007E0752"/>
    <w:rsid w:val="007E1774"/>
    <w:rsid w:val="007E2EC2"/>
    <w:rsid w:val="007E3649"/>
    <w:rsid w:val="007E4ED2"/>
    <w:rsid w:val="007E716E"/>
    <w:rsid w:val="007E7305"/>
    <w:rsid w:val="007E7B9F"/>
    <w:rsid w:val="007F0534"/>
    <w:rsid w:val="007F19D0"/>
    <w:rsid w:val="007F211A"/>
    <w:rsid w:val="007F3BB8"/>
    <w:rsid w:val="007F4E1C"/>
    <w:rsid w:val="007F7FE5"/>
    <w:rsid w:val="00801968"/>
    <w:rsid w:val="00802DA5"/>
    <w:rsid w:val="00804982"/>
    <w:rsid w:val="00804EC8"/>
    <w:rsid w:val="00805B1F"/>
    <w:rsid w:val="00806172"/>
    <w:rsid w:val="008101CE"/>
    <w:rsid w:val="008118DE"/>
    <w:rsid w:val="00811F05"/>
    <w:rsid w:val="00814474"/>
    <w:rsid w:val="00815189"/>
    <w:rsid w:val="00815C50"/>
    <w:rsid w:val="00815E58"/>
    <w:rsid w:val="00815E96"/>
    <w:rsid w:val="00816F52"/>
    <w:rsid w:val="00820B3A"/>
    <w:rsid w:val="00820CAA"/>
    <w:rsid w:val="008210CC"/>
    <w:rsid w:val="00821297"/>
    <w:rsid w:val="0082216A"/>
    <w:rsid w:val="00822192"/>
    <w:rsid w:val="00822693"/>
    <w:rsid w:val="008230FF"/>
    <w:rsid w:val="008237F7"/>
    <w:rsid w:val="00823FA8"/>
    <w:rsid w:val="00824C12"/>
    <w:rsid w:val="008266B0"/>
    <w:rsid w:val="008272A1"/>
    <w:rsid w:val="008278DD"/>
    <w:rsid w:val="008308AC"/>
    <w:rsid w:val="00832DE1"/>
    <w:rsid w:val="0083308F"/>
    <w:rsid w:val="00833CEC"/>
    <w:rsid w:val="00837CBA"/>
    <w:rsid w:val="00840487"/>
    <w:rsid w:val="00840575"/>
    <w:rsid w:val="00840BD3"/>
    <w:rsid w:val="008427C1"/>
    <w:rsid w:val="0084434A"/>
    <w:rsid w:val="00844606"/>
    <w:rsid w:val="00844CF9"/>
    <w:rsid w:val="00845558"/>
    <w:rsid w:val="00846010"/>
    <w:rsid w:val="0084751D"/>
    <w:rsid w:val="0085186A"/>
    <w:rsid w:val="0085335B"/>
    <w:rsid w:val="00853DE0"/>
    <w:rsid w:val="00855687"/>
    <w:rsid w:val="0085722B"/>
    <w:rsid w:val="00860513"/>
    <w:rsid w:val="008606CC"/>
    <w:rsid w:val="008606ED"/>
    <w:rsid w:val="00860F81"/>
    <w:rsid w:val="008616AE"/>
    <w:rsid w:val="008637DA"/>
    <w:rsid w:val="00864ED3"/>
    <w:rsid w:val="00865C66"/>
    <w:rsid w:val="008664C4"/>
    <w:rsid w:val="0086699E"/>
    <w:rsid w:val="00866E71"/>
    <w:rsid w:val="0086752C"/>
    <w:rsid w:val="00867FFE"/>
    <w:rsid w:val="00870D2C"/>
    <w:rsid w:val="00874409"/>
    <w:rsid w:val="008802BF"/>
    <w:rsid w:val="0088072A"/>
    <w:rsid w:val="00881274"/>
    <w:rsid w:val="00881A4F"/>
    <w:rsid w:val="00882F49"/>
    <w:rsid w:val="00883913"/>
    <w:rsid w:val="00885299"/>
    <w:rsid w:val="00886CAE"/>
    <w:rsid w:val="00887090"/>
    <w:rsid w:val="008874BE"/>
    <w:rsid w:val="0088768D"/>
    <w:rsid w:val="00890195"/>
    <w:rsid w:val="008901CB"/>
    <w:rsid w:val="00890317"/>
    <w:rsid w:val="008909FE"/>
    <w:rsid w:val="00893CAA"/>
    <w:rsid w:val="00894143"/>
    <w:rsid w:val="00895001"/>
    <w:rsid w:val="00895171"/>
    <w:rsid w:val="00895BA5"/>
    <w:rsid w:val="00896A92"/>
    <w:rsid w:val="00896AD9"/>
    <w:rsid w:val="00897648"/>
    <w:rsid w:val="00897F4B"/>
    <w:rsid w:val="008A04EC"/>
    <w:rsid w:val="008A34D3"/>
    <w:rsid w:val="008A3754"/>
    <w:rsid w:val="008A70DA"/>
    <w:rsid w:val="008A7367"/>
    <w:rsid w:val="008A780A"/>
    <w:rsid w:val="008B1C56"/>
    <w:rsid w:val="008B3E3E"/>
    <w:rsid w:val="008B3E8E"/>
    <w:rsid w:val="008B4134"/>
    <w:rsid w:val="008B4A1A"/>
    <w:rsid w:val="008B4B36"/>
    <w:rsid w:val="008B5071"/>
    <w:rsid w:val="008B50D5"/>
    <w:rsid w:val="008B5467"/>
    <w:rsid w:val="008B5DB6"/>
    <w:rsid w:val="008B6C9A"/>
    <w:rsid w:val="008B720F"/>
    <w:rsid w:val="008C03E7"/>
    <w:rsid w:val="008C084E"/>
    <w:rsid w:val="008C1F8B"/>
    <w:rsid w:val="008C3165"/>
    <w:rsid w:val="008C4B2E"/>
    <w:rsid w:val="008C6D12"/>
    <w:rsid w:val="008C707A"/>
    <w:rsid w:val="008D06A3"/>
    <w:rsid w:val="008D0964"/>
    <w:rsid w:val="008D3854"/>
    <w:rsid w:val="008D5E72"/>
    <w:rsid w:val="008D6A53"/>
    <w:rsid w:val="008D745C"/>
    <w:rsid w:val="008E0157"/>
    <w:rsid w:val="008E0977"/>
    <w:rsid w:val="008E0CB4"/>
    <w:rsid w:val="008E0F30"/>
    <w:rsid w:val="008E109C"/>
    <w:rsid w:val="008E1D25"/>
    <w:rsid w:val="008E1E00"/>
    <w:rsid w:val="008E2521"/>
    <w:rsid w:val="008E42E6"/>
    <w:rsid w:val="008E58AF"/>
    <w:rsid w:val="008E6FFF"/>
    <w:rsid w:val="008E795C"/>
    <w:rsid w:val="008E7E30"/>
    <w:rsid w:val="008F020F"/>
    <w:rsid w:val="008F0F97"/>
    <w:rsid w:val="008F369B"/>
    <w:rsid w:val="008F50F7"/>
    <w:rsid w:val="008F730E"/>
    <w:rsid w:val="008F75F5"/>
    <w:rsid w:val="00900697"/>
    <w:rsid w:val="00903490"/>
    <w:rsid w:val="0090426C"/>
    <w:rsid w:val="00904BCA"/>
    <w:rsid w:val="00904F88"/>
    <w:rsid w:val="0090505E"/>
    <w:rsid w:val="0090553E"/>
    <w:rsid w:val="00906790"/>
    <w:rsid w:val="009067AD"/>
    <w:rsid w:val="00906CF5"/>
    <w:rsid w:val="00907002"/>
    <w:rsid w:val="009072BE"/>
    <w:rsid w:val="00911410"/>
    <w:rsid w:val="009114D1"/>
    <w:rsid w:val="00911979"/>
    <w:rsid w:val="00911AD1"/>
    <w:rsid w:val="00911B95"/>
    <w:rsid w:val="00912132"/>
    <w:rsid w:val="00912359"/>
    <w:rsid w:val="009123A8"/>
    <w:rsid w:val="00912DB0"/>
    <w:rsid w:val="00913B7A"/>
    <w:rsid w:val="00913D9D"/>
    <w:rsid w:val="00914027"/>
    <w:rsid w:val="00914307"/>
    <w:rsid w:val="0091510B"/>
    <w:rsid w:val="00915B27"/>
    <w:rsid w:val="00915E30"/>
    <w:rsid w:val="009162E7"/>
    <w:rsid w:val="009164C2"/>
    <w:rsid w:val="00917D2B"/>
    <w:rsid w:val="00920731"/>
    <w:rsid w:val="009217BE"/>
    <w:rsid w:val="00921A8D"/>
    <w:rsid w:val="00921E97"/>
    <w:rsid w:val="00922651"/>
    <w:rsid w:val="0092466E"/>
    <w:rsid w:val="00924F23"/>
    <w:rsid w:val="00925471"/>
    <w:rsid w:val="009258F6"/>
    <w:rsid w:val="00926BA5"/>
    <w:rsid w:val="00927B18"/>
    <w:rsid w:val="00930C7D"/>
    <w:rsid w:val="00931366"/>
    <w:rsid w:val="00933983"/>
    <w:rsid w:val="009372BB"/>
    <w:rsid w:val="0094045E"/>
    <w:rsid w:val="009407C1"/>
    <w:rsid w:val="00942271"/>
    <w:rsid w:val="00942DFE"/>
    <w:rsid w:val="00943228"/>
    <w:rsid w:val="00945E4B"/>
    <w:rsid w:val="00946013"/>
    <w:rsid w:val="009460D0"/>
    <w:rsid w:val="00950BE0"/>
    <w:rsid w:val="00951A01"/>
    <w:rsid w:val="00954288"/>
    <w:rsid w:val="00956AA0"/>
    <w:rsid w:val="009570A0"/>
    <w:rsid w:val="00962F29"/>
    <w:rsid w:val="00963CFC"/>
    <w:rsid w:val="00963FB6"/>
    <w:rsid w:val="00964194"/>
    <w:rsid w:val="0096462D"/>
    <w:rsid w:val="00964B9C"/>
    <w:rsid w:val="00966FE7"/>
    <w:rsid w:val="00967F20"/>
    <w:rsid w:val="00970E33"/>
    <w:rsid w:val="00971A5F"/>
    <w:rsid w:val="00971BFB"/>
    <w:rsid w:val="00972053"/>
    <w:rsid w:val="009722E4"/>
    <w:rsid w:val="00972609"/>
    <w:rsid w:val="009732EC"/>
    <w:rsid w:val="00973648"/>
    <w:rsid w:val="009742E0"/>
    <w:rsid w:val="00974849"/>
    <w:rsid w:val="009756CA"/>
    <w:rsid w:val="009763AD"/>
    <w:rsid w:val="0097699D"/>
    <w:rsid w:val="00976ED6"/>
    <w:rsid w:val="00981CB4"/>
    <w:rsid w:val="00982149"/>
    <w:rsid w:val="00982358"/>
    <w:rsid w:val="00982FCA"/>
    <w:rsid w:val="0098386E"/>
    <w:rsid w:val="00983AAC"/>
    <w:rsid w:val="00983DBE"/>
    <w:rsid w:val="00984E58"/>
    <w:rsid w:val="009873FB"/>
    <w:rsid w:val="00990B26"/>
    <w:rsid w:val="009931FE"/>
    <w:rsid w:val="009946A4"/>
    <w:rsid w:val="00996134"/>
    <w:rsid w:val="00997107"/>
    <w:rsid w:val="009A214B"/>
    <w:rsid w:val="009A23AC"/>
    <w:rsid w:val="009A2C33"/>
    <w:rsid w:val="009A3323"/>
    <w:rsid w:val="009A614E"/>
    <w:rsid w:val="009A70E4"/>
    <w:rsid w:val="009B0B06"/>
    <w:rsid w:val="009B0F74"/>
    <w:rsid w:val="009B2C9D"/>
    <w:rsid w:val="009B5B5F"/>
    <w:rsid w:val="009B6825"/>
    <w:rsid w:val="009B6D5B"/>
    <w:rsid w:val="009C173B"/>
    <w:rsid w:val="009C1DD7"/>
    <w:rsid w:val="009C2492"/>
    <w:rsid w:val="009C3356"/>
    <w:rsid w:val="009C39FC"/>
    <w:rsid w:val="009C3F09"/>
    <w:rsid w:val="009C4880"/>
    <w:rsid w:val="009C551E"/>
    <w:rsid w:val="009C5BA5"/>
    <w:rsid w:val="009C75DA"/>
    <w:rsid w:val="009C7E55"/>
    <w:rsid w:val="009D0E1A"/>
    <w:rsid w:val="009D1AC1"/>
    <w:rsid w:val="009D1B64"/>
    <w:rsid w:val="009D3085"/>
    <w:rsid w:val="009D318D"/>
    <w:rsid w:val="009D340D"/>
    <w:rsid w:val="009D5E56"/>
    <w:rsid w:val="009D68B2"/>
    <w:rsid w:val="009D7400"/>
    <w:rsid w:val="009E162B"/>
    <w:rsid w:val="009E1CD8"/>
    <w:rsid w:val="009E3038"/>
    <w:rsid w:val="009E3BFC"/>
    <w:rsid w:val="009E40B0"/>
    <w:rsid w:val="009E44B5"/>
    <w:rsid w:val="009E45E6"/>
    <w:rsid w:val="009E5927"/>
    <w:rsid w:val="009E65E2"/>
    <w:rsid w:val="009E6C89"/>
    <w:rsid w:val="009E7E37"/>
    <w:rsid w:val="009F1259"/>
    <w:rsid w:val="009F2255"/>
    <w:rsid w:val="009F332F"/>
    <w:rsid w:val="009F52C5"/>
    <w:rsid w:val="009F532D"/>
    <w:rsid w:val="009F70AA"/>
    <w:rsid w:val="009F717C"/>
    <w:rsid w:val="009F7328"/>
    <w:rsid w:val="009F7679"/>
    <w:rsid w:val="009F786B"/>
    <w:rsid w:val="00A0033B"/>
    <w:rsid w:val="00A01BBB"/>
    <w:rsid w:val="00A01D81"/>
    <w:rsid w:val="00A0270F"/>
    <w:rsid w:val="00A02DAF"/>
    <w:rsid w:val="00A04EE4"/>
    <w:rsid w:val="00A0596E"/>
    <w:rsid w:val="00A0618F"/>
    <w:rsid w:val="00A072D3"/>
    <w:rsid w:val="00A07736"/>
    <w:rsid w:val="00A07CBF"/>
    <w:rsid w:val="00A07D89"/>
    <w:rsid w:val="00A1055F"/>
    <w:rsid w:val="00A114A2"/>
    <w:rsid w:val="00A11855"/>
    <w:rsid w:val="00A129CC"/>
    <w:rsid w:val="00A13711"/>
    <w:rsid w:val="00A15259"/>
    <w:rsid w:val="00A163A7"/>
    <w:rsid w:val="00A1656A"/>
    <w:rsid w:val="00A16D9F"/>
    <w:rsid w:val="00A17018"/>
    <w:rsid w:val="00A17218"/>
    <w:rsid w:val="00A172F5"/>
    <w:rsid w:val="00A179A5"/>
    <w:rsid w:val="00A204C1"/>
    <w:rsid w:val="00A21BDD"/>
    <w:rsid w:val="00A2290B"/>
    <w:rsid w:val="00A25791"/>
    <w:rsid w:val="00A258B9"/>
    <w:rsid w:val="00A26A35"/>
    <w:rsid w:val="00A2770B"/>
    <w:rsid w:val="00A27F5B"/>
    <w:rsid w:val="00A30F57"/>
    <w:rsid w:val="00A326A9"/>
    <w:rsid w:val="00A326CC"/>
    <w:rsid w:val="00A328D7"/>
    <w:rsid w:val="00A32D98"/>
    <w:rsid w:val="00A33F8D"/>
    <w:rsid w:val="00A3421D"/>
    <w:rsid w:val="00A34FE6"/>
    <w:rsid w:val="00A35E0B"/>
    <w:rsid w:val="00A3617F"/>
    <w:rsid w:val="00A37FCF"/>
    <w:rsid w:val="00A40911"/>
    <w:rsid w:val="00A40BD7"/>
    <w:rsid w:val="00A40E3F"/>
    <w:rsid w:val="00A4281D"/>
    <w:rsid w:val="00A42CB2"/>
    <w:rsid w:val="00A43E23"/>
    <w:rsid w:val="00A440EF"/>
    <w:rsid w:val="00A44408"/>
    <w:rsid w:val="00A46BDA"/>
    <w:rsid w:val="00A47A89"/>
    <w:rsid w:val="00A50171"/>
    <w:rsid w:val="00A50E4B"/>
    <w:rsid w:val="00A510D5"/>
    <w:rsid w:val="00A51AA5"/>
    <w:rsid w:val="00A51E65"/>
    <w:rsid w:val="00A521BA"/>
    <w:rsid w:val="00A53ABF"/>
    <w:rsid w:val="00A5454C"/>
    <w:rsid w:val="00A56A77"/>
    <w:rsid w:val="00A60DF9"/>
    <w:rsid w:val="00A62D19"/>
    <w:rsid w:val="00A65C3A"/>
    <w:rsid w:val="00A66704"/>
    <w:rsid w:val="00A66C64"/>
    <w:rsid w:val="00A701A0"/>
    <w:rsid w:val="00A7194A"/>
    <w:rsid w:val="00A72267"/>
    <w:rsid w:val="00A74682"/>
    <w:rsid w:val="00A7473D"/>
    <w:rsid w:val="00A748B2"/>
    <w:rsid w:val="00A754F6"/>
    <w:rsid w:val="00A7580E"/>
    <w:rsid w:val="00A75927"/>
    <w:rsid w:val="00A81FA4"/>
    <w:rsid w:val="00A820F5"/>
    <w:rsid w:val="00A82449"/>
    <w:rsid w:val="00A836C8"/>
    <w:rsid w:val="00A83BEA"/>
    <w:rsid w:val="00A83C2D"/>
    <w:rsid w:val="00A84323"/>
    <w:rsid w:val="00A86126"/>
    <w:rsid w:val="00A872BB"/>
    <w:rsid w:val="00A9062C"/>
    <w:rsid w:val="00A90ACB"/>
    <w:rsid w:val="00A91BCC"/>
    <w:rsid w:val="00A91C71"/>
    <w:rsid w:val="00A92205"/>
    <w:rsid w:val="00A924D6"/>
    <w:rsid w:val="00A9400E"/>
    <w:rsid w:val="00A9516D"/>
    <w:rsid w:val="00A9541C"/>
    <w:rsid w:val="00A96584"/>
    <w:rsid w:val="00A9732B"/>
    <w:rsid w:val="00AA087B"/>
    <w:rsid w:val="00AA0C63"/>
    <w:rsid w:val="00AA1B65"/>
    <w:rsid w:val="00AA3759"/>
    <w:rsid w:val="00AA478C"/>
    <w:rsid w:val="00AA4830"/>
    <w:rsid w:val="00AA4A26"/>
    <w:rsid w:val="00AA7792"/>
    <w:rsid w:val="00AB04DB"/>
    <w:rsid w:val="00AB0B05"/>
    <w:rsid w:val="00AB0C3B"/>
    <w:rsid w:val="00AB1E06"/>
    <w:rsid w:val="00AB1FE8"/>
    <w:rsid w:val="00AB3FCD"/>
    <w:rsid w:val="00AB4BDD"/>
    <w:rsid w:val="00AB4D07"/>
    <w:rsid w:val="00AB6C05"/>
    <w:rsid w:val="00AC1610"/>
    <w:rsid w:val="00AC27DA"/>
    <w:rsid w:val="00AC560E"/>
    <w:rsid w:val="00AC6045"/>
    <w:rsid w:val="00AC64D3"/>
    <w:rsid w:val="00AD0692"/>
    <w:rsid w:val="00AD0B05"/>
    <w:rsid w:val="00AD0B66"/>
    <w:rsid w:val="00AD318A"/>
    <w:rsid w:val="00AD327C"/>
    <w:rsid w:val="00AD3741"/>
    <w:rsid w:val="00AD44BC"/>
    <w:rsid w:val="00AD4620"/>
    <w:rsid w:val="00AD71DC"/>
    <w:rsid w:val="00AE0B6F"/>
    <w:rsid w:val="00AE22A1"/>
    <w:rsid w:val="00AE2A2C"/>
    <w:rsid w:val="00AE2E89"/>
    <w:rsid w:val="00AE30FC"/>
    <w:rsid w:val="00AE31B9"/>
    <w:rsid w:val="00AE4A20"/>
    <w:rsid w:val="00AE5C7E"/>
    <w:rsid w:val="00AE7610"/>
    <w:rsid w:val="00AE7D80"/>
    <w:rsid w:val="00AF0442"/>
    <w:rsid w:val="00AF0F23"/>
    <w:rsid w:val="00AF3707"/>
    <w:rsid w:val="00AF37A9"/>
    <w:rsid w:val="00AF3D6A"/>
    <w:rsid w:val="00AF4848"/>
    <w:rsid w:val="00AF5023"/>
    <w:rsid w:val="00AF53A8"/>
    <w:rsid w:val="00AF681D"/>
    <w:rsid w:val="00AF7E23"/>
    <w:rsid w:val="00B007C1"/>
    <w:rsid w:val="00B021DF"/>
    <w:rsid w:val="00B03226"/>
    <w:rsid w:val="00B03FDB"/>
    <w:rsid w:val="00B05217"/>
    <w:rsid w:val="00B06208"/>
    <w:rsid w:val="00B11AF4"/>
    <w:rsid w:val="00B11D74"/>
    <w:rsid w:val="00B134BA"/>
    <w:rsid w:val="00B136E3"/>
    <w:rsid w:val="00B1399F"/>
    <w:rsid w:val="00B170B1"/>
    <w:rsid w:val="00B20F86"/>
    <w:rsid w:val="00B2130E"/>
    <w:rsid w:val="00B21B1A"/>
    <w:rsid w:val="00B22562"/>
    <w:rsid w:val="00B2393B"/>
    <w:rsid w:val="00B24979"/>
    <w:rsid w:val="00B25E2F"/>
    <w:rsid w:val="00B26D19"/>
    <w:rsid w:val="00B27822"/>
    <w:rsid w:val="00B32EBB"/>
    <w:rsid w:val="00B334B4"/>
    <w:rsid w:val="00B34317"/>
    <w:rsid w:val="00B34E94"/>
    <w:rsid w:val="00B41290"/>
    <w:rsid w:val="00B41D27"/>
    <w:rsid w:val="00B41F58"/>
    <w:rsid w:val="00B4260C"/>
    <w:rsid w:val="00B432F7"/>
    <w:rsid w:val="00B43553"/>
    <w:rsid w:val="00B46893"/>
    <w:rsid w:val="00B47D72"/>
    <w:rsid w:val="00B52846"/>
    <w:rsid w:val="00B52FD5"/>
    <w:rsid w:val="00B53447"/>
    <w:rsid w:val="00B53F85"/>
    <w:rsid w:val="00B5476F"/>
    <w:rsid w:val="00B549AB"/>
    <w:rsid w:val="00B5529B"/>
    <w:rsid w:val="00B57AD3"/>
    <w:rsid w:val="00B61693"/>
    <w:rsid w:val="00B625D5"/>
    <w:rsid w:val="00B6437D"/>
    <w:rsid w:val="00B65AD0"/>
    <w:rsid w:val="00B66655"/>
    <w:rsid w:val="00B67425"/>
    <w:rsid w:val="00B674DE"/>
    <w:rsid w:val="00B7017F"/>
    <w:rsid w:val="00B71EEC"/>
    <w:rsid w:val="00B72A50"/>
    <w:rsid w:val="00B75ABA"/>
    <w:rsid w:val="00B768ED"/>
    <w:rsid w:val="00B81604"/>
    <w:rsid w:val="00B81681"/>
    <w:rsid w:val="00B817C6"/>
    <w:rsid w:val="00B853A2"/>
    <w:rsid w:val="00B866FE"/>
    <w:rsid w:val="00B87167"/>
    <w:rsid w:val="00B91C57"/>
    <w:rsid w:val="00B929CC"/>
    <w:rsid w:val="00B93181"/>
    <w:rsid w:val="00B943EE"/>
    <w:rsid w:val="00B96762"/>
    <w:rsid w:val="00B96BE6"/>
    <w:rsid w:val="00B972E7"/>
    <w:rsid w:val="00B9776C"/>
    <w:rsid w:val="00B97783"/>
    <w:rsid w:val="00B978D3"/>
    <w:rsid w:val="00BA1370"/>
    <w:rsid w:val="00BA2B16"/>
    <w:rsid w:val="00BA30ED"/>
    <w:rsid w:val="00BA387D"/>
    <w:rsid w:val="00BA49C7"/>
    <w:rsid w:val="00BA4DD8"/>
    <w:rsid w:val="00BA76BC"/>
    <w:rsid w:val="00BA7EF7"/>
    <w:rsid w:val="00BB09E2"/>
    <w:rsid w:val="00BB4400"/>
    <w:rsid w:val="00BC2C17"/>
    <w:rsid w:val="00BC4033"/>
    <w:rsid w:val="00BC6592"/>
    <w:rsid w:val="00BD0A78"/>
    <w:rsid w:val="00BD120B"/>
    <w:rsid w:val="00BD2296"/>
    <w:rsid w:val="00BD27F6"/>
    <w:rsid w:val="00BD3876"/>
    <w:rsid w:val="00BD6810"/>
    <w:rsid w:val="00BD72D2"/>
    <w:rsid w:val="00BD7D60"/>
    <w:rsid w:val="00BE19CD"/>
    <w:rsid w:val="00BE44D9"/>
    <w:rsid w:val="00BE5FCD"/>
    <w:rsid w:val="00BE71DE"/>
    <w:rsid w:val="00BE7318"/>
    <w:rsid w:val="00BE769A"/>
    <w:rsid w:val="00BE7B18"/>
    <w:rsid w:val="00BE7ED3"/>
    <w:rsid w:val="00BF09BC"/>
    <w:rsid w:val="00BF0BB4"/>
    <w:rsid w:val="00BF1903"/>
    <w:rsid w:val="00BF21D3"/>
    <w:rsid w:val="00BF2D09"/>
    <w:rsid w:val="00BF465E"/>
    <w:rsid w:val="00BF4BE8"/>
    <w:rsid w:val="00BF608F"/>
    <w:rsid w:val="00BF65CE"/>
    <w:rsid w:val="00BF689E"/>
    <w:rsid w:val="00C01E61"/>
    <w:rsid w:val="00C020A4"/>
    <w:rsid w:val="00C025B5"/>
    <w:rsid w:val="00C02999"/>
    <w:rsid w:val="00C042D0"/>
    <w:rsid w:val="00C0434E"/>
    <w:rsid w:val="00C05716"/>
    <w:rsid w:val="00C062E7"/>
    <w:rsid w:val="00C07E83"/>
    <w:rsid w:val="00C101A9"/>
    <w:rsid w:val="00C10481"/>
    <w:rsid w:val="00C1097A"/>
    <w:rsid w:val="00C1237B"/>
    <w:rsid w:val="00C12EEE"/>
    <w:rsid w:val="00C1475D"/>
    <w:rsid w:val="00C155D7"/>
    <w:rsid w:val="00C16AF1"/>
    <w:rsid w:val="00C17160"/>
    <w:rsid w:val="00C17DE9"/>
    <w:rsid w:val="00C202D6"/>
    <w:rsid w:val="00C20887"/>
    <w:rsid w:val="00C21707"/>
    <w:rsid w:val="00C26312"/>
    <w:rsid w:val="00C263B4"/>
    <w:rsid w:val="00C300D6"/>
    <w:rsid w:val="00C302AB"/>
    <w:rsid w:val="00C30328"/>
    <w:rsid w:val="00C30E15"/>
    <w:rsid w:val="00C3196D"/>
    <w:rsid w:val="00C31B66"/>
    <w:rsid w:val="00C31BD3"/>
    <w:rsid w:val="00C329F5"/>
    <w:rsid w:val="00C334CD"/>
    <w:rsid w:val="00C33A83"/>
    <w:rsid w:val="00C3482F"/>
    <w:rsid w:val="00C3600B"/>
    <w:rsid w:val="00C36234"/>
    <w:rsid w:val="00C368D9"/>
    <w:rsid w:val="00C369A1"/>
    <w:rsid w:val="00C37BD4"/>
    <w:rsid w:val="00C437A0"/>
    <w:rsid w:val="00C439C2"/>
    <w:rsid w:val="00C45F7B"/>
    <w:rsid w:val="00C503DB"/>
    <w:rsid w:val="00C52DA6"/>
    <w:rsid w:val="00C53173"/>
    <w:rsid w:val="00C5318A"/>
    <w:rsid w:val="00C53A9E"/>
    <w:rsid w:val="00C543FC"/>
    <w:rsid w:val="00C54804"/>
    <w:rsid w:val="00C5553D"/>
    <w:rsid w:val="00C559C0"/>
    <w:rsid w:val="00C55AF8"/>
    <w:rsid w:val="00C56DF9"/>
    <w:rsid w:val="00C609C6"/>
    <w:rsid w:val="00C6111F"/>
    <w:rsid w:val="00C61CC8"/>
    <w:rsid w:val="00C62B22"/>
    <w:rsid w:val="00C650E4"/>
    <w:rsid w:val="00C65165"/>
    <w:rsid w:val="00C651DD"/>
    <w:rsid w:val="00C65DF0"/>
    <w:rsid w:val="00C67160"/>
    <w:rsid w:val="00C676F9"/>
    <w:rsid w:val="00C708B0"/>
    <w:rsid w:val="00C7131A"/>
    <w:rsid w:val="00C7172D"/>
    <w:rsid w:val="00C72281"/>
    <w:rsid w:val="00C7534E"/>
    <w:rsid w:val="00C75A25"/>
    <w:rsid w:val="00C774AA"/>
    <w:rsid w:val="00C80788"/>
    <w:rsid w:val="00C80879"/>
    <w:rsid w:val="00C81D2A"/>
    <w:rsid w:val="00C81FD7"/>
    <w:rsid w:val="00C82A4F"/>
    <w:rsid w:val="00C833EB"/>
    <w:rsid w:val="00C834A8"/>
    <w:rsid w:val="00C83A4C"/>
    <w:rsid w:val="00C852FF"/>
    <w:rsid w:val="00C85EBF"/>
    <w:rsid w:val="00C912D0"/>
    <w:rsid w:val="00C91367"/>
    <w:rsid w:val="00C920C1"/>
    <w:rsid w:val="00C9246E"/>
    <w:rsid w:val="00C931AC"/>
    <w:rsid w:val="00C9570C"/>
    <w:rsid w:val="00C9660F"/>
    <w:rsid w:val="00C977C2"/>
    <w:rsid w:val="00CA4FE1"/>
    <w:rsid w:val="00CA55BE"/>
    <w:rsid w:val="00CA6A1C"/>
    <w:rsid w:val="00CA7655"/>
    <w:rsid w:val="00CA7D7F"/>
    <w:rsid w:val="00CB0E8C"/>
    <w:rsid w:val="00CB10BD"/>
    <w:rsid w:val="00CB26DD"/>
    <w:rsid w:val="00CB2790"/>
    <w:rsid w:val="00CB37CB"/>
    <w:rsid w:val="00CB3AED"/>
    <w:rsid w:val="00CB54E7"/>
    <w:rsid w:val="00CB55F8"/>
    <w:rsid w:val="00CC583D"/>
    <w:rsid w:val="00CC70E7"/>
    <w:rsid w:val="00CC7601"/>
    <w:rsid w:val="00CD2496"/>
    <w:rsid w:val="00CD4689"/>
    <w:rsid w:val="00CD4E89"/>
    <w:rsid w:val="00CD57D3"/>
    <w:rsid w:val="00CD5B0C"/>
    <w:rsid w:val="00CD7E6B"/>
    <w:rsid w:val="00CE0274"/>
    <w:rsid w:val="00CE2A38"/>
    <w:rsid w:val="00CE2AFD"/>
    <w:rsid w:val="00CE4430"/>
    <w:rsid w:val="00CE544B"/>
    <w:rsid w:val="00CF0A4B"/>
    <w:rsid w:val="00CF18A6"/>
    <w:rsid w:val="00CF18AD"/>
    <w:rsid w:val="00CF293E"/>
    <w:rsid w:val="00CF3A0C"/>
    <w:rsid w:val="00CF48ED"/>
    <w:rsid w:val="00CF6441"/>
    <w:rsid w:val="00CF65D2"/>
    <w:rsid w:val="00D02564"/>
    <w:rsid w:val="00D03901"/>
    <w:rsid w:val="00D03EC0"/>
    <w:rsid w:val="00D03F3F"/>
    <w:rsid w:val="00D0424B"/>
    <w:rsid w:val="00D0494C"/>
    <w:rsid w:val="00D05629"/>
    <w:rsid w:val="00D07FC5"/>
    <w:rsid w:val="00D10AB9"/>
    <w:rsid w:val="00D10DCD"/>
    <w:rsid w:val="00D11744"/>
    <w:rsid w:val="00D12106"/>
    <w:rsid w:val="00D138AA"/>
    <w:rsid w:val="00D1412D"/>
    <w:rsid w:val="00D15242"/>
    <w:rsid w:val="00D153C7"/>
    <w:rsid w:val="00D156AE"/>
    <w:rsid w:val="00D15B79"/>
    <w:rsid w:val="00D16BA8"/>
    <w:rsid w:val="00D16E0D"/>
    <w:rsid w:val="00D20085"/>
    <w:rsid w:val="00D21168"/>
    <w:rsid w:val="00D21BEE"/>
    <w:rsid w:val="00D21C10"/>
    <w:rsid w:val="00D222AC"/>
    <w:rsid w:val="00D22A5F"/>
    <w:rsid w:val="00D24682"/>
    <w:rsid w:val="00D2477E"/>
    <w:rsid w:val="00D26398"/>
    <w:rsid w:val="00D272DB"/>
    <w:rsid w:val="00D277BA"/>
    <w:rsid w:val="00D30718"/>
    <w:rsid w:val="00D3197C"/>
    <w:rsid w:val="00D31CB2"/>
    <w:rsid w:val="00D3213A"/>
    <w:rsid w:val="00D3286D"/>
    <w:rsid w:val="00D33784"/>
    <w:rsid w:val="00D33B78"/>
    <w:rsid w:val="00D33FAA"/>
    <w:rsid w:val="00D366FE"/>
    <w:rsid w:val="00D36A3D"/>
    <w:rsid w:val="00D36F24"/>
    <w:rsid w:val="00D3785C"/>
    <w:rsid w:val="00D40765"/>
    <w:rsid w:val="00D407B2"/>
    <w:rsid w:val="00D41C3A"/>
    <w:rsid w:val="00D42811"/>
    <w:rsid w:val="00D432B1"/>
    <w:rsid w:val="00D44AD7"/>
    <w:rsid w:val="00D50CC5"/>
    <w:rsid w:val="00D517BF"/>
    <w:rsid w:val="00D528A4"/>
    <w:rsid w:val="00D542EA"/>
    <w:rsid w:val="00D55728"/>
    <w:rsid w:val="00D558B5"/>
    <w:rsid w:val="00D55F90"/>
    <w:rsid w:val="00D5785B"/>
    <w:rsid w:val="00D60DF6"/>
    <w:rsid w:val="00D627E4"/>
    <w:rsid w:val="00D62F9D"/>
    <w:rsid w:val="00D63502"/>
    <w:rsid w:val="00D65422"/>
    <w:rsid w:val="00D655CF"/>
    <w:rsid w:val="00D662DB"/>
    <w:rsid w:val="00D666ED"/>
    <w:rsid w:val="00D66DC4"/>
    <w:rsid w:val="00D67A07"/>
    <w:rsid w:val="00D67A3F"/>
    <w:rsid w:val="00D67BE2"/>
    <w:rsid w:val="00D67D4D"/>
    <w:rsid w:val="00D706EB"/>
    <w:rsid w:val="00D71D65"/>
    <w:rsid w:val="00D729C6"/>
    <w:rsid w:val="00D73682"/>
    <w:rsid w:val="00D73E15"/>
    <w:rsid w:val="00D748A0"/>
    <w:rsid w:val="00D7491A"/>
    <w:rsid w:val="00D7640E"/>
    <w:rsid w:val="00D80E8B"/>
    <w:rsid w:val="00D81B2B"/>
    <w:rsid w:val="00D81D06"/>
    <w:rsid w:val="00D854B9"/>
    <w:rsid w:val="00D85F90"/>
    <w:rsid w:val="00D8647B"/>
    <w:rsid w:val="00D864D0"/>
    <w:rsid w:val="00D90A2D"/>
    <w:rsid w:val="00D92A31"/>
    <w:rsid w:val="00D95116"/>
    <w:rsid w:val="00D956E4"/>
    <w:rsid w:val="00DA154E"/>
    <w:rsid w:val="00DA2EE2"/>
    <w:rsid w:val="00DA3B6E"/>
    <w:rsid w:val="00DA4347"/>
    <w:rsid w:val="00DA506E"/>
    <w:rsid w:val="00DA6F59"/>
    <w:rsid w:val="00DA74E5"/>
    <w:rsid w:val="00DB2B63"/>
    <w:rsid w:val="00DB399F"/>
    <w:rsid w:val="00DB3D53"/>
    <w:rsid w:val="00DB3FE4"/>
    <w:rsid w:val="00DB5B8C"/>
    <w:rsid w:val="00DB6353"/>
    <w:rsid w:val="00DB72BE"/>
    <w:rsid w:val="00DC0F7D"/>
    <w:rsid w:val="00DC1B51"/>
    <w:rsid w:val="00DC347A"/>
    <w:rsid w:val="00DC3A48"/>
    <w:rsid w:val="00DC50CF"/>
    <w:rsid w:val="00DC6C98"/>
    <w:rsid w:val="00DC6D7F"/>
    <w:rsid w:val="00DC7394"/>
    <w:rsid w:val="00DD1F1D"/>
    <w:rsid w:val="00DD469B"/>
    <w:rsid w:val="00DD48FA"/>
    <w:rsid w:val="00DD5188"/>
    <w:rsid w:val="00DD5C24"/>
    <w:rsid w:val="00DD6B76"/>
    <w:rsid w:val="00DE05AA"/>
    <w:rsid w:val="00DE0C77"/>
    <w:rsid w:val="00DE1D59"/>
    <w:rsid w:val="00DE2B43"/>
    <w:rsid w:val="00DE4176"/>
    <w:rsid w:val="00DE5547"/>
    <w:rsid w:val="00DE58FB"/>
    <w:rsid w:val="00DE7050"/>
    <w:rsid w:val="00DF0A99"/>
    <w:rsid w:val="00DF2311"/>
    <w:rsid w:val="00DF2364"/>
    <w:rsid w:val="00DF24B5"/>
    <w:rsid w:val="00DF29EC"/>
    <w:rsid w:val="00DF6450"/>
    <w:rsid w:val="00DF70DC"/>
    <w:rsid w:val="00E01D0A"/>
    <w:rsid w:val="00E01F40"/>
    <w:rsid w:val="00E0336F"/>
    <w:rsid w:val="00E033F8"/>
    <w:rsid w:val="00E03EA8"/>
    <w:rsid w:val="00E04731"/>
    <w:rsid w:val="00E05D57"/>
    <w:rsid w:val="00E07553"/>
    <w:rsid w:val="00E102DE"/>
    <w:rsid w:val="00E113DE"/>
    <w:rsid w:val="00E13729"/>
    <w:rsid w:val="00E14542"/>
    <w:rsid w:val="00E14C8B"/>
    <w:rsid w:val="00E15573"/>
    <w:rsid w:val="00E15A09"/>
    <w:rsid w:val="00E15E75"/>
    <w:rsid w:val="00E15EFB"/>
    <w:rsid w:val="00E15F27"/>
    <w:rsid w:val="00E25959"/>
    <w:rsid w:val="00E25BE8"/>
    <w:rsid w:val="00E2625F"/>
    <w:rsid w:val="00E265F8"/>
    <w:rsid w:val="00E27C9A"/>
    <w:rsid w:val="00E27E6E"/>
    <w:rsid w:val="00E3089C"/>
    <w:rsid w:val="00E31C13"/>
    <w:rsid w:val="00E31EED"/>
    <w:rsid w:val="00E33160"/>
    <w:rsid w:val="00E344C8"/>
    <w:rsid w:val="00E34D93"/>
    <w:rsid w:val="00E368AD"/>
    <w:rsid w:val="00E36D3A"/>
    <w:rsid w:val="00E375E3"/>
    <w:rsid w:val="00E37A1D"/>
    <w:rsid w:val="00E40079"/>
    <w:rsid w:val="00E40C10"/>
    <w:rsid w:val="00E40D3B"/>
    <w:rsid w:val="00E41D60"/>
    <w:rsid w:val="00E4276F"/>
    <w:rsid w:val="00E42FA5"/>
    <w:rsid w:val="00E45E1C"/>
    <w:rsid w:val="00E47B2F"/>
    <w:rsid w:val="00E50A35"/>
    <w:rsid w:val="00E52D54"/>
    <w:rsid w:val="00E52E88"/>
    <w:rsid w:val="00E53743"/>
    <w:rsid w:val="00E547BF"/>
    <w:rsid w:val="00E54C47"/>
    <w:rsid w:val="00E5754B"/>
    <w:rsid w:val="00E60586"/>
    <w:rsid w:val="00E613EE"/>
    <w:rsid w:val="00E61439"/>
    <w:rsid w:val="00E6153C"/>
    <w:rsid w:val="00E61D74"/>
    <w:rsid w:val="00E62E2A"/>
    <w:rsid w:val="00E6337E"/>
    <w:rsid w:val="00E63800"/>
    <w:rsid w:val="00E64CF0"/>
    <w:rsid w:val="00E67E5E"/>
    <w:rsid w:val="00E70C8E"/>
    <w:rsid w:val="00E71675"/>
    <w:rsid w:val="00E7327A"/>
    <w:rsid w:val="00E734C6"/>
    <w:rsid w:val="00E73783"/>
    <w:rsid w:val="00E73B54"/>
    <w:rsid w:val="00E743DF"/>
    <w:rsid w:val="00E7457A"/>
    <w:rsid w:val="00E74708"/>
    <w:rsid w:val="00E76024"/>
    <w:rsid w:val="00E763F0"/>
    <w:rsid w:val="00E775B5"/>
    <w:rsid w:val="00E77CEA"/>
    <w:rsid w:val="00E80026"/>
    <w:rsid w:val="00E808B9"/>
    <w:rsid w:val="00E838AB"/>
    <w:rsid w:val="00E840B3"/>
    <w:rsid w:val="00E86F12"/>
    <w:rsid w:val="00E879C6"/>
    <w:rsid w:val="00E87A1A"/>
    <w:rsid w:val="00E87A6B"/>
    <w:rsid w:val="00E9392F"/>
    <w:rsid w:val="00E94796"/>
    <w:rsid w:val="00E965C6"/>
    <w:rsid w:val="00E96DD4"/>
    <w:rsid w:val="00EA1CA2"/>
    <w:rsid w:val="00EA1FA3"/>
    <w:rsid w:val="00EA446F"/>
    <w:rsid w:val="00EA4D53"/>
    <w:rsid w:val="00EA51D6"/>
    <w:rsid w:val="00EA635F"/>
    <w:rsid w:val="00EA7A8E"/>
    <w:rsid w:val="00EB0C2A"/>
    <w:rsid w:val="00EB1008"/>
    <w:rsid w:val="00EB215F"/>
    <w:rsid w:val="00EB246E"/>
    <w:rsid w:val="00EB3011"/>
    <w:rsid w:val="00EB32C8"/>
    <w:rsid w:val="00EB3326"/>
    <w:rsid w:val="00EB5A44"/>
    <w:rsid w:val="00EB62BB"/>
    <w:rsid w:val="00EB715D"/>
    <w:rsid w:val="00EC1528"/>
    <w:rsid w:val="00EC17A7"/>
    <w:rsid w:val="00EC1BDA"/>
    <w:rsid w:val="00EC299C"/>
    <w:rsid w:val="00EC54C3"/>
    <w:rsid w:val="00EC6290"/>
    <w:rsid w:val="00EC730C"/>
    <w:rsid w:val="00EC75BF"/>
    <w:rsid w:val="00ED029C"/>
    <w:rsid w:val="00ED06BE"/>
    <w:rsid w:val="00ED119F"/>
    <w:rsid w:val="00ED14CE"/>
    <w:rsid w:val="00ED1790"/>
    <w:rsid w:val="00ED1DFE"/>
    <w:rsid w:val="00ED1F7A"/>
    <w:rsid w:val="00ED328F"/>
    <w:rsid w:val="00ED4421"/>
    <w:rsid w:val="00ED5799"/>
    <w:rsid w:val="00ED7689"/>
    <w:rsid w:val="00EE07D4"/>
    <w:rsid w:val="00EE114C"/>
    <w:rsid w:val="00EE19C0"/>
    <w:rsid w:val="00EE34DB"/>
    <w:rsid w:val="00EE3E59"/>
    <w:rsid w:val="00EE428B"/>
    <w:rsid w:val="00EE47CB"/>
    <w:rsid w:val="00EE576B"/>
    <w:rsid w:val="00EE5A14"/>
    <w:rsid w:val="00EE6AC0"/>
    <w:rsid w:val="00EE7176"/>
    <w:rsid w:val="00EE746F"/>
    <w:rsid w:val="00EE761D"/>
    <w:rsid w:val="00EF0379"/>
    <w:rsid w:val="00EF16DF"/>
    <w:rsid w:val="00EF2353"/>
    <w:rsid w:val="00EF2551"/>
    <w:rsid w:val="00EF294C"/>
    <w:rsid w:val="00EF34F3"/>
    <w:rsid w:val="00EF4609"/>
    <w:rsid w:val="00EF6088"/>
    <w:rsid w:val="00F01B8D"/>
    <w:rsid w:val="00F02893"/>
    <w:rsid w:val="00F03180"/>
    <w:rsid w:val="00F04193"/>
    <w:rsid w:val="00F070C6"/>
    <w:rsid w:val="00F11384"/>
    <w:rsid w:val="00F114F2"/>
    <w:rsid w:val="00F12B84"/>
    <w:rsid w:val="00F13BF2"/>
    <w:rsid w:val="00F14AB3"/>
    <w:rsid w:val="00F14CAA"/>
    <w:rsid w:val="00F14E93"/>
    <w:rsid w:val="00F175FF"/>
    <w:rsid w:val="00F20F99"/>
    <w:rsid w:val="00F24250"/>
    <w:rsid w:val="00F24B8D"/>
    <w:rsid w:val="00F24FFD"/>
    <w:rsid w:val="00F26BC5"/>
    <w:rsid w:val="00F30299"/>
    <w:rsid w:val="00F318AA"/>
    <w:rsid w:val="00F31DEC"/>
    <w:rsid w:val="00F347AA"/>
    <w:rsid w:val="00F34E5B"/>
    <w:rsid w:val="00F3646B"/>
    <w:rsid w:val="00F36F14"/>
    <w:rsid w:val="00F370B8"/>
    <w:rsid w:val="00F408C8"/>
    <w:rsid w:val="00F40BBE"/>
    <w:rsid w:val="00F45DFB"/>
    <w:rsid w:val="00F46FAA"/>
    <w:rsid w:val="00F47D3F"/>
    <w:rsid w:val="00F51D2A"/>
    <w:rsid w:val="00F523C7"/>
    <w:rsid w:val="00F53567"/>
    <w:rsid w:val="00F602DF"/>
    <w:rsid w:val="00F624DB"/>
    <w:rsid w:val="00F62F96"/>
    <w:rsid w:val="00F63F00"/>
    <w:rsid w:val="00F65B87"/>
    <w:rsid w:val="00F662DA"/>
    <w:rsid w:val="00F72CF7"/>
    <w:rsid w:val="00F74592"/>
    <w:rsid w:val="00F75B59"/>
    <w:rsid w:val="00F76300"/>
    <w:rsid w:val="00F77D47"/>
    <w:rsid w:val="00F80E14"/>
    <w:rsid w:val="00F81D34"/>
    <w:rsid w:val="00F82B65"/>
    <w:rsid w:val="00F83535"/>
    <w:rsid w:val="00F869D8"/>
    <w:rsid w:val="00F86EA4"/>
    <w:rsid w:val="00F91052"/>
    <w:rsid w:val="00F91A3C"/>
    <w:rsid w:val="00F9204E"/>
    <w:rsid w:val="00F92764"/>
    <w:rsid w:val="00F93CA2"/>
    <w:rsid w:val="00F951A7"/>
    <w:rsid w:val="00F955C4"/>
    <w:rsid w:val="00F9602D"/>
    <w:rsid w:val="00FA110A"/>
    <w:rsid w:val="00FA1733"/>
    <w:rsid w:val="00FA1C38"/>
    <w:rsid w:val="00FA25A8"/>
    <w:rsid w:val="00FA25AE"/>
    <w:rsid w:val="00FA26E1"/>
    <w:rsid w:val="00FA5209"/>
    <w:rsid w:val="00FA55EF"/>
    <w:rsid w:val="00FA593C"/>
    <w:rsid w:val="00FA5BDD"/>
    <w:rsid w:val="00FB0CFF"/>
    <w:rsid w:val="00FB0F64"/>
    <w:rsid w:val="00FB1654"/>
    <w:rsid w:val="00FB1E32"/>
    <w:rsid w:val="00FB43AD"/>
    <w:rsid w:val="00FB479A"/>
    <w:rsid w:val="00FB47EC"/>
    <w:rsid w:val="00FB516D"/>
    <w:rsid w:val="00FB5A61"/>
    <w:rsid w:val="00FB604B"/>
    <w:rsid w:val="00FC574D"/>
    <w:rsid w:val="00FC6708"/>
    <w:rsid w:val="00FC7D73"/>
    <w:rsid w:val="00FD02F5"/>
    <w:rsid w:val="00FD0492"/>
    <w:rsid w:val="00FD0533"/>
    <w:rsid w:val="00FD0757"/>
    <w:rsid w:val="00FD23C3"/>
    <w:rsid w:val="00FD3853"/>
    <w:rsid w:val="00FD6AB4"/>
    <w:rsid w:val="00FD7607"/>
    <w:rsid w:val="00FD7A39"/>
    <w:rsid w:val="00FE0167"/>
    <w:rsid w:val="00FE094E"/>
    <w:rsid w:val="00FE260E"/>
    <w:rsid w:val="00FE2CE3"/>
    <w:rsid w:val="00FE35FF"/>
    <w:rsid w:val="00FE36D9"/>
    <w:rsid w:val="00FE58F9"/>
    <w:rsid w:val="00FE5C2C"/>
    <w:rsid w:val="00FE7A01"/>
    <w:rsid w:val="00FE7B42"/>
    <w:rsid w:val="00FE7E32"/>
    <w:rsid w:val="00FF0732"/>
    <w:rsid w:val="00FF473E"/>
    <w:rsid w:val="00FF5FC9"/>
    <w:rsid w:val="00FF60C3"/>
    <w:rsid w:val="00FF6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42C18"/>
  <w15:chartTrackingRefBased/>
  <w15:docId w15:val="{AB271752-2BE3-E04D-81FE-4522CC1A5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SimSun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B54"/>
  </w:style>
  <w:style w:type="paragraph" w:styleId="Heading1">
    <w:name w:val="heading 1"/>
    <w:basedOn w:val="Normal"/>
    <w:next w:val="Normal"/>
    <w:link w:val="Heading1Char"/>
    <w:uiPriority w:val="9"/>
    <w:qFormat/>
    <w:rsid w:val="008903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03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3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03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03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031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031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031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031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3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03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3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03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03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03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03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03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03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03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3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31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03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03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03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03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03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03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03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031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73B54"/>
    <w:pPr>
      <w:tabs>
        <w:tab w:val="center" w:pos="4513"/>
        <w:tab w:val="right" w:pos="9026"/>
      </w:tabs>
    </w:pPr>
    <w:rPr>
      <w:rFonts w:eastAsiaTheme="minorEastAsia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73B54"/>
    <w:rPr>
      <w:rFonts w:eastAsiaTheme="minorEastAsia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E73B54"/>
  </w:style>
  <w:style w:type="character" w:customStyle="1" w:styleId="normaltextrun">
    <w:name w:val="normaltextrun"/>
    <w:basedOn w:val="DefaultParagraphFont"/>
    <w:rsid w:val="00E73B54"/>
  </w:style>
  <w:style w:type="character" w:customStyle="1" w:styleId="eop">
    <w:name w:val="eop"/>
    <w:basedOn w:val="DefaultParagraphFont"/>
    <w:rsid w:val="00E73B54"/>
  </w:style>
  <w:style w:type="paragraph" w:customStyle="1" w:styleId="paragraph">
    <w:name w:val="paragraph"/>
    <w:basedOn w:val="Normal"/>
    <w:link w:val="paragraphChar"/>
    <w:rsid w:val="00E73B5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E73B54"/>
  </w:style>
  <w:style w:type="table" w:styleId="TableGrid">
    <w:name w:val="Table Grid"/>
    <w:basedOn w:val="TableNormal"/>
    <w:uiPriority w:val="39"/>
    <w:rsid w:val="00E73B54"/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73B54"/>
    <w:rPr>
      <w:rFonts w:eastAsiaTheme="minorEastAsia"/>
      <w:lang w:val="en-US"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E73B54"/>
    <w:pPr>
      <w:tabs>
        <w:tab w:val="center" w:pos="4513"/>
        <w:tab w:val="right" w:pos="9026"/>
      </w:tabs>
    </w:pPr>
    <w:rPr>
      <w:rFonts w:eastAsiaTheme="minorEastAsia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73B54"/>
    <w:rPr>
      <w:rFonts w:eastAsiaTheme="minorEastAsia"/>
      <w:lang w:val="en-US" w:eastAsia="zh-CN"/>
    </w:rPr>
  </w:style>
  <w:style w:type="paragraph" w:styleId="Revision">
    <w:name w:val="Revision"/>
    <w:hidden/>
    <w:uiPriority w:val="99"/>
    <w:semiHidden/>
    <w:rsid w:val="00E73B54"/>
    <w:rPr>
      <w:rFonts w:eastAsiaTheme="minorEastAsia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E73B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3B54"/>
    <w:rPr>
      <w:rFonts w:eastAsiaTheme="minorEastAsia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3B54"/>
    <w:rPr>
      <w:rFonts w:eastAsiaTheme="minorEastAsia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B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B54"/>
    <w:rPr>
      <w:rFonts w:eastAsiaTheme="minorEastAsia"/>
      <w:b/>
      <w:bCs/>
      <w:sz w:val="20"/>
      <w:szCs w:val="20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E73B54"/>
    <w:pPr>
      <w:jc w:val="center"/>
    </w:pPr>
    <w:rPr>
      <w:rFonts w:ascii="Times New Roman" w:eastAsia="Times New Roman" w:hAnsi="Times New Roman" w:cs="Times New Roman"/>
      <w:lang w:val="en-US" w:eastAsia="zh-CN"/>
    </w:rPr>
  </w:style>
  <w:style w:type="character" w:customStyle="1" w:styleId="paragraphChar">
    <w:name w:val="paragraph Char"/>
    <w:basedOn w:val="DefaultParagraphFont"/>
    <w:link w:val="paragraph"/>
    <w:rsid w:val="00E73B54"/>
    <w:rPr>
      <w:rFonts w:ascii="Times New Roman" w:eastAsia="Times New Roman" w:hAnsi="Times New Roman" w:cs="Times New Roman"/>
      <w:lang w:val="en-US" w:eastAsia="zh-CN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E73B54"/>
    <w:rPr>
      <w:rFonts w:ascii="Times New Roman" w:eastAsia="Times New Roman" w:hAnsi="Times New Roman" w:cs="Times New Roman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E73B54"/>
    <w:pPr>
      <w:spacing w:line="480" w:lineRule="auto"/>
    </w:pPr>
    <w:rPr>
      <w:rFonts w:ascii="Times New Roman" w:eastAsia="Times New Roman" w:hAnsi="Times New Roman" w:cs="Times New Roman"/>
      <w:lang w:val="en-US" w:eastAsia="zh-CN"/>
    </w:rPr>
  </w:style>
  <w:style w:type="character" w:customStyle="1" w:styleId="EndNoteBibliographyChar">
    <w:name w:val="EndNote Bibliography Char"/>
    <w:basedOn w:val="paragraphChar"/>
    <w:link w:val="EndNoteBibliography"/>
    <w:rsid w:val="00E73B54"/>
    <w:rPr>
      <w:rFonts w:ascii="Times New Roman" w:eastAsia="Times New Roman" w:hAnsi="Times New Roman" w:cs="Times New Roman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E73B5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73B5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73B54"/>
    <w:rPr>
      <w:color w:val="96607D" w:themeColor="followedHyperlink"/>
      <w:u w:val="single"/>
    </w:rPr>
  </w:style>
  <w:style w:type="character" w:customStyle="1" w:styleId="ui-provider">
    <w:name w:val="ui-provider"/>
    <w:basedOn w:val="DefaultParagraphFont"/>
    <w:rsid w:val="00E73B54"/>
  </w:style>
  <w:style w:type="character" w:styleId="Mention">
    <w:name w:val="Mention"/>
    <w:basedOn w:val="DefaultParagraphFont"/>
    <w:uiPriority w:val="99"/>
    <w:unhideWhenUsed/>
    <w:rsid w:val="00E73B54"/>
    <w:rPr>
      <w:color w:val="2B579A"/>
      <w:shd w:val="clear" w:color="auto" w:fill="E6E6E6"/>
    </w:rPr>
  </w:style>
  <w:style w:type="character" w:customStyle="1" w:styleId="topic-highlight">
    <w:name w:val="topic-highlight"/>
    <w:basedOn w:val="DefaultParagraphFont"/>
    <w:rsid w:val="00E73B54"/>
  </w:style>
  <w:style w:type="character" w:customStyle="1" w:styleId="anchor-text">
    <w:name w:val="anchor-text"/>
    <w:basedOn w:val="DefaultParagraphFont"/>
    <w:rsid w:val="00E6153C"/>
  </w:style>
  <w:style w:type="paragraph" w:customStyle="1" w:styleId="ANMauthorname">
    <w:name w:val="ANM author name"/>
    <w:uiPriority w:val="99"/>
    <w:qFormat/>
    <w:rsid w:val="009E3BFC"/>
    <w:pPr>
      <w:spacing w:line="480" w:lineRule="auto"/>
    </w:pPr>
    <w:rPr>
      <w:rFonts w:ascii="Arial" w:eastAsia="Times New Roman" w:hAnsi="Arial" w:cs="Times New Roman"/>
      <w:lang w:val="en-GB" w:eastAsia="fr-FR"/>
    </w:rPr>
  </w:style>
  <w:style w:type="paragraph" w:customStyle="1" w:styleId="ANMsuperscript">
    <w:name w:val="ANM superscript"/>
    <w:next w:val="Normal"/>
    <w:link w:val="ANMsuperscriptCar"/>
    <w:uiPriority w:val="99"/>
    <w:qFormat/>
    <w:rsid w:val="009E3BFC"/>
    <w:pPr>
      <w:spacing w:line="480" w:lineRule="auto"/>
    </w:pPr>
    <w:rPr>
      <w:rFonts w:ascii="Arial" w:eastAsia="Times New Roman" w:hAnsi="Arial" w:cs="Times New Roman"/>
      <w:vertAlign w:val="superscript"/>
      <w:lang w:val="en-GB" w:eastAsia="fr-FR"/>
    </w:rPr>
  </w:style>
  <w:style w:type="character" w:customStyle="1" w:styleId="ANMsuperscriptCar">
    <w:name w:val="ANM superscript Car"/>
    <w:link w:val="ANMsuperscript"/>
    <w:uiPriority w:val="99"/>
    <w:locked/>
    <w:rsid w:val="009E3BFC"/>
    <w:rPr>
      <w:rFonts w:ascii="Arial" w:eastAsia="Times New Roman" w:hAnsi="Arial" w:cs="Times New Roman"/>
      <w:vertAlign w:val="superscript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694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31851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65392032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3178929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98826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22698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474156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80446827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97154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0224664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6505956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3476838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642564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244111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6093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86363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77444552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4552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96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18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898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809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5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6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31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19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192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71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B57AFFC4AB0742B1A56AE6E8B9D3E1" ma:contentTypeVersion="15" ma:contentTypeDescription="Create a new document." ma:contentTypeScope="" ma:versionID="7f8c94b36170cb54e41d52d51efa9ec3">
  <xsd:schema xmlns:xsd="http://www.w3.org/2001/XMLSchema" xmlns:xs="http://www.w3.org/2001/XMLSchema" xmlns:p="http://schemas.microsoft.com/office/2006/metadata/properties" xmlns:ns2="16f2c458-e6b6-4c22-b45f-ae08ef116ab9" xmlns:ns3="90f6e4c8-2454-45f4-9b00-ccb61b90f8cd" targetNamespace="http://schemas.microsoft.com/office/2006/metadata/properties" ma:root="true" ma:fieldsID="5b7102ef2718eda2f341ad58381e9efb" ns2:_="" ns3:_="">
    <xsd:import namespace="16f2c458-e6b6-4c22-b45f-ae08ef116ab9"/>
    <xsd:import namespace="90f6e4c8-2454-45f4-9b00-ccb61b90f8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f2c458-e6b6-4c22-b45f-ae08ef116a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325753ee-1565-428d-819f-4135842f58f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f6e4c8-2454-45f4-9b00-ccb61b90f8c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2" nillable="true" ma:displayName="Taxonomy Catch All Column" ma:hidden="true" ma:list="{5872e2f3-f2a4-4471-8776-4ad060d1e5eb}" ma:internalName="TaxCatchAll" ma:showField="CatchAllData" ma:web="90f6e4c8-2454-45f4-9b00-ccb61b90f8c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0f6e4c8-2454-45f4-9b00-ccb61b90f8cd" xsi:nil="true"/>
    <lcf76f155ced4ddcb4097134ff3c332f xmlns="16f2c458-e6b6-4c22-b45f-ae08ef116ab9">
      <Terms xmlns="http://schemas.microsoft.com/office/infopath/2007/PartnerControls"/>
    </lcf76f155ced4ddcb4097134ff3c332f>
    <SharedWithUsers xmlns="90f6e4c8-2454-45f4-9b00-ccb61b90f8cd">
      <UserInfo>
        <DisplayName>Räisänen  Susanna</DisplayName>
        <AccountId>12</AccountId>
        <AccountType/>
      </UserInfo>
    </SharedWithUsers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11F18A4-2F90-47CA-945F-6EB88BC899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f2c458-e6b6-4c22-b45f-ae08ef116ab9"/>
    <ds:schemaRef ds:uri="90f6e4c8-2454-45f4-9b00-ccb61b90f8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0683F6C-BB47-4D8C-AB66-3643BDBA3B5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486D66F-DF29-49A1-B0CE-E51653569846}">
  <ds:schemaRefs>
    <ds:schemaRef ds:uri="http://schemas.microsoft.com/office/2006/metadata/properties"/>
    <ds:schemaRef ds:uri="http://schemas.microsoft.com/office/infopath/2007/PartnerControls"/>
    <ds:schemaRef ds:uri="90f6e4c8-2454-45f4-9b00-ccb61b90f8cd"/>
    <ds:schemaRef ds:uri="16f2c458-e6b6-4c22-b45f-ae08ef116ab9"/>
  </ds:schemaRefs>
</ds:datastoreItem>
</file>

<file path=customXml/itemProps4.xml><?xml version="1.0" encoding="utf-8"?>
<ds:datastoreItem xmlns:ds="http://schemas.openxmlformats.org/officeDocument/2006/customXml" ds:itemID="{33ED3796-EC4E-4B43-B838-A8E55C7B7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11</Pages>
  <Words>2282</Words>
  <Characters>13010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am  Md Zakirul</dc:creator>
  <cp:keywords/>
  <dc:description/>
  <cp:lastModifiedBy>Islam  Md Zakirul</cp:lastModifiedBy>
  <cp:revision>82</cp:revision>
  <cp:lastPrinted>2024-05-11T11:04:00Z</cp:lastPrinted>
  <dcterms:created xsi:type="dcterms:W3CDTF">2024-09-11T06:58:00Z</dcterms:created>
  <dcterms:modified xsi:type="dcterms:W3CDTF">2024-11-22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B57AFFC4AB0742B1A56AE6E8B9D3E1</vt:lpwstr>
  </property>
  <property fmtid="{D5CDD505-2E9C-101B-9397-08002B2CF9AE}" pid="3" name="MediaServiceImageTags">
    <vt:lpwstr/>
  </property>
</Properties>
</file>